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D9EFAF" w14:textId="1C82A7FD" w:rsidR="00C36090" w:rsidRDefault="00C36090" w:rsidP="00C36090">
      <w:pPr>
        <w:pStyle w:val="Title"/>
      </w:pPr>
      <w:r>
        <w:t>Multimedia Appendix 3</w:t>
      </w:r>
    </w:p>
    <w:p w14:paraId="5B734AC8" w14:textId="6E19FB7D" w:rsidR="009541CA" w:rsidRPr="009541CA" w:rsidRDefault="00917715" w:rsidP="009541CA">
      <w:r>
        <w:t>Characteristics of the 63 studies included in the review with references.</w:t>
      </w:r>
      <w:bookmarkStart w:id="0" w:name="_GoBack"/>
      <w:bookmarkEnd w:id="0"/>
    </w:p>
    <w:tbl>
      <w:tblPr>
        <w:tblStyle w:val="TableGrid"/>
        <w:tblW w:w="5000" w:type="pct"/>
        <w:tblLook w:val="04A0" w:firstRow="1" w:lastRow="0" w:firstColumn="1" w:lastColumn="0" w:noHBand="0" w:noVBand="1"/>
      </w:tblPr>
      <w:tblGrid>
        <w:gridCol w:w="1767"/>
        <w:gridCol w:w="716"/>
        <w:gridCol w:w="4018"/>
        <w:gridCol w:w="703"/>
        <w:gridCol w:w="581"/>
        <w:gridCol w:w="1225"/>
      </w:tblGrid>
      <w:tr w:rsidR="00C36090" w:rsidRPr="004C7C1E" w14:paraId="404F6333" w14:textId="77777777" w:rsidTr="009541CA">
        <w:tc>
          <w:tcPr>
            <w:tcW w:w="980" w:type="pct"/>
          </w:tcPr>
          <w:p w14:paraId="517CB004" w14:textId="77777777" w:rsidR="00C36090" w:rsidRPr="00AE412A" w:rsidRDefault="00C36090" w:rsidP="00DD6386">
            <w:pPr>
              <w:pStyle w:val="NoSpacing"/>
              <w:rPr>
                <w:b/>
                <w:bCs/>
              </w:rPr>
            </w:pPr>
            <w:r w:rsidRPr="00AE412A">
              <w:rPr>
                <w:b/>
                <w:bCs/>
              </w:rPr>
              <w:t>First author</w:t>
            </w:r>
          </w:p>
        </w:tc>
        <w:tc>
          <w:tcPr>
            <w:tcW w:w="397" w:type="pct"/>
          </w:tcPr>
          <w:p w14:paraId="377975CD" w14:textId="77777777" w:rsidR="00C36090" w:rsidRPr="00AE412A" w:rsidRDefault="00C36090" w:rsidP="00DD6386">
            <w:pPr>
              <w:pStyle w:val="NoSpacing"/>
              <w:rPr>
                <w:b/>
                <w:bCs/>
              </w:rPr>
            </w:pPr>
            <w:r w:rsidRPr="00AE412A">
              <w:rPr>
                <w:b/>
                <w:bCs/>
              </w:rPr>
              <w:t>Year</w:t>
            </w:r>
          </w:p>
        </w:tc>
        <w:tc>
          <w:tcPr>
            <w:tcW w:w="2230" w:type="pct"/>
          </w:tcPr>
          <w:p w14:paraId="49A905F9" w14:textId="77777777" w:rsidR="00C36090" w:rsidRPr="00AE412A" w:rsidRDefault="00C36090" w:rsidP="00DD6386">
            <w:pPr>
              <w:pStyle w:val="NoSpacing"/>
              <w:rPr>
                <w:b/>
                <w:bCs/>
              </w:rPr>
            </w:pPr>
            <w:r w:rsidRPr="00AE412A">
              <w:rPr>
                <w:b/>
                <w:bCs/>
              </w:rPr>
              <w:t>Study population</w:t>
            </w:r>
          </w:p>
        </w:tc>
        <w:tc>
          <w:tcPr>
            <w:tcW w:w="390" w:type="pct"/>
          </w:tcPr>
          <w:p w14:paraId="74570CC0" w14:textId="77777777" w:rsidR="00C36090" w:rsidRPr="00AE412A" w:rsidRDefault="00C36090" w:rsidP="00DD6386">
            <w:pPr>
              <w:pStyle w:val="NoSpacing"/>
              <w:rPr>
                <w:b/>
                <w:bCs/>
              </w:rPr>
            </w:pPr>
            <w:r>
              <w:rPr>
                <w:b/>
                <w:bCs/>
              </w:rPr>
              <w:t>N</w:t>
            </w:r>
            <w:r w:rsidRPr="002B23CC">
              <w:rPr>
                <w:b/>
                <w:bCs/>
                <w:vertAlign w:val="superscript"/>
              </w:rPr>
              <w:t>a</w:t>
            </w:r>
          </w:p>
        </w:tc>
        <w:tc>
          <w:tcPr>
            <w:tcW w:w="322" w:type="pct"/>
          </w:tcPr>
          <w:p w14:paraId="4A912626" w14:textId="77777777" w:rsidR="00C36090" w:rsidRPr="00AE412A" w:rsidRDefault="00C36090" w:rsidP="00DD6386">
            <w:pPr>
              <w:pStyle w:val="NoSpacing"/>
              <w:rPr>
                <w:b/>
                <w:bCs/>
              </w:rPr>
            </w:pPr>
            <w:r>
              <w:rPr>
                <w:b/>
                <w:bCs/>
              </w:rPr>
              <w:t>M</w:t>
            </w:r>
            <w:r w:rsidRPr="002B23CC">
              <w:rPr>
                <w:b/>
                <w:bCs/>
                <w:vertAlign w:val="superscript"/>
              </w:rPr>
              <w:t>b</w:t>
            </w:r>
          </w:p>
        </w:tc>
        <w:tc>
          <w:tcPr>
            <w:tcW w:w="680" w:type="pct"/>
          </w:tcPr>
          <w:p w14:paraId="3D715825" w14:textId="77777777" w:rsidR="00C36090" w:rsidRDefault="00C36090" w:rsidP="00DD6386">
            <w:pPr>
              <w:pStyle w:val="NoSpacing"/>
              <w:rPr>
                <w:b/>
                <w:bCs/>
              </w:rPr>
            </w:pPr>
            <w:r>
              <w:rPr>
                <w:b/>
                <w:bCs/>
              </w:rPr>
              <w:t>Reference</w:t>
            </w:r>
          </w:p>
        </w:tc>
      </w:tr>
      <w:tr w:rsidR="003C0D79" w:rsidRPr="004C7C1E" w14:paraId="270A6E39" w14:textId="77777777" w:rsidTr="009541CA">
        <w:tc>
          <w:tcPr>
            <w:tcW w:w="980" w:type="pct"/>
          </w:tcPr>
          <w:p w14:paraId="740284C7" w14:textId="77777777" w:rsidR="003C0D79" w:rsidRPr="00AE412A" w:rsidRDefault="003C0D79" w:rsidP="00DD6386">
            <w:pPr>
              <w:pStyle w:val="NoSpacing"/>
              <w:rPr>
                <w:b/>
                <w:bCs/>
              </w:rPr>
            </w:pPr>
          </w:p>
        </w:tc>
        <w:tc>
          <w:tcPr>
            <w:tcW w:w="397" w:type="pct"/>
          </w:tcPr>
          <w:p w14:paraId="1FACC12D" w14:textId="77777777" w:rsidR="003C0D79" w:rsidRPr="00AE412A" w:rsidRDefault="003C0D79" w:rsidP="00DD6386">
            <w:pPr>
              <w:pStyle w:val="NoSpacing"/>
              <w:rPr>
                <w:b/>
                <w:bCs/>
              </w:rPr>
            </w:pPr>
          </w:p>
        </w:tc>
        <w:tc>
          <w:tcPr>
            <w:tcW w:w="2230" w:type="pct"/>
          </w:tcPr>
          <w:p w14:paraId="417BB0FE" w14:textId="77777777" w:rsidR="003C0D79" w:rsidRPr="00AE412A" w:rsidRDefault="003C0D79" w:rsidP="00DD6386">
            <w:pPr>
              <w:pStyle w:val="NoSpacing"/>
              <w:rPr>
                <w:b/>
                <w:bCs/>
              </w:rPr>
            </w:pPr>
          </w:p>
        </w:tc>
        <w:tc>
          <w:tcPr>
            <w:tcW w:w="390" w:type="pct"/>
          </w:tcPr>
          <w:p w14:paraId="4141CB5A" w14:textId="77777777" w:rsidR="003C0D79" w:rsidRDefault="003C0D79" w:rsidP="00DD6386">
            <w:pPr>
              <w:pStyle w:val="NoSpacing"/>
              <w:rPr>
                <w:b/>
                <w:bCs/>
              </w:rPr>
            </w:pPr>
          </w:p>
        </w:tc>
        <w:tc>
          <w:tcPr>
            <w:tcW w:w="322" w:type="pct"/>
          </w:tcPr>
          <w:p w14:paraId="142315B0" w14:textId="77777777" w:rsidR="003C0D79" w:rsidRDefault="003C0D79" w:rsidP="00DD6386">
            <w:pPr>
              <w:pStyle w:val="NoSpacing"/>
              <w:rPr>
                <w:b/>
                <w:bCs/>
              </w:rPr>
            </w:pPr>
          </w:p>
        </w:tc>
        <w:tc>
          <w:tcPr>
            <w:tcW w:w="680" w:type="pct"/>
          </w:tcPr>
          <w:p w14:paraId="2103BA2F" w14:textId="77777777" w:rsidR="003C0D79" w:rsidRDefault="003C0D79" w:rsidP="00DD6386">
            <w:pPr>
              <w:pStyle w:val="NoSpacing"/>
              <w:rPr>
                <w:b/>
                <w:bCs/>
              </w:rPr>
            </w:pPr>
          </w:p>
        </w:tc>
      </w:tr>
      <w:tr w:rsidR="00C36090" w:rsidRPr="004C7C1E" w14:paraId="775EB970" w14:textId="77777777" w:rsidTr="009541CA">
        <w:tc>
          <w:tcPr>
            <w:tcW w:w="980" w:type="pct"/>
          </w:tcPr>
          <w:p w14:paraId="409D7A9D" w14:textId="77777777" w:rsidR="00C36090" w:rsidRDefault="00C36090" w:rsidP="00DD6386">
            <w:pPr>
              <w:pStyle w:val="NoSpacing"/>
            </w:pPr>
            <w:proofErr w:type="spellStart"/>
            <w:r w:rsidRPr="00440FE3">
              <w:t>Agache</w:t>
            </w:r>
            <w:proofErr w:type="spellEnd"/>
          </w:p>
        </w:tc>
        <w:tc>
          <w:tcPr>
            <w:tcW w:w="397" w:type="pct"/>
          </w:tcPr>
          <w:p w14:paraId="74759FC4" w14:textId="77777777" w:rsidR="00C36090" w:rsidRDefault="00C36090" w:rsidP="00DD6386">
            <w:pPr>
              <w:pStyle w:val="NoSpacing"/>
            </w:pPr>
            <w:r w:rsidRPr="00440FE3">
              <w:t>2010</w:t>
            </w:r>
          </w:p>
        </w:tc>
        <w:tc>
          <w:tcPr>
            <w:tcW w:w="2230" w:type="pct"/>
          </w:tcPr>
          <w:p w14:paraId="5F7F0E06" w14:textId="77777777" w:rsidR="00C36090" w:rsidRDefault="00C36090" w:rsidP="00DD6386">
            <w:pPr>
              <w:pStyle w:val="NoSpacing"/>
            </w:pPr>
            <w:r w:rsidRPr="00440FE3">
              <w:t>Adults with asthma and seasonal allergic rhinitis</w:t>
            </w:r>
          </w:p>
        </w:tc>
        <w:tc>
          <w:tcPr>
            <w:tcW w:w="390" w:type="pct"/>
          </w:tcPr>
          <w:p w14:paraId="2849E4B5" w14:textId="77777777" w:rsidR="00C36090" w:rsidRDefault="00C36090" w:rsidP="00DD6386">
            <w:pPr>
              <w:pStyle w:val="NoSpacing"/>
            </w:pPr>
            <w:r w:rsidRPr="00440FE3">
              <w:t>57</w:t>
            </w:r>
          </w:p>
        </w:tc>
        <w:tc>
          <w:tcPr>
            <w:tcW w:w="322" w:type="pct"/>
          </w:tcPr>
          <w:p w14:paraId="35D7B624" w14:textId="77777777" w:rsidR="00C36090" w:rsidRDefault="00C36090" w:rsidP="00DD6386">
            <w:pPr>
              <w:pStyle w:val="NoSpacing"/>
            </w:pPr>
            <w:r w:rsidRPr="00440FE3">
              <w:t>NA</w:t>
            </w:r>
          </w:p>
        </w:tc>
        <w:tc>
          <w:tcPr>
            <w:tcW w:w="680" w:type="pct"/>
          </w:tcPr>
          <w:p w14:paraId="2F735A5F" w14:textId="63136B5B" w:rsidR="00C36090" w:rsidRPr="00440FE3" w:rsidRDefault="00C36090" w:rsidP="00DD6386">
            <w:pPr>
              <w:pStyle w:val="NoSpacing"/>
            </w:pPr>
            <w:r>
              <w:fldChar w:fldCharType="begin" w:fldLock="1"/>
            </w:r>
            <w:r w:rsidR="00B15A28">
              <w:instrText>ADDIN CSL_CITATION {"citationItems":[{"id":"ITEM-1","itemData":{"DOI":"10.3810/psm.2010.12.1829","ISSN":"00913847","abstract":"BACKGROUND: There are few data on asthma risk factors and phenotypes in patients  with seasonal allergic rhinitis (SAR). METHODS: Thirty-three children (mean age, 8.27 +/- 1.77 years) and 82 adults (mean age, 34.12 +/- 10.59 years) with SAR were evaluated for asthma (history, reversibility of bronchial obstruction, increased inhaled nitric oxide). The following asthma risk factors were considered in the multiple regression analysis: male sex, family history of asthma, breastfeeding &lt; 2 months, passive/active smoking, obesity, pets/molds exposure, high total serum immunoglobulin E (IgE), polysensitization (sensitized to 3 seasonal pollens with different structure), mixed sensitization (seasonal and perennial allergens), severe rhinitis (according to the Allergic Rhinitis and its Impact on Asthma guidelines), and lack of allergen-specific immunotherapy (SIT) for rhinitis preceding asthma diagnosis. Asthma phenotypes were characterized using the k-means clustering (silhouette method for cluster validation). RESULTS: Asthma was diagnosed in 22 (66.7%) children and in 57 (69.5%) adults with SAR. Independent risk factors for asthma were lack of SIT preceding asthma diagnosis, both for children (P = 0.008132) and adults (P = 0.000017), and mixed sensitization for children (P = 0.035694). Asthma phenotypes identified in children according to the associated risk factors were: breastfeeding &lt; 2 months and severe rhinitis in 16 (63.6%) patients; male, polysensitized, and severe rhinitis in 8 (36.4%) patients. Asthma phenotypes in adults were: polysensitization and severe rhinitis in 30 (52.6%) patients; male, exposure to pets, and severe rhinitis in 11 (19.3%) patients; and high total serum IgE and polysensitization in 16 (28.1%) patients. CONCLUSION: Lack of SIT is an independent risk factor for asthma both in children and adults with SAR, whereas polysensitization is a risk factor only for children. The dominant asthma phenotype in children with SAR is breastfeeding &lt; 2 months and severe rhinitis. In adults with SAR, the dominant asthma phenotype is polysensitization and severe rhinitis.","author":[{"dropping-particle":"","family":"Agache","given":"Ioana","non-dropping-particle":"","parse-names":false,"suffix":""},{"dropping-particle":"","family":"Ciobanu","given":"Cristina","non-dropping-particle":"","parse-names":false,"suffix":""}],"container-title":"Physician and Sportsmedicine","id":"ITEM-1","issue":"4","issued":{"date-parts":[["2010"]]},"page":"81-86","title":"Risk factors and asthma phenotypes in children and adults with seasonal allergic rhinitis","type":"article-journal","volume":"38"},"uris":["http://www.mendeley.com/documents/?uuid=2d8edd96-cbf4-400e-a172-9a264ce6e0a7"]}],"mendeley":{"formattedCitation":"[1]","plainTextFormattedCitation":"[1]","previouslyFormattedCitation":"[1]"},"properties":{"noteIndex":0},"schema":"https://github.com/citation-style-language/schema/raw/master/csl-citation.json"}</w:instrText>
            </w:r>
            <w:r>
              <w:fldChar w:fldCharType="separate"/>
            </w:r>
            <w:r w:rsidR="009541CA" w:rsidRPr="009541CA">
              <w:rPr>
                <w:noProof/>
              </w:rPr>
              <w:t>[1]</w:t>
            </w:r>
            <w:r>
              <w:fldChar w:fldCharType="end"/>
            </w:r>
          </w:p>
        </w:tc>
      </w:tr>
      <w:tr w:rsidR="00C36090" w:rsidRPr="004C7C1E" w14:paraId="6C7A762E" w14:textId="77777777" w:rsidTr="009541CA">
        <w:tc>
          <w:tcPr>
            <w:tcW w:w="980" w:type="pct"/>
          </w:tcPr>
          <w:p w14:paraId="07FCF01B" w14:textId="77777777" w:rsidR="00C36090" w:rsidRDefault="00C36090" w:rsidP="00DD6386">
            <w:pPr>
              <w:pStyle w:val="NoSpacing"/>
            </w:pPr>
            <w:proofErr w:type="spellStart"/>
            <w:r w:rsidRPr="00440FE3">
              <w:t>Agache</w:t>
            </w:r>
            <w:proofErr w:type="spellEnd"/>
          </w:p>
        </w:tc>
        <w:tc>
          <w:tcPr>
            <w:tcW w:w="397" w:type="pct"/>
          </w:tcPr>
          <w:p w14:paraId="0D93FD60" w14:textId="77777777" w:rsidR="00C36090" w:rsidRDefault="00C36090" w:rsidP="00DD6386">
            <w:pPr>
              <w:pStyle w:val="NoSpacing"/>
            </w:pPr>
            <w:r w:rsidRPr="00440FE3">
              <w:t>2016</w:t>
            </w:r>
          </w:p>
        </w:tc>
        <w:tc>
          <w:tcPr>
            <w:tcW w:w="2230" w:type="pct"/>
          </w:tcPr>
          <w:p w14:paraId="016BFCE2" w14:textId="77777777" w:rsidR="00C36090" w:rsidRDefault="00C36090" w:rsidP="00DD6386">
            <w:pPr>
              <w:pStyle w:val="NoSpacing"/>
            </w:pPr>
            <w:r w:rsidRPr="00440FE3">
              <w:t>Adults with asthma</w:t>
            </w:r>
          </w:p>
        </w:tc>
        <w:tc>
          <w:tcPr>
            <w:tcW w:w="390" w:type="pct"/>
          </w:tcPr>
          <w:p w14:paraId="26D115A3" w14:textId="77777777" w:rsidR="00C36090" w:rsidRDefault="00C36090" w:rsidP="00DD6386">
            <w:pPr>
              <w:pStyle w:val="NoSpacing"/>
            </w:pPr>
            <w:r w:rsidRPr="00440FE3">
              <w:t>64</w:t>
            </w:r>
          </w:p>
        </w:tc>
        <w:tc>
          <w:tcPr>
            <w:tcW w:w="322" w:type="pct"/>
          </w:tcPr>
          <w:p w14:paraId="3E37D626" w14:textId="77777777" w:rsidR="00C36090" w:rsidRDefault="00C36090" w:rsidP="00DD6386">
            <w:pPr>
              <w:pStyle w:val="NoSpacing"/>
            </w:pPr>
            <w:r w:rsidRPr="00440FE3">
              <w:t>14</w:t>
            </w:r>
          </w:p>
        </w:tc>
        <w:tc>
          <w:tcPr>
            <w:tcW w:w="680" w:type="pct"/>
          </w:tcPr>
          <w:p w14:paraId="7F1F3D2A" w14:textId="444C8A03" w:rsidR="00C36090" w:rsidRPr="00440FE3" w:rsidRDefault="00C36090" w:rsidP="00DD6386">
            <w:pPr>
              <w:pStyle w:val="NoSpacing"/>
            </w:pPr>
            <w:r>
              <w:fldChar w:fldCharType="begin" w:fldLock="1"/>
            </w:r>
            <w:r w:rsidR="00B15A28">
              <w:instrText>ADDIN CSL_CITATION {"citationItems":[{"id":"ITEM-1","itemData":{"DOI":"10.1111/all.12906","ISBN":"1399-3003","ISSN":"13989995","PMID":"27060452","abstract":"BACKGROUND Molecular biomarkers that identify the phenotype of blood eosinophilia were evaluated in adult asthmatics and their relationship with clinically significant asthma outcomes was assessed. Patients were clustered based on their molecular fingerprint. METHODS At inclusion, 64 patients were evaluated for phenotypic traits, sputum and blood eosinophilia, exhaled NO, serum cytokines and chemokines, total serum IgE, lung function (LF), airway hyperresponsiveness (AHR). Within-patient changes were evaluated in 44 patients six weeks later. RESULTS Lung function, asthma control and monocyte chemotactic protein-1 (MCP-1) were identified as the most important distinguisher and blood eosinophilia as second most important identifier in principal component analysis. A robust relationship was observed between blood eosinophilia and IL-5, IL-13 and eosinophil-derived neurotoxin (EDN), which stayed consistent after 6 weeks. Serum IL-5 and IL-13 were the two best, followed by EDN as separators of high versus low blood eosinophilia. Periostin did not identify blood or sputum eosinophilia, even after stratification for total IgE, and did not correlate with IL-5, IL-13, eotaxin or EDN. IL-5 and IL-13 showed strong correlations with AHR and monocyte chemoattractant protein (MCP)-1 with asthma severity and fast LF decline. The presence of high or low expression of MCP-1, eotaxin and IL-8 identified two separate blood eosinophilia patient clusters linked to asthma severity. CONCLUSION Serum IL-5 and IL-13 are reliable biomarkers for the blood eosinophilia asthma phenotype. High or low expression of MCP-1, eotaxin and IL-8 discriminates between eosinophilic asthma severity clusters This article is protected by copyright. All rights reserved.","author":[{"dropping-particle":"","family":"Agache","given":"I.","non-dropping-particle":"","parse-names":false,"suffix":""},{"dropping-particle":"","family":"Strasser","given":"D. S.","non-dropping-particle":"","parse-names":false,"suffix":""},{"dropping-particle":"","family":"Klenk","given":"A.","non-dropping-particle":"","parse-names":false,"suffix":""},{"dropping-particle":"","family":"Agache","given":"C.","non-dropping-particle":"","parse-names":false,"suffix":""},{"dropping-particle":"","family":"Farine","given":"H.","non-dropping-particle":"","parse-names":false,"suffix":""},{"dropping-particle":"","family":"Ciobanu","given":"C.","non-dropping-particle":"","parse-names":false,"suffix":""},{"dropping-particle":"","family":"Groenen","given":"P. M.A.","non-dropping-particle":"","parse-names":false,"suffix":""},{"dropping-particle":"","family":"Akdis","given":"C. A.","non-dropping-particle":"","parse-names":false,"suffix":""}],"container-title":"Allergy: European Journal of Allergy and Clinical Immunology","id":"ITEM-1","issue":"8","issued":{"date-parts":[["2016"]]},"page":"1192-1202","title":"Serum IL-5 and IL-13 consistently serve as the best predictors for the blood eosinophilia phenotype in adult asthmatics","type":"article-journal","volume":"71"},"uris":["http://www.mendeley.com/documents/?uuid=de91bb17-66c2-42da-8953-102d6ad76ff3"]}],"mendeley":{"formattedCitation":"[2]","plainTextFormattedCitation":"[2]","previouslyFormattedCitation":"[2]"},"properties":{"noteIndex":0},"schema":"https://github.com/citation-style-language/schema/raw/master/csl-citation.json"}</w:instrText>
            </w:r>
            <w:r>
              <w:fldChar w:fldCharType="separate"/>
            </w:r>
            <w:r w:rsidR="009541CA" w:rsidRPr="009541CA">
              <w:rPr>
                <w:noProof/>
              </w:rPr>
              <w:t>[2]</w:t>
            </w:r>
            <w:r>
              <w:fldChar w:fldCharType="end"/>
            </w:r>
          </w:p>
        </w:tc>
      </w:tr>
      <w:tr w:rsidR="00C36090" w:rsidRPr="004C7C1E" w14:paraId="27E47189" w14:textId="77777777" w:rsidTr="009541CA">
        <w:tc>
          <w:tcPr>
            <w:tcW w:w="980" w:type="pct"/>
          </w:tcPr>
          <w:p w14:paraId="3114C1B7" w14:textId="77777777" w:rsidR="00C36090" w:rsidRDefault="00C36090" w:rsidP="00DD6386">
            <w:pPr>
              <w:pStyle w:val="NoSpacing"/>
            </w:pPr>
            <w:proofErr w:type="spellStart"/>
            <w:r w:rsidRPr="00440FE3">
              <w:t>Amelink</w:t>
            </w:r>
            <w:proofErr w:type="spellEnd"/>
          </w:p>
        </w:tc>
        <w:tc>
          <w:tcPr>
            <w:tcW w:w="397" w:type="pct"/>
          </w:tcPr>
          <w:p w14:paraId="04585ED4" w14:textId="77777777" w:rsidR="00C36090" w:rsidRDefault="00C36090" w:rsidP="00DD6386">
            <w:pPr>
              <w:pStyle w:val="NoSpacing"/>
            </w:pPr>
            <w:r w:rsidRPr="00440FE3">
              <w:t>2013</w:t>
            </w:r>
          </w:p>
        </w:tc>
        <w:tc>
          <w:tcPr>
            <w:tcW w:w="2230" w:type="pct"/>
          </w:tcPr>
          <w:p w14:paraId="4D3A9A38" w14:textId="77777777" w:rsidR="00C36090" w:rsidRDefault="00C36090" w:rsidP="00DD6386">
            <w:pPr>
              <w:pStyle w:val="NoSpacing"/>
            </w:pPr>
            <w:r w:rsidRPr="00440FE3">
              <w:t>Adult-onset asthma</w:t>
            </w:r>
          </w:p>
        </w:tc>
        <w:tc>
          <w:tcPr>
            <w:tcW w:w="390" w:type="pct"/>
          </w:tcPr>
          <w:p w14:paraId="5C3B40D1" w14:textId="77777777" w:rsidR="00C36090" w:rsidRDefault="00C36090" w:rsidP="00DD6386">
            <w:pPr>
              <w:pStyle w:val="NoSpacing"/>
            </w:pPr>
            <w:r w:rsidRPr="00440FE3">
              <w:t>200</w:t>
            </w:r>
          </w:p>
        </w:tc>
        <w:tc>
          <w:tcPr>
            <w:tcW w:w="322" w:type="pct"/>
          </w:tcPr>
          <w:p w14:paraId="68327009" w14:textId="77777777" w:rsidR="00C36090" w:rsidRDefault="00C36090" w:rsidP="00DD6386">
            <w:pPr>
              <w:pStyle w:val="NoSpacing"/>
            </w:pPr>
            <w:r w:rsidRPr="00440FE3">
              <w:t>11</w:t>
            </w:r>
          </w:p>
        </w:tc>
        <w:tc>
          <w:tcPr>
            <w:tcW w:w="680" w:type="pct"/>
          </w:tcPr>
          <w:p w14:paraId="7200E880" w14:textId="48395D7E" w:rsidR="00C36090" w:rsidRPr="00440FE3" w:rsidRDefault="00C36090" w:rsidP="00DD6386">
            <w:pPr>
              <w:pStyle w:val="NoSpacing"/>
            </w:pPr>
            <w:r>
              <w:fldChar w:fldCharType="begin" w:fldLock="1"/>
            </w:r>
            <w:r w:rsidR="00B15A28">
              <w:instrText>ADDIN CSL_CITATION {"citationItems":[{"id":"ITEM-1","itemData":{"DOI":"10.1111/all.12136","ISBN":"1398-9995 (Electronic)\\n0105-4538 (Linking)","ISSN":"01054538","PMID":"23590217","abstract":"RATIONALE Adult-onset asthma differs from childhood-onset asthma in many respects. It is more heterogeneous, often severe and frequently associated with loss of lung function. To identify underlying mechanisms of adult-onset asthma and to capture predictors of disease progression, detailed characterization and phenotyping is necessary. OBJECTIVES To characterize adult-onset asthma and identify subphenotypes of adult-onset asthma. METHODS A cohort of 200 patients with adult-onset (&gt;18 year) asthma (age 54 (26-75) year) was recruited from one academic and three nonacademic pulmonary outpatient clinics in Amsterdam, the Netherlands. These patients were fully characterized with respect to clinical, functional and inflammatory markers. After data reduction, K-means nonhierarchical cluster analysis was performed to identify clusters of adult-onset asthma. MEASUREMENTS AND MAIN RESULTS Patients with adult-onset asthma were predominately female (61%) and nonatopic (55%). Within this group of patients were identified three clusters of adult-onset asthma. Cluster 1 (n = 69) consisted of patients with severe eosinophilic inflammation-predominant asthma and persistent airflow limitation despite high-intensity anti-inflammatory treatment, with relatively low symptom scores. The second cluster was characterized by obese women with frequent symptoms, high healthcare utilization and low sputum eosinophils. The third cluster consisted of patients with mild-to-moderate, well-controlled asthma with normal lung function and low inflammatory markers. Repeatability accuracy was 98.2%. CONCLUSIONS Amongst patients with adult-onset asthma, three subphenotypes can be identified with distinct clinical and inflammatory characteristics. These subphenotypes help to understand the underlying pathobiology and provide clinicians with directions for personalized management.","author":[{"dropping-particle":"","family":"Amelink","given":"M.","non-dropping-particle":"","parse-names":false,"suffix":""},{"dropping-particle":"","family":"Nijs","given":"S. B.","non-dropping-particle":"De","parse-names":false,"suffix":""},{"dropping-particle":"","family":"Groot","given":"J. C.","non-dropping-particle":"De","parse-names":false,"suffix":""},{"dropping-particle":"","family":"Tilburg","given":"P. M B","non-dropping-particle":"Van","parse-names":false,"suffix":""},{"dropping-particle":"","family":"Spiegel","given":"P. I.","non-dropping-particle":"Van","parse-names":false,"suffix":""},{"dropping-particle":"","family":"Krouwels","given":"F. H.","non-dropping-particle":"","parse-names":false,"suffix":""},{"dropping-particle":"","family":"Lutter","given":"R.","non-dropping-particle":"","parse-names":false,"suffix":""},{"dropping-particle":"","family":"Zwinderman","given":"A. H.","non-dropping-particle":"","parse-names":false,"suffix":""},{"dropping-particle":"","family":"Weersink","given":"E. J M","non-dropping-particle":"","parse-names":false,"suffix":""},{"dropping-particle":"","family":"Brinke","given":"A.","non-dropping-particle":"Ten","parse-names":false,"suffix":""},{"dropping-particle":"","family":"Sterk","given":"P. J.","non-dropping-particle":"","parse-names":false,"suffix":""},{"dropping-particle":"","family":"Bel","given":"E. H.","non-dropping-particle":"","parse-names":false,"suffix":""}],"container-title":"Allergy: European Journal of Allergy and Clinical Immunology","id":"ITEM-1","issue":"5","issued":{"date-parts":[["2013"]]},"page":"674-680","title":"Three phenotypes of adult-onset asthma","type":"article-journal","volume":"68"},"uris":["http://www.mendeley.com/documents/?uuid=54578769-2ba2-4450-8cbf-1559555809cc"]}],"mendeley":{"formattedCitation":"[3]","plainTextFormattedCitation":"[3]","previouslyFormattedCitation":"[3]"},"properties":{"noteIndex":0},"schema":"https://github.com/citation-style-language/schema/raw/master/csl-citation.json"}</w:instrText>
            </w:r>
            <w:r>
              <w:fldChar w:fldCharType="separate"/>
            </w:r>
            <w:r w:rsidR="009541CA" w:rsidRPr="009541CA">
              <w:rPr>
                <w:noProof/>
              </w:rPr>
              <w:t>[3]</w:t>
            </w:r>
            <w:r>
              <w:fldChar w:fldCharType="end"/>
            </w:r>
          </w:p>
        </w:tc>
      </w:tr>
      <w:tr w:rsidR="00C36090" w:rsidRPr="004C7C1E" w14:paraId="7DC948C7" w14:textId="77777777" w:rsidTr="009541CA">
        <w:tc>
          <w:tcPr>
            <w:tcW w:w="980" w:type="pct"/>
          </w:tcPr>
          <w:p w14:paraId="01E45224" w14:textId="77777777" w:rsidR="00C36090" w:rsidRDefault="00C36090" w:rsidP="00DD6386">
            <w:pPr>
              <w:pStyle w:val="NoSpacing"/>
            </w:pPr>
            <w:r w:rsidRPr="00440FE3">
              <w:t>Amore</w:t>
            </w:r>
          </w:p>
        </w:tc>
        <w:tc>
          <w:tcPr>
            <w:tcW w:w="397" w:type="pct"/>
          </w:tcPr>
          <w:p w14:paraId="2F2FD97D" w14:textId="77777777" w:rsidR="00C36090" w:rsidRDefault="00C36090" w:rsidP="00DD6386">
            <w:pPr>
              <w:pStyle w:val="NoSpacing"/>
            </w:pPr>
            <w:r w:rsidRPr="00440FE3">
              <w:t>2013</w:t>
            </w:r>
          </w:p>
        </w:tc>
        <w:tc>
          <w:tcPr>
            <w:tcW w:w="2230" w:type="pct"/>
          </w:tcPr>
          <w:p w14:paraId="59B762E8" w14:textId="77777777" w:rsidR="00C36090" w:rsidRDefault="00C36090" w:rsidP="00DD6386">
            <w:pPr>
              <w:pStyle w:val="NoSpacing"/>
            </w:pPr>
            <w:r w:rsidRPr="00440FE3">
              <w:t>Adults with asthma</w:t>
            </w:r>
          </w:p>
        </w:tc>
        <w:tc>
          <w:tcPr>
            <w:tcW w:w="390" w:type="pct"/>
          </w:tcPr>
          <w:p w14:paraId="6B5A4E99" w14:textId="77777777" w:rsidR="00C36090" w:rsidRDefault="00C36090" w:rsidP="00DD6386">
            <w:pPr>
              <w:pStyle w:val="NoSpacing"/>
            </w:pPr>
            <w:r w:rsidRPr="00440FE3">
              <w:t>104</w:t>
            </w:r>
          </w:p>
        </w:tc>
        <w:tc>
          <w:tcPr>
            <w:tcW w:w="322" w:type="pct"/>
          </w:tcPr>
          <w:p w14:paraId="02862824" w14:textId="77777777" w:rsidR="00C36090" w:rsidRDefault="00C36090" w:rsidP="00DD6386">
            <w:pPr>
              <w:pStyle w:val="NoSpacing"/>
            </w:pPr>
            <w:r w:rsidRPr="00440FE3">
              <w:t>4</w:t>
            </w:r>
          </w:p>
        </w:tc>
        <w:tc>
          <w:tcPr>
            <w:tcW w:w="680" w:type="pct"/>
          </w:tcPr>
          <w:p w14:paraId="6FBE978F" w14:textId="450A817F" w:rsidR="00C36090" w:rsidRPr="00440FE3" w:rsidRDefault="00C36090" w:rsidP="00DD6386">
            <w:pPr>
              <w:pStyle w:val="NoSpacing"/>
            </w:pPr>
            <w:r>
              <w:fldChar w:fldCharType="begin" w:fldLock="1"/>
            </w:r>
            <w:r w:rsidR="00B15A28">
              <w:instrText>ADDIN CSL_CITATION {"citationItems":[{"id":"ITEM-1","itemData":{"DOI":"10.1080/08964289.2013.818931","ISSN":"08964289","abstract":"This observational cohort study investigated the relationship between alexithymia, coping strategies, anxiety, depression, pulmonary function, and disease control in bronchial asthma (BA) patients who attended a tertiary care center between December 2010 and November 2011. Participants (N = 117) were administered self-report scales measuring anxiety, depression, alexithymia, and coping strategies. Pulmonary function expressed as forced expiratory volume in the first second (FEV 1 ), forced vital capacity (FVC), forced expiratory flow rate over the middle 50% of the FVC (FEF 25-75 ) as% predicted and FEV 1 /FVC as%, fractional exhaled nitric oxide (FeNO) in ppb and the Asthma Control Test (ACT) were recorded. A hierarchical cluster analysis revealed two clusters of patients with different FEV 1 values (p  &lt; .001) and alexithymia scores (p  &lt; .001). The cluster with lower FEV 1 and higher alexithymia used more maladaptive coping strategies (p  &lt; .05), and had lower ACT scores (p  &lt; .05). Alexithymia was significantly associated with the severity of depression and anxiety symptoms (p  &lt; .001 for each comparison). In BA patients, alexithymia was associated with worse pulmonary function and disease control and a more frequent use of maladaptive coping strategies. These results support a multidimensional approach to asthmatic patients, including psychoeducational and behavioral interventions aimed at reducing maladaptive coping strategies. © 2013 Copyright Taylor and Francis Group, LLC.","author":[{"dropping-particle":"","family":"Amore","given":"Mario","non-dropping-particle":"","parse-names":false,"suffix":""},{"dropping-particle":"","family":"Antonucci","given":"Camilla","non-dropping-particle":"","parse-names":false,"suffix":""},{"dropping-particle":"","family":"Bettini","given":"Elena","non-dropping-particle":"","parse-names":false,"suffix":""},{"dropping-particle":"","family":"Boracchia","given":"Luca","non-dropping-particle":"","parse-names":false,"suffix":""},{"dropping-particle":"","family":"Innamorati","given":"Marco","non-dropping-particle":"","parse-names":false,"suffix":""},{"dropping-particle":"","family":"Montali","given":"Arianna","non-dropping-particle":"","parse-names":false,"suffix":""},{"dropping-particle":"","family":"Parisoli","given":"Chiara","non-dropping-particle":"","parse-names":false,"suffix":""},{"dropping-particle":"","family":"Pisi","given":"Roberta","non-dropping-particle":"","parse-names":false,"suffix":""},{"dropping-particle":"","family":"Ramponi","given":"Sara","non-dropping-particle":"","parse-names":false,"suffix":""},{"dropping-particle":"","family":"Chetta","given":"Alfredo","non-dropping-particle":"","parse-names":false,"suffix":""}],"container-title":"Behavioral Medicine","id":"ITEM-1","issue":"4","issued":{"date-parts":[["2013"]]},"page":"138-145","title":"Disease Control in Patients with Asthma is Associated with Alexithymia but not with Depression or Anxiety","type":"article-journal","volume":"39"},"uris":["http://www.mendeley.com/documents/?uuid=590b236d-c571-466e-b40f-f1d04dacba9e"]}],"mendeley":{"formattedCitation":"[4]","plainTextFormattedCitation":"[4]","previouslyFormattedCitation":"[4]"},"properties":{"noteIndex":0},"schema":"https://github.com/citation-style-language/schema/raw/master/csl-citation.json"}</w:instrText>
            </w:r>
            <w:r>
              <w:fldChar w:fldCharType="separate"/>
            </w:r>
            <w:r w:rsidR="009541CA" w:rsidRPr="009541CA">
              <w:rPr>
                <w:noProof/>
              </w:rPr>
              <w:t>[4]</w:t>
            </w:r>
            <w:r>
              <w:fldChar w:fldCharType="end"/>
            </w:r>
          </w:p>
        </w:tc>
      </w:tr>
      <w:tr w:rsidR="00C36090" w:rsidRPr="004C7C1E" w14:paraId="019B0837" w14:textId="77777777" w:rsidTr="009541CA">
        <w:tc>
          <w:tcPr>
            <w:tcW w:w="980" w:type="pct"/>
          </w:tcPr>
          <w:p w14:paraId="2DF9E691" w14:textId="77777777" w:rsidR="00C36090" w:rsidRPr="00C26196" w:rsidRDefault="00C36090" w:rsidP="00DD6386">
            <w:pPr>
              <w:pStyle w:val="NoSpacing"/>
              <w:rPr>
                <w:color w:val="000000" w:themeColor="text1"/>
              </w:rPr>
            </w:pPr>
            <w:r w:rsidRPr="00440FE3">
              <w:t>Baptist</w:t>
            </w:r>
          </w:p>
        </w:tc>
        <w:tc>
          <w:tcPr>
            <w:tcW w:w="397" w:type="pct"/>
          </w:tcPr>
          <w:p w14:paraId="670F0E48" w14:textId="77777777" w:rsidR="00C36090" w:rsidRPr="00C26196" w:rsidRDefault="00C36090" w:rsidP="00DD6386">
            <w:pPr>
              <w:pStyle w:val="NoSpacing"/>
              <w:rPr>
                <w:color w:val="000000" w:themeColor="text1"/>
              </w:rPr>
            </w:pPr>
            <w:r w:rsidRPr="00440FE3">
              <w:t>2018</w:t>
            </w:r>
          </w:p>
        </w:tc>
        <w:tc>
          <w:tcPr>
            <w:tcW w:w="2230" w:type="pct"/>
          </w:tcPr>
          <w:p w14:paraId="47A3D68B" w14:textId="77777777" w:rsidR="00C36090" w:rsidRPr="00C26196" w:rsidRDefault="00C36090" w:rsidP="00DD6386">
            <w:pPr>
              <w:pStyle w:val="NoSpacing"/>
              <w:rPr>
                <w:color w:val="000000" w:themeColor="text1"/>
              </w:rPr>
            </w:pPr>
            <w:r w:rsidRPr="00440FE3">
              <w:t>Older adults with asthma</w:t>
            </w:r>
          </w:p>
        </w:tc>
        <w:tc>
          <w:tcPr>
            <w:tcW w:w="390" w:type="pct"/>
          </w:tcPr>
          <w:p w14:paraId="736A6C08" w14:textId="77777777" w:rsidR="00C36090" w:rsidRDefault="00C36090" w:rsidP="00DD6386">
            <w:pPr>
              <w:pStyle w:val="NoSpacing"/>
              <w:rPr>
                <w:color w:val="000000" w:themeColor="text1"/>
              </w:rPr>
            </w:pPr>
            <w:r w:rsidRPr="00440FE3">
              <w:t>180</w:t>
            </w:r>
          </w:p>
        </w:tc>
        <w:tc>
          <w:tcPr>
            <w:tcW w:w="322" w:type="pct"/>
          </w:tcPr>
          <w:p w14:paraId="54BF716E" w14:textId="77777777" w:rsidR="00C36090" w:rsidRPr="00C26196" w:rsidRDefault="00C36090" w:rsidP="00DD6386">
            <w:pPr>
              <w:pStyle w:val="NoSpacing"/>
              <w:rPr>
                <w:color w:val="000000" w:themeColor="text1"/>
              </w:rPr>
            </w:pPr>
            <w:r w:rsidRPr="00440FE3">
              <w:t>24</w:t>
            </w:r>
          </w:p>
        </w:tc>
        <w:tc>
          <w:tcPr>
            <w:tcW w:w="680" w:type="pct"/>
          </w:tcPr>
          <w:p w14:paraId="4F6F72FC" w14:textId="718AEA38" w:rsidR="00C36090" w:rsidRPr="00440FE3" w:rsidRDefault="00C36090" w:rsidP="00DD6386">
            <w:pPr>
              <w:pStyle w:val="NoSpacing"/>
            </w:pPr>
            <w:r>
              <w:fldChar w:fldCharType="begin" w:fldLock="1"/>
            </w:r>
            <w:r w:rsidR="00B15A28">
              <w:instrText>ADDIN CSL_CITATION {"citationItems":[{"id":"ITEM-1","itemData":{"DOI":"10.1016/j.jaip.2017.06.010","ISSN":"22132198","abstract":"Background Older adults have high rates of asthma morbidity and mortality. Asthma is now recognized as a heterogeneous disease, yet the distinct phenotypes among older adults are unknown. Objective The objective of this study was to identify asthma phenotypes in a diverse population of elderly patients with asthma. Methods Using cluster analysis, 180 older adults with persistent asthma were analyzed. Subjects completed detailed questionnaires, skin prick testing, and spirometry with reversibility. Twenty-four core variables were analyzed. Results Four groups were identified. Subjects in cluster 1 (n = 69) typically had asthma diagnosed after the age of 40 and the shortest duration of asthma. Cluster 2 (n = 40) had the mildest asthma defined by spirometry, Asthma Control test (ACT), and Asthma Quality of Life Questionnaire (AQLQ). They also had the lowest body mass index (BMI), lowest depression score, and least number of comorbidities. Cluster 3 (n = 46) had the longest duration of asthma (56 years) and the highest atopic skin test sensitization (74%). Cluster 4 (n = 25) had the most severe asthma, with extremely low FEV1% predicted (37.8%), lowest ACT, and lowest AQLQ scores. They were more likely to be black and had the highest comorbidities. Using BMI, posttreatment FEV1% predicted, and duration of asthma, 95.6% of subjects were able to be correctly classified. Conclusions In older adults with asthma, distinct phenotypes vary on key features that are more pronounced among the elderly, including comorbidities, fixed airway obstruction, and duration of asthma ≥40 years. Further work is required to determine the clinical and therapeutic implications for different asthma phenotypes in older adults.","author":[{"dropping-particle":"","family":"Baptist","given":"Alan P.","non-dropping-particle":"","parse-names":false,"suffix":""},{"dropping-particle":"","family":"Hao","given":"Wei","non-dropping-particle":"","parse-names":false,"suffix":""},{"dropping-particle":"","family":"Karamched","given":"Keerthi R.","non-dropping-particle":"","parse-names":false,"suffix":""},{"dropping-particle":"","family":"Kaur","given":"Bani","non-dropping-particle":"","parse-names":false,"suffix":""},{"dropping-particle":"","family":"Carpenter","given":"Laurie","non-dropping-particle":"","parse-names":false,"suffix":""},{"dropping-particle":"","family":"Song","given":"Peter X.K.","non-dropping-particle":"","parse-names":false,"suffix":""}],"container-title":"Journal of Allergy and Clinical Immunology: In Practice","id":"ITEM-1","issue":"1","issued":{"date-parts":[["2018"]]},"page":"244-249.e2","publisher":"Elsevier Inc","title":"Distinct Asthma Phenotypes Among Older Adults with Asthma","type":"article-journal","volume":"6"},"uris":["http://www.mendeley.com/documents/?uuid=211b7bc4-dbda-4d08-9d89-ef6afc3d26f0"]}],"mendeley":{"formattedCitation":"[5]","plainTextFormattedCitation":"[5]","previouslyFormattedCitation":"[5]"},"properties":{"noteIndex":0},"schema":"https://github.com/citation-style-language/schema/raw/master/csl-citation.json"}</w:instrText>
            </w:r>
            <w:r>
              <w:fldChar w:fldCharType="separate"/>
            </w:r>
            <w:r w:rsidR="009541CA" w:rsidRPr="009541CA">
              <w:rPr>
                <w:noProof/>
              </w:rPr>
              <w:t>[5]</w:t>
            </w:r>
            <w:r>
              <w:fldChar w:fldCharType="end"/>
            </w:r>
          </w:p>
        </w:tc>
      </w:tr>
      <w:tr w:rsidR="00C36090" w:rsidRPr="004C7C1E" w14:paraId="54331D4A" w14:textId="77777777" w:rsidTr="009541CA">
        <w:tc>
          <w:tcPr>
            <w:tcW w:w="980" w:type="pct"/>
          </w:tcPr>
          <w:p w14:paraId="3396D137" w14:textId="77777777" w:rsidR="00C36090" w:rsidRPr="00C26196" w:rsidRDefault="00C36090" w:rsidP="00DD6386">
            <w:pPr>
              <w:pStyle w:val="NoSpacing"/>
              <w:rPr>
                <w:color w:val="000000" w:themeColor="text1"/>
              </w:rPr>
            </w:pPr>
            <w:r w:rsidRPr="00440FE3">
              <w:t>Benton</w:t>
            </w:r>
          </w:p>
        </w:tc>
        <w:tc>
          <w:tcPr>
            <w:tcW w:w="397" w:type="pct"/>
          </w:tcPr>
          <w:p w14:paraId="3BE4FD67" w14:textId="77777777" w:rsidR="00C36090" w:rsidRPr="00C26196" w:rsidRDefault="00C36090" w:rsidP="00DD6386">
            <w:pPr>
              <w:pStyle w:val="NoSpacing"/>
              <w:rPr>
                <w:color w:val="000000" w:themeColor="text1"/>
              </w:rPr>
            </w:pPr>
            <w:r w:rsidRPr="00440FE3">
              <w:t>2010</w:t>
            </w:r>
          </w:p>
        </w:tc>
        <w:tc>
          <w:tcPr>
            <w:tcW w:w="2230" w:type="pct"/>
          </w:tcPr>
          <w:p w14:paraId="5ADA3644" w14:textId="77777777" w:rsidR="00C36090" w:rsidRPr="00C26196" w:rsidRDefault="00C36090" w:rsidP="00DD6386">
            <w:pPr>
              <w:pStyle w:val="NoSpacing"/>
              <w:rPr>
                <w:color w:val="000000" w:themeColor="text1"/>
              </w:rPr>
            </w:pPr>
            <w:r w:rsidRPr="00440FE3">
              <w:t>Children with asthma</w:t>
            </w:r>
          </w:p>
        </w:tc>
        <w:tc>
          <w:tcPr>
            <w:tcW w:w="390" w:type="pct"/>
          </w:tcPr>
          <w:p w14:paraId="0060A8C5" w14:textId="77777777" w:rsidR="00C36090" w:rsidRPr="00C26196" w:rsidRDefault="00C36090" w:rsidP="00DD6386">
            <w:pPr>
              <w:pStyle w:val="NoSpacing"/>
              <w:rPr>
                <w:color w:val="000000" w:themeColor="text1"/>
              </w:rPr>
            </w:pPr>
            <w:r w:rsidRPr="00440FE3">
              <w:t>154</w:t>
            </w:r>
          </w:p>
        </w:tc>
        <w:tc>
          <w:tcPr>
            <w:tcW w:w="322" w:type="pct"/>
          </w:tcPr>
          <w:p w14:paraId="17374DC8" w14:textId="77777777" w:rsidR="00C36090" w:rsidRPr="00C26196" w:rsidRDefault="00C36090" w:rsidP="00DD6386">
            <w:pPr>
              <w:pStyle w:val="NoSpacing"/>
              <w:rPr>
                <w:color w:val="000000" w:themeColor="text1"/>
              </w:rPr>
            </w:pPr>
            <w:r w:rsidRPr="00440FE3">
              <w:t>7</w:t>
            </w:r>
          </w:p>
        </w:tc>
        <w:tc>
          <w:tcPr>
            <w:tcW w:w="680" w:type="pct"/>
          </w:tcPr>
          <w:p w14:paraId="3FAFBEAF" w14:textId="519BF836" w:rsidR="00C36090" w:rsidRPr="00440FE3" w:rsidRDefault="00C36090" w:rsidP="00DD6386">
            <w:pPr>
              <w:pStyle w:val="NoSpacing"/>
            </w:pPr>
            <w:r>
              <w:fldChar w:fldCharType="begin" w:fldLock="1"/>
            </w:r>
            <w:r w:rsidR="00B15A28">
              <w:instrText>ADDIN CSL_CITATION {"citationItems":[{"id":"ITEM-1","itemData":{"DOI":"10.3109/02770903.2010.491142","ISBN":"1532-4303 (Electronic)\\n0277-0903 (Linking)","ISSN":"02770903","PMID":"20684733","abstract":"OBJECTIVE Asthma in children and adolescents is a heterogeneous syndrome comprised of multiple subgroups with variable disease expression and response to environmental exposures. The goal of this study was to define homogeneous phenotypic clusters within a cohort of children and adolescents with asthma and to determine overall and within-cluster associations between environmental tobacco smoke (ETS) exposure and asthma characteristics. METHODS A combined hierarchical/k-means cluster analysis of principal component variables was used to define phenotypic clusters within a cohort of 6- to 20-year-old urban and largely minority subjects. RESULTS Among the 154 subjects, phenotypic cluster analysis defined three independent clusters (Cluster 1 [n = 57]; Cluster 2 [n = 33]; Cluster 3 [n = 58]). A small fourth cluster (n = 6) was excluded. Patients in Cluster 1 were predominantly males, with a relative abundance of neutrophils in their nasal washes. Patients in Cluster 2 were predominantly females with high body mass index percentiles and later-onset asthma. Patients in Cluster 3 had higher eosinophil counts in their nasal washes and lower Asthma Control Test (ACT) scores. Within-cluster regression analysis revealed several significant associations between ETS exposure and phenotypic characteristics that were not present in the overall cohort. ETS exposure was associated with a significant increase in nasal wash neutrophils (beta coefficient = 0.73 [95% confidence interval, CI: 0.11 to 1.35]; p = .023) and a significant decrease in ACT score (-5.17 [-8.42 to -1.93]; p = .003) within Cluster 1 and a significant reduction in the bronchodilator-induced % change in forced expiratory volume in one second (FEV(1)) (-36.32 [-62.18 to -10.46]; p = .009) within Cluster 3. CONCLUSIONS Clustering techniques defined more homogeneous subgroups, allowing for the detection of otherwise undetectable associations between environmental tobacco smoke exposure and asthma characteristics.","author":[{"dropping-particle":"","family":"Benton","given":"Angela S.","non-dropping-particle":"","parse-names":false,"suffix":""},{"dropping-particle":"","family":"Wang","given":"Zuyi","non-dropping-particle":"","parse-names":false,"suffix":""},{"dropping-particle":"","family":"Lerner","given":"Jennifer","non-dropping-particle":"","parse-names":false,"suffix":""},{"dropping-particle":"","family":"Foerster","given":"Matthew","non-dropping-particle":"","parse-names":false,"suffix":""},{"dropping-particle":"","family":"Teach","given":"Stephen J.","non-dropping-particle":"","parse-names":false,"suffix":""},{"dropping-particle":"","family":"Freishtat","given":"Robert J.","non-dropping-particle":"","parse-names":false,"suffix":""}],"container-title":"Journal of Asthma","id":"ITEM-1","issue":"7","issued":{"date-parts":[["2010"]]},"page":"728-734","title":"Overcoming heterogeneity in pediatric asthma: Tobacco smoke and asthma characteristics within phenotypic clusters in an African American cohort","type":"article-journal","volume":"47"},"uris":["http://www.mendeley.com/documents/?uuid=00709096-93cb-4744-a1ea-f8c5f64f4494"]}],"mendeley":{"formattedCitation":"[6]","plainTextFormattedCitation":"[6]","previouslyFormattedCitation":"[6]"},"properties":{"noteIndex":0},"schema":"https://github.com/citation-style-language/schema/raw/master/csl-citation.json"}</w:instrText>
            </w:r>
            <w:r>
              <w:fldChar w:fldCharType="separate"/>
            </w:r>
            <w:r w:rsidR="009541CA" w:rsidRPr="009541CA">
              <w:rPr>
                <w:noProof/>
              </w:rPr>
              <w:t>[6]</w:t>
            </w:r>
            <w:r>
              <w:fldChar w:fldCharType="end"/>
            </w:r>
          </w:p>
        </w:tc>
      </w:tr>
      <w:tr w:rsidR="00C36090" w:rsidRPr="004C7C1E" w14:paraId="12BEF7E1" w14:textId="77777777" w:rsidTr="009541CA">
        <w:tc>
          <w:tcPr>
            <w:tcW w:w="980" w:type="pct"/>
          </w:tcPr>
          <w:p w14:paraId="47F78A81" w14:textId="77777777" w:rsidR="00C36090" w:rsidRDefault="00C36090" w:rsidP="00DD6386">
            <w:pPr>
              <w:pStyle w:val="NoSpacing"/>
            </w:pPr>
            <w:proofErr w:type="spellStart"/>
            <w:r w:rsidRPr="00440FE3">
              <w:t>Bourdin</w:t>
            </w:r>
            <w:proofErr w:type="spellEnd"/>
          </w:p>
        </w:tc>
        <w:tc>
          <w:tcPr>
            <w:tcW w:w="397" w:type="pct"/>
          </w:tcPr>
          <w:p w14:paraId="7E8962E8" w14:textId="77777777" w:rsidR="00C36090" w:rsidRDefault="00C36090" w:rsidP="00DD6386">
            <w:pPr>
              <w:pStyle w:val="NoSpacing"/>
            </w:pPr>
            <w:r w:rsidRPr="00440FE3">
              <w:t>2014</w:t>
            </w:r>
          </w:p>
        </w:tc>
        <w:tc>
          <w:tcPr>
            <w:tcW w:w="2230" w:type="pct"/>
          </w:tcPr>
          <w:p w14:paraId="77A45BA2" w14:textId="77777777" w:rsidR="00C36090" w:rsidRDefault="00C36090" w:rsidP="00DD6386">
            <w:pPr>
              <w:pStyle w:val="NoSpacing"/>
            </w:pPr>
            <w:r w:rsidRPr="00440FE3">
              <w:t>Adults with severe asthma</w:t>
            </w:r>
          </w:p>
        </w:tc>
        <w:tc>
          <w:tcPr>
            <w:tcW w:w="390" w:type="pct"/>
          </w:tcPr>
          <w:p w14:paraId="775C51B4" w14:textId="77777777" w:rsidR="00C36090" w:rsidRDefault="00C36090" w:rsidP="00DD6386">
            <w:pPr>
              <w:pStyle w:val="NoSpacing"/>
            </w:pPr>
            <w:r w:rsidRPr="00440FE3">
              <w:t>112</w:t>
            </w:r>
          </w:p>
        </w:tc>
        <w:tc>
          <w:tcPr>
            <w:tcW w:w="322" w:type="pct"/>
          </w:tcPr>
          <w:p w14:paraId="2BB77056" w14:textId="77777777" w:rsidR="00C36090" w:rsidRDefault="00C36090" w:rsidP="00DD6386">
            <w:pPr>
              <w:pStyle w:val="NoSpacing"/>
            </w:pPr>
            <w:r w:rsidRPr="00440FE3">
              <w:t>NA</w:t>
            </w:r>
          </w:p>
        </w:tc>
        <w:tc>
          <w:tcPr>
            <w:tcW w:w="680" w:type="pct"/>
          </w:tcPr>
          <w:p w14:paraId="375D5627" w14:textId="7BC08876" w:rsidR="00C36090" w:rsidRPr="00440FE3" w:rsidRDefault="00C36090" w:rsidP="00DD6386">
            <w:pPr>
              <w:pStyle w:val="NoSpacing"/>
            </w:pPr>
            <w:r>
              <w:fldChar w:fldCharType="begin" w:fldLock="1"/>
            </w:r>
            <w:r w:rsidR="00B15A28">
              <w:instrText>ADDIN CSL_CITATION {"citationItems":[{"id":"ITEM-1","itemData":{"DOI":"10.1016/j.jaci.2014.04.038","ISBN":"0091-6749","ISSN":"10976825","PMID":"24985405","abstract":"Background Cross-sectional severe asthma cluster analysis identified different phenotypes. We tested the hypothesis that these clusters will follow different courses. Objective We aimed to identify which asthma outcomes are specific and coherently associated with these different phenotypes in a prospective longitudinal cohort. Methods In a longitudinal cohort of 112 patients with severe asthma, the 5 Severe Asthma Research Program (SARP) clusters were identified by means of algorithm application. Because patients of the present cohort all had severe asthma compared with the SARP cohort, homemade clusters were identified and also tested. At the subsequent visit, we investigated several outcomes related to asthma control at 1 year (6-item Asthma Control Questionnaire [ACQ-6], lung function, and medication requirement) and then recorded the 3-year exacerbations rate and time to first exacerbation. Results The SARP algorithm discriminated the 5 clusters at entry for age, asthma duration, lung function, blood eosinophil measurement, ACQ-6 scores, and diabetes comorbidity. Four homemade clusters were mostly segregated by best ever achieved FEV1values and discriminated the groups by a few clinical characteristics. Nonetheless, all these clusters shared similar asthma outcomes related to asthma control as follows. The ACQ-6 score did not change in any cluster. Exacerbation rate and time to first exacerbation were similar, as were treatment requirements. Conclusion Severe asthma phenotypes identified by using a previously reported cluster analysis or newly homemade clusters do not behave differently concerning asthma control-related outcomes, which are used to assess the response to innovative therapies. This study demonstrates a potential limitation of the cluster analysis approach in the field of severe asthma.","author":[{"dropping-particle":"","family":"Bourdin","given":"Arnaud","non-dropping-particle":"","parse-names":false,"suffix":""},{"dropping-particle":"","family":"Molinari","given":"Nicolas","non-dropping-particle":"","parse-names":false,"suffix":""},{"dropping-particle":"","family":"Vachier","given":"Isabelle","non-dropping-particle":"","parse-names":false,"suffix":""},{"dropping-particle":"","family":"Varrin","given":"Muriel","non-dropping-particle":"","parse-names":false,"suffix":""},{"dropping-particle":"","family":"Marin","given":"Grégory","non-dropping-particle":"","parse-names":false,"suffix":""},{"dropping-particle":"","family":"Gamez","given":"Anne Sophie","non-dropping-particle":"","parse-names":false,"suffix":""},{"dropping-particle":"","family":"Paganin","given":"Fabrice","non-dropping-particle":"","parse-names":false,"suffix":""},{"dropping-particle":"","family":"Chanez","given":"Pascal","non-dropping-particle":"","parse-names":false,"suffix":""}],"container-title":"Journal of Allergy and Clinical Immunology","id":"ITEM-1","issue":"5","issued":{"date-parts":[["2014"]]},"page":"1043-1050","title":"Prognostic value of cluster analysis of severe asthma phenotypes","type":"article-journal","volume":"134"},"uris":["http://www.mendeley.com/documents/?uuid=690d4f21-505b-4e77-bf83-e95345512b86"]}],"mendeley":{"formattedCitation":"[7]","plainTextFormattedCitation":"[7]","previouslyFormattedCitation":"[7]"},"properties":{"noteIndex":0},"schema":"https://github.com/citation-style-language/schema/raw/master/csl-citation.json"}</w:instrText>
            </w:r>
            <w:r>
              <w:fldChar w:fldCharType="separate"/>
            </w:r>
            <w:r w:rsidR="009541CA" w:rsidRPr="009541CA">
              <w:rPr>
                <w:noProof/>
              </w:rPr>
              <w:t>[7]</w:t>
            </w:r>
            <w:r>
              <w:fldChar w:fldCharType="end"/>
            </w:r>
          </w:p>
        </w:tc>
      </w:tr>
      <w:tr w:rsidR="00C36090" w:rsidRPr="004C7C1E" w14:paraId="6C18687E" w14:textId="77777777" w:rsidTr="009541CA">
        <w:tc>
          <w:tcPr>
            <w:tcW w:w="980" w:type="pct"/>
          </w:tcPr>
          <w:p w14:paraId="433820D2" w14:textId="77777777" w:rsidR="00C36090" w:rsidRPr="00C26196" w:rsidRDefault="00C36090" w:rsidP="00DD6386">
            <w:pPr>
              <w:pStyle w:val="NoSpacing"/>
              <w:rPr>
                <w:color w:val="000000" w:themeColor="text1"/>
              </w:rPr>
            </w:pPr>
            <w:r w:rsidRPr="00440FE3">
              <w:t>Cabral</w:t>
            </w:r>
          </w:p>
        </w:tc>
        <w:tc>
          <w:tcPr>
            <w:tcW w:w="397" w:type="pct"/>
          </w:tcPr>
          <w:p w14:paraId="5B4FE6F6" w14:textId="77777777" w:rsidR="00C36090" w:rsidRPr="00C26196" w:rsidRDefault="00C36090" w:rsidP="00DD6386">
            <w:pPr>
              <w:pStyle w:val="NoSpacing"/>
              <w:rPr>
                <w:color w:val="000000" w:themeColor="text1"/>
              </w:rPr>
            </w:pPr>
            <w:r w:rsidRPr="00440FE3">
              <w:t>2017</w:t>
            </w:r>
          </w:p>
        </w:tc>
        <w:tc>
          <w:tcPr>
            <w:tcW w:w="2230" w:type="pct"/>
          </w:tcPr>
          <w:p w14:paraId="235C60EF" w14:textId="77777777" w:rsidR="00C36090" w:rsidRPr="00C26196" w:rsidRDefault="00C36090" w:rsidP="00DD6386">
            <w:pPr>
              <w:pStyle w:val="NoSpacing"/>
              <w:rPr>
                <w:color w:val="000000" w:themeColor="text1"/>
              </w:rPr>
            </w:pPr>
            <w:r w:rsidRPr="00440FE3">
              <w:t>Children with asthma</w:t>
            </w:r>
          </w:p>
        </w:tc>
        <w:tc>
          <w:tcPr>
            <w:tcW w:w="390" w:type="pct"/>
          </w:tcPr>
          <w:p w14:paraId="29FF6414" w14:textId="77777777" w:rsidR="00C36090" w:rsidRPr="00C26196" w:rsidRDefault="00C36090" w:rsidP="00DD6386">
            <w:pPr>
              <w:pStyle w:val="NoSpacing"/>
              <w:rPr>
                <w:color w:val="000000" w:themeColor="text1"/>
              </w:rPr>
            </w:pPr>
            <w:r w:rsidRPr="00440FE3">
              <w:t>289</w:t>
            </w:r>
          </w:p>
        </w:tc>
        <w:tc>
          <w:tcPr>
            <w:tcW w:w="322" w:type="pct"/>
          </w:tcPr>
          <w:p w14:paraId="45AF1008" w14:textId="77777777" w:rsidR="00C36090" w:rsidRPr="00C26196" w:rsidRDefault="00C36090" w:rsidP="00DD6386">
            <w:pPr>
              <w:pStyle w:val="NoSpacing"/>
              <w:rPr>
                <w:color w:val="000000" w:themeColor="text1"/>
              </w:rPr>
            </w:pPr>
            <w:r w:rsidRPr="00440FE3">
              <w:t>20</w:t>
            </w:r>
          </w:p>
        </w:tc>
        <w:tc>
          <w:tcPr>
            <w:tcW w:w="680" w:type="pct"/>
          </w:tcPr>
          <w:p w14:paraId="6806E8A8" w14:textId="0596839E" w:rsidR="00C36090" w:rsidRPr="00440FE3" w:rsidRDefault="00C36090" w:rsidP="00DD6386">
            <w:pPr>
              <w:pStyle w:val="NoSpacing"/>
            </w:pPr>
            <w:r>
              <w:fldChar w:fldCharType="begin" w:fldLock="1"/>
            </w:r>
            <w:r w:rsidR="00B15A28">
              <w:instrText>ADDIN CSL_CITATION {"citationItems":[{"id":"ITEM-1","itemData":{"DOI":"10.1590/s1806-37562016000000039","ISBN":"1806-3713","ISSN":"1806-3713","PMID":"28125150","abstract":"ABSTRACT Objective: Studies characterizing asthma phenotypes have predominantly included adults or have involved children and adolescents in developed countries. Therefore, their applicability in other populations, such as those of developing countries, remains indeterminate. Our objective was to determine how low-income children and adolescents with asthma in Brazil are distributed across a cluster analysis. Methods: We included 306 children and adolescents (6-18 years of age) with a clinical diagnosis of asthma and under medical treatment for at least one year of follow-up. At enrollment, all the patients were clinically stable. For the cluster analysis, we selected 20 variables commonly measured in clinical practice and considered important in defining asthma phenotypes. Variables with high multicollinearity were excluded. A cluster analysis was applied using a twostep agglomerative test and log-likelihood distance measure. Results: Three clusters were defined for our population. Cluster 1 (n = 94) included subjects with normal pulmonary function, mild eosinophil inflammation, few exacerbations, later age at asthma onset, and mild atopy. Cluster 2 (n = 87) included those with normal pulmonary function, a moderate number of exacerbations, early age at asthma onset, more severe eosinophil inflammation, and moderate atopy. Cluster 3 (n = 108) included those with poor pulmonary function, frequent exacerbations, severe eosinophil inflammation, and severe atopy. Conclusions: Asthma was characterized by the presence of atopy, number of exacerbations, and lung function in low-income children and adolescents in Brazil. The many similarities with previous cluster analyses of phenotypes indicate that this approach shows good generalizability.","author":[{"dropping-particle":"","family":"Cabral","given":"Anna Lucia Barros","non-dropping-particle":"","parse-names":false,"suffix":""},{"dropping-particle":"","family":"Sousa","given":"Andrey Wirgues","non-dropping-particle":"","parse-names":false,"suffix":""},{"dropping-particle":"","family":"Mendes","given":"Felipe Augusto Rodrigues","non-dropping-particle":"","parse-names":false,"suffix":""},{"dropping-particle":"de","family":"Carvalho","given":"Celso Ricardo Fernandes","non-dropping-particle":"","parse-names":false,"suffix":""}],"container-title":"Jornal Brasileiro de Pneumologia","id":"ITEM-1","issue":"1","issued":{"date-parts":[["2017"]]},"page":"44-50","title":"Phenotypes of asthma in low-income children and adolescents: cluster analysis","type":"article-journal","volume":"43"},"uris":["http://www.mendeley.com/documents/?uuid=6e5300fc-5aab-419f-b350-e4df26ddb07c"]}],"mendeley":{"formattedCitation":"[8]","plainTextFormattedCitation":"[8]","previouslyFormattedCitation":"[8]"},"properties":{"noteIndex":0},"schema":"https://github.com/citation-style-language/schema/raw/master/csl-citation.json"}</w:instrText>
            </w:r>
            <w:r>
              <w:fldChar w:fldCharType="separate"/>
            </w:r>
            <w:r w:rsidR="009541CA" w:rsidRPr="009541CA">
              <w:rPr>
                <w:noProof/>
              </w:rPr>
              <w:t>[8]</w:t>
            </w:r>
            <w:r>
              <w:fldChar w:fldCharType="end"/>
            </w:r>
          </w:p>
        </w:tc>
      </w:tr>
      <w:tr w:rsidR="00C36090" w:rsidRPr="004C7C1E" w14:paraId="2C5751C5" w14:textId="77777777" w:rsidTr="009541CA">
        <w:tc>
          <w:tcPr>
            <w:tcW w:w="980" w:type="pct"/>
          </w:tcPr>
          <w:p w14:paraId="7F6DA673" w14:textId="77777777" w:rsidR="00C36090" w:rsidRPr="00C26196" w:rsidRDefault="00C36090" w:rsidP="00DD6386">
            <w:pPr>
              <w:pStyle w:val="NoSpacing"/>
              <w:rPr>
                <w:color w:val="000000" w:themeColor="text1"/>
              </w:rPr>
            </w:pPr>
            <w:proofErr w:type="spellStart"/>
            <w:r w:rsidRPr="00440FE3">
              <w:t>Deliu</w:t>
            </w:r>
            <w:proofErr w:type="spellEnd"/>
          </w:p>
        </w:tc>
        <w:tc>
          <w:tcPr>
            <w:tcW w:w="397" w:type="pct"/>
          </w:tcPr>
          <w:p w14:paraId="2C979392" w14:textId="77777777" w:rsidR="00C36090" w:rsidRPr="00C26196" w:rsidRDefault="00C36090" w:rsidP="00DD6386">
            <w:pPr>
              <w:pStyle w:val="NoSpacing"/>
              <w:rPr>
                <w:color w:val="000000" w:themeColor="text1"/>
              </w:rPr>
            </w:pPr>
            <w:r w:rsidRPr="00440FE3">
              <w:t>2018</w:t>
            </w:r>
          </w:p>
        </w:tc>
        <w:tc>
          <w:tcPr>
            <w:tcW w:w="2230" w:type="pct"/>
          </w:tcPr>
          <w:p w14:paraId="4E052360" w14:textId="77777777" w:rsidR="00C36090" w:rsidRPr="00C26196" w:rsidRDefault="00C36090" w:rsidP="00DD6386">
            <w:pPr>
              <w:pStyle w:val="NoSpacing"/>
              <w:rPr>
                <w:color w:val="000000" w:themeColor="text1"/>
              </w:rPr>
            </w:pPr>
            <w:r w:rsidRPr="00440FE3">
              <w:t>Children with asthma</w:t>
            </w:r>
          </w:p>
        </w:tc>
        <w:tc>
          <w:tcPr>
            <w:tcW w:w="390" w:type="pct"/>
          </w:tcPr>
          <w:p w14:paraId="362B03D3" w14:textId="77777777" w:rsidR="00C36090" w:rsidRPr="00C26196" w:rsidRDefault="00C36090" w:rsidP="00DD6386">
            <w:pPr>
              <w:pStyle w:val="NoSpacing"/>
              <w:rPr>
                <w:color w:val="000000" w:themeColor="text1"/>
              </w:rPr>
            </w:pPr>
            <w:r w:rsidRPr="00440FE3">
              <w:t>613</w:t>
            </w:r>
          </w:p>
        </w:tc>
        <w:tc>
          <w:tcPr>
            <w:tcW w:w="322" w:type="pct"/>
          </w:tcPr>
          <w:p w14:paraId="2B3E8959" w14:textId="77777777" w:rsidR="00C36090" w:rsidRPr="00C26196" w:rsidRDefault="00C36090" w:rsidP="00DD6386">
            <w:pPr>
              <w:pStyle w:val="NoSpacing"/>
              <w:rPr>
                <w:color w:val="000000" w:themeColor="text1"/>
              </w:rPr>
            </w:pPr>
            <w:r w:rsidRPr="00440FE3">
              <w:t>4</w:t>
            </w:r>
          </w:p>
        </w:tc>
        <w:tc>
          <w:tcPr>
            <w:tcW w:w="680" w:type="pct"/>
          </w:tcPr>
          <w:p w14:paraId="1927F10D" w14:textId="63B4767F" w:rsidR="00C36090" w:rsidRPr="00440FE3" w:rsidRDefault="00C36090" w:rsidP="00DD6386">
            <w:pPr>
              <w:pStyle w:val="NoSpacing"/>
            </w:pPr>
            <w:r>
              <w:fldChar w:fldCharType="begin" w:fldLock="1"/>
            </w:r>
            <w:r w:rsidR="00B15A28">
              <w:instrText>ADDIN CSL_CITATION {"citationItems":[{"id":"ITEM-1","itemData":{"DOI":"10.1111/cea.13014","ISSN":"0954-7894","abstract":"Summary Background Data?driven methods such as hierarchical clustering (HC) and principal component analysis (PCA) have been used to identify asthma subtypes, with inconsistent results. Objective To develop a framework for the discovery of stable and clinically meaningful asthma subtypes. Methods We performed HC in a rich data set from 613 asthmatic children, using 45 clinical variables (Model 1), and after PCA dimensionality reduction (Model 2). Clinical experts then identified a set of asthma features/domains which informed clusters in the two analyses. In Model 3, we reclustered the data using these features to ascertain whether this improved the discovery process. Results Cluster stability was poor in Models 1 and 2. Clinical experts highlighted four asthma features/domains which differentiated the clusters in two models: age of onset, allergic sensitization, severity, and recent exacerbations. In Model 3 (HC using these four features), cluster stability improved substantially. The cluster assignment changed, providing more clinically interpretable results. In a 5?cluster model, we labelled the clusters as: ?Difficult asthma? (n = 132); ?Early?onset mild atopic? (n = 210); ?Early?onset mild non?atopic: (n = 153); ?Late?onset? (n = 105); and ?Exacerbation?prone asthma? (n = 13). Multinomial regression demonstrated that lung function was significantly diminished among children with ?Difficult asthma?; blood eosinophilia was a significant feature of ?Difficult,? ?Early?onset mild atopic,? and ?Late?onset asthma.? Children with moderate?to?severe asthma were present in each cluster. Conclusions and clinical relevance An integrative approach of blending the data with clinical expert domain knowledge identified four features, which may be informative for ascertaining asthma endotypes. These findings suggest that variables which are key determinants of asthma presence, severity, or control may not be the most informative for determining asthma subtypes. Our results indicate that exacerbation?prone asthma may be a separate asthma endotype and that severe asthma is not a single entity, but an extreme end of the spectrum of several different asthma endotypes.","author":[{"dropping-particle":"","family":"Deliu","given":"Matea","non-dropping-particle":"","parse-names":false,"suffix":""},{"dropping-particle":"","family":"Yavuz","given":"Tolga S.","non-dropping-particle":"","parse-names":false,"suffix":""},{"dropping-particle":"","family":"Sperrin","given":"Matthew","non-dropping-particle":"","parse-names":false,"suffix":""},{"dropping-particle":"","family":"Belgrave","given":"Danielle","non-dropping-particle":"","parse-names":false,"suffix":""},{"dropping-particle":"","family":"Sahiner","given":"Umit M","non-dropping-particle":"","parse-names":false,"suffix":""},{"dropping-particle":"","family":"Sackesen","given":"Cansin","non-dropping-particle":"","parse-names":false,"suffix":""},{"dropping-particle":"","family":"Kalayci","given":"Omer","non-dropping-particle":"","parse-names":false,"suffix":""},{"dropping-particle":"","family":"Custovic","given":"Adnan","non-dropping-particle":"","parse-names":false,"suffix":""}],"container-title":"Clinical &amp; Experimental Allergy","id":"ITEM-1","issued":{"date-parts":[["2018","9","15"]]},"note":"doi: 10.1111/cea.13014","page":"1","publisher":"Wiley/Blackwell (10.1111)","title":"Features of asthma which provide meaningful insights for understanding the disease heterogeneity","type":"article-journal","volume":"48"},"uris":["http://www.mendeley.com/documents/?uuid=e4b9d9c7-8604-4949-8fec-452c086ef3ac"]}],"mendeley":{"formattedCitation":"[9]","plainTextFormattedCitation":"[9]","previouslyFormattedCitation":"[9]"},"properties":{"noteIndex":0},"schema":"https://github.com/citation-style-language/schema/raw/master/csl-citation.json"}</w:instrText>
            </w:r>
            <w:r>
              <w:fldChar w:fldCharType="separate"/>
            </w:r>
            <w:r w:rsidR="009541CA" w:rsidRPr="009541CA">
              <w:rPr>
                <w:noProof/>
              </w:rPr>
              <w:t>[9]</w:t>
            </w:r>
            <w:r>
              <w:fldChar w:fldCharType="end"/>
            </w:r>
          </w:p>
        </w:tc>
      </w:tr>
      <w:tr w:rsidR="00C36090" w:rsidRPr="004C7C1E" w14:paraId="4B5FB637" w14:textId="77777777" w:rsidTr="009541CA">
        <w:tc>
          <w:tcPr>
            <w:tcW w:w="980" w:type="pct"/>
          </w:tcPr>
          <w:p w14:paraId="2CE8C870" w14:textId="77777777" w:rsidR="00C36090" w:rsidRPr="00C26196" w:rsidRDefault="00C36090" w:rsidP="00DD6386">
            <w:pPr>
              <w:pStyle w:val="NoSpacing"/>
              <w:rPr>
                <w:color w:val="000000" w:themeColor="text1"/>
              </w:rPr>
            </w:pPr>
            <w:r w:rsidRPr="00440FE3">
              <w:t>Ding</w:t>
            </w:r>
          </w:p>
        </w:tc>
        <w:tc>
          <w:tcPr>
            <w:tcW w:w="397" w:type="pct"/>
          </w:tcPr>
          <w:p w14:paraId="795E2A4E" w14:textId="77777777" w:rsidR="00C36090" w:rsidRPr="00C26196" w:rsidRDefault="00C36090" w:rsidP="00DD6386">
            <w:pPr>
              <w:pStyle w:val="NoSpacing"/>
              <w:rPr>
                <w:color w:val="000000" w:themeColor="text1"/>
              </w:rPr>
            </w:pPr>
            <w:r w:rsidRPr="00440FE3">
              <w:t>2018</w:t>
            </w:r>
          </w:p>
        </w:tc>
        <w:tc>
          <w:tcPr>
            <w:tcW w:w="2230" w:type="pct"/>
          </w:tcPr>
          <w:p w14:paraId="2C89E654" w14:textId="77777777" w:rsidR="00C36090" w:rsidRPr="00C26196" w:rsidRDefault="00C36090" w:rsidP="00DD6386">
            <w:pPr>
              <w:pStyle w:val="NoSpacing"/>
              <w:rPr>
                <w:color w:val="000000" w:themeColor="text1"/>
              </w:rPr>
            </w:pPr>
            <w:r w:rsidRPr="00440FE3">
              <w:t>Children with asthma</w:t>
            </w:r>
          </w:p>
        </w:tc>
        <w:tc>
          <w:tcPr>
            <w:tcW w:w="390" w:type="pct"/>
          </w:tcPr>
          <w:p w14:paraId="4155DEE3" w14:textId="77777777" w:rsidR="00C36090" w:rsidRDefault="00C36090" w:rsidP="00DD6386">
            <w:pPr>
              <w:pStyle w:val="NoSpacing"/>
              <w:rPr>
                <w:color w:val="000000" w:themeColor="text1"/>
              </w:rPr>
            </w:pPr>
            <w:r w:rsidRPr="00440FE3">
              <w:t>813</w:t>
            </w:r>
          </w:p>
        </w:tc>
        <w:tc>
          <w:tcPr>
            <w:tcW w:w="322" w:type="pct"/>
          </w:tcPr>
          <w:p w14:paraId="1654710D" w14:textId="77777777" w:rsidR="00C36090" w:rsidRPr="00C26196" w:rsidRDefault="00C36090" w:rsidP="00DD6386">
            <w:pPr>
              <w:pStyle w:val="NoSpacing"/>
              <w:rPr>
                <w:color w:val="000000" w:themeColor="text1"/>
              </w:rPr>
            </w:pPr>
            <w:r w:rsidRPr="00440FE3">
              <w:t>18</w:t>
            </w:r>
          </w:p>
        </w:tc>
        <w:tc>
          <w:tcPr>
            <w:tcW w:w="680" w:type="pct"/>
          </w:tcPr>
          <w:p w14:paraId="4081B73F" w14:textId="6029187B" w:rsidR="00C36090" w:rsidRPr="00440FE3" w:rsidRDefault="00C36090" w:rsidP="00DD6386">
            <w:pPr>
              <w:pStyle w:val="NoSpacing"/>
            </w:pPr>
            <w:r>
              <w:fldChar w:fldCharType="begin" w:fldLock="1"/>
            </w:r>
            <w:r w:rsidR="00B15A28">
              <w:instrText>ADDIN CSL_CITATION {"citationItems":[{"id":"ITEM-1","itemData":{"DOI":"10.1186/s12920-018-0367-5","author":[{"dropping-particle":"","family":"Ding","given":"Lili","non-dropping-particle":"","parse-names":false,"suffix":""},{"dropping-particle":"","family":"Li","given":"Dan","non-dropping-particle":"","parse-names":false,"suffix":""},{"dropping-particle":"","family":"Wathen","given":"Michael","non-dropping-particle":"","parse-names":false,"suffix":""},{"dropping-particle":"","family":"Altaye","given":"Mekibib","non-dropping-particle":"","parse-names":false,"suffix":""},{"dropping-particle":"","family":"Mersha","given":"Tesfaye B","non-dropping-particle":"","parse-names":false,"suffix":""}],"id":"ITEM-1","issued":{"date-parts":[["2018"]]},"page":"1-11","publisher":"BMC Medical Genomics","title":"African ancestry is associated with cluster- based childhood asthma subphenotypes","type":"article-journal"},"uris":["http://www.mendeley.com/documents/?uuid=f062d8a2-746c-4198-9618-9d3fd681f71c"]}],"mendeley":{"formattedCitation":"[10]","plainTextFormattedCitation":"[10]","previouslyFormattedCitation":"[10]"},"properties":{"noteIndex":0},"schema":"https://github.com/citation-style-language/schema/raw/master/csl-citation.json"}</w:instrText>
            </w:r>
            <w:r>
              <w:fldChar w:fldCharType="separate"/>
            </w:r>
            <w:r w:rsidR="009541CA" w:rsidRPr="009541CA">
              <w:rPr>
                <w:noProof/>
              </w:rPr>
              <w:t>[10]</w:t>
            </w:r>
            <w:r>
              <w:fldChar w:fldCharType="end"/>
            </w:r>
          </w:p>
        </w:tc>
      </w:tr>
      <w:tr w:rsidR="00C36090" w:rsidRPr="004C7C1E" w14:paraId="0C22F896" w14:textId="77777777" w:rsidTr="009541CA">
        <w:tc>
          <w:tcPr>
            <w:tcW w:w="980" w:type="pct"/>
          </w:tcPr>
          <w:p w14:paraId="31DE3D04" w14:textId="77777777" w:rsidR="00C36090" w:rsidRPr="00C26196" w:rsidRDefault="00C36090" w:rsidP="00DD6386">
            <w:pPr>
              <w:pStyle w:val="NoSpacing"/>
              <w:rPr>
                <w:color w:val="000000" w:themeColor="text1"/>
              </w:rPr>
            </w:pPr>
            <w:r w:rsidRPr="00440FE3">
              <w:t>Fitzpatrick</w:t>
            </w:r>
          </w:p>
        </w:tc>
        <w:tc>
          <w:tcPr>
            <w:tcW w:w="397" w:type="pct"/>
          </w:tcPr>
          <w:p w14:paraId="35D77E8C" w14:textId="77777777" w:rsidR="00C36090" w:rsidRPr="00C26196" w:rsidRDefault="00C36090" w:rsidP="00DD6386">
            <w:pPr>
              <w:pStyle w:val="NoSpacing"/>
              <w:rPr>
                <w:color w:val="000000" w:themeColor="text1"/>
              </w:rPr>
            </w:pPr>
            <w:r w:rsidRPr="00440FE3">
              <w:t>2011</w:t>
            </w:r>
          </w:p>
        </w:tc>
        <w:tc>
          <w:tcPr>
            <w:tcW w:w="2230" w:type="pct"/>
          </w:tcPr>
          <w:p w14:paraId="271E8E43" w14:textId="77777777" w:rsidR="00C36090" w:rsidRPr="00C26196" w:rsidRDefault="00C36090" w:rsidP="00DD6386">
            <w:pPr>
              <w:pStyle w:val="NoSpacing"/>
              <w:rPr>
                <w:color w:val="000000" w:themeColor="text1"/>
              </w:rPr>
            </w:pPr>
            <w:r w:rsidRPr="00440FE3">
              <w:t>Children with difficult asthma</w:t>
            </w:r>
          </w:p>
        </w:tc>
        <w:tc>
          <w:tcPr>
            <w:tcW w:w="390" w:type="pct"/>
          </w:tcPr>
          <w:p w14:paraId="5A446C2A" w14:textId="77777777" w:rsidR="00C36090" w:rsidRPr="00C26196" w:rsidRDefault="00C36090" w:rsidP="00DD6386">
            <w:pPr>
              <w:pStyle w:val="NoSpacing"/>
              <w:rPr>
                <w:color w:val="000000" w:themeColor="text1"/>
              </w:rPr>
            </w:pPr>
            <w:r w:rsidRPr="00440FE3">
              <w:t>161</w:t>
            </w:r>
          </w:p>
        </w:tc>
        <w:tc>
          <w:tcPr>
            <w:tcW w:w="322" w:type="pct"/>
          </w:tcPr>
          <w:p w14:paraId="0DF68092" w14:textId="77777777" w:rsidR="00C36090" w:rsidRPr="00C26196" w:rsidRDefault="00C36090" w:rsidP="00DD6386">
            <w:pPr>
              <w:pStyle w:val="NoSpacing"/>
              <w:rPr>
                <w:color w:val="000000" w:themeColor="text1"/>
              </w:rPr>
            </w:pPr>
            <w:r w:rsidRPr="00440FE3">
              <w:t>12</w:t>
            </w:r>
          </w:p>
        </w:tc>
        <w:tc>
          <w:tcPr>
            <w:tcW w:w="680" w:type="pct"/>
          </w:tcPr>
          <w:p w14:paraId="44AF1770" w14:textId="69C17F6A" w:rsidR="00C36090" w:rsidRPr="00440FE3" w:rsidRDefault="00C36090" w:rsidP="00DD6386">
            <w:pPr>
              <w:pStyle w:val="NoSpacing"/>
            </w:pPr>
            <w:r>
              <w:fldChar w:fldCharType="begin" w:fldLock="1"/>
            </w:r>
            <w:r w:rsidR="00B15A28">
              <w:instrText>ADDIN CSL_CITATION {"citationItems":[{"id":"ITEM-1","itemData":{"DOI":"10.1016/j.jaci.2010.11.015","ISBN":"1097-6825 (Electronic)\\n0091-6749 (Linking)","ISSN":"00916749","PMID":"21195471","abstract":"Background: Asthma in children is a heterogeneous disorder with many phenotypes. Although unsupervised cluster analysis is a useful tool for identifying phenotypes, it has not been applied to school-age children with persistent asthma across a wide range of severities. Objectives: This study determined how children with severe asthma are distributed across a cluster analysis and how well these clusters conform to current definitions of asthma severity. Methods: Cluster analysis was applied to 12 continuous and composite variables from 161 children at 5 centers enrolled in the Severe Asthma Research Program. Results: Four clusters of asthma were identified. Children in cluster 1 (n = 48) had relatively normal lung function and less atopy. Children in cluster 2 (n = 52) had slightly lower lung function, more atopy, and increased symptoms and medication use. Cluster 3 (n = 32) had greater comorbidity, increased bronchial responsiveness, and lower lung function. Cluster 4 (n = 29) had the lowest lung function and the greatest symptoms and medication use. Predictors of cluster assignment were asthma duration, the number of asthma controller medications, and baseline lung function. Children with severe asthma were present in all clusters, and no cluster corresponded to definitions of asthma severity provided in asthma treatment guidelines. Conclusion: Severe asthma in children is highly heterogeneous. Unique phenotypic clusters previously identified in adults can also be identified in children, but with important differences. Larger validation and longitudinal studies are needed to determine the baseline and predictive validity of these phenotypic clusters in the larger clinical setting. © 2010 American Academy of Allergy, Asthma &amp; Immunology.","author":[{"dropping-particle":"","family":"Fitzpatrick","given":"Anne M.","non-dropping-particle":"","parse-names":false,"suffix":""},{"dropping-particle":"","family":"Teague","given":"W. Gerald","non-dropping-particle":"","parse-names":false,"suffix":""},{"dropping-particle":"","family":"Meyers","given":"Deborah A.","non-dropping-particle":"","parse-names":false,"suffix":""},{"dropping-particle":"","family":"Peters","given":"Stephen P.","non-dropping-particle":"","parse-names":false,"suffix":""},{"dropping-particle":"","family":"Li","given":"Xingnan","non-dropping-particle":"","parse-names":false,"suffix":""},{"dropping-particle":"","family":"Li","given":"Huashi","non-dropping-particle":"","parse-names":false,"suffix":""},{"dropping-particle":"","family":"Wenzel","given":"Sally E.","non-dropping-particle":"","parse-names":false,"suffix":""},{"dropping-particle":"","family":"Aujla","given":"Shean","non-dropping-particle":"","parse-names":false,"suffix":""},{"dropping-particle":"","family":"Castro","given":"Mario","non-dropping-particle":"","parse-names":false,"suffix":""},{"dropping-particle":"","family":"Bacharier","given":"Leonard B.","non-dropping-particle":"","parse-names":false,"suffix":""},{"dropping-particle":"","family":"Gaston","given":"Benjamin M.","non-dropping-particle":"","parse-names":false,"suffix":""},{"dropping-particle":"","family":"Bleecker","given":"Eugene R.","non-dropping-particle":"","parse-names":false,"suffix":""},{"dropping-particle":"","family":"Moore","given":"Wendy C.","non-dropping-particle":"","parse-names":false,"suffix":""}],"container-title":"Journal of Allergy and Clinical Immunology","id":"ITEM-1","issue":"2","issued":{"date-parts":[["2011"]]},"page":"382-389.e13","publisher":"Elsevier Ltd","title":"Heterogeneity of severe asthma in childhood: Confirmation by cluster analysis of children in the National Institutes of Health/National Heart, Lung, and Blood Institute Severe Asthma Research Program","type":"article-journal","volume":"127"},"uris":["http://www.mendeley.com/documents/?uuid=fab7f18a-bd5f-4f9e-af1c-b197e6adc015"]}],"mendeley":{"formattedCitation":"[11]","plainTextFormattedCitation":"[11]","previouslyFormattedCitation":"[11]"},"properties":{"noteIndex":0},"schema":"https://github.com/citation-style-language/schema/raw/master/csl-citation.json"}</w:instrText>
            </w:r>
            <w:r>
              <w:fldChar w:fldCharType="separate"/>
            </w:r>
            <w:r w:rsidR="009541CA" w:rsidRPr="009541CA">
              <w:rPr>
                <w:noProof/>
              </w:rPr>
              <w:t>[11]</w:t>
            </w:r>
            <w:r>
              <w:fldChar w:fldCharType="end"/>
            </w:r>
          </w:p>
        </w:tc>
      </w:tr>
      <w:tr w:rsidR="00C36090" w:rsidRPr="004C7C1E" w14:paraId="2D810D8F" w14:textId="77777777" w:rsidTr="009541CA">
        <w:tc>
          <w:tcPr>
            <w:tcW w:w="980" w:type="pct"/>
          </w:tcPr>
          <w:p w14:paraId="34A73E40" w14:textId="77777777" w:rsidR="00C36090" w:rsidRPr="002B71C5" w:rsidRDefault="00C36090" w:rsidP="00DD6386">
            <w:pPr>
              <w:pStyle w:val="NoSpacing"/>
            </w:pPr>
            <w:r w:rsidRPr="00440FE3">
              <w:t>Gomez</w:t>
            </w:r>
          </w:p>
        </w:tc>
        <w:tc>
          <w:tcPr>
            <w:tcW w:w="397" w:type="pct"/>
          </w:tcPr>
          <w:p w14:paraId="0F0BFA17" w14:textId="77777777" w:rsidR="00C36090" w:rsidRPr="002B71C5" w:rsidRDefault="00C36090" w:rsidP="00DD6386">
            <w:pPr>
              <w:pStyle w:val="NoSpacing"/>
            </w:pPr>
            <w:r w:rsidRPr="00440FE3">
              <w:t>2017</w:t>
            </w:r>
          </w:p>
        </w:tc>
        <w:tc>
          <w:tcPr>
            <w:tcW w:w="2230" w:type="pct"/>
          </w:tcPr>
          <w:p w14:paraId="5985F9DA" w14:textId="77777777" w:rsidR="00C36090" w:rsidRDefault="00C36090" w:rsidP="00DD6386">
            <w:pPr>
              <w:pStyle w:val="NoSpacing"/>
            </w:pPr>
            <w:r w:rsidRPr="00440FE3">
              <w:t>Adults with asthma</w:t>
            </w:r>
          </w:p>
        </w:tc>
        <w:tc>
          <w:tcPr>
            <w:tcW w:w="390" w:type="pct"/>
          </w:tcPr>
          <w:p w14:paraId="03CF1490" w14:textId="77777777" w:rsidR="00C36090" w:rsidRDefault="00C36090" w:rsidP="00DD6386">
            <w:pPr>
              <w:pStyle w:val="NoSpacing"/>
            </w:pPr>
            <w:r w:rsidRPr="00440FE3">
              <w:t>156</w:t>
            </w:r>
          </w:p>
        </w:tc>
        <w:tc>
          <w:tcPr>
            <w:tcW w:w="322" w:type="pct"/>
          </w:tcPr>
          <w:p w14:paraId="3A548F29" w14:textId="77777777" w:rsidR="00C36090" w:rsidRDefault="00C36090" w:rsidP="00DD6386">
            <w:pPr>
              <w:pStyle w:val="NoSpacing"/>
            </w:pPr>
            <w:r w:rsidRPr="00440FE3">
              <w:t>12</w:t>
            </w:r>
          </w:p>
        </w:tc>
        <w:tc>
          <w:tcPr>
            <w:tcW w:w="680" w:type="pct"/>
          </w:tcPr>
          <w:p w14:paraId="5904F03C" w14:textId="25863A1D" w:rsidR="00C36090" w:rsidRPr="00440FE3" w:rsidRDefault="00C36090" w:rsidP="00DD6386">
            <w:pPr>
              <w:pStyle w:val="NoSpacing"/>
            </w:pPr>
            <w:r>
              <w:fldChar w:fldCharType="begin" w:fldLock="1"/>
            </w:r>
            <w:r w:rsidR="00B15A28">
              <w:instrText>ADDIN CSL_CITATION {"citationItems":[{"id":"ITEM-1","itemData":{"DOI":"10.1183/13993003.00800-2017","author":[{"dropping-particle":"","family":"Gomez","given":"Jose L","non-dropping-particle":"","parse-names":false,"suffix":""},{"dropping-particle":"","family":"Yan","given":"Xiting","non-dropping-particle":"","parse-names":false,"suffix":""},{"dropping-particle":"","family":"Holm","given":"Carole","non-dropping-particle":"","parse-names":false,"suffix":""},{"dropping-particle":"","family":"Grant","given":"Nicole","non-dropping-particle":"","parse-names":false,"suffix":""},{"dropping-particle":"","family":"Liu","given":"Qing","non-dropping-particle":"","parse-names":false,"suffix":""},{"dropping-particle":"","family":"Cohn","given":"Laruen","non-dropping-particle":"","parse-names":false,"suffix":""},{"dropping-particle":"","family":"Nezgovorova","given":"Vera","non-dropping-particle":"","parse-names":false,"suffix":""},{"dropping-particle":"","family":"Meyers","given":"Deborah A","non-dropping-particle":"","parse-names":false,"suffix":""},{"dropping-particle":"","family":"Bleecker","given":"Eugene R","non-dropping-particle":"","parse-names":false,"suffix":""},{"dropping-particle":"","family":"Crisafi","given":"Gina M","non-dropping-particle":"","parse-names":false,"suffix":""},{"dropping-particle":"","family":"Jarjour","given":"Nizar N.","non-dropping-particle":"","parse-names":false,"suffix":""},{"dropping-particle":"","family":"Rogers","given":"Linda","non-dropping-particle":"","parse-names":false,"suffix":""},{"dropping-particle":"","family":"Reibman","given":"Joan","non-dropping-particle":"","parse-names":false,"suffix":""},{"dropping-particle":"","family":"Chupp","given":"Geoffrey L","non-dropping-particle":"","parse-names":false,"suffix":""}],"container-title":"European Respiratory Journal","id":"ITEM-1","issue":"50","issued":{"date-parts":[["2017"]]},"title":"Characterization of Asthma Subgroups Associated with Circulating YKL-40 Levels","type":"article-journal","volume":"4"},"uris":["http://www.mendeley.com/documents/?uuid=3a1ce0d7-4443-4df2-a3bb-eea817811739"]}],"mendeley":{"formattedCitation":"[12]","plainTextFormattedCitation":"[12]","previouslyFormattedCitation":"[12]"},"properties":{"noteIndex":0},"schema":"https://github.com/citation-style-language/schema/raw/master/csl-citation.json"}</w:instrText>
            </w:r>
            <w:r>
              <w:fldChar w:fldCharType="separate"/>
            </w:r>
            <w:r w:rsidR="009541CA" w:rsidRPr="009541CA">
              <w:rPr>
                <w:noProof/>
              </w:rPr>
              <w:t>[12]</w:t>
            </w:r>
            <w:r>
              <w:fldChar w:fldCharType="end"/>
            </w:r>
          </w:p>
        </w:tc>
      </w:tr>
      <w:tr w:rsidR="00C36090" w:rsidRPr="004C7C1E" w14:paraId="59C44B7B" w14:textId="77777777" w:rsidTr="009541CA">
        <w:tc>
          <w:tcPr>
            <w:tcW w:w="980" w:type="pct"/>
          </w:tcPr>
          <w:p w14:paraId="4AF1DFAB" w14:textId="77777777" w:rsidR="00C36090" w:rsidRDefault="00C36090" w:rsidP="00DD6386">
            <w:pPr>
              <w:pStyle w:val="NoSpacing"/>
            </w:pPr>
            <w:r w:rsidRPr="00440FE3">
              <w:t>Gupta</w:t>
            </w:r>
          </w:p>
        </w:tc>
        <w:tc>
          <w:tcPr>
            <w:tcW w:w="397" w:type="pct"/>
          </w:tcPr>
          <w:p w14:paraId="3C1E9038" w14:textId="77777777" w:rsidR="00C36090" w:rsidRDefault="00C36090" w:rsidP="00DD6386">
            <w:pPr>
              <w:pStyle w:val="NoSpacing"/>
            </w:pPr>
            <w:r w:rsidRPr="00440FE3">
              <w:t>2010</w:t>
            </w:r>
          </w:p>
        </w:tc>
        <w:tc>
          <w:tcPr>
            <w:tcW w:w="2230" w:type="pct"/>
          </w:tcPr>
          <w:p w14:paraId="7B8F79CD" w14:textId="77777777" w:rsidR="00C36090" w:rsidRDefault="00C36090" w:rsidP="00DD6386">
            <w:pPr>
              <w:pStyle w:val="NoSpacing"/>
            </w:pPr>
            <w:r w:rsidRPr="00440FE3">
              <w:t>Adults with severe asthma</w:t>
            </w:r>
          </w:p>
        </w:tc>
        <w:tc>
          <w:tcPr>
            <w:tcW w:w="390" w:type="pct"/>
          </w:tcPr>
          <w:p w14:paraId="4A4095EC" w14:textId="77777777" w:rsidR="00C36090" w:rsidRDefault="00C36090" w:rsidP="00DD6386">
            <w:pPr>
              <w:pStyle w:val="NoSpacing"/>
            </w:pPr>
            <w:r w:rsidRPr="00440FE3">
              <w:t>99</w:t>
            </w:r>
          </w:p>
        </w:tc>
        <w:tc>
          <w:tcPr>
            <w:tcW w:w="322" w:type="pct"/>
          </w:tcPr>
          <w:p w14:paraId="2AC460AB" w14:textId="77777777" w:rsidR="00C36090" w:rsidRDefault="00C36090" w:rsidP="00DD6386">
            <w:pPr>
              <w:pStyle w:val="NoSpacing"/>
            </w:pPr>
            <w:r w:rsidRPr="00440FE3">
              <w:t>NA</w:t>
            </w:r>
          </w:p>
        </w:tc>
        <w:tc>
          <w:tcPr>
            <w:tcW w:w="680" w:type="pct"/>
          </w:tcPr>
          <w:p w14:paraId="4ABD431B" w14:textId="3FB58AF0" w:rsidR="00C36090" w:rsidRPr="00440FE3" w:rsidRDefault="00C36090" w:rsidP="00DD6386">
            <w:pPr>
              <w:pStyle w:val="NoSpacing"/>
            </w:pPr>
            <w:r>
              <w:fldChar w:fldCharType="begin" w:fldLock="1"/>
            </w:r>
            <w:r w:rsidR="00B15A28">
              <w:instrText>ADDIN CSL_CITATION {"citationItems":[{"id":"ITEM-1","itemData":{"DOI":"10.1136/thx.2010.136374","ISSN":"14683296","abstract":"BACKGROUND: Severe asthma is a heterogeneous condition. Airway remodelling is a feature of severe asthma and can be determined by the assessment of high-resolution computed tomography (HRCT) scans. The aim of this study was to assess whether airway remodelling is restricted to specific subphenotypes of severe asthma.\\n\\nMETHODS: A retrospective analysis was performed of HRCT scans from subjects who had attended a single-centre severe asthma clinic between 2003 and 2008. The right upper lobe apical segmental bronchus (RB1) dimensions were measured and the clinical and sputum inflammatory characteristics associated with RB1 geometry were assessed by univariate and multivariate regression analyses. Longitudinal sputum data were available and were described as area under the time curve (AUC). Comparisons were made in RB1 geometry across subjects in four subphenotypes determined by cluster analysis, smokers and non-smokers, and subjects with and without persistent airflow obstruction.\\n\\nRESULTS: Ninety-nine subjects with severe asthma and 16 healthy controls were recruited. In the subjects with severe asthma the RB1 percentage wall area (%WA) was increased (p=0.009) and lumen area (LA)/body surface area (BSA) was decreased (p=0.008) compared with controls but was not different across the four subphenotypes. Airway geometry was not different between smokers and non-smokers and RB1 %WA was increased in those with persistent airflow obstruction. RB1 %WA in severe asthma was best associated with airflow limitation and persistent neutrophilic airway inflammation (model R(2)=0.27, p=0.001).\\n\\nCONCLUSIONS: Airway remodelling of proximal airways occurs in severe asthma and is associated with impaired lung function and neutrophilic airway inflammation.","author":[{"dropping-particle":"","family":"Gupta","given":"Sumit","non-dropping-particle":"","parse-names":false,"suffix":""},{"dropping-particle":"","family":"Siddiqui","given":"Salman","non-dropping-particle":"","parse-names":false,"suffix":""},{"dropping-particle":"","family":"Haldar","given":"Pranab","non-dropping-particle":"","parse-names":false,"suffix":""},{"dropping-particle":"","family":"Entwisle","given":"James J.","non-dropping-particle":"","parse-names":false,"suffix":""},{"dropping-particle":"","family":"Mawby","given":"Dean","non-dropping-particle":"","parse-names":false,"suffix":""},{"dropping-particle":"","family":"Wardlaw","given":"Andrew J.","non-dropping-particle":"","parse-names":false,"suffix":""},{"dropping-particle":"","family":"Bradding","given":"Peter","non-dropping-particle":"","parse-names":false,"suffix":""},{"dropping-particle":"","family":"Pavord","given":"Ian D.","non-dropping-particle":"","parse-names":false,"suffix":""},{"dropping-particle":"","family":"Green","given":"Ruth H.","non-dropping-particle":"","parse-names":false,"suffix":""},{"dropping-particle":"","family":"Brightling","given":"Christopher E.","non-dropping-particle":"","parse-names":false,"suffix":""}],"container-title":"Thorax","id":"ITEM-1","issue":"9","issued":{"date-parts":[["2010"]]},"page":"775-781","title":"Quantitative analysis of high-resolution computed tomography scans in severe asthma subphenotypes","type":"article-journal","volume":"65"},"uris":["http://www.mendeley.com/documents/?uuid=f4afe4a1-6d0e-474b-b5f1-a3824b5e90fd"]}],"mendeley":{"formattedCitation":"[13]","plainTextFormattedCitation":"[13]","previouslyFormattedCitation":"[13]"},"properties":{"noteIndex":0},"schema":"https://github.com/citation-style-language/schema/raw/master/csl-citation.json"}</w:instrText>
            </w:r>
            <w:r>
              <w:fldChar w:fldCharType="separate"/>
            </w:r>
            <w:r w:rsidR="009541CA" w:rsidRPr="009541CA">
              <w:rPr>
                <w:noProof/>
              </w:rPr>
              <w:t>[13]</w:t>
            </w:r>
            <w:r>
              <w:fldChar w:fldCharType="end"/>
            </w:r>
          </w:p>
        </w:tc>
      </w:tr>
      <w:tr w:rsidR="00C36090" w:rsidRPr="004C7C1E" w14:paraId="437E8005" w14:textId="77777777" w:rsidTr="009541CA">
        <w:tc>
          <w:tcPr>
            <w:tcW w:w="980" w:type="pct"/>
          </w:tcPr>
          <w:p w14:paraId="5A90A45E" w14:textId="77777777" w:rsidR="00C36090" w:rsidRDefault="00C36090" w:rsidP="00DD6386">
            <w:pPr>
              <w:pStyle w:val="NoSpacing"/>
            </w:pPr>
            <w:proofErr w:type="spellStart"/>
            <w:r w:rsidRPr="00440FE3">
              <w:t>Haldar</w:t>
            </w:r>
            <w:proofErr w:type="spellEnd"/>
          </w:p>
        </w:tc>
        <w:tc>
          <w:tcPr>
            <w:tcW w:w="397" w:type="pct"/>
          </w:tcPr>
          <w:p w14:paraId="79FE9F8F" w14:textId="77777777" w:rsidR="00C36090" w:rsidRDefault="00C36090" w:rsidP="00DD6386">
            <w:pPr>
              <w:pStyle w:val="NoSpacing"/>
            </w:pPr>
            <w:r w:rsidRPr="00440FE3">
              <w:t>2008</w:t>
            </w:r>
          </w:p>
        </w:tc>
        <w:tc>
          <w:tcPr>
            <w:tcW w:w="2230" w:type="pct"/>
          </w:tcPr>
          <w:p w14:paraId="383C22FE" w14:textId="77777777" w:rsidR="00C36090" w:rsidRDefault="00C36090" w:rsidP="00DD6386">
            <w:pPr>
              <w:pStyle w:val="NoSpacing"/>
            </w:pPr>
            <w:r w:rsidRPr="00440FE3">
              <w:t>Adults with refractory asthma</w:t>
            </w:r>
          </w:p>
        </w:tc>
        <w:tc>
          <w:tcPr>
            <w:tcW w:w="390" w:type="pct"/>
          </w:tcPr>
          <w:p w14:paraId="76172F6E" w14:textId="77777777" w:rsidR="00C36090" w:rsidRDefault="00C36090" w:rsidP="00DD6386">
            <w:pPr>
              <w:pStyle w:val="NoSpacing"/>
            </w:pPr>
            <w:r w:rsidRPr="00440FE3">
              <w:t>187</w:t>
            </w:r>
          </w:p>
        </w:tc>
        <w:tc>
          <w:tcPr>
            <w:tcW w:w="322" w:type="pct"/>
          </w:tcPr>
          <w:p w14:paraId="728381E6" w14:textId="77777777" w:rsidR="00C36090" w:rsidRDefault="00C36090" w:rsidP="00DD6386">
            <w:pPr>
              <w:pStyle w:val="NoSpacing"/>
            </w:pPr>
            <w:r w:rsidRPr="00440FE3">
              <w:t>6</w:t>
            </w:r>
          </w:p>
        </w:tc>
        <w:tc>
          <w:tcPr>
            <w:tcW w:w="680" w:type="pct"/>
          </w:tcPr>
          <w:p w14:paraId="3A1B46F9" w14:textId="77777777" w:rsidR="00C36090" w:rsidRPr="00440FE3" w:rsidRDefault="00C36090" w:rsidP="00DD6386">
            <w:pPr>
              <w:pStyle w:val="NoSpacing"/>
            </w:pPr>
            <w:r>
              <w:fldChar w:fldCharType="begin" w:fldLock="1"/>
            </w:r>
            <w:r>
              <w:instrText>ADDIN CSL_CITATION {"citationItems":[{"id":"ITEM-1","itemData":{"DOI":"10.1164/rccm.200711-1754OC","ISBN":"1535-4970 (Electronic)\\n1073-449X (Linking)","ISSN":"1073449X","PMID":"18480428","abstract":"RATIONALE: Heterogeneity in asthma expression is multidimensional, including variability in clinical, physiologic, and pathologic parameters. Classification requires consideration of these disparate domains in a unified model.\\n\\nOBJECTIVES: To explore the application of a multivariate mathematical technique, k-means cluster analysis, for identifying distinct phenotypic groups.\\n\\nMETHODS: We performed k-means cluster analysis in three independent asthma populations. Clusters of a population managed in primary care (n = 184) with predominantly mild to moderate disease, were compared with a refractory asthma population managed in secondary care (n = 187). We then compared differences in asthma outcomes (exacerbation frequency and change in corticosteroid dose at 12 mo) between clusters in a third population of 68 subjects with predominantly refractory asthma, clustered at entry into a randomized trial comparing a strategy of minimizing eosinophilic inflammation (inflammation-guided strategy) with standard care.\\n\\nMEASUREMENTS AND MAIN RESULTS: Two clusters (early-onset atopic and obese, noneosinophilic) were common to both asthma populations. Two clusters characterized by marked discordance between symptom expression and eosinophilic airway inflammation (early-onset symptom predominant and late-onset inflammation predominant) were specific to refractory asthma. Inflammation-guided management was superior for both discordant subgroups leading to a reduction in exacerbation frequency in the inflammation-predominant cluster (3.53 [SD, 1.18] vs. 0.38 [SD, 0.13] exacerbation/patient/yr, P = 0.002) and a dose reduction of inhaled corticosteroid in the symptom-predominant cluster (mean difference, 1,829 mug beclomethasone equivalent/d [95% confidence interval, 307-3,349 mug]; P = 0.02).\\n\\nCONCLUSIONS: Cluster analysis offers a novel multidimensional approach for identifying asthma phenotypes that exhibit differences in clinical response to treatment algorithms.","author":[{"dropping-particle":"","family":"Haldar","given":"Pranab","non-dropping-particle":"","parse-names":false,"suffix":""},{"dropping-particle":"","family":"Pavord","given":"Ian D.","non-dropping-particle":"","parse-names":false,"suffix":""},{"dropping-particle":"","family":"Shaw","given":"Dominic E.","non-dropping-particle":"","parse-names":false,"suffix":""},{"dropping-particle":"","family":"Berry","given":"Michael A.","non-dropping-particle":"","parse-names":false,"suffix":""},{"dropping-particle":"","family":"Thomas","given":"Michael","non-dropping-particle":"","parse-names":false,"suffix":""},{"dropping-particle":"","family":"Brightling","given":"Christopher E.","non-dropping-particle":"","parse-names":false,"suffix":""},{"dropping-particle":"","family":"Wardlaw","given":"Andrew J.","non-dropping-particle":"","parse-names":false,"suffix":""},{"dropping-particle":"","family":"Green","given":"Ruth H.","non-dropping-particle":"","parse-names":false,"suffix":""}],"container-title":"American Journal of Respiratory and Critical Care Medicine","id":"ITEM-1","issue":"3","issued":{"date-parts":[["2008"]]},"page":"218-224","title":"Cluster analysis and clinical asthma phenotypes","type":"article-journal","volume":"178"},"uris":["http://www.mendeley.com/documents/?uuid=b7f37063-6051-4bcf-a69f-95a5361c4e50"]}],"mendeley":{"formattedCitation":"[14]","plainTextFormattedCitation":"[14]","previouslyFormattedCitation":"[14]"},"properties":{"noteIndex":0},"schema":"https://github.com/citation-style-language/schema/raw/master/csl-citation.json"}</w:instrText>
            </w:r>
            <w:r>
              <w:fldChar w:fldCharType="separate"/>
            </w:r>
            <w:r w:rsidRPr="00CB4F99">
              <w:rPr>
                <w:noProof/>
              </w:rPr>
              <w:t>[14]</w:t>
            </w:r>
            <w:r>
              <w:fldChar w:fldCharType="end"/>
            </w:r>
          </w:p>
        </w:tc>
      </w:tr>
      <w:tr w:rsidR="00C36090" w:rsidRPr="004C7C1E" w14:paraId="34C1AE99" w14:textId="77777777" w:rsidTr="009541CA">
        <w:tc>
          <w:tcPr>
            <w:tcW w:w="980" w:type="pct"/>
          </w:tcPr>
          <w:p w14:paraId="6702172E" w14:textId="77777777" w:rsidR="00C36090" w:rsidRPr="00C26196" w:rsidRDefault="00C36090" w:rsidP="00DD6386">
            <w:pPr>
              <w:pStyle w:val="NoSpacing"/>
              <w:rPr>
                <w:color w:val="000000" w:themeColor="text1"/>
              </w:rPr>
            </w:pPr>
            <w:proofErr w:type="spellStart"/>
            <w:r w:rsidRPr="00440FE3">
              <w:t>Howrylak</w:t>
            </w:r>
            <w:proofErr w:type="spellEnd"/>
          </w:p>
        </w:tc>
        <w:tc>
          <w:tcPr>
            <w:tcW w:w="397" w:type="pct"/>
          </w:tcPr>
          <w:p w14:paraId="564037F8" w14:textId="77777777" w:rsidR="00C36090" w:rsidRPr="00C26196" w:rsidRDefault="00C36090" w:rsidP="00DD6386">
            <w:pPr>
              <w:pStyle w:val="NoSpacing"/>
              <w:rPr>
                <w:color w:val="000000" w:themeColor="text1"/>
              </w:rPr>
            </w:pPr>
            <w:r w:rsidRPr="00440FE3">
              <w:t>2014</w:t>
            </w:r>
          </w:p>
        </w:tc>
        <w:tc>
          <w:tcPr>
            <w:tcW w:w="2230" w:type="pct"/>
          </w:tcPr>
          <w:p w14:paraId="78B01363" w14:textId="77777777" w:rsidR="00C36090" w:rsidRPr="00C26196" w:rsidRDefault="00C36090" w:rsidP="00DD6386">
            <w:pPr>
              <w:pStyle w:val="NoSpacing"/>
              <w:rPr>
                <w:color w:val="000000" w:themeColor="text1"/>
              </w:rPr>
            </w:pPr>
            <w:r w:rsidRPr="00440FE3">
              <w:t>Children with mild-moderate asthma</w:t>
            </w:r>
          </w:p>
        </w:tc>
        <w:tc>
          <w:tcPr>
            <w:tcW w:w="390" w:type="pct"/>
          </w:tcPr>
          <w:p w14:paraId="15E4A531" w14:textId="77777777" w:rsidR="00C36090" w:rsidRPr="00C26196" w:rsidRDefault="00C36090" w:rsidP="00DD6386">
            <w:pPr>
              <w:pStyle w:val="NoSpacing"/>
              <w:rPr>
                <w:color w:val="000000" w:themeColor="text1"/>
              </w:rPr>
            </w:pPr>
            <w:r w:rsidRPr="00440FE3">
              <w:t>1041</w:t>
            </w:r>
          </w:p>
        </w:tc>
        <w:tc>
          <w:tcPr>
            <w:tcW w:w="322" w:type="pct"/>
          </w:tcPr>
          <w:p w14:paraId="7FA215C0" w14:textId="77777777" w:rsidR="00C36090" w:rsidRPr="00C26196" w:rsidRDefault="00C36090" w:rsidP="00DD6386">
            <w:pPr>
              <w:pStyle w:val="NoSpacing"/>
              <w:rPr>
                <w:color w:val="000000" w:themeColor="text1"/>
              </w:rPr>
            </w:pPr>
            <w:r w:rsidRPr="00440FE3">
              <w:t>18</w:t>
            </w:r>
          </w:p>
        </w:tc>
        <w:tc>
          <w:tcPr>
            <w:tcW w:w="680" w:type="pct"/>
          </w:tcPr>
          <w:p w14:paraId="0829557F" w14:textId="159615E1" w:rsidR="00C36090" w:rsidRPr="00440FE3" w:rsidRDefault="00C36090" w:rsidP="00DD6386">
            <w:pPr>
              <w:pStyle w:val="NoSpacing"/>
            </w:pPr>
            <w:r>
              <w:fldChar w:fldCharType="begin" w:fldLock="1"/>
            </w:r>
            <w:r w:rsidR="00B15A28">
              <w:instrText>ADDIN CSL_CITATION {"citationItems":[{"id":"ITEM-1","itemData":{"DOI":"10.1016/j.jaci.2014.02.006","ISBN":"1097-6825","ISSN":"10976825","PMID":"24892144","abstract":"Background Although recent studies have identified the presence of phenotypic clusters in asthmatic patients, the clinical significance and temporal stability of these clusters have not been explored. Objective Our aim was to examine the clinical relevance and temporal stability of phenotypic clusters in children with asthma. Methods We applied spectral clustering to clinical data from 1041 children with asthma participating in the Childhood Asthma Management Program. Posttreatment randomization follow-up data collected over 48 months were used to determine the effect of these clusters on pulmonary function and treatment response to inhaled anti-inflammatory medication. Results We found 5 reproducible patient clusters that could be differentiated on the basis of 3 groups of features: atopic burden, degree of airway obstruction, and history of exacerbation. Cluster grouping predicted long-term asthma control, as measured by the need for oral prednisone (P &lt;.0001) or additional controller medications (P =.001), as well as longitudinal differences in pulmonary function (P &lt;.0001). We also found that the 2 clusters with the highest rates of exacerbation had different responses to inhaled corticosteroids when compared with the other clusters. One cluster demonstrated a positive response to both budesonide (P =.02) and nedocromil (P =.01) compared with placebo, whereas the other cluster demonstrated minimal responses to both budesonide (P =.12) and nedocromil (P =.56) compared with placebo. Conclusion Phenotypic clustering can be used to identify longitudinally consistent and clinically relevant patient subgroups, with implications for targeted therapeutic strategies and clinical trials design.","author":[{"dropping-particle":"","family":"Howrylak","given":"Judie A.","non-dropping-particle":"","parse-names":false,"suffix":""},{"dropping-particle":"","family":"Fuhlbrigge","given":"Anne L.","non-dropping-particle":"","parse-names":false,"suffix":""},{"dropping-particle":"","family":"Strunk","given":"Robert C.","non-dropping-particle":"","parse-names":false,"suffix":""},{"dropping-particle":"","family":"Zeiger","given":"Robert S.","non-dropping-particle":"","parse-names":false,"suffix":""},{"dropping-particle":"","family":"Weiss","given":"Scott T.","non-dropping-particle":"","parse-names":false,"suffix":""},{"dropping-particle":"","family":"Raby","given":"Benjamin A.","non-dropping-particle":"","parse-names":false,"suffix":""}],"container-title":"Journal of Allergy and Clinical Immunology","id":"ITEM-1","issue":"5","issued":{"date-parts":[["2014"]]},"page":"1289-1300.e12","publisher":"Elsevier Ltd","title":"Classification of childhood asthma phenotypes and long-term clinical responses to inhaled anti-inflammatory medications","type":"article-journal","volume":"133"},"uris":["http://www.mendeley.com/documents/?uuid=475d718e-544e-45e6-b89c-a950a34e9bea"]}],"mendeley":{"formattedCitation":"[15]","plainTextFormattedCitation":"[15]","previouslyFormattedCitation":"[15]"},"properties":{"noteIndex":0},"schema":"https://github.com/citation-style-language/schema/raw/master/csl-citation.json"}</w:instrText>
            </w:r>
            <w:r>
              <w:fldChar w:fldCharType="separate"/>
            </w:r>
            <w:r w:rsidR="009541CA" w:rsidRPr="009541CA">
              <w:rPr>
                <w:noProof/>
              </w:rPr>
              <w:t>[15]</w:t>
            </w:r>
            <w:r>
              <w:fldChar w:fldCharType="end"/>
            </w:r>
          </w:p>
        </w:tc>
      </w:tr>
      <w:tr w:rsidR="00C36090" w:rsidRPr="004C7C1E" w14:paraId="3F5896D4" w14:textId="77777777" w:rsidTr="009541CA">
        <w:tc>
          <w:tcPr>
            <w:tcW w:w="980" w:type="pct"/>
          </w:tcPr>
          <w:p w14:paraId="0553E5AC" w14:textId="77777777" w:rsidR="00C36090" w:rsidRPr="00C26196" w:rsidRDefault="00C36090" w:rsidP="00DD6386">
            <w:pPr>
              <w:pStyle w:val="NoSpacing"/>
              <w:rPr>
                <w:color w:val="000000" w:themeColor="text1"/>
              </w:rPr>
            </w:pPr>
            <w:r w:rsidRPr="00440FE3">
              <w:t>Hsiao</w:t>
            </w:r>
          </w:p>
        </w:tc>
        <w:tc>
          <w:tcPr>
            <w:tcW w:w="397" w:type="pct"/>
          </w:tcPr>
          <w:p w14:paraId="7E9EB2E6" w14:textId="77777777" w:rsidR="00C36090" w:rsidRPr="00C26196" w:rsidRDefault="00C36090" w:rsidP="00DD6386">
            <w:pPr>
              <w:pStyle w:val="NoSpacing"/>
              <w:rPr>
                <w:color w:val="000000" w:themeColor="text1"/>
              </w:rPr>
            </w:pPr>
            <w:r w:rsidRPr="00440FE3">
              <w:t>2019</w:t>
            </w:r>
          </w:p>
        </w:tc>
        <w:tc>
          <w:tcPr>
            <w:tcW w:w="2230" w:type="pct"/>
          </w:tcPr>
          <w:p w14:paraId="29422355" w14:textId="77777777" w:rsidR="00C36090" w:rsidRPr="00C26196" w:rsidRDefault="00C36090" w:rsidP="00DD6386">
            <w:pPr>
              <w:pStyle w:val="NoSpacing"/>
              <w:rPr>
                <w:color w:val="000000" w:themeColor="text1"/>
              </w:rPr>
            </w:pPr>
            <w:r w:rsidRPr="00440FE3">
              <w:t>Adults with asthma</w:t>
            </w:r>
          </w:p>
        </w:tc>
        <w:tc>
          <w:tcPr>
            <w:tcW w:w="390" w:type="pct"/>
          </w:tcPr>
          <w:p w14:paraId="69523E6E" w14:textId="77777777" w:rsidR="00C36090" w:rsidRDefault="00C36090" w:rsidP="00DD6386">
            <w:pPr>
              <w:pStyle w:val="NoSpacing"/>
              <w:rPr>
                <w:color w:val="000000" w:themeColor="text1"/>
              </w:rPr>
            </w:pPr>
            <w:r w:rsidRPr="00440FE3">
              <w:t>421</w:t>
            </w:r>
          </w:p>
        </w:tc>
        <w:tc>
          <w:tcPr>
            <w:tcW w:w="322" w:type="pct"/>
          </w:tcPr>
          <w:p w14:paraId="1331F7E7" w14:textId="77777777" w:rsidR="00C36090" w:rsidRPr="00C26196" w:rsidRDefault="00C36090" w:rsidP="00DD6386">
            <w:pPr>
              <w:pStyle w:val="NoSpacing"/>
              <w:rPr>
                <w:color w:val="000000" w:themeColor="text1"/>
              </w:rPr>
            </w:pPr>
            <w:r w:rsidRPr="00440FE3">
              <w:t>8</w:t>
            </w:r>
          </w:p>
        </w:tc>
        <w:tc>
          <w:tcPr>
            <w:tcW w:w="680" w:type="pct"/>
          </w:tcPr>
          <w:p w14:paraId="7F0008A5" w14:textId="1BFE66A5" w:rsidR="00C36090" w:rsidRPr="00440FE3" w:rsidRDefault="00C36090" w:rsidP="00DD6386">
            <w:pPr>
              <w:pStyle w:val="NoSpacing"/>
            </w:pPr>
            <w:r>
              <w:fldChar w:fldCharType="begin" w:fldLock="1"/>
            </w:r>
            <w:r w:rsidR="00B15A28">
              <w:instrText>ADDIN CSL_CITATION {"citationItems":[{"id":"ITEM-1","itemData":{"DOI":"10.1016/j.jaip.2018.08.008","ISSN":"22132198","abstract":"Background: Asthma is a heterogeneous disease with complex mechanisms and involves many risk factors and in vivo cellular molecules. It is notable that sex differences may have a potential effect on asthma phenotype. Objective: To identify sex-specific phenotypes and health outcomes of asthma. Methods: We conducted the Taiwanese Adult Asthma Cohorts study to enroll female (n = 421) and male (n = 299) adult patients with stable asthma. Eight variables were selected by a factor analysis. We further performed a 2-step sensitivity cluster analysis to classify asthma clusters. The risks of asthma-related outcomes among the clusters were assessed using simple logistic regressions. Results: Three different clusters were identified in males and females. In the female clusters, atopy/eosinophil-predominant (cluster 2), and obesity/neutrophil-predominant pattern (cluster 3) had more than a 2-fold risk of asthma exacerbations (odds ratio, 2.51; 95% CI, 1.12-5.59 and odds ratio, 2.22; 95% CI, 1.01-4.93). In the male clusters, current smoker/neutrophilic atopic cluster (cluster 5) and ex-smoker/eosinophil-predominant or mixed inflammatory pattern (cluster 6) also had a higher risk of asthma exacerbations. Conclusions: This study identified heterogeneous characteristics between sexes. In females, the analysis showed atopy with eosinophil-predominant and obese with neutrophil-predominant inflammation. Two distinct asthma phenotypes were found in current and ex-smokers in males. Understanding asthma phenotypes and explaining the potentially biological pathways have become important.","author":[{"dropping-particle":"","family":"Hsiao","given":"Han Pin","non-dropping-particle":"","parse-names":false,"suffix":""},{"dropping-particle":"","family":"Lin","given":"Meng Chih","non-dropping-particle":"","parse-names":false,"suffix":""},{"dropping-particle":"","family":"Wu","given":"Chao Chien","non-dropping-particle":"","parse-names":false,"suffix":""},{"dropping-particle":"","family":"Wang","given":"Chin Chou","non-dropping-particle":"","parse-names":false,"suffix":""},{"dropping-particle":"","family":"Wang","given":"Tsu Nai","non-dropping-particle":"","parse-names":false,"suffix":""}],"container-title":"Journal of Allergy and Clinical Immunology: In Practice","id":"ITEM-1","issue":"2","issued":{"date-parts":[["2019"]]},"page":"556-567.e15","publisher":"Elsevier Inc","title":"Sex-Specific Asthma Phenotypes, Inflammatory Patterns, and Asthma Control in a Cluster Analysis","type":"article-journal","volume":"7"},"uris":["http://www.mendeley.com/documents/?uuid=a0b28cca-1da1-4c28-85b2-9c94185773d6"]}],"mendeley":{"formattedCitation":"[16]","plainTextFormattedCitation":"[16]","previouslyFormattedCitation":"[16]"},"properties":{"noteIndex":0},"schema":"https://github.com/citation-style-language/schema/raw/master/csl-citation.json"}</w:instrText>
            </w:r>
            <w:r>
              <w:fldChar w:fldCharType="separate"/>
            </w:r>
            <w:r w:rsidR="009541CA" w:rsidRPr="009541CA">
              <w:rPr>
                <w:noProof/>
              </w:rPr>
              <w:t>[16]</w:t>
            </w:r>
            <w:r>
              <w:fldChar w:fldCharType="end"/>
            </w:r>
          </w:p>
        </w:tc>
      </w:tr>
      <w:tr w:rsidR="00C36090" w:rsidRPr="004C7C1E" w14:paraId="1F7FE634" w14:textId="77777777" w:rsidTr="009541CA">
        <w:tc>
          <w:tcPr>
            <w:tcW w:w="980" w:type="pct"/>
          </w:tcPr>
          <w:p w14:paraId="449F2AA4" w14:textId="77777777" w:rsidR="00C36090" w:rsidRPr="004C7C1E" w:rsidRDefault="00C36090" w:rsidP="00DD6386">
            <w:pPr>
              <w:pStyle w:val="NoSpacing"/>
            </w:pPr>
            <w:r w:rsidRPr="00440FE3">
              <w:t>Ilmarinen</w:t>
            </w:r>
          </w:p>
        </w:tc>
        <w:tc>
          <w:tcPr>
            <w:tcW w:w="397" w:type="pct"/>
          </w:tcPr>
          <w:p w14:paraId="2933B770" w14:textId="77777777" w:rsidR="00C36090" w:rsidRPr="004C7C1E" w:rsidRDefault="00C36090" w:rsidP="00DD6386">
            <w:pPr>
              <w:pStyle w:val="NoSpacing"/>
            </w:pPr>
            <w:r w:rsidRPr="00440FE3">
              <w:t>2017</w:t>
            </w:r>
          </w:p>
        </w:tc>
        <w:tc>
          <w:tcPr>
            <w:tcW w:w="2230" w:type="pct"/>
          </w:tcPr>
          <w:p w14:paraId="4010FFB5" w14:textId="77777777" w:rsidR="00C36090" w:rsidRDefault="00C36090" w:rsidP="00DD6386">
            <w:pPr>
              <w:pStyle w:val="NoSpacing"/>
            </w:pPr>
            <w:r w:rsidRPr="00440FE3">
              <w:t>Adult-onset asthma</w:t>
            </w:r>
          </w:p>
        </w:tc>
        <w:tc>
          <w:tcPr>
            <w:tcW w:w="390" w:type="pct"/>
          </w:tcPr>
          <w:p w14:paraId="672E892F" w14:textId="77777777" w:rsidR="00C36090" w:rsidRDefault="00C36090" w:rsidP="00DD6386">
            <w:pPr>
              <w:pStyle w:val="NoSpacing"/>
            </w:pPr>
            <w:r w:rsidRPr="00440FE3">
              <w:t>171</w:t>
            </w:r>
          </w:p>
        </w:tc>
        <w:tc>
          <w:tcPr>
            <w:tcW w:w="322" w:type="pct"/>
          </w:tcPr>
          <w:p w14:paraId="7F51C662" w14:textId="77777777" w:rsidR="00C36090" w:rsidRDefault="00C36090" w:rsidP="00DD6386">
            <w:pPr>
              <w:pStyle w:val="NoSpacing"/>
            </w:pPr>
            <w:r w:rsidRPr="00440FE3">
              <w:t>17</w:t>
            </w:r>
          </w:p>
        </w:tc>
        <w:tc>
          <w:tcPr>
            <w:tcW w:w="680" w:type="pct"/>
          </w:tcPr>
          <w:p w14:paraId="7F349688" w14:textId="6251AC69" w:rsidR="00C36090" w:rsidRPr="00440FE3" w:rsidRDefault="00C36090" w:rsidP="00DD6386">
            <w:pPr>
              <w:pStyle w:val="NoSpacing"/>
            </w:pPr>
            <w:r>
              <w:fldChar w:fldCharType="begin" w:fldLock="1"/>
            </w:r>
            <w:r w:rsidR="00B15A28">
              <w:instrText>ADDIN CSL_CITATION {"citationItems":[{"id":"ITEM-1","itemData":{"DOI":"10.1016/j.jaip.2017.01.027","ISBN":"1546-170X (Electronic)\\n1078-8956 (Linking)","ISSN":"22132198","PMID":"28389304","abstract":"Background Previous cluster analyses on asthma are based on cross-sectional data. Objective To identify phenotypes of adult-onset asthma by using data from baseline (diagnostic) and 12-year follow-up visits. Methods The Seinäjoki Adult Asthma Study is a 12-year follow-up study of patients with new-onset adult asthma. K-means cluster analysis was performed by using variables from baseline and follow-up visits on 171 patients to identify phenotypes. Results Five clusters were identified. Patients in cluster 1 (n = 38) were predominantly nonatopic males with moderate smoking history at baseline. At follow-up, 40% of these patients had developed persistent obstruction but the number of patients with uncontrolled asthma (5%) and rhinitis (10%) was the lowest. Cluster 2 (n = 19) was characterized by older men with heavy smoking history, poor lung function, and persistent obstruction at baseline. At follow-up, these patients were mostly uncontrolled (84%) despite daily use of inhaled corticosteroid (ICS) with add-on therapy. Cluster 3 (n = 50) consisted mostly of nonsmoking females with good lung function at diagnosis/follow-up and well-controlled/partially controlled asthma at follow-up. Cluster 4 (n = 25) had obese and symptomatic patients at baseline/follow-up. At follow-up, these patients had several comorbidities (40% psychiatric disease) and were treated daily with ICS and add-on therapy. Patients in cluster 5 (n = 39) were mostly atopic and had the earliest onset of asthma, the highest blood eosinophils, and FEV1reversibility at diagnosis. At follow-up, these patients used the lowest ICS dose but 56% were well controlled. Conclusions Results can be used to predict outcomes of patients with adult-onset asthma and to aid in development of personalized therapy (NCT02733016 at ClinicalTrials.gov).","author":[{"dropping-particle":"","family":"Ilmarinen","given":"Pinja","non-dropping-particle":"","parse-names":false,"suffix":""},{"dropping-particle":"","family":"Tuomisto","given":"Leena E.","non-dropping-particle":"","parse-names":false,"suffix":""},{"dropping-particle":"","family":"Niemelä","given":"Onni","non-dropping-particle":"","parse-names":false,"suffix":""},{"dropping-particle":"","family":"Tommola","given":"Minna","non-dropping-particle":"","parse-names":false,"suffix":""},{"dropping-particle":"","family":"Haanpää","given":"Jussi","non-dropping-particle":"","parse-names":false,"suffix":""},{"dropping-particle":"","family":"Kankaanranta","given":"Hannu","non-dropping-particle":"","parse-names":false,"suffix":""}],"container-title":"Journal of Allergy and Clinical Immunology: In Practice","id":"ITEM-1","issue":"4","issued":{"date-parts":[["2017"]]},"page":"967-978.e3","title":"Cluster Analysis on Longitudinal Data of Patients with Adult-Onset Asthma","type":"article-journal","volume":"5"},"uris":["http://www.mendeley.com/documents/?uuid=0bd4ed88-f621-48ae-abba-71ada07885a8"]}],"mendeley":{"formattedCitation":"[17]","plainTextFormattedCitation":"[17]","previouslyFormattedCitation":"[17]"},"properties":{"noteIndex":0},"schema":"https://github.com/citation-style-language/schema/raw/master/csl-citation.json"}</w:instrText>
            </w:r>
            <w:r>
              <w:fldChar w:fldCharType="separate"/>
            </w:r>
            <w:r w:rsidR="009541CA" w:rsidRPr="009541CA">
              <w:rPr>
                <w:noProof/>
              </w:rPr>
              <w:t>[17]</w:t>
            </w:r>
            <w:r>
              <w:fldChar w:fldCharType="end"/>
            </w:r>
          </w:p>
        </w:tc>
      </w:tr>
      <w:tr w:rsidR="00C36090" w:rsidRPr="004C7C1E" w14:paraId="77E9BA88" w14:textId="77777777" w:rsidTr="009541CA">
        <w:tc>
          <w:tcPr>
            <w:tcW w:w="980" w:type="pct"/>
          </w:tcPr>
          <w:p w14:paraId="08AF2A0B" w14:textId="77777777" w:rsidR="00C36090" w:rsidRDefault="00C36090" w:rsidP="00DD6386">
            <w:pPr>
              <w:pStyle w:val="NoSpacing"/>
            </w:pPr>
            <w:r w:rsidRPr="00440FE3">
              <w:t>Jang</w:t>
            </w:r>
          </w:p>
        </w:tc>
        <w:tc>
          <w:tcPr>
            <w:tcW w:w="397" w:type="pct"/>
          </w:tcPr>
          <w:p w14:paraId="42EC909B" w14:textId="77777777" w:rsidR="00C36090" w:rsidRDefault="00C36090" w:rsidP="00DD6386">
            <w:pPr>
              <w:pStyle w:val="NoSpacing"/>
            </w:pPr>
            <w:r w:rsidRPr="00440FE3">
              <w:t>2013</w:t>
            </w:r>
          </w:p>
        </w:tc>
        <w:tc>
          <w:tcPr>
            <w:tcW w:w="2230" w:type="pct"/>
          </w:tcPr>
          <w:p w14:paraId="08747563" w14:textId="77777777" w:rsidR="00C36090" w:rsidRDefault="00C36090" w:rsidP="00DD6386">
            <w:pPr>
              <w:pStyle w:val="NoSpacing"/>
            </w:pPr>
            <w:r w:rsidRPr="00440FE3">
              <w:t>Adults with refractory asthma</w:t>
            </w:r>
          </w:p>
        </w:tc>
        <w:tc>
          <w:tcPr>
            <w:tcW w:w="390" w:type="pct"/>
          </w:tcPr>
          <w:p w14:paraId="76C7F9BB" w14:textId="77777777" w:rsidR="00C36090" w:rsidRDefault="00C36090" w:rsidP="00DD6386">
            <w:pPr>
              <w:pStyle w:val="NoSpacing"/>
            </w:pPr>
            <w:r w:rsidRPr="00440FE3">
              <w:t>86</w:t>
            </w:r>
          </w:p>
        </w:tc>
        <w:tc>
          <w:tcPr>
            <w:tcW w:w="322" w:type="pct"/>
          </w:tcPr>
          <w:p w14:paraId="70C45F8F" w14:textId="77777777" w:rsidR="00C36090" w:rsidRDefault="00C36090" w:rsidP="00DD6386">
            <w:pPr>
              <w:pStyle w:val="NoSpacing"/>
            </w:pPr>
            <w:r w:rsidRPr="00440FE3">
              <w:t>5</w:t>
            </w:r>
          </w:p>
        </w:tc>
        <w:tc>
          <w:tcPr>
            <w:tcW w:w="680" w:type="pct"/>
          </w:tcPr>
          <w:p w14:paraId="3892EF0E" w14:textId="66055D9E" w:rsidR="00C36090" w:rsidRPr="00440FE3" w:rsidRDefault="00C36090" w:rsidP="00DD6386">
            <w:pPr>
              <w:pStyle w:val="NoSpacing"/>
            </w:pPr>
            <w:r>
              <w:fldChar w:fldCharType="begin" w:fldLock="1"/>
            </w:r>
            <w:r w:rsidR="00B15A28">
              <w:instrText>ADDIN CSL_CITATION {"citationItems":[{"id":"ITEM-1","itemData":{"DOI":"10.1007/s00408-012-9430-8","ISBN":"1432-1750 (Electronic)\r0341-2040 (Linking)","ISSN":"03412040","PMID":"23143671","abstract":"BACKGROUND Refractory asthma, a subtype of asthma with uncontrolled symptoms despite antiasthma medications, is a heterogeneous syndrome with variable clinical features, presumably different etiologies, and pathophysiological mechanisms. The heterogeneity of refractory asthma, however, is poorly understood. We aimed to characterize refractory asthma and to improve our understanding of the heterogeneity of refractory asthma patients. METHODS We identified refractory asthma patients (n = 96) as defined by the American Thoracic Society's criteria from a cohort of Korean asthma patients (n = 2,187). Then, cluster analysis was conducted to classify subtypes of refractory asthma. RESULTS Among the study group, 4.4 % (n = 96) of all asthma patients had refractory asthma. Cluster analysis identified four distinct groups of refractory asthma. Age at onset was younger in clusters 1 and 2 than in clusters 3 and 4. Patients in cluster 1 had the most well-preserved pulmonary function; patients in cluster 2 had a female predominance and the most severe airway obstruction; patients in cluster 3 were mostly female and had the most enhanced bronchial hyperresponsiveness; and patients in cluster 4 were most male and tended to be cigarette smokers. CONCLUSIONS The current results suggest that refractory asthma is a heterogeneous syndrome and could be classified into four subtypes. Underlying pathogenesis and therapeutic approaches may differ for the different subtypes and further research is needed.","author":[{"dropping-particle":"","family":"Jang","given":"An Soo","non-dropping-particle":"","parse-names":false,"suffix":""},{"dropping-particle":"","family":"Kwon","given":"Hyouk Soo","non-dropping-particle":"","parse-names":false,"suffix":""},{"dropping-particle":"","family":"Cho","given":"You Sook","non-dropping-particle":"","parse-names":false,"suffix":""},{"dropping-particle":"","family":"Bae","given":"Yun Jeong","non-dropping-particle":"","parse-names":false,"suffix":""},{"dropping-particle":"","family":"Kim","given":"Tae Bum","non-dropping-particle":"","parse-names":false,"suffix":""},{"dropping-particle":"","family":"Park","given":"Jong Sook","non-dropping-particle":"","parse-names":false,"suffix":""},{"dropping-particle":"","family":"Park","given":"Sung Woo","non-dropping-particle":"","parse-names":false,"suffix":""},{"dropping-particle":"","family":"Uh","given":"Soo Taek","non-dropping-particle":"","parse-names":false,"suffix":""},{"dropping-particle":"","family":"Choi","given":"Jae Sung","non-dropping-particle":"","parse-names":false,"suffix":""},{"dropping-particle":"","family":"Kim","given":"Yong Hoon","non-dropping-particle":"","parse-names":false,"suffix":""},{"dropping-particle":"","family":"Hwang","given":"Hyeon Kyu","non-dropping-particle":"","parse-names":false,"suffix":""},{"dropping-particle":"","family":"Moon","given":"Hee Bom","non-dropping-particle":"","parse-names":false,"suffix":""},{"dropping-particle":"","family":"Park","given":"Choon Sik","non-dropping-particle":"","parse-names":false,"suffix":""}],"container-title":"Lung","id":"ITEM-1","issue":"1","issued":{"date-parts":[["2013"]]},"page":"87-93","title":"Identification of subtypes of refractory asthma in Korean patients by cluster analysis","type":"article-journal","volume":"191"},"uris":["http://www.mendeley.com/documents/?uuid=eecdefe4-7b54-4537-b4dc-74a706aa8e79"]}],"mendeley":{"formattedCitation":"[18]","plainTextFormattedCitation":"[18]","previouslyFormattedCitation":"[18]"},"properties":{"noteIndex":0},"schema":"https://github.com/citation-style-language/schema/raw/master/csl-citation.json"}</w:instrText>
            </w:r>
            <w:r>
              <w:fldChar w:fldCharType="separate"/>
            </w:r>
            <w:r w:rsidR="009541CA" w:rsidRPr="009541CA">
              <w:rPr>
                <w:noProof/>
              </w:rPr>
              <w:t>[18]</w:t>
            </w:r>
            <w:r>
              <w:fldChar w:fldCharType="end"/>
            </w:r>
          </w:p>
        </w:tc>
      </w:tr>
      <w:tr w:rsidR="00C36090" w:rsidRPr="004C7C1E" w14:paraId="3F2F6659" w14:textId="77777777" w:rsidTr="009541CA">
        <w:tc>
          <w:tcPr>
            <w:tcW w:w="980" w:type="pct"/>
          </w:tcPr>
          <w:p w14:paraId="5CA5FA6D" w14:textId="77777777" w:rsidR="00C36090" w:rsidRPr="00C26196" w:rsidRDefault="00C36090" w:rsidP="00DD6386">
            <w:pPr>
              <w:pStyle w:val="NoSpacing"/>
              <w:rPr>
                <w:color w:val="000000" w:themeColor="text1"/>
              </w:rPr>
            </w:pPr>
            <w:r w:rsidRPr="00440FE3">
              <w:t>Just</w:t>
            </w:r>
          </w:p>
        </w:tc>
        <w:tc>
          <w:tcPr>
            <w:tcW w:w="397" w:type="pct"/>
          </w:tcPr>
          <w:p w14:paraId="66850DB9" w14:textId="77777777" w:rsidR="00C36090" w:rsidRPr="00C26196" w:rsidRDefault="00C36090" w:rsidP="00DD6386">
            <w:pPr>
              <w:pStyle w:val="NoSpacing"/>
              <w:rPr>
                <w:color w:val="000000" w:themeColor="text1"/>
              </w:rPr>
            </w:pPr>
            <w:r w:rsidRPr="00440FE3">
              <w:t>2012</w:t>
            </w:r>
          </w:p>
        </w:tc>
        <w:tc>
          <w:tcPr>
            <w:tcW w:w="2230" w:type="pct"/>
          </w:tcPr>
          <w:p w14:paraId="196C6227" w14:textId="77777777" w:rsidR="00C36090" w:rsidRPr="00C26196" w:rsidRDefault="00C36090" w:rsidP="00DD6386">
            <w:pPr>
              <w:pStyle w:val="NoSpacing"/>
              <w:rPr>
                <w:color w:val="000000" w:themeColor="text1"/>
              </w:rPr>
            </w:pPr>
            <w:r w:rsidRPr="00440FE3">
              <w:t>Children with persistent asthma</w:t>
            </w:r>
          </w:p>
        </w:tc>
        <w:tc>
          <w:tcPr>
            <w:tcW w:w="390" w:type="pct"/>
          </w:tcPr>
          <w:p w14:paraId="6DFE33E1" w14:textId="77777777" w:rsidR="00C36090" w:rsidRDefault="00C36090" w:rsidP="00DD6386">
            <w:pPr>
              <w:pStyle w:val="NoSpacing"/>
              <w:rPr>
                <w:color w:val="000000" w:themeColor="text1"/>
              </w:rPr>
            </w:pPr>
            <w:r w:rsidRPr="00440FE3">
              <w:t>315</w:t>
            </w:r>
          </w:p>
        </w:tc>
        <w:tc>
          <w:tcPr>
            <w:tcW w:w="322" w:type="pct"/>
          </w:tcPr>
          <w:p w14:paraId="4C19240A" w14:textId="77777777" w:rsidR="00C36090" w:rsidRPr="00C26196" w:rsidRDefault="00C36090" w:rsidP="00DD6386">
            <w:pPr>
              <w:pStyle w:val="NoSpacing"/>
              <w:rPr>
                <w:color w:val="000000" w:themeColor="text1"/>
              </w:rPr>
            </w:pPr>
            <w:r w:rsidRPr="00440FE3">
              <w:t>19</w:t>
            </w:r>
          </w:p>
        </w:tc>
        <w:tc>
          <w:tcPr>
            <w:tcW w:w="680" w:type="pct"/>
          </w:tcPr>
          <w:p w14:paraId="7B8883A6" w14:textId="67D2348B" w:rsidR="00C36090" w:rsidRPr="00440FE3" w:rsidRDefault="00C36090" w:rsidP="00DD6386">
            <w:pPr>
              <w:pStyle w:val="NoSpacing"/>
            </w:pPr>
            <w:r>
              <w:fldChar w:fldCharType="begin" w:fldLock="1"/>
            </w:r>
            <w:r w:rsidR="00B15A28">
              <w:instrText>ADDIN CSL_CITATION {"citationItems":[{"id":"ITEM-1","itemData":{"DOI":"10.1183/09031936.00123411","ISSN":"09031936","PMID":"22267763","abstract":"Unsupervised cluster analysis has already been used to identify severe phenotypes of childhood asthma, but without taking into account inflammatory markers. The aim of this study was to define independent homogeneous phenotypic clusters of severe asthma in a cohort of asthmatic children. Cluster analysis was applied to 19 variables from 315 children enrolled in the Trousseau Asthma Program in Paris, France. Three independent clusters of asthma were identified. Cluster 1, asthma with severe exacerbations and multiple allergies: 103 children had more sensitisations to inhaled allergens and food allergens, more blood eosinophils and basophils, more uncontrolled asthma despite high doses of inhaled corticosteroid and more hospitalisations for exacerbation. Cluster 2, severe asthma with bronchial obstruction: 72 children were significantly older, had the highest body mass index, a lower forced expiratory volume in 1 s, more pronounced blood neutrophils and significantly higher levels of all classes of immunoglobulin (Ig), except IgE. Cluster 3, mild asthma: 140 children did not show statistically significant features. These results could lead to improved management of severe asthma in children by optimising treatment strategies, i.e. anti-allergic drugs, such as anti-IgE for children with the allergic phenotype, and anti-neutrophil drugs, such as macrolides for those with the obstructive phenotype.","author":[{"dropping-particle":"","family":"Just","given":"Jocelyne","non-dropping-particle":"","parse-names":false,"suffix":""},{"dropping-particle":"","family":"Gouvis-Echraghi","given":"Rahele","non-dropping-particle":"","parse-names":false,"suffix":""},{"dropping-particle":"","family":"Rouve","given":"Sarah","non-dropping-particle":"","parse-names":false,"suffix":""},{"dropping-particle":"","family":"Wanin","given":"Stephanie","non-dropping-particle":"","parse-names":false,"suffix":""},{"dropping-particle":"","family":"Moreau","given":"David","non-dropping-particle":"","parse-names":false,"suffix":""},{"dropping-particle":"","family":"Annesi-Maesano","given":"Isabella","non-dropping-particle":"","parse-names":false,"suffix":""}],"container-title":"European Respiratory Journal","id":"ITEM-1","issue":"1","issued":{"date-parts":[["2012"]]},"page":"55-60","title":"Two novel, severe asthma phenotypes identified during childhood using a clustering approach","type":"article-journal","volume":"40"},"uris":["http://www.mendeley.com/documents/?uuid=c6ee12a3-3896-4d32-a14a-b599ac57e438"]}],"mendeley":{"formattedCitation":"[19]","plainTextFormattedCitation":"[19]","previouslyFormattedCitation":"[19]"},"properties":{"noteIndex":0},"schema":"https://github.com/citation-style-language/schema/raw/master/csl-citation.json"}</w:instrText>
            </w:r>
            <w:r>
              <w:fldChar w:fldCharType="separate"/>
            </w:r>
            <w:r w:rsidR="009541CA" w:rsidRPr="009541CA">
              <w:rPr>
                <w:noProof/>
              </w:rPr>
              <w:t>[19]</w:t>
            </w:r>
            <w:r>
              <w:fldChar w:fldCharType="end"/>
            </w:r>
          </w:p>
        </w:tc>
      </w:tr>
      <w:tr w:rsidR="00C36090" w:rsidRPr="004C7C1E" w14:paraId="12D9E9FE" w14:textId="77777777" w:rsidTr="009541CA">
        <w:tc>
          <w:tcPr>
            <w:tcW w:w="980" w:type="pct"/>
          </w:tcPr>
          <w:p w14:paraId="187645AB" w14:textId="77777777" w:rsidR="00C36090" w:rsidRPr="00C26196" w:rsidRDefault="00C36090" w:rsidP="00DD6386">
            <w:pPr>
              <w:pStyle w:val="NoSpacing"/>
              <w:rPr>
                <w:color w:val="000000" w:themeColor="text1"/>
              </w:rPr>
            </w:pPr>
            <w:r w:rsidRPr="00440FE3">
              <w:t>Just</w:t>
            </w:r>
          </w:p>
        </w:tc>
        <w:tc>
          <w:tcPr>
            <w:tcW w:w="397" w:type="pct"/>
          </w:tcPr>
          <w:p w14:paraId="0C5B62BA" w14:textId="77777777" w:rsidR="00C36090" w:rsidRPr="00C26196" w:rsidRDefault="00C36090" w:rsidP="00DD6386">
            <w:pPr>
              <w:pStyle w:val="NoSpacing"/>
              <w:rPr>
                <w:color w:val="000000" w:themeColor="text1"/>
              </w:rPr>
            </w:pPr>
            <w:r w:rsidRPr="00440FE3">
              <w:t>2012</w:t>
            </w:r>
          </w:p>
        </w:tc>
        <w:tc>
          <w:tcPr>
            <w:tcW w:w="2230" w:type="pct"/>
          </w:tcPr>
          <w:p w14:paraId="28E7367D" w14:textId="77777777" w:rsidR="00C36090" w:rsidRPr="00C26196" w:rsidRDefault="00C36090" w:rsidP="00DD6386">
            <w:pPr>
              <w:pStyle w:val="NoSpacing"/>
              <w:rPr>
                <w:color w:val="000000" w:themeColor="text1"/>
              </w:rPr>
            </w:pPr>
            <w:r w:rsidRPr="00440FE3">
              <w:t>Children with asthma</w:t>
            </w:r>
          </w:p>
        </w:tc>
        <w:tc>
          <w:tcPr>
            <w:tcW w:w="390" w:type="pct"/>
          </w:tcPr>
          <w:p w14:paraId="492226BC" w14:textId="77777777" w:rsidR="00C36090" w:rsidRPr="00C26196" w:rsidRDefault="00C36090" w:rsidP="00DD6386">
            <w:pPr>
              <w:pStyle w:val="NoSpacing"/>
              <w:rPr>
                <w:color w:val="000000" w:themeColor="text1"/>
              </w:rPr>
            </w:pPr>
            <w:r w:rsidRPr="00440FE3">
              <w:t>551</w:t>
            </w:r>
          </w:p>
        </w:tc>
        <w:tc>
          <w:tcPr>
            <w:tcW w:w="322" w:type="pct"/>
          </w:tcPr>
          <w:p w14:paraId="3E34E585" w14:textId="77777777" w:rsidR="00C36090" w:rsidRPr="00C26196" w:rsidRDefault="00C36090" w:rsidP="00DD6386">
            <w:pPr>
              <w:pStyle w:val="NoSpacing"/>
              <w:rPr>
                <w:color w:val="000000" w:themeColor="text1"/>
              </w:rPr>
            </w:pPr>
            <w:r w:rsidRPr="00440FE3">
              <w:t>20</w:t>
            </w:r>
          </w:p>
        </w:tc>
        <w:tc>
          <w:tcPr>
            <w:tcW w:w="680" w:type="pct"/>
          </w:tcPr>
          <w:p w14:paraId="0E55F663" w14:textId="2CB3D59D" w:rsidR="00C36090" w:rsidRPr="00440FE3" w:rsidRDefault="00C36090" w:rsidP="00DD6386">
            <w:pPr>
              <w:pStyle w:val="NoSpacing"/>
            </w:pPr>
            <w:r>
              <w:fldChar w:fldCharType="begin" w:fldLock="1"/>
            </w:r>
            <w:r w:rsidR="00B15A28">
              <w:instrText>ADDIN CSL_CITATION {"citationItems":[{"id":"ITEM-1","itemData":{"DOI":"10.1016/j.jaci.2012.02.041","ISBN":"1097-6825 (Electronic)\\r0091-6749 (Linking)","ISSN":"00916749","PMID":"22502798","abstract":"Background: Recurrent wheezing during infancy is a heterogeneous disorder that has been associated with early-onset asthma. Objective: To identify phenotypes of severe recurrent wheezing and therapeutic approaches. Methods: We performed cluster analysis with 20 variables of 551 children with active asthma, younger than 36 months old, and enrolled in the Trousseau Asthma Program. Results: We identified 3 independent clusters of children with wheezing. Cluster 1, mild episodic viral wheeze (n = 327), consisted of children with wheezing related only to colds (71%), mild disease (76%), and mainly normal chest x-ray results. Cluster 2, nonatopic uncontrolled wheeze (n = 157), was characterized by moderate to severe disease (91%), uncontrolled wheezing despite high doses of inhaled corticosteroids (55%), parents with asthma, and increased levels of ferritine. Cluster 3, atopic multiple-trigger wheeze (n = 67), included more children with multiple-trigger wheeze (68%) than did clusters 1 or 2; eczema (75%); a positive result from the Phadiatop Infant test (90%); increased levels of IgE, IgA, and IgG; and abnormal results from chest x-rays. In separate analysis, 1 parameter for boys (increased total level of IgE) and 2 parameters for girls (wheezing severity and increased total level of IgE) properly classified 90% of boys and 83% of girls in the appropriate cluster. Significant associations were found between overcrowding, molds and cockroaches at home, and atopic multiple-trigger wheeze and between day-care attendance and nonatopic uncontrolled wheeze in other parts. Conclusion: We identified different phenotypes of recurrent wheezing in young children by using cluster analysis with usual variables. These phenotypes require confirmation in longer, follow-up studies. © 2012 American Academy of Allergy, Asthma &amp; Immunology.","author":[{"dropping-particle":"","family":"Just","given":"Jocelyne","non-dropping-particle":"","parse-names":false,"suffix":""},{"dropping-particle":"","family":"Gouvis-Echraghi","given":"Rahele","non-dropping-particle":"","parse-names":false,"suffix":""},{"dropping-particle":"","family":"Couderc","given":"Remy","non-dropping-particle":"","parse-names":false,"suffix":""},{"dropping-particle":"","family":"Guillemot-Lambert","given":"Nathalie","non-dropping-particle":"","parse-names":false,"suffix":""},{"dropping-particle":"","family":"Saint-Pierre","given":"Philippe","non-dropping-particle":"","parse-names":false,"suffix":""}],"container-title":"Journal of Allergy and Clinical Immunology","id":"ITEM-1","issue":"1","issued":{"date-parts":[["2012"]]},"page":"103-110.e8","publisher":"Elsevier Ltd","title":"Novel severe wheezy young children phenotypes: Boys atopic multiple-trigger and girls nonatopic uncontrolled wheeze","type":"article-journal","volume":"130"},"uris":["http://www.mendeley.com/documents/?uuid=d55b6e31-e650-45e2-a037-0f09821445d5"]}],"mendeley":{"formattedCitation":"[20]","plainTextFormattedCitation":"[20]","previouslyFormattedCitation":"[20]"},"properties":{"noteIndex":0},"schema":"https://github.com/citation-style-language/schema/raw/master/csl-citation.json"}</w:instrText>
            </w:r>
            <w:r>
              <w:fldChar w:fldCharType="separate"/>
            </w:r>
            <w:r w:rsidR="009541CA" w:rsidRPr="009541CA">
              <w:rPr>
                <w:noProof/>
              </w:rPr>
              <w:t>[20]</w:t>
            </w:r>
            <w:r>
              <w:fldChar w:fldCharType="end"/>
            </w:r>
          </w:p>
        </w:tc>
      </w:tr>
      <w:tr w:rsidR="00C36090" w:rsidRPr="004C7C1E" w14:paraId="5C1769F3" w14:textId="77777777" w:rsidTr="009541CA">
        <w:tc>
          <w:tcPr>
            <w:tcW w:w="980" w:type="pct"/>
          </w:tcPr>
          <w:p w14:paraId="4CF26753" w14:textId="77777777" w:rsidR="00C36090" w:rsidRPr="00C26196" w:rsidRDefault="00C36090" w:rsidP="00DD6386">
            <w:pPr>
              <w:pStyle w:val="NoSpacing"/>
              <w:rPr>
                <w:color w:val="000000" w:themeColor="text1"/>
              </w:rPr>
            </w:pPr>
            <w:r w:rsidRPr="00440FE3">
              <w:t>Just</w:t>
            </w:r>
          </w:p>
        </w:tc>
        <w:tc>
          <w:tcPr>
            <w:tcW w:w="397" w:type="pct"/>
          </w:tcPr>
          <w:p w14:paraId="0A72C1E2" w14:textId="77777777" w:rsidR="00C36090" w:rsidRPr="00C26196" w:rsidRDefault="00C36090" w:rsidP="00DD6386">
            <w:pPr>
              <w:pStyle w:val="NoSpacing"/>
              <w:rPr>
                <w:color w:val="000000" w:themeColor="text1"/>
              </w:rPr>
            </w:pPr>
            <w:r w:rsidRPr="00440FE3">
              <w:t>2013</w:t>
            </w:r>
          </w:p>
        </w:tc>
        <w:tc>
          <w:tcPr>
            <w:tcW w:w="2230" w:type="pct"/>
          </w:tcPr>
          <w:p w14:paraId="6F84AFB3" w14:textId="77777777" w:rsidR="00C36090" w:rsidRPr="00C26196" w:rsidRDefault="00C36090" w:rsidP="00DD6386">
            <w:pPr>
              <w:pStyle w:val="NoSpacing"/>
              <w:rPr>
                <w:color w:val="000000" w:themeColor="text1"/>
              </w:rPr>
            </w:pPr>
            <w:r w:rsidRPr="00440FE3">
              <w:t>Children with asthma</w:t>
            </w:r>
          </w:p>
        </w:tc>
        <w:tc>
          <w:tcPr>
            <w:tcW w:w="390" w:type="pct"/>
          </w:tcPr>
          <w:p w14:paraId="5055537F" w14:textId="77777777" w:rsidR="00C36090" w:rsidRPr="00C26196" w:rsidRDefault="00C36090" w:rsidP="00DD6386">
            <w:pPr>
              <w:pStyle w:val="NoSpacing"/>
              <w:rPr>
                <w:color w:val="000000" w:themeColor="text1"/>
              </w:rPr>
            </w:pPr>
            <w:r w:rsidRPr="00440FE3">
              <w:t>150</w:t>
            </w:r>
          </w:p>
        </w:tc>
        <w:tc>
          <w:tcPr>
            <w:tcW w:w="322" w:type="pct"/>
          </w:tcPr>
          <w:p w14:paraId="74711782" w14:textId="77777777" w:rsidR="00C36090" w:rsidRPr="00C26196" w:rsidRDefault="00C36090" w:rsidP="00DD6386">
            <w:pPr>
              <w:pStyle w:val="NoSpacing"/>
              <w:rPr>
                <w:color w:val="000000" w:themeColor="text1"/>
              </w:rPr>
            </w:pPr>
            <w:r w:rsidRPr="00440FE3">
              <w:t>12</w:t>
            </w:r>
          </w:p>
        </w:tc>
        <w:tc>
          <w:tcPr>
            <w:tcW w:w="680" w:type="pct"/>
          </w:tcPr>
          <w:p w14:paraId="319FD767" w14:textId="5706A58C" w:rsidR="00C36090" w:rsidRPr="00440FE3" w:rsidRDefault="00C36090" w:rsidP="00DD6386">
            <w:pPr>
              <w:pStyle w:val="NoSpacing"/>
            </w:pPr>
            <w:r>
              <w:fldChar w:fldCharType="begin" w:fldLock="1"/>
            </w:r>
            <w:r w:rsidR="00B15A28">
              <w:instrText>ADDIN CSL_CITATION {"citationItems":[{"id":"ITEM-1","itemData":{"DOI":"10.1016/j.anai.2013.07.002","ISBN":"1534-4436 (Electronic)\\r1081-1206 (Linking)","ISSN":"10811206","PMID":"24054360","abstract":"Background Rules for predicting the course of asthma in wheezy infants have low specificity. Objective To determine if the novel phenotypes - mild early viral wheeze (EVW), atopic multiple-trigger wheeze (MTW), and nonatopic uncontrolled wheeze (NAUW) - have different courses during the preschool period. Methods Part of the prospectively followed Trousseau Asthma Program cohort was phenotyped using cluster analysis with 12 parameters (sex, asthma severity and control with inhaled corticosteroid [ICS], parental asthma, allergic rhinitis, eczema, food allergy, EVW or MTW, and allergen exposure trigger). Wheezing trajectories were assessed by crossing the original phenotypes with the phenotypes obtained at 5 years. Results Four clusters were identified at 5 years of age: asymptomatic children (n = 47) with no wheezing (98%), children with mild EVW (n = 40, 87% with EVW, 50% with EVW controlled with low-dose ICS), those with atopic MTW (n = 30, 100% with MTW, only 17% with MTW controlled with low-dose ICS, more significant for pollen asthmatic trigger), and those with atopic severe UW (n = 33, 63% with UW uncontrolled despite high doses of ICS, more significant for allergic rhinitis and dust as asthmatic trigger). Those with mild EVW became asymptomatic or remained with mild EVW. Those with atopic MTW remained with atopic MTW and those with NAUW developed severe UW in most cases. Conclusion These results show that remission is most frequently observed in mild EVW and that no remission is observed in atopic MTW. © 2013 American College of Allergy, Asthma &amp; Immunology. Published by Elsevier Inc. All rights reserved.","author":[{"dropping-particle":"","family":"Just","given":"Jocelyne","non-dropping-particle":"","parse-names":false,"suffix":""},{"dropping-particle":"","family":"Saint-Pierre","given":"Philippe","non-dropping-particle":"","parse-names":false,"suffix":""},{"dropping-particle":"","family":"Gouvis-Echraghi","given":"Rahele","non-dropping-particle":"","parse-names":false,"suffix":""},{"dropping-particle":"","family":"Boutin","given":"Bernard","non-dropping-particle":"","parse-names":false,"suffix":""},{"dropping-particle":"","family":"Panayotopoulos","given":"Virginie","non-dropping-particle":"","parse-names":false,"suffix":""},{"dropping-particle":"","family":"Chebahi","given":"Nabila","non-dropping-particle":"","parse-names":false,"suffix":""},{"dropping-particle":"","family":"Ousidhoum-Zidi","given":"Aldjia","non-dropping-particle":"","parse-names":false,"suffix":""},{"dropping-particle":"","family":"Khau","given":"Cam Anh","non-dropping-particle":"","parse-names":false,"suffix":""}],"container-title":"Annals of Allergy, Asthma and Immunology","id":"ITEM-1","issue":"4","issued":{"date-parts":[["2013"]]},"page":"256-261","publisher":"American College of Allergy, Asthma &amp; Immunology","title":"Wheeze phenotypes in young children have different courses during the preschool period","type":"article-journal","volume":"111"},"uris":["http://www.mendeley.com/documents/?uuid=d7979fa1-f3d2-434b-a95c-ae4bb8fe4c03"]}],"mendeley":{"formattedCitation":"[21]","plainTextFormattedCitation":"[21]","previouslyFormattedCitation":"[21]"},"properties":{"noteIndex":0},"schema":"https://github.com/citation-style-language/schema/raw/master/csl-citation.json"}</w:instrText>
            </w:r>
            <w:r>
              <w:fldChar w:fldCharType="separate"/>
            </w:r>
            <w:r w:rsidR="009541CA" w:rsidRPr="009541CA">
              <w:rPr>
                <w:noProof/>
              </w:rPr>
              <w:t>[21]</w:t>
            </w:r>
            <w:r>
              <w:fldChar w:fldCharType="end"/>
            </w:r>
          </w:p>
        </w:tc>
      </w:tr>
      <w:tr w:rsidR="00C36090" w:rsidRPr="004C7C1E" w14:paraId="1B731AFA" w14:textId="77777777" w:rsidTr="009541CA">
        <w:tc>
          <w:tcPr>
            <w:tcW w:w="980" w:type="pct"/>
          </w:tcPr>
          <w:p w14:paraId="09487FD3" w14:textId="77777777" w:rsidR="00C36090" w:rsidRPr="00C26196" w:rsidRDefault="00C36090" w:rsidP="00DD6386">
            <w:pPr>
              <w:pStyle w:val="NoSpacing"/>
              <w:rPr>
                <w:color w:val="000000" w:themeColor="text1"/>
              </w:rPr>
            </w:pPr>
            <w:r w:rsidRPr="00440FE3">
              <w:t>Just</w:t>
            </w:r>
          </w:p>
        </w:tc>
        <w:tc>
          <w:tcPr>
            <w:tcW w:w="397" w:type="pct"/>
          </w:tcPr>
          <w:p w14:paraId="3D5C6E63" w14:textId="77777777" w:rsidR="00C36090" w:rsidRPr="00C26196" w:rsidRDefault="00C36090" w:rsidP="00DD6386">
            <w:pPr>
              <w:pStyle w:val="NoSpacing"/>
              <w:rPr>
                <w:color w:val="000000" w:themeColor="text1"/>
              </w:rPr>
            </w:pPr>
            <w:r w:rsidRPr="00440FE3">
              <w:t>2014</w:t>
            </w:r>
          </w:p>
        </w:tc>
        <w:tc>
          <w:tcPr>
            <w:tcW w:w="2230" w:type="pct"/>
          </w:tcPr>
          <w:p w14:paraId="1E03904D" w14:textId="77777777" w:rsidR="00C36090" w:rsidRPr="00C26196" w:rsidRDefault="00C36090" w:rsidP="00DD6386">
            <w:pPr>
              <w:pStyle w:val="NoSpacing"/>
              <w:rPr>
                <w:color w:val="000000" w:themeColor="text1"/>
              </w:rPr>
            </w:pPr>
            <w:r w:rsidRPr="00440FE3">
              <w:t>Children with allergic asthma</w:t>
            </w:r>
          </w:p>
        </w:tc>
        <w:tc>
          <w:tcPr>
            <w:tcW w:w="390" w:type="pct"/>
          </w:tcPr>
          <w:p w14:paraId="09C3A6A1" w14:textId="77777777" w:rsidR="00C36090" w:rsidRPr="00C26196" w:rsidRDefault="00C36090" w:rsidP="00DD6386">
            <w:pPr>
              <w:pStyle w:val="NoSpacing"/>
              <w:rPr>
                <w:color w:val="000000" w:themeColor="text1"/>
              </w:rPr>
            </w:pPr>
            <w:r w:rsidRPr="00440FE3">
              <w:t>125</w:t>
            </w:r>
          </w:p>
        </w:tc>
        <w:tc>
          <w:tcPr>
            <w:tcW w:w="322" w:type="pct"/>
          </w:tcPr>
          <w:p w14:paraId="31DC1AFF" w14:textId="77777777" w:rsidR="00C36090" w:rsidRPr="00C26196" w:rsidRDefault="00C36090" w:rsidP="00DD6386">
            <w:pPr>
              <w:pStyle w:val="NoSpacing"/>
              <w:rPr>
                <w:color w:val="000000" w:themeColor="text1"/>
              </w:rPr>
            </w:pPr>
            <w:r w:rsidRPr="00440FE3">
              <w:t>18</w:t>
            </w:r>
          </w:p>
        </w:tc>
        <w:tc>
          <w:tcPr>
            <w:tcW w:w="680" w:type="pct"/>
          </w:tcPr>
          <w:p w14:paraId="64047E6E" w14:textId="2C7E724B" w:rsidR="00C36090" w:rsidRPr="00440FE3" w:rsidRDefault="00C36090" w:rsidP="00DD6386">
            <w:pPr>
              <w:pStyle w:val="NoSpacing"/>
            </w:pPr>
            <w:r>
              <w:fldChar w:fldCharType="begin" w:fldLock="1"/>
            </w:r>
            <w:r w:rsidR="00B15A28">
              <w:instrText>ADDIN CSL_CITATION {"citationItems":[{"id":"ITEM-1","itemData":{"DOI":"10.1016/j.jpeds.2013.11.037","ISSN":"10976833","abstract":"Objective IgE-mediated allergic asthma phenotype appears to be heterogeneous. We set out to define distinct allergic phenotypes by unsupervised cluster analysis. Study design A total of 18 variables were analyzed: sex and age, eczema and food allergy, asthma duration, asthma severity and control, severe exacerbations, total IgE level, allergic sensitization, fractional exhaled nitric oxide, and functional parameters. Clusters obtained were cross-tabulated with environmental parameters. Results Four clusters were identified in 125 children (average age 8.9 years): (1) 57 children constituted the \"House dust mite Sensitization and Mild Asthma\" cluster, 98% of these were monosensitized and had mild asthma (74%); (2) 12 children had \"Pollen Sensitization with Severe Exacerbations,\" 92 % with severe exacerbations and pollen sensitization; (3) 20 children had \"Multiple Allergies and Severe Asthma,\" with 95% having moderate to severe asthma, and a significantly decreased forced expiratory flow rate at 25%-75% of forced vital capacity, 100% had eczema and higher values of IgE (1123 kU/L) and fractional exhaled nitric oxide (67 ppb) (this cluster was associated with molds at home [P =.004]); and (4) 36 children had \"Multiple Allergic Sensitizations and Mild Asthma,\" 97% of these with multiple sensitizations and 100% mild asthma. Conclusions The identification of 2 novel severe allergic asthma phenotypes \"Pollen Sensitization with Severe Exacerbations\"and \"Multiple Allergies and Severe Asthma\" could lead to specific targeted treatment. © 2014 Mosby Inc. All rights reserved.","author":[{"dropping-particle":"","family":"Just","given":"Jocelyne","non-dropping-particle":"","parse-names":false,"suffix":""},{"dropping-particle":"","family":"Saint-Pierre","given":"Philippe","non-dropping-particle":"","parse-names":false,"suffix":""},{"dropping-particle":"","family":"Gouvis-Echraghi","given":"Rahele","non-dropping-particle":"","parse-names":false,"suffix":""},{"dropping-particle":"","family":"Laoudi","given":"Yacine","non-dropping-particle":"","parse-names":false,"suffix":""},{"dropping-particle":"","family":"Roufai","given":"Layde","non-dropping-particle":"","parse-names":false,"suffix":""},{"dropping-particle":"","family":"Momas","given":"Isabelle","non-dropping-particle":"","parse-names":false,"suffix":""},{"dropping-particle":"","family":"Annesi Maesano","given":"Isabella","non-dropping-particle":"","parse-names":false,"suffix":""}],"container-title":"Journal of Pediatrics","id":"ITEM-1","issue":"4","issued":{"date-parts":[["2014"]]},"page":"815-820","publisher":"Elsevier Ltd","title":"Childhood allergic asthma is not a single phenotype","type":"article-journal","volume":"164"},"uris":["http://www.mendeley.com/documents/?uuid=0cc15500-ca8f-4f23-9875-c13fdd466c00"]}],"mendeley":{"formattedCitation":"[22]","plainTextFormattedCitation":"[22]","previouslyFormattedCitation":"[22]"},"properties":{"noteIndex":0},"schema":"https://github.com/citation-style-language/schema/raw/master/csl-citation.json"}</w:instrText>
            </w:r>
            <w:r>
              <w:fldChar w:fldCharType="separate"/>
            </w:r>
            <w:r w:rsidR="009541CA" w:rsidRPr="009541CA">
              <w:rPr>
                <w:noProof/>
              </w:rPr>
              <w:t>[22]</w:t>
            </w:r>
            <w:r>
              <w:fldChar w:fldCharType="end"/>
            </w:r>
          </w:p>
        </w:tc>
      </w:tr>
      <w:tr w:rsidR="00C36090" w:rsidRPr="004C7C1E" w14:paraId="21C94A12" w14:textId="77777777" w:rsidTr="009541CA">
        <w:tc>
          <w:tcPr>
            <w:tcW w:w="980" w:type="pct"/>
          </w:tcPr>
          <w:p w14:paraId="29DEBA92" w14:textId="77777777" w:rsidR="00C36090" w:rsidRDefault="00C36090" w:rsidP="00DD6386">
            <w:pPr>
              <w:pStyle w:val="NoSpacing"/>
            </w:pPr>
            <w:r w:rsidRPr="00440FE3">
              <w:t>Kaneko</w:t>
            </w:r>
          </w:p>
        </w:tc>
        <w:tc>
          <w:tcPr>
            <w:tcW w:w="397" w:type="pct"/>
          </w:tcPr>
          <w:p w14:paraId="60A82D08" w14:textId="77777777" w:rsidR="00C36090" w:rsidRDefault="00C36090" w:rsidP="00DD6386">
            <w:pPr>
              <w:pStyle w:val="NoSpacing"/>
            </w:pPr>
            <w:r w:rsidRPr="00440FE3">
              <w:t>2013</w:t>
            </w:r>
          </w:p>
        </w:tc>
        <w:tc>
          <w:tcPr>
            <w:tcW w:w="2230" w:type="pct"/>
          </w:tcPr>
          <w:p w14:paraId="2ED47C60" w14:textId="77777777" w:rsidR="00C36090" w:rsidRDefault="00C36090" w:rsidP="00DD6386">
            <w:pPr>
              <w:pStyle w:val="NoSpacing"/>
            </w:pPr>
            <w:r w:rsidRPr="00440FE3">
              <w:t>Adults with asthma</w:t>
            </w:r>
          </w:p>
        </w:tc>
        <w:tc>
          <w:tcPr>
            <w:tcW w:w="390" w:type="pct"/>
          </w:tcPr>
          <w:p w14:paraId="28B43B01" w14:textId="77777777" w:rsidR="00C36090" w:rsidRDefault="00C36090" w:rsidP="00DD6386">
            <w:pPr>
              <w:pStyle w:val="NoSpacing"/>
            </w:pPr>
            <w:r w:rsidRPr="00440FE3">
              <w:t>880</w:t>
            </w:r>
          </w:p>
        </w:tc>
        <w:tc>
          <w:tcPr>
            <w:tcW w:w="322" w:type="pct"/>
          </w:tcPr>
          <w:p w14:paraId="25485DD2" w14:textId="77777777" w:rsidR="00C36090" w:rsidRDefault="00C36090" w:rsidP="00DD6386">
            <w:pPr>
              <w:pStyle w:val="NoSpacing"/>
            </w:pPr>
            <w:r w:rsidRPr="00440FE3">
              <w:t>8</w:t>
            </w:r>
          </w:p>
        </w:tc>
        <w:tc>
          <w:tcPr>
            <w:tcW w:w="680" w:type="pct"/>
          </w:tcPr>
          <w:p w14:paraId="64440D90" w14:textId="5F0978E4" w:rsidR="00C36090" w:rsidRPr="00440FE3" w:rsidRDefault="00C36090" w:rsidP="00DD6386">
            <w:pPr>
              <w:pStyle w:val="NoSpacing"/>
            </w:pPr>
            <w:r>
              <w:fldChar w:fldCharType="begin" w:fldLock="1"/>
            </w:r>
            <w:r w:rsidR="00B15A28">
              <w:instrText>ADDIN CSL_CITATION {"citationItems":[{"id":"ITEM-1","itemData":{"DOI":"10.2332/allergolint.12-OA-0467","ISBN":"1440-1592; 1323-8930","ISSN":"13238930","PMID":"23267209","abstract":"BACKGROUND: Cluster analyses were previously performed to identify asthma phenotypes underlying asthma syndrome. Although a large number of patients with asthma develop the disease later in life, these previous cluster analyses focused mainly patients with younger-onset asthma. METHODS: Cluster analysis examined the existence of distinct phenotypes of late-onset asthma in Japanese patients with adult asthma. We then associated genotypes at the CCL5, TSLP, IL4, and ADRB2 genes with the clusters of asthma identified. RESULTS: Using the 8 variables of age, sex, age at onset of the disease, smoking status, total serum IgE, %FEV(1), FEV(1)/FVC, and specific IgE responsiveness to common inhaled allergens, two-step cluster analysis of 880 Japanese adult asthma patients identified 6 phenotypes: cluster A (n = 155): older age at onset, no airflow obstruction; cluster B (n = 170): childhood onset, normal-to-mild airflow obstruction; cluster C (n = 119): childhood onset, the longest disease duration, and moderate-to-severe airflow obstruction; cluster D (n = 108): older age at onset, severe airflow obstruction; cluster E (n = 130): middle-age at onset, no airflow obstruction; and cluster F (n = 198): older age at onset, mild-to-moderate airflow obstruction. The CCL5-28C&gt;G genotype was significantly associated with clusters A, B and D (OR 1.65, p = 0.0021; 1.67, 0.018; and 1.74, 0.011, respectively). The ADRB2 Arg16Gly genotype was also associated with clusters B and D (OR 0.47, p = 0.0004; and 0.63, 0.034, respectively). CONCLUSIONS: The current cluster analysis identified meaningful adult asthma phenotypes linked to the functional CCL5 and ADRB2 genotypes. Genetic and phenotypic data have the potential to elucidate the phenotypic heterogeneity and pathophysiology of asthma.","author":[{"dropping-particle":"","family":"Kaneko","given":"Yoshiko","non-dropping-particle":"","parse-names":false,"suffix":""},{"dropping-particle":"","family":"Masuko","given":"Hironori","non-dropping-particle":"","parse-names":false,"suffix":""},{"dropping-particle":"","family":"Sakamoto","given":"Tohru","non-dropping-particle":"","parse-names":false,"suffix":""},{"dropping-particle":"","family":"Iijima","given":"Hiroaki","non-dropping-particle":"","parse-names":false,"suffix":""},{"dropping-particle":"","family":"Naito","given":"Takashi","non-dropping-particle":"","parse-names":false,"suffix":""},{"dropping-particle":"","family":"Yatagai","given":"Yohei","non-dropping-particle":"","parse-names":false,"suffix":""},{"dropping-particle":"","family":"Yamada","given":"Hideyasu","non-dropping-particle":"","parse-names":false,"suffix":""},{"dropping-particle":"","family":"Konno","given":"Satoshi","non-dropping-particle":"","parse-names":false,"suffix":""},{"dropping-particle":"","family":"Nishimura","given":"Masaharu","non-dropping-particle":"","parse-names":false,"suffix":""},{"dropping-particle":"","family":"Noguchi","given":"Emiko","non-dropping-particle":"","parse-names":false,"suffix":""},{"dropping-particle":"","family":"Hizawa","given":"Nobuyuki","non-dropping-particle":"","parse-names":false,"suffix":""}],"container-title":"Allergology International","id":"ITEM-1","issue":"1","issued":{"date-parts":[["2013"]]},"page":"113-121","publisher":"Elsevier Masson SAS","title":"Asthma Phenotypes in Japanese Adults - Their Associations with the CCL5 ADRB2 Genotypes","type":"article-journal","volume":"62"},"uris":["http://www.mendeley.com/documents/?uuid=5619da44-7e00-4eeb-9042-8308e2aeed98"]}],"mendeley":{"formattedCitation":"[23]","plainTextFormattedCitation":"[23]","previouslyFormattedCitation":"[23]"},"properties":{"noteIndex":0},"schema":"https://github.com/citation-style-language/schema/raw/master/csl-citation.json"}</w:instrText>
            </w:r>
            <w:r>
              <w:fldChar w:fldCharType="separate"/>
            </w:r>
            <w:r w:rsidR="009541CA" w:rsidRPr="009541CA">
              <w:rPr>
                <w:noProof/>
              </w:rPr>
              <w:t>[23]</w:t>
            </w:r>
            <w:r>
              <w:fldChar w:fldCharType="end"/>
            </w:r>
          </w:p>
        </w:tc>
      </w:tr>
      <w:tr w:rsidR="00C36090" w:rsidRPr="004C7C1E" w14:paraId="278E32C6" w14:textId="77777777" w:rsidTr="009541CA">
        <w:tc>
          <w:tcPr>
            <w:tcW w:w="980" w:type="pct"/>
          </w:tcPr>
          <w:p w14:paraId="422B5893" w14:textId="77777777" w:rsidR="00C36090" w:rsidRDefault="00C36090" w:rsidP="00DD6386">
            <w:pPr>
              <w:pStyle w:val="NoSpacing"/>
            </w:pPr>
            <w:proofErr w:type="spellStart"/>
            <w:r w:rsidRPr="00440FE3">
              <w:t>Khusial</w:t>
            </w:r>
            <w:proofErr w:type="spellEnd"/>
          </w:p>
        </w:tc>
        <w:tc>
          <w:tcPr>
            <w:tcW w:w="397" w:type="pct"/>
          </w:tcPr>
          <w:p w14:paraId="13F1D68C" w14:textId="77777777" w:rsidR="00C36090" w:rsidRDefault="00C36090" w:rsidP="00DD6386">
            <w:pPr>
              <w:pStyle w:val="NoSpacing"/>
            </w:pPr>
            <w:r w:rsidRPr="00440FE3">
              <w:t>2017</w:t>
            </w:r>
          </w:p>
        </w:tc>
        <w:tc>
          <w:tcPr>
            <w:tcW w:w="2230" w:type="pct"/>
          </w:tcPr>
          <w:p w14:paraId="3FC075DA" w14:textId="77777777" w:rsidR="00C36090" w:rsidRDefault="00C36090" w:rsidP="00DD6386">
            <w:pPr>
              <w:pStyle w:val="NoSpacing"/>
            </w:pPr>
            <w:r w:rsidRPr="00440FE3">
              <w:t>Adults with asthma</w:t>
            </w:r>
          </w:p>
        </w:tc>
        <w:tc>
          <w:tcPr>
            <w:tcW w:w="390" w:type="pct"/>
          </w:tcPr>
          <w:p w14:paraId="5576007D" w14:textId="77777777" w:rsidR="00C36090" w:rsidRDefault="00C36090" w:rsidP="00DD6386">
            <w:pPr>
              <w:pStyle w:val="NoSpacing"/>
            </w:pPr>
            <w:r w:rsidRPr="00440FE3">
              <w:t>611</w:t>
            </w:r>
          </w:p>
        </w:tc>
        <w:tc>
          <w:tcPr>
            <w:tcW w:w="322" w:type="pct"/>
          </w:tcPr>
          <w:p w14:paraId="2AFDA283" w14:textId="77777777" w:rsidR="00C36090" w:rsidRDefault="00C36090" w:rsidP="00DD6386">
            <w:pPr>
              <w:pStyle w:val="NoSpacing"/>
            </w:pPr>
            <w:r w:rsidRPr="00440FE3">
              <w:t>14</w:t>
            </w:r>
          </w:p>
        </w:tc>
        <w:tc>
          <w:tcPr>
            <w:tcW w:w="680" w:type="pct"/>
          </w:tcPr>
          <w:p w14:paraId="5F505308" w14:textId="1FEA4C3C" w:rsidR="00C36090" w:rsidRPr="00440FE3" w:rsidRDefault="00C36090" w:rsidP="00DD6386">
            <w:pPr>
              <w:pStyle w:val="NoSpacing"/>
            </w:pPr>
            <w:r>
              <w:fldChar w:fldCharType="begin" w:fldLock="1"/>
            </w:r>
            <w:r w:rsidR="00B15A28">
              <w:instrText>ADDIN CSL_CITATION {"citationItems":[{"id":"ITEM-1","itemData":{"DOI":"10.1038/s41533-017-0057-3","ISSN":"2055-1010","PMID":"28974677","abstract":"While asthma presentation is heterogeneous, current asthma management guidelines in primary care are quite homogeneous. In this study we aim to cluster patients together into different phenotypes, that may aid the general practitioner in individualised asthma management. We analysed data from the ACCURATE trial, containing 611 adult asthmatics, 18–50 year-old, treated in primary care, with one year follow-up. Variables obtained at baseline (n = 14), were assessed by cluster analysis. Subsequently, established phenotypes were assessed separately on important asthma outcomes after one year follow-up: asthma control (Asthma Control Questionnaire (ACQ)), quality of life (Asthma Quality of Life Questionnaire (AQLQ)), exacerbation-rate and medication-usage. Five distinct phenotypes were identified. The first phenotype was predominantly defined by their early onset atopic form of asthma. The second phenotype mainly consisted of female patients with a late onset asthma. The third phenotype were patients with high reversibility rates after bronchodilator usage. The fourth phenotype were smokers and the final phenotype were frequent exacerbators. The exacerbators phenotype had the worst outcomes for asthma control and quality of life and experienced the highest exacerbation-rate, despite using the most medication. The early onset phenotype patients were relatively well controlled and their medication dosage was low.","author":[{"dropping-particle":"","family":"Khusial","given":"Rishi J.","non-dropping-particle":"","parse-names":false,"suffix":""},{"dropping-particle":"","family":"Sont","given":"Jacob K.","non-dropping-particle":"","parse-names":false,"suffix":""},{"dropping-particle":"","family":"Loijmans","given":"Rik J. B.","non-dropping-particle":"","parse-names":false,"suffix":""},{"dropping-particle":"","family":"Snoeck-Stroband","given":"Jiska B.","non-dropping-particle":"","parse-names":false,"suffix":""},{"dropping-particle":"","family":"Assendelft","given":"Pim J. J.","non-dropping-particle":"","parse-names":false,"suffix":""},{"dropping-particle":"","family":"Schermer","given":"Tjard R. J.","non-dropping-particle":"","parse-names":false,"suffix":""},{"dropping-particle":"","family":"Honkoop","given":"Persijn J.","non-dropping-particle":"","parse-names":false,"suffix":""}],"container-title":"npj Primary Care Respiratory Medicine","id":"ITEM-1","issue":"1","issued":{"date-parts":[["2017"]]},"page":"55","publisher":"Springer US","title":"Longitudinal outcomes of different asthma phenotypes in primary care, an observational study","type":"article-journal","volume":"27"},"uris":["http://www.mendeley.com/documents/?uuid=07138e29-614a-4e04-9973-c529bb7b599e"]}],"mendeley":{"formattedCitation":"[24]","plainTextFormattedCitation":"[24]","previouslyFormattedCitation":"[24]"},"properties":{"noteIndex":0},"schema":"https://github.com/citation-style-language/schema/raw/master/csl-citation.json"}</w:instrText>
            </w:r>
            <w:r>
              <w:fldChar w:fldCharType="separate"/>
            </w:r>
            <w:r w:rsidR="009541CA" w:rsidRPr="009541CA">
              <w:rPr>
                <w:noProof/>
              </w:rPr>
              <w:t>[24]</w:t>
            </w:r>
            <w:r>
              <w:fldChar w:fldCharType="end"/>
            </w:r>
          </w:p>
        </w:tc>
      </w:tr>
      <w:tr w:rsidR="00C36090" w:rsidRPr="004C7C1E" w14:paraId="21469513" w14:textId="77777777" w:rsidTr="009541CA">
        <w:tc>
          <w:tcPr>
            <w:tcW w:w="980" w:type="pct"/>
          </w:tcPr>
          <w:p w14:paraId="153E99BE" w14:textId="77777777" w:rsidR="00C36090" w:rsidRDefault="00C36090" w:rsidP="00DD6386">
            <w:pPr>
              <w:pStyle w:val="NoSpacing"/>
            </w:pPr>
            <w:r w:rsidRPr="00440FE3">
              <w:t>Kim</w:t>
            </w:r>
          </w:p>
        </w:tc>
        <w:tc>
          <w:tcPr>
            <w:tcW w:w="397" w:type="pct"/>
          </w:tcPr>
          <w:p w14:paraId="1D9CD043" w14:textId="77777777" w:rsidR="00C36090" w:rsidRDefault="00C36090" w:rsidP="00DD6386">
            <w:pPr>
              <w:pStyle w:val="NoSpacing"/>
            </w:pPr>
            <w:r w:rsidRPr="00440FE3">
              <w:t>2013</w:t>
            </w:r>
          </w:p>
        </w:tc>
        <w:tc>
          <w:tcPr>
            <w:tcW w:w="2230" w:type="pct"/>
          </w:tcPr>
          <w:p w14:paraId="23EE63B2" w14:textId="77777777" w:rsidR="00C36090" w:rsidRDefault="00C36090" w:rsidP="00DD6386">
            <w:pPr>
              <w:pStyle w:val="NoSpacing"/>
            </w:pPr>
            <w:r w:rsidRPr="00440FE3">
              <w:t>Adults with asthma</w:t>
            </w:r>
          </w:p>
        </w:tc>
        <w:tc>
          <w:tcPr>
            <w:tcW w:w="390" w:type="pct"/>
          </w:tcPr>
          <w:p w14:paraId="0B7376D7" w14:textId="77777777" w:rsidR="00C36090" w:rsidRDefault="00C36090" w:rsidP="00DD6386">
            <w:pPr>
              <w:pStyle w:val="NoSpacing"/>
            </w:pPr>
            <w:r w:rsidRPr="00440FE3">
              <w:t>724</w:t>
            </w:r>
          </w:p>
        </w:tc>
        <w:tc>
          <w:tcPr>
            <w:tcW w:w="322" w:type="pct"/>
          </w:tcPr>
          <w:p w14:paraId="67A2BB0B" w14:textId="77777777" w:rsidR="00C36090" w:rsidRDefault="00C36090" w:rsidP="00DD6386">
            <w:pPr>
              <w:pStyle w:val="NoSpacing"/>
            </w:pPr>
            <w:r w:rsidRPr="00440FE3">
              <w:t>6</w:t>
            </w:r>
          </w:p>
        </w:tc>
        <w:tc>
          <w:tcPr>
            <w:tcW w:w="680" w:type="pct"/>
          </w:tcPr>
          <w:p w14:paraId="68EE83E3" w14:textId="748F9F4D" w:rsidR="00C36090" w:rsidRPr="00440FE3" w:rsidRDefault="00C36090" w:rsidP="00DD6386">
            <w:pPr>
              <w:pStyle w:val="NoSpacing"/>
            </w:pPr>
            <w:r>
              <w:fldChar w:fldCharType="begin" w:fldLock="1"/>
            </w:r>
            <w:r w:rsidR="00B15A28">
              <w:instrText>ADDIN CSL_CITATION {"citationItems":[{"id":"ITEM-1","itemData":{"DOI":"10.1183/09031936.00100811","ISBN":"0903-1936","ISSN":"13993003","PMID":"23060627","abstract":"Asthma is a heterogeneous airway disease with various clinical phenotypes. It is crucial to clearly identify clinical phenotypes to achieve better asthma management. We used cluster analysis to classify the clinical groups of 724 asthmatic patients from the Cohort for Reality and Evolution of Adult Asthma in Korea (COREA), and in 1843 subjects from another independent Korean asthma cohort of Soonchunhyang University Asthma Genome Research Centre (SCH) (Bucheon, Republic of Korea). Hierarchical cluster analysis was performed by Ward's method, followed by κ-means cluster analysis. Cluster analysis of the COREA cohort indicated four asthma subtypes: 1) smoking asthma; 2) severe obstructive asthma; 3) early-onset atopic asthma; and 4) late-onset mild asthma. An independent cluster analysis of the SCH cohort also indicated four clusters that were similar to the COREA clusters. Our results indicate that adult Korean asthma patients can be classified into four distinct clusters.","author":[{"dropping-particle":"","family":"Kim","given":"Tae Bum","non-dropping-particle":"","parse-names":false,"suffix":""},{"dropping-particle":"","family":"Jang","given":"An Soo","non-dropping-particle":"","parse-names":false,"suffix":""},{"dropping-particle":"","family":"Kwon","given":"Hyouk Soo","non-dropping-particle":"","parse-names":false,"suffix":""},{"dropping-particle":"","family":"Park","given":"Jong Sook","non-dropping-particle":"","parse-names":false,"suffix":""},{"dropping-particle":"","family":"Chang","given":"Yoon Seok","non-dropping-particle":"","parse-names":false,"suffix":""},{"dropping-particle":"","family":"Cho","given":"Sang Heon","non-dropping-particle":"","parse-names":false,"suffix":""},{"dropping-particle":"","family":"Choi","given":"Byoung Whui","non-dropping-particle":"","parse-names":false,"suffix":""},{"dropping-particle":"","family":"Park","given":"Jung Won","non-dropping-particle":"","parse-names":false,"suffix":""},{"dropping-particle":"","family":"Nam","given":"Dong Ho","non-dropping-particle":"","parse-names":false,"suffix":""},{"dropping-particle":"","family":"Yoon","given":"Ho Joo","non-dropping-particle":"","parse-names":false,"suffix":""},{"dropping-particle":"","family":"Cho","given":"Young Joo","non-dropping-particle":"","parse-names":false,"suffix":""},{"dropping-particle":"","family":"Moon","given":"Hee Bom","non-dropping-particle":"","parse-names":false,"suffix":""},{"dropping-particle":"","family":"Cho","given":"You Sook","non-dropping-particle":"","parse-names":false,"suffix":""},{"dropping-particle":"","family":"Park","given":"Choon Sik","non-dropping-particle":"","parse-names":false,"suffix":""}],"container-title":"European Respiratory Journal","id":"ITEM-1","issue":"6","issued":{"date-parts":[["2013"]]},"page":"1308-1314","title":"Identification of asthma clusters in two independent Korean adult asthma cohorts","type":"article-journal","volume":"41"},"uris":["http://www.mendeley.com/documents/?uuid=5e57052f-e6e5-4c02-a96f-9b0d2a7fd8f9"]}],"mendeley":{"formattedCitation":"[25]","plainTextFormattedCitation":"[25]","previouslyFormattedCitation":"[25]"},"properties":{"noteIndex":0},"schema":"https://github.com/citation-style-language/schema/raw/master/csl-citation.json"}</w:instrText>
            </w:r>
            <w:r>
              <w:fldChar w:fldCharType="separate"/>
            </w:r>
            <w:r w:rsidR="009541CA" w:rsidRPr="009541CA">
              <w:rPr>
                <w:noProof/>
              </w:rPr>
              <w:t>[25]</w:t>
            </w:r>
            <w:r>
              <w:fldChar w:fldCharType="end"/>
            </w:r>
          </w:p>
        </w:tc>
      </w:tr>
      <w:tr w:rsidR="00C36090" w:rsidRPr="004C7C1E" w14:paraId="49E14633" w14:textId="77777777" w:rsidTr="009541CA">
        <w:tc>
          <w:tcPr>
            <w:tcW w:w="980" w:type="pct"/>
          </w:tcPr>
          <w:p w14:paraId="2BD1CC2D" w14:textId="77777777" w:rsidR="00C36090" w:rsidRDefault="00C36090" w:rsidP="00DD6386">
            <w:pPr>
              <w:pStyle w:val="NoSpacing"/>
            </w:pPr>
            <w:r w:rsidRPr="00440FE3">
              <w:t>Kim</w:t>
            </w:r>
          </w:p>
        </w:tc>
        <w:tc>
          <w:tcPr>
            <w:tcW w:w="397" w:type="pct"/>
          </w:tcPr>
          <w:p w14:paraId="2A929EC2" w14:textId="77777777" w:rsidR="00C36090" w:rsidRDefault="00C36090" w:rsidP="00DD6386">
            <w:pPr>
              <w:pStyle w:val="NoSpacing"/>
            </w:pPr>
            <w:r w:rsidRPr="00440FE3">
              <w:t>2017</w:t>
            </w:r>
          </w:p>
        </w:tc>
        <w:tc>
          <w:tcPr>
            <w:tcW w:w="2230" w:type="pct"/>
          </w:tcPr>
          <w:p w14:paraId="55E14C18" w14:textId="77777777" w:rsidR="00C36090" w:rsidRDefault="00C36090" w:rsidP="00DD6386">
            <w:pPr>
              <w:pStyle w:val="NoSpacing"/>
            </w:pPr>
            <w:r w:rsidRPr="00440FE3">
              <w:t>Adults with asthma</w:t>
            </w:r>
          </w:p>
        </w:tc>
        <w:tc>
          <w:tcPr>
            <w:tcW w:w="390" w:type="pct"/>
          </w:tcPr>
          <w:p w14:paraId="3F3129D5" w14:textId="77777777" w:rsidR="00C36090" w:rsidRDefault="00C36090" w:rsidP="00DD6386">
            <w:pPr>
              <w:pStyle w:val="NoSpacing"/>
            </w:pPr>
            <w:r w:rsidRPr="00440FE3">
              <w:t>259</w:t>
            </w:r>
          </w:p>
        </w:tc>
        <w:tc>
          <w:tcPr>
            <w:tcW w:w="322" w:type="pct"/>
          </w:tcPr>
          <w:p w14:paraId="5C1EA68C" w14:textId="77777777" w:rsidR="00C36090" w:rsidRDefault="00C36090" w:rsidP="00DD6386">
            <w:pPr>
              <w:pStyle w:val="NoSpacing"/>
            </w:pPr>
            <w:r w:rsidRPr="00440FE3">
              <w:t>12</w:t>
            </w:r>
          </w:p>
        </w:tc>
        <w:tc>
          <w:tcPr>
            <w:tcW w:w="680" w:type="pct"/>
          </w:tcPr>
          <w:p w14:paraId="1EE81E5B" w14:textId="73FA126F" w:rsidR="00C36090" w:rsidRPr="00440FE3" w:rsidRDefault="00C36090" w:rsidP="00DD6386">
            <w:pPr>
              <w:pStyle w:val="NoSpacing"/>
            </w:pPr>
            <w:r>
              <w:fldChar w:fldCharType="begin" w:fldLock="1"/>
            </w:r>
            <w:r w:rsidR="00B15A28">
              <w:instrText>ADDIN CSL_CITATION {"citationItems":[{"id":"ITEM-1","itemData":{"DOI":"10.4168/aair.2017.9.6.483","ISSN":"20927363","abstract":"© The Korean Academy of Asthma, Allergy and Clinical Immunology. Purpose: Asthma is a heterogeneous disease characterized by various types of airway inflammation and obstruction. Therefore, it is classified into several subphenotypes, such as early-onset atopic, obese non-eosinophilic, benign, and eosinophilic asthma, using cluster analysis. A number of asthmatics frequently experience exacerbation over a long-term follow-up period, but the exacerbation-prone subphenotype has rarely been evaluated by cluster analysis. This prompted us to identify clusters reflecting asthma exacerbation. Methods: A uniform cluster analysis method was applied to 259 adult asthmatics who were regularly followed-up for over 1 year using 12 variables, selected on the basis of their contribution to asthma phenotypes. After clustering, clinical profiles and exacerbation rates during follow-up were compared among the clusters. Results: Four subphenotypes were identified: cluster 1 was comprised of patients with early-onset atopic asthma with preserved lung function, cluster 2 late-onset non-atopic asthma with impaired lung function, cluster 3 early-onset atopic asthma with severely impaired lung function, and cluster 4 late-onset non-atopic asthma with well-preserved lung function. The patients in clusters 2 and 3 were identified as exacerbation-prone asthmatics, showing a higher risk of asthma exacerbation. Conclusions: Two different phenotypes of exacerbation-prone asthma were identified among Korean asthmatics using cluster analysis; both were characterized by impaired lung function, but the age at asthma onset and atopic status were different between the two.","author":[{"dropping-particle":"","family":"Kim","given":"Mi Ae","non-dropping-particle":"","parse-names":false,"suffix":""},{"dropping-particle":"","family":"Shin","given":"Seung Woo","non-dropping-particle":"","parse-names":false,"suffix":""},{"dropping-particle":"","family":"Park","given":"Jong Sook","non-dropping-particle":"","parse-names":false,"suffix":""},{"dropping-particle":"","family":"Uh","given":"Soo Taek","non-dropping-particle":"","parse-names":false,"suffix":""},{"dropping-particle":"","family":"Chang","given":"Hun Soo","non-dropping-particle":"","parse-names":false,"suffix":""},{"dropping-particle":"","family":"Bae","given":"Da Jeong","non-dropping-particle":"","parse-names":false,"suffix":""},{"dropping-particle":"","family":"Cho","given":"You Sook","non-dropping-particle":"","parse-names":false,"suffix":""},{"dropping-particle":"","family":"Park","given":"Hae Sim","non-dropping-particle":"","parse-names":false,"suffix":""},{"dropping-particle":"","family":"Yoon","given":"Ho Joo","non-dropping-particle":"","parse-names":false,"suffix":""},{"dropping-particle":"","family":"Choi","given":"Byoung Whui","non-dropping-particle":"","parse-names":false,"suffix":""},{"dropping-particle":"","family":"Kim","given":"Yong Hoon","non-dropping-particle":"","parse-names":false,"suffix":""},{"dropping-particle":"","family":"Park","given":"Choon Sik","non-dropping-particle":"","parse-names":false,"suffix":""}],"container-title":"Allergy, Asthma and Immunology Research","id":"ITEM-1","issue":"6","issued":{"date-parts":[["2017"]]},"page":"483-490","title":"Clinical characteristics of exacerbation-prone adult asthmatics identified by cluster analysis","type":"article-journal","volume":"9"},"uris":["http://www.mendeley.com/documents/?uuid=8d19d081-1d4e-4fed-854f-c57cf5d419b3"]}],"mendeley":{"formattedCitation":"[26]","plainTextFormattedCitation":"[26]","previouslyFormattedCitation":"[26]"},"properties":{"noteIndex":0},"schema":"https://github.com/citation-style-language/schema/raw/master/csl-citation.json"}</w:instrText>
            </w:r>
            <w:r>
              <w:fldChar w:fldCharType="separate"/>
            </w:r>
            <w:r w:rsidR="009541CA" w:rsidRPr="009541CA">
              <w:rPr>
                <w:noProof/>
              </w:rPr>
              <w:t>[26]</w:t>
            </w:r>
            <w:r>
              <w:fldChar w:fldCharType="end"/>
            </w:r>
          </w:p>
        </w:tc>
      </w:tr>
      <w:tr w:rsidR="00C36090" w:rsidRPr="004C7C1E" w14:paraId="737E8EB9" w14:textId="77777777" w:rsidTr="009541CA">
        <w:tc>
          <w:tcPr>
            <w:tcW w:w="980" w:type="pct"/>
          </w:tcPr>
          <w:p w14:paraId="624EF4C2" w14:textId="77777777" w:rsidR="00C36090" w:rsidRDefault="00C36090" w:rsidP="00DD6386">
            <w:pPr>
              <w:pStyle w:val="NoSpacing"/>
            </w:pPr>
            <w:r w:rsidRPr="00440FE3">
              <w:t>Konno</w:t>
            </w:r>
          </w:p>
        </w:tc>
        <w:tc>
          <w:tcPr>
            <w:tcW w:w="397" w:type="pct"/>
          </w:tcPr>
          <w:p w14:paraId="0A109557" w14:textId="77777777" w:rsidR="00C36090" w:rsidRDefault="00C36090" w:rsidP="00DD6386">
            <w:pPr>
              <w:pStyle w:val="NoSpacing"/>
            </w:pPr>
            <w:r w:rsidRPr="00440FE3">
              <w:t>2018</w:t>
            </w:r>
          </w:p>
        </w:tc>
        <w:tc>
          <w:tcPr>
            <w:tcW w:w="2230" w:type="pct"/>
          </w:tcPr>
          <w:p w14:paraId="393DDC6F" w14:textId="77777777" w:rsidR="00C36090" w:rsidRDefault="00C36090" w:rsidP="00DD6386">
            <w:pPr>
              <w:pStyle w:val="NoSpacing"/>
            </w:pPr>
            <w:r w:rsidRPr="00440FE3">
              <w:t>Adults with severe asthma</w:t>
            </w:r>
          </w:p>
        </w:tc>
        <w:tc>
          <w:tcPr>
            <w:tcW w:w="390" w:type="pct"/>
          </w:tcPr>
          <w:p w14:paraId="153E6026" w14:textId="77777777" w:rsidR="00C36090" w:rsidRDefault="00C36090" w:rsidP="00DD6386">
            <w:pPr>
              <w:pStyle w:val="NoSpacing"/>
            </w:pPr>
            <w:r w:rsidRPr="00440FE3">
              <w:t>127</w:t>
            </w:r>
          </w:p>
        </w:tc>
        <w:tc>
          <w:tcPr>
            <w:tcW w:w="322" w:type="pct"/>
          </w:tcPr>
          <w:p w14:paraId="14FB52C5" w14:textId="77777777" w:rsidR="00C36090" w:rsidRDefault="00C36090" w:rsidP="00DD6386">
            <w:pPr>
              <w:pStyle w:val="NoSpacing"/>
            </w:pPr>
            <w:r w:rsidRPr="00440FE3">
              <w:t>13</w:t>
            </w:r>
          </w:p>
        </w:tc>
        <w:tc>
          <w:tcPr>
            <w:tcW w:w="680" w:type="pct"/>
          </w:tcPr>
          <w:p w14:paraId="08A3158E" w14:textId="4CBB0F71" w:rsidR="00C36090" w:rsidRPr="00440FE3" w:rsidRDefault="00C36090" w:rsidP="00DD6386">
            <w:pPr>
              <w:pStyle w:val="NoSpacing"/>
            </w:pPr>
            <w:r>
              <w:fldChar w:fldCharType="begin" w:fldLock="1"/>
            </w:r>
            <w:r w:rsidR="00B15A28">
              <w:instrText>ADDIN CSL_CITATION {"citationItems":[{"id":"ITEM-1","itemData":{"DOI":"10.1513/AnnalsATS.201701-065OC","ISSN":"23256621","abstract":"Copyright © 2018 by the American Thoracic Society. Rationale: Smoking may have multifactorial effects on asthma phenotypes, particularly in severe asthma. Cluster analysis has been applied to explore novel phenotypes, which are not based on any a priori hypotheses. Objectives: To explore novel severe asthma phenotypes by cluster analysis when including smoking patients with asthma. Methods: We recruited a total of 127 subjects with severe asthma, including 59 current or ex-smokers, from our university hospital and its 29 affiliated hospitals/pulmonary clinics.Clinical variables obtained during a 2-day hospital stay were used for cluster analysis. After clustering using clinical variables, the sputum levels of 14 molecules were measured to biologically characterize the clinical clusters. Results: Five clinical clusters, including two characterized by low forced expiratory volume in 1 second/forced vital capacity, were identified. When characteristics of smoking subjects in these two clusters were compared, there were marked differences between the two groups: one had high levels of circulating eosinophils, high immunoglobulin E levels, and a high sinus score, and the other was characterized by low levels of the same parameters. Sputum analysis revealed intriguing differences of cytokine/chemokine pattern in these two groups. The other three clusters were similar to those previously reported: young onset/atopic, nonsmoker/less eosinophilic, and female/obese. Key clinical variables were confirmed to be stable and consistent 3 years later. Conclusions: This study reveals two distinct phenotypes with potentially different biological pathways contributing to fixed airflow limitation in cigarette smokers with severe asthma.","author":[{"dropping-particle":"","family":"Konno","given":"Satoshi","non-dropping-particle":"","parse-names":false,"suffix":""},{"dropping-particle":"","family":"Taniguchi","given":"Natsuko","non-dropping-particle":"","parse-names":false,"suffix":""},{"dropping-particle":"","family":"Makita","given":"Hironi","non-dropping-particle":"","parse-names":false,"suffix":""},{"dropping-particle":"","family":"Nakamaru","given":"Yuji","non-dropping-particle":"","parse-names":false,"suffix":""},{"dropping-particle":"","family":"Shimizu","given":"Kaoruko","non-dropping-particle":"","parse-names":false,"suffix":""},{"dropping-particle":"","family":"Shijubo","given":"Noriharu","non-dropping-particle":"","parse-names":false,"suffix":""},{"dropping-particle":"","family":"Fuke","given":"Satoshi","non-dropping-particle":"","parse-names":false,"suffix":""},{"dropping-particle":"","family":"Takeyabu","given":"Kimihiro","non-dropping-particle":"","parse-names":false,"suffix":""},{"dropping-particle":"","family":"Oguri","given":"Mitsuru","non-dropping-particle":"","parse-names":false,"suffix":""},{"dropping-particle":"","family":"Kimura","given":"Hirokazu","non-dropping-particle":"","parse-names":false,"suffix":""},{"dropping-particle":"","family":"Maeda","given":"Yukiko","non-dropping-particle":"","parse-names":false,"suffix":""},{"dropping-particle":"","family":"Suzuki","given":"Masaru","non-dropping-particle":"","parse-names":false,"suffix":""},{"dropping-particle":"","family":"Nagai","given":"Katsura","non-dropping-particle":"","parse-names":false,"suffix":""},{"dropping-particle":"","family":"Ito","given":"Yoichi M.","non-dropping-particle":"","parse-names":false,"suffix":""},{"dropping-particle":"","family":"Wenzel","given":"Sally E.","non-dropping-particle":"","parse-names":false,"suffix":""},{"dropping-particle":"","family":"Nishimura","given":"Masaharu","non-dropping-particle":"","parse-names":false,"suffix":""},{"dropping-particle":"","family":"HiCARAT Investigators","given":"","non-dropping-particle":"","parse-names":false,"suffix":""}],"container-title":"Annals of the American Thoracic Society","id":"ITEM-1","issue":"1","issued":{"date-parts":[["2018"]]},"page":"33-41","title":"Distinct phenotypes of smokers with fixed airflow limitation identified by cluster analysis of severe asthma","type":"article-journal","volume":"15"},"uris":["http://www.mendeley.com/documents/?uuid=5ea2c0a8-0624-4084-9af6-8bb670d98dbe"]}],"mendeley":{"formattedCitation":"[27]","plainTextFormattedCitation":"[27]","previouslyFormattedCitation":"[27]"},"properties":{"noteIndex":0},"schema":"https://github.com/citation-style-language/schema/raw/master/csl-citation.json"}</w:instrText>
            </w:r>
            <w:r>
              <w:fldChar w:fldCharType="separate"/>
            </w:r>
            <w:r w:rsidR="009541CA" w:rsidRPr="009541CA">
              <w:rPr>
                <w:noProof/>
              </w:rPr>
              <w:t>[27]</w:t>
            </w:r>
            <w:r>
              <w:fldChar w:fldCharType="end"/>
            </w:r>
          </w:p>
        </w:tc>
      </w:tr>
      <w:tr w:rsidR="00C36090" w:rsidRPr="004C7C1E" w14:paraId="4C95AE68" w14:textId="77777777" w:rsidTr="009541CA">
        <w:tc>
          <w:tcPr>
            <w:tcW w:w="980" w:type="pct"/>
          </w:tcPr>
          <w:p w14:paraId="59363A81" w14:textId="77777777" w:rsidR="00C36090" w:rsidRDefault="00C36090" w:rsidP="00DD6386">
            <w:pPr>
              <w:pStyle w:val="NoSpacing"/>
            </w:pPr>
            <w:proofErr w:type="spellStart"/>
            <w:r w:rsidRPr="00440FE3">
              <w:t>Konstantellou</w:t>
            </w:r>
            <w:proofErr w:type="spellEnd"/>
          </w:p>
        </w:tc>
        <w:tc>
          <w:tcPr>
            <w:tcW w:w="397" w:type="pct"/>
          </w:tcPr>
          <w:p w14:paraId="106F44E7" w14:textId="77777777" w:rsidR="00C36090" w:rsidRDefault="00C36090" w:rsidP="00DD6386">
            <w:pPr>
              <w:pStyle w:val="NoSpacing"/>
            </w:pPr>
            <w:r w:rsidRPr="00440FE3">
              <w:t>2015</w:t>
            </w:r>
          </w:p>
        </w:tc>
        <w:tc>
          <w:tcPr>
            <w:tcW w:w="2230" w:type="pct"/>
          </w:tcPr>
          <w:p w14:paraId="17B303D3" w14:textId="77777777" w:rsidR="00C36090" w:rsidRDefault="00C36090" w:rsidP="00DD6386">
            <w:pPr>
              <w:pStyle w:val="NoSpacing"/>
            </w:pPr>
            <w:r w:rsidRPr="00440FE3">
              <w:t>Adults with asthma</w:t>
            </w:r>
          </w:p>
        </w:tc>
        <w:tc>
          <w:tcPr>
            <w:tcW w:w="390" w:type="pct"/>
          </w:tcPr>
          <w:p w14:paraId="49A66814" w14:textId="77777777" w:rsidR="00C36090" w:rsidRDefault="00C36090" w:rsidP="00DD6386">
            <w:pPr>
              <w:pStyle w:val="NoSpacing"/>
            </w:pPr>
            <w:r w:rsidRPr="00440FE3">
              <w:t>170</w:t>
            </w:r>
          </w:p>
        </w:tc>
        <w:tc>
          <w:tcPr>
            <w:tcW w:w="322" w:type="pct"/>
          </w:tcPr>
          <w:p w14:paraId="0FF3AA79" w14:textId="77777777" w:rsidR="00C36090" w:rsidRDefault="00C36090" w:rsidP="00DD6386">
            <w:pPr>
              <w:pStyle w:val="NoSpacing"/>
            </w:pPr>
            <w:r w:rsidRPr="00440FE3">
              <w:t>NA</w:t>
            </w:r>
          </w:p>
        </w:tc>
        <w:tc>
          <w:tcPr>
            <w:tcW w:w="680" w:type="pct"/>
          </w:tcPr>
          <w:p w14:paraId="11DFAA51" w14:textId="46BF350D" w:rsidR="00C36090" w:rsidRPr="00440FE3" w:rsidRDefault="00C36090" w:rsidP="00DD6386">
            <w:pPr>
              <w:pStyle w:val="NoSpacing"/>
            </w:pPr>
            <w:r>
              <w:fldChar w:fldCharType="begin" w:fldLock="1"/>
            </w:r>
            <w:r w:rsidR="00B15A28">
              <w:instrText>ADDIN CSL_CITATION {"citationItems":[{"id":"ITEM-1","itemData":{"DOI":"10.1016/j.rmed.2015.09.009","ISSN":"0954-6111","author":[{"dropping-particle":"","family":"Konstantellou","given":"Elissavet","non-dropping-particle":"","parse-names":false,"suffix":""},{"dropping-particle":"","family":"Papaioannou","given":"Andriana I","non-dropping-particle":"","parse-names":false,"suffix":""},{"dropping-particle":"","family":"Loukides","given":"Stelios","non-dropping-particle":"","parse-names":false,"suffix":""},{"dropping-particle":"","family":"Patentalakis","given":"George","non-dropping-particle":"","parse-names":false,"suffix":""},{"dropping-particle":"","family":"Papaporfyriou","given":"Anastasia","non-dropping-particle":"","parse-names":false,"suffix":""},{"dropping-particle":"","family":"Hillas","given":"Georgios","non-dropping-particle":"","parse-names":false,"suffix":""},{"dropping-particle":"","family":"Papiris","given":"Spyros","non-dropping-particle":"","parse-names":false,"suffix":""},{"dropping-particle":"","family":"Koulouris","given":"Nikolaos","non-dropping-particle":"","parse-names":false,"suffix":""},{"dropping-particle":"","family":"Bakakos","given":"Petros","non-dropping-particle":"","parse-names":false,"suffix":""},{"dropping-particle":"","family":"Kostikas","given":"Konstantinos","non-dropping-particle":"","parse-names":false,"suffix":""}],"container-title":"Respiratory Medicine","id":"ITEM-1","issue":"11","issued":{"date-parts":[["2015"]]},"page":"1404-1409","publisher":"Elsevier Ltd","title":"Persistent airflow obstruction in patients with asthma : Characteristics of a distinct clinical phenotype","type":"article-journal","volume":"109"},"uris":["http://www.mendeley.com/documents/?uuid=df4fc802-cc81-47c1-915c-48c2bcc32c29"]}],"mendeley":{"formattedCitation":"[28]","plainTextFormattedCitation":"[28]","previouslyFormattedCitation":"[28]"},"properties":{"noteIndex":0},"schema":"https://github.com/citation-style-language/schema/raw/master/csl-citation.json"}</w:instrText>
            </w:r>
            <w:r>
              <w:fldChar w:fldCharType="separate"/>
            </w:r>
            <w:r w:rsidR="009541CA" w:rsidRPr="009541CA">
              <w:rPr>
                <w:noProof/>
              </w:rPr>
              <w:t>[28]</w:t>
            </w:r>
            <w:r>
              <w:fldChar w:fldCharType="end"/>
            </w:r>
          </w:p>
        </w:tc>
      </w:tr>
      <w:tr w:rsidR="00C36090" w:rsidRPr="004C7C1E" w14:paraId="657ABE28" w14:textId="77777777" w:rsidTr="009541CA">
        <w:tc>
          <w:tcPr>
            <w:tcW w:w="980" w:type="pct"/>
          </w:tcPr>
          <w:p w14:paraId="2550A27A" w14:textId="77777777" w:rsidR="00C36090" w:rsidRDefault="00C36090" w:rsidP="00DD6386">
            <w:pPr>
              <w:pStyle w:val="NoSpacing"/>
            </w:pPr>
            <w:proofErr w:type="spellStart"/>
            <w:r w:rsidRPr="00440FE3">
              <w:t>Labor</w:t>
            </w:r>
            <w:proofErr w:type="spellEnd"/>
          </w:p>
        </w:tc>
        <w:tc>
          <w:tcPr>
            <w:tcW w:w="397" w:type="pct"/>
          </w:tcPr>
          <w:p w14:paraId="2175DBDE" w14:textId="77777777" w:rsidR="00C36090" w:rsidRDefault="00C36090" w:rsidP="00DD6386">
            <w:pPr>
              <w:pStyle w:val="NoSpacing"/>
            </w:pPr>
            <w:r w:rsidRPr="00440FE3">
              <w:t>2018</w:t>
            </w:r>
          </w:p>
        </w:tc>
        <w:tc>
          <w:tcPr>
            <w:tcW w:w="2230" w:type="pct"/>
          </w:tcPr>
          <w:p w14:paraId="41809A4E" w14:textId="77777777" w:rsidR="00C36090" w:rsidRDefault="00C36090" w:rsidP="00DD6386">
            <w:pPr>
              <w:pStyle w:val="NoSpacing"/>
            </w:pPr>
            <w:r w:rsidRPr="00440FE3">
              <w:t>Adults with asthma</w:t>
            </w:r>
          </w:p>
        </w:tc>
        <w:tc>
          <w:tcPr>
            <w:tcW w:w="390" w:type="pct"/>
          </w:tcPr>
          <w:p w14:paraId="7DAC8730" w14:textId="77777777" w:rsidR="00C36090" w:rsidRDefault="00C36090" w:rsidP="00DD6386">
            <w:pPr>
              <w:pStyle w:val="NoSpacing"/>
            </w:pPr>
            <w:r w:rsidRPr="00440FE3">
              <w:t>201</w:t>
            </w:r>
          </w:p>
        </w:tc>
        <w:tc>
          <w:tcPr>
            <w:tcW w:w="322" w:type="pct"/>
          </w:tcPr>
          <w:p w14:paraId="5ECB2902" w14:textId="77777777" w:rsidR="00C36090" w:rsidRDefault="00C36090" w:rsidP="00DD6386">
            <w:pPr>
              <w:pStyle w:val="NoSpacing"/>
            </w:pPr>
            <w:r w:rsidRPr="00440FE3">
              <w:t>11</w:t>
            </w:r>
          </w:p>
        </w:tc>
        <w:tc>
          <w:tcPr>
            <w:tcW w:w="680" w:type="pct"/>
          </w:tcPr>
          <w:p w14:paraId="32F11336" w14:textId="0E89AC5D" w:rsidR="00C36090" w:rsidRPr="00440FE3" w:rsidRDefault="00C36090" w:rsidP="00DD6386">
            <w:pPr>
              <w:pStyle w:val="NoSpacing"/>
            </w:pPr>
            <w:r>
              <w:fldChar w:fldCharType="begin" w:fldLock="1"/>
            </w:r>
            <w:r w:rsidR="00B15A28">
              <w:instrText>ADDIN CSL_CITATION {"citationItems":[{"id":"ITEM-1","itemData":{"DOI":"10.1080/02770903.2017.1306546","ISSN":"15324303","abstract":"© 2018 Taylor  &amp;  Francis Group, LLC. Objective: Studies show high comorbidity of mood disorders in asthma. As asthma is a highly heterogeneous disease with different phenotypes it can be expected that there is a difference in this association with different asthma phenotypes. The aim of our cross-sectional study was to assess the association of specific asthma phenotypes with anxiety and/or depression and their impact on asthma control. Methods: A cross-sectional study in 201 consecutive adult outpatients with asthma (≥18 years of age) was conducted. Each patient underwent physical examination, detailed medical history, Hospital Anxiety and Depression Scale, Asthma Control Questionnaire, Asthma Control Test, together with measurements of lung function and fraction of exhaled nitric oxide. Phenotypes were assessed using cluster analysis, and a multivariate analysis was used to identify associations of mood disorders with different phenotypes. Results: Five asthma phenotypes were identified: allergic (AA, 43.8%), aspirin-exacerbated respiratory disease (AERD, 21.9%), late-onset (LOA, 18.9%), obesity-associated (OAA, 10.0%), and respiratory infections associated asthma (RIAA, 5.5%). A multivariate analysis showed a significant association of anxiety with LOA and comorbid hypertension (LOA, odds ratio (OR) = 2.12; hypertension, OR = 2.37, p = 0.012), and depression with AA, RIAA, hypertension, and ACQ score (AA, OR = 6.07; RIAA, OR = 4.73; hypertension, OR = 5.67; ACQ, OR = 1.87; p &lt; 0.001). Comorbid anxiety/depression was associated with AA, LOA, RIAA, hypertension, and ACQ score (AA, OR = 10.15; LOA, OR = 2.98; RIAA, OR = 6.29; hypertension, OR = 5.15; ACQ, OR = 1.90; p &lt; 0.001. Conclusion: Mood disorders were significantly associated with AA, LOA, and infection-associated asthma, together with comorbid hypertension and the level of asthma control.","author":[{"dropping-particle":"","family":"Labor","given":"Marina","non-dropping-particle":"","parse-names":false,"suffix":""},{"dropping-particle":"","family":"Labor","given":"Slavica","non-dropping-particle":"","parse-names":false,"suffix":""},{"dropping-particle":"","family":"Jurić","given":"Iva","non-dropping-particle":"","parse-names":false,"suffix":""},{"dropping-particle":"","family":"Fijačko","given":"Vladimir","non-dropping-particle":"","parse-names":false,"suffix":""},{"dropping-particle":"","family":"Grle","given":"Sanja Popović","non-dropping-particle":"","parse-names":false,"suffix":""},{"dropping-particle":"","family":"Plavec","given":"Davor","non-dropping-particle":"","parse-names":false,"suffix":""}],"container-title":"Journal of Asthma","id":"ITEM-1","issue":"1","issued":{"date-parts":[["2018"]]},"page":"57-65","title":"Mood disorders in adult asthma phenotypes","type":"article-journal","volume":"55"},"uris":["http://www.mendeley.com/documents/?uuid=e13f68f0-9bce-47e7-9806-b6a66a4cfe04"]}],"mendeley":{"formattedCitation":"[29]","plainTextFormattedCitation":"[29]","previouslyFormattedCitation":"[29]"},"properties":{"noteIndex":0},"schema":"https://github.com/citation-style-language/schema/raw/master/csl-citation.json"}</w:instrText>
            </w:r>
            <w:r>
              <w:fldChar w:fldCharType="separate"/>
            </w:r>
            <w:r w:rsidR="009541CA" w:rsidRPr="009541CA">
              <w:rPr>
                <w:noProof/>
              </w:rPr>
              <w:t>[29]</w:t>
            </w:r>
            <w:r>
              <w:fldChar w:fldCharType="end"/>
            </w:r>
          </w:p>
        </w:tc>
      </w:tr>
      <w:tr w:rsidR="00C36090" w:rsidRPr="004C7C1E" w14:paraId="22D1F1FF" w14:textId="77777777" w:rsidTr="009541CA">
        <w:tc>
          <w:tcPr>
            <w:tcW w:w="980" w:type="pct"/>
          </w:tcPr>
          <w:p w14:paraId="30DDDF92" w14:textId="77777777" w:rsidR="00C36090" w:rsidRDefault="00C36090" w:rsidP="00DD6386">
            <w:pPr>
              <w:pStyle w:val="NoSpacing"/>
            </w:pPr>
            <w:r w:rsidRPr="00440FE3">
              <w:t>Lavoie-</w:t>
            </w:r>
            <w:proofErr w:type="spellStart"/>
            <w:r>
              <w:t>C</w:t>
            </w:r>
            <w:r w:rsidRPr="00440FE3">
              <w:t>harland</w:t>
            </w:r>
            <w:proofErr w:type="spellEnd"/>
          </w:p>
        </w:tc>
        <w:tc>
          <w:tcPr>
            <w:tcW w:w="397" w:type="pct"/>
          </w:tcPr>
          <w:p w14:paraId="4AD6B21D" w14:textId="77777777" w:rsidR="00C36090" w:rsidRDefault="00C36090" w:rsidP="00DD6386">
            <w:pPr>
              <w:pStyle w:val="NoSpacing"/>
            </w:pPr>
            <w:r w:rsidRPr="00440FE3">
              <w:t>2013</w:t>
            </w:r>
          </w:p>
        </w:tc>
        <w:tc>
          <w:tcPr>
            <w:tcW w:w="2230" w:type="pct"/>
          </w:tcPr>
          <w:p w14:paraId="297BE6B7" w14:textId="77777777" w:rsidR="00C36090" w:rsidRDefault="00C36090" w:rsidP="00DD6386">
            <w:pPr>
              <w:pStyle w:val="NoSpacing"/>
            </w:pPr>
            <w:r w:rsidRPr="00440FE3">
              <w:t>Adults with asthma</w:t>
            </w:r>
          </w:p>
        </w:tc>
        <w:tc>
          <w:tcPr>
            <w:tcW w:w="390" w:type="pct"/>
          </w:tcPr>
          <w:p w14:paraId="114ECEB4" w14:textId="77777777" w:rsidR="00C36090" w:rsidRDefault="00C36090" w:rsidP="00DD6386">
            <w:pPr>
              <w:pStyle w:val="NoSpacing"/>
            </w:pPr>
            <w:r w:rsidRPr="00440FE3">
              <w:t>522</w:t>
            </w:r>
          </w:p>
        </w:tc>
        <w:tc>
          <w:tcPr>
            <w:tcW w:w="322" w:type="pct"/>
          </w:tcPr>
          <w:p w14:paraId="175C892A" w14:textId="77777777" w:rsidR="00C36090" w:rsidRDefault="00C36090" w:rsidP="00DD6386">
            <w:pPr>
              <w:pStyle w:val="NoSpacing"/>
            </w:pPr>
            <w:r w:rsidRPr="00440FE3">
              <w:t>5</w:t>
            </w:r>
          </w:p>
        </w:tc>
        <w:tc>
          <w:tcPr>
            <w:tcW w:w="680" w:type="pct"/>
          </w:tcPr>
          <w:p w14:paraId="5406C575" w14:textId="1EDF9FBD" w:rsidR="00C36090" w:rsidRPr="00440FE3" w:rsidRDefault="00C36090" w:rsidP="00DD6386">
            <w:pPr>
              <w:pStyle w:val="NoSpacing"/>
            </w:pPr>
            <w:r>
              <w:fldChar w:fldCharType="begin" w:fldLock="1"/>
            </w:r>
            <w:r w:rsidR="00B15A28">
              <w:instrText>ADDIN CSL_CITATION {"citationItems":[{"id":"ITEM-1","itemData":{"author":[{"dropping-particle":"","family":"Lavoie-Charland","given":"Émilie","non-dropping-particle":"","parse-names":false,"suffix":""},{"dropping-particle":"","family":"Bérubé","given":"Jean-Christophe","non-dropping-particle":"","parse-names":false,"suffix":""},{"dropping-particle":"","family":"Laviolette","given":"Michel","non-dropping-particle":"","parse-names":false,"suffix":""},{"dropping-particle":"","family":"Boulet","given":"Louis-Philippe","non-dropping-particle":"","parse-names":false,"suffix":""},{"dropping-particle":"","family":"Bossé","given":"Yohan","non-dropping-particle":"","parse-names":false,"suffix":""}],"container-title":"Open Journal of Respiratory Diseases","id":"ITEM-1","issue":"November","issued":{"date-parts":[["2013"]]},"page":"133-142","title":"Multivariate Asthma Phenotypes in Adults: The Quebec City Case-Control Asthma Cohort","type":"article-journal","volume":"2013"},"uris":["http://www.mendeley.com/documents/?uuid=556190d9-345b-4c95-b957-9d5a70473341"]}],"mendeley":{"formattedCitation":"[30]","plainTextFormattedCitation":"[30]","previouslyFormattedCitation":"[30]"},"properties":{"noteIndex":0},"schema":"https://github.com/citation-style-language/schema/raw/master/csl-citation.json"}</w:instrText>
            </w:r>
            <w:r>
              <w:fldChar w:fldCharType="separate"/>
            </w:r>
            <w:r w:rsidR="009541CA" w:rsidRPr="009541CA">
              <w:rPr>
                <w:noProof/>
              </w:rPr>
              <w:t>[30]</w:t>
            </w:r>
            <w:r>
              <w:fldChar w:fldCharType="end"/>
            </w:r>
          </w:p>
        </w:tc>
      </w:tr>
      <w:tr w:rsidR="00C36090" w:rsidRPr="004C7C1E" w14:paraId="047FC698" w14:textId="77777777" w:rsidTr="009541CA">
        <w:tc>
          <w:tcPr>
            <w:tcW w:w="980" w:type="pct"/>
          </w:tcPr>
          <w:p w14:paraId="6B3D8AF7" w14:textId="77777777" w:rsidR="00C36090" w:rsidRPr="002B71C5" w:rsidRDefault="00C36090" w:rsidP="00DD6386">
            <w:pPr>
              <w:pStyle w:val="NoSpacing"/>
            </w:pPr>
            <w:r w:rsidRPr="00440FE3">
              <w:t>Lee</w:t>
            </w:r>
          </w:p>
        </w:tc>
        <w:tc>
          <w:tcPr>
            <w:tcW w:w="397" w:type="pct"/>
          </w:tcPr>
          <w:p w14:paraId="330922F0" w14:textId="77777777" w:rsidR="00C36090" w:rsidRPr="002B71C5" w:rsidRDefault="00C36090" w:rsidP="00DD6386">
            <w:pPr>
              <w:pStyle w:val="NoSpacing"/>
            </w:pPr>
            <w:r w:rsidRPr="00440FE3">
              <w:t>2017</w:t>
            </w:r>
          </w:p>
        </w:tc>
        <w:tc>
          <w:tcPr>
            <w:tcW w:w="2230" w:type="pct"/>
          </w:tcPr>
          <w:p w14:paraId="008E18C0" w14:textId="77777777" w:rsidR="00C36090" w:rsidRDefault="00C36090" w:rsidP="00DD6386">
            <w:pPr>
              <w:pStyle w:val="NoSpacing"/>
            </w:pPr>
            <w:r w:rsidRPr="00440FE3">
              <w:t>Adults with nerd</w:t>
            </w:r>
          </w:p>
        </w:tc>
        <w:tc>
          <w:tcPr>
            <w:tcW w:w="390" w:type="pct"/>
          </w:tcPr>
          <w:p w14:paraId="66581CC5" w14:textId="77777777" w:rsidR="00C36090" w:rsidRDefault="00C36090" w:rsidP="00DD6386">
            <w:pPr>
              <w:pStyle w:val="NoSpacing"/>
            </w:pPr>
            <w:r w:rsidRPr="00440FE3">
              <w:t>302</w:t>
            </w:r>
          </w:p>
        </w:tc>
        <w:tc>
          <w:tcPr>
            <w:tcW w:w="322" w:type="pct"/>
          </w:tcPr>
          <w:p w14:paraId="5D54930C" w14:textId="77777777" w:rsidR="00C36090" w:rsidRDefault="00C36090" w:rsidP="00DD6386">
            <w:pPr>
              <w:pStyle w:val="NoSpacing"/>
            </w:pPr>
            <w:r w:rsidRPr="00440FE3">
              <w:t>7</w:t>
            </w:r>
          </w:p>
        </w:tc>
        <w:tc>
          <w:tcPr>
            <w:tcW w:w="680" w:type="pct"/>
          </w:tcPr>
          <w:p w14:paraId="109A24BB" w14:textId="2C1089AC" w:rsidR="00C36090" w:rsidRPr="00440FE3" w:rsidRDefault="00C36090" w:rsidP="00DD6386">
            <w:pPr>
              <w:pStyle w:val="NoSpacing"/>
            </w:pPr>
            <w:r>
              <w:fldChar w:fldCharType="begin" w:fldLock="1"/>
            </w:r>
            <w:r w:rsidR="00B15A28">
              <w:instrText>ADDIN CSL_CITATION {"citationItems":[{"id":"ITEM-1","itemData":{"DOI":"10.1111/all.13075","ISSN":"13989995","author":[{"dropping-particle":"","family":"Lee","given":"H. Y.","non-dropping-particle":"","parse-names":false,"suffix":""},{"dropping-particle":"","family":"Ye","given":"Y. M.","non-dropping-particle":"","parse-names":false,"suffix":""},{"dropping-particle":"","family":"Kim","given":"S. H.","non-dropping-particle":"","parse-names":false,"suffix":""},{"dropping-particle":"","family":"Ban","given":"G. Y.","non-dropping-particle":"","parse-names":false,"suffix":""},{"dropping-particle":"","family":"Kim","given":"S. C.","non-dropping-particle":"","parse-names":false,"suffix":""},{"dropping-particle":"","family":"Kim","given":"J. H.","non-dropping-particle":"","parse-names":false,"suffix":""},{"dropping-particle":"","family":"Shin","given":"Y. S.","non-dropping-particle":"","parse-names":false,"suffix":""},{"dropping-particle":"","family":"Park","given":"Hae Sim","non-dropping-particle":"","parse-names":false,"suffix":""}],"container-title":"Allergy: European Journal of Allergy and Clinical Immunology","id":"ITEM-1","issue":"4","issued":{"date-parts":[["2017"]]},"page":"616-626","title":"Identification of phenotypic clusters of nonsteroidal anti-inflammatory drugs exacerbated respiratory disease","type":"article-journal","volume":"72"},"uris":["http://www.mendeley.com/documents/?uuid=882f08c4-b2de-485f-bbab-cb93c48daebd"]}],"mendeley":{"formattedCitation":"[31]","plainTextFormattedCitation":"[31]","previouslyFormattedCitation":"[31]"},"properties":{"noteIndex":0},"schema":"https://github.com/citation-style-language/schema/raw/master/csl-citation.json"}</w:instrText>
            </w:r>
            <w:r>
              <w:fldChar w:fldCharType="separate"/>
            </w:r>
            <w:r w:rsidR="009541CA" w:rsidRPr="009541CA">
              <w:rPr>
                <w:noProof/>
              </w:rPr>
              <w:t>[31]</w:t>
            </w:r>
            <w:r>
              <w:fldChar w:fldCharType="end"/>
            </w:r>
          </w:p>
        </w:tc>
      </w:tr>
      <w:tr w:rsidR="00C36090" w:rsidRPr="004C7C1E" w14:paraId="7FBCF62A" w14:textId="77777777" w:rsidTr="009541CA">
        <w:tc>
          <w:tcPr>
            <w:tcW w:w="980" w:type="pct"/>
          </w:tcPr>
          <w:p w14:paraId="34F27296" w14:textId="77777777" w:rsidR="00C36090" w:rsidRPr="002B71C5" w:rsidRDefault="00C36090" w:rsidP="00DD6386">
            <w:pPr>
              <w:pStyle w:val="NoSpacing"/>
            </w:pPr>
            <w:proofErr w:type="spellStart"/>
            <w:r w:rsidRPr="00440FE3">
              <w:t>Lefaudeux</w:t>
            </w:r>
            <w:proofErr w:type="spellEnd"/>
          </w:p>
        </w:tc>
        <w:tc>
          <w:tcPr>
            <w:tcW w:w="397" w:type="pct"/>
          </w:tcPr>
          <w:p w14:paraId="5422B544" w14:textId="77777777" w:rsidR="00C36090" w:rsidRPr="002B71C5" w:rsidRDefault="00C36090" w:rsidP="00DD6386">
            <w:pPr>
              <w:pStyle w:val="NoSpacing"/>
            </w:pPr>
            <w:r w:rsidRPr="00440FE3">
              <w:t>2017</w:t>
            </w:r>
          </w:p>
        </w:tc>
        <w:tc>
          <w:tcPr>
            <w:tcW w:w="2230" w:type="pct"/>
          </w:tcPr>
          <w:p w14:paraId="5290C433" w14:textId="77777777" w:rsidR="00C36090" w:rsidRDefault="00C36090" w:rsidP="00DD6386">
            <w:pPr>
              <w:pStyle w:val="NoSpacing"/>
            </w:pPr>
            <w:r w:rsidRPr="00440FE3">
              <w:t>Adults with asthma</w:t>
            </w:r>
          </w:p>
        </w:tc>
        <w:tc>
          <w:tcPr>
            <w:tcW w:w="390" w:type="pct"/>
          </w:tcPr>
          <w:p w14:paraId="16C3B1D8" w14:textId="77777777" w:rsidR="00C36090" w:rsidRDefault="00C36090" w:rsidP="00DD6386">
            <w:pPr>
              <w:pStyle w:val="NoSpacing"/>
            </w:pPr>
            <w:r w:rsidRPr="00440FE3">
              <w:t>266</w:t>
            </w:r>
          </w:p>
        </w:tc>
        <w:tc>
          <w:tcPr>
            <w:tcW w:w="322" w:type="pct"/>
          </w:tcPr>
          <w:p w14:paraId="6C8A72B9" w14:textId="77777777" w:rsidR="00C36090" w:rsidRDefault="00C36090" w:rsidP="00DD6386">
            <w:pPr>
              <w:pStyle w:val="NoSpacing"/>
            </w:pPr>
            <w:r w:rsidRPr="00440FE3">
              <w:t>NA</w:t>
            </w:r>
          </w:p>
        </w:tc>
        <w:tc>
          <w:tcPr>
            <w:tcW w:w="680" w:type="pct"/>
          </w:tcPr>
          <w:p w14:paraId="16601972" w14:textId="34B37666" w:rsidR="00C36090" w:rsidRPr="00440FE3" w:rsidRDefault="00C36090" w:rsidP="00DD6386">
            <w:pPr>
              <w:pStyle w:val="NoSpacing"/>
            </w:pPr>
            <w:r>
              <w:fldChar w:fldCharType="begin" w:fldLock="1"/>
            </w:r>
            <w:r w:rsidR="00B15A28">
              <w:instrText>ADDIN CSL_CITATION {"citationItems":[{"id":"ITEM-1","itemData":{"DOI":"10.1016/j.jaci.2016.08.048","ISBN":"0003-2999","ISSN":"10976825","PMID":"27773852","abstract":"Background Asthma is a heterogeneous disease in which there is a differential response to asthma treatments. This heterogeneity needs to be evaluated so that a personalized management approach can be provided. Objectives We stratified patients with moderate-to-severe asthma based on clinicophysiologic parameters and performed an omics analysis of sputum. Methods Partition-around-medoids clustering was applied to a training set of 266 asthmatic participants from the European Unbiased Biomarkers for the Prediction of Respiratory Diseases Outcomes (U-BIOPRED) adult cohort using 8 prespecified clinic-physiologic variables. This was repeated in a separate validation set of 152 asthmatic patients. The clusters were compared based on sputum proteomics and transcriptomics data. Results Four reproducible and stable clusters of asthmatic patients were identified. The training set cluster T1 consists of patients with well-controlled moderate-to-severe asthma, whereas cluster T2 is a group of patients with late-onset severe asthma with a history of smoking and chronic airflow obstruction. Cluster T3 is similar to cluster T2 in terms of chronic airflow obstruction but is composed of nonsmokers. Cluster T4 is predominantly composed of obese female patients with uncontrolled severe asthma with increased exacerbations but with normal lung function. The validation set exhibited similar clusters, demonstrating reproducibility of the classification. There were significant differences in sputum proteomics and transcriptomics between the clusters. The severe asthma clusters (T2, T3, and T4) had higher sputum eosinophilia than cluster T1, with no differences in sputum neutrophil counts and exhaled nitric oxide and serum IgE levels. Conclusion Clustering based on clinicophysiologic parameters yielded 4 stable and reproducible clusters that associate with different pathobiological pathways.","author":[{"dropping-particle":"","family":"Lefaudeux","given":"Diane","non-dropping-particle":"","parse-names":false,"suffix":""},{"dropping-particle":"","family":"Meulder","given":"Bertrand","non-dropping-particle":"De","parse-names":false,"suffix":""},{"dropping-particle":"","family":"Loza","given":"Matthew J.","non-dropping-particle":"","parse-names":false,"suffix":""},{"dropping-particle":"","family":"Peffer","given":"Nancy","non-dropping-particle":"","parse-names":false,"suffix":""},{"dropping-particle":"","family":"Rowe","given":"Anthony","non-dropping-particle":"","parse-names":false,"suffix":""},{"dropping-particle":"","family":"Baribaud","given":"Frédéric","non-dropping-particle":"","parse-names":false,"suffix":""},{"dropping-particle":"","family":"Bansal","given":"Aruna T.","non-dropping-particle":"","parse-names":false,"suffix":""},{"dropping-particle":"","family":"Lutter","given":"Rene","non-dropping-particle":"","parse-names":false,"suffix":""},{"dropping-particle":"","family":"Sousa","given":"Ana R.","non-dropping-particle":"","parse-names":false,"suffix":""},{"dropping-particle":"","family":"Corfield","given":"Julie","non-dropping-particle":"","parse-names":false,"suffix":""},{"dropping-particle":"","family":"Pandis","given":"Ioannis","non-dropping-particle":"","parse-names":false,"suffix":""},{"dropping-particle":"","family":"Bakke","given":"Per S.","non-dropping-particle":"","parse-names":false,"suffix":""},{"dropping-particle":"","family":"Caruso","given":"Massimo","non-dropping-particle":"","parse-names":false,"suffix":""},{"dropping-particle":"","family":"Chanez","given":"Pascal","non-dropping-particle":"","parse-names":false,"suffix":""},{"dropping-particle":"","family":"Dahlén","given":"Sven Erik","non-dropping-particle":"","parse-names":false,"suffix":""},{"dropping-particle":"","family":"Fleming","given":"Louise J.","non-dropping-particle":"","parse-names":false,"suffix":""},{"dropping-particle":"","family":"Fowler","given":"Stephen J.","non-dropping-particle":"","parse-names":false,"suffix":""},{"dropping-particle":"","family":"Horvath","given":"Ildiko","non-dropping-particle":"","parse-names":false,"suffix":""},{"dropping-particle":"","family":"Krug","given":"Norbert","non-dropping-particle":"","parse-names":false,"suffix":""},{"dropping-particle":"","family":"Montuschi","given":"Paolo","non-dropping-particle":"","parse-names":false,"suffix":""},{"dropping-particle":"","family":"Sanak","given":"Marek","non-dropping-particle":"","parse-names":false,"suffix":""},{"dropping-particle":"","family":"Sandstrom","given":"Thomas","non-dropping-particle":"","parse-names":false,"suffix":""},{"dropping-particle":"","family":"Shaw","given":"Dominic E.","non-dropping-particle":"","parse-names":false,"suffix":""},{"dropping-particle":"","family":"Singer","given":"Florian","non-dropping-particle":"","parse-names":false,"suffix":""},{"dropping-particle":"","family":"Sterk","given":"Peter J.","non-dropping-particle":"","parse-names":false,"suffix":""},{"dropping-particle":"","family":"Roberts","given":"Graham","non-dropping-particle":"","parse-names":false,"suffix":""},{"dropping-particle":"","family":"Adcock","given":"Ian M.","non-dropping-particle":"","parse-names":false,"suffix":""},{"dropping-particle":"","family":"Djukanovic","given":"Ratko","non-dropping-particle":"","parse-names":false,"suffix":""},{"dropping-particle":"","family":"Auffray","given":"Charles","non-dropping-particle":"","parse-names":false,"suffix":""},{"dropping-particle":"","family":"Chung","given":"Kian Fan","non-dropping-particle":"","parse-names":false,"suffix":""},{"dropping-particle":"","family":"U-BIOPRED Study Group","given":"","non-dropping-particle":"","parse-names":false,"suffix":""}],"container-title":"Journal of Allergy and Clinical Immunology","id":"ITEM-1","issue":"6","issued":{"date-parts":[["2017"]]},"page":"1797-1807","title":"U-BIOPRED clinical adult asthma clusters linked to a subset of sputum omics","type":"article-journal","volume":"139"},"uris":["http://www.mendeley.com/documents/?uuid=f5935eab-ce6c-4ecf-8dfc-da9e0461c8dc"]}],"mendeley":{"formattedCitation":"[32]","plainTextFormattedCitation":"[32]","previouslyFormattedCitation":"[32]"},"properties":{"noteIndex":0},"schema":"https://github.com/citation-style-language/schema/raw/master/csl-citation.json"}</w:instrText>
            </w:r>
            <w:r>
              <w:fldChar w:fldCharType="separate"/>
            </w:r>
            <w:r w:rsidR="009541CA" w:rsidRPr="009541CA">
              <w:rPr>
                <w:noProof/>
              </w:rPr>
              <w:t>[32]</w:t>
            </w:r>
            <w:r>
              <w:fldChar w:fldCharType="end"/>
            </w:r>
          </w:p>
        </w:tc>
      </w:tr>
      <w:tr w:rsidR="00C36090" w:rsidRPr="004C7C1E" w14:paraId="238B1E02" w14:textId="77777777" w:rsidTr="009541CA">
        <w:tc>
          <w:tcPr>
            <w:tcW w:w="980" w:type="pct"/>
          </w:tcPr>
          <w:p w14:paraId="0F3C9B9A" w14:textId="77777777" w:rsidR="00C36090" w:rsidRPr="004C7C1E" w:rsidRDefault="00C36090" w:rsidP="00DD6386">
            <w:pPr>
              <w:pStyle w:val="NoSpacing"/>
            </w:pPr>
            <w:proofErr w:type="spellStart"/>
            <w:r w:rsidRPr="00440FE3">
              <w:t>Lemiere</w:t>
            </w:r>
            <w:proofErr w:type="spellEnd"/>
          </w:p>
        </w:tc>
        <w:tc>
          <w:tcPr>
            <w:tcW w:w="397" w:type="pct"/>
          </w:tcPr>
          <w:p w14:paraId="232A1D9E" w14:textId="77777777" w:rsidR="00C36090" w:rsidRPr="004C7C1E" w:rsidRDefault="00C36090" w:rsidP="00DD6386">
            <w:pPr>
              <w:pStyle w:val="NoSpacing"/>
            </w:pPr>
            <w:r w:rsidRPr="00440FE3">
              <w:t>2014</w:t>
            </w:r>
          </w:p>
        </w:tc>
        <w:tc>
          <w:tcPr>
            <w:tcW w:w="2230" w:type="pct"/>
          </w:tcPr>
          <w:p w14:paraId="21BEF27E" w14:textId="77777777" w:rsidR="00C36090" w:rsidRDefault="00C36090" w:rsidP="00DD6386">
            <w:pPr>
              <w:pStyle w:val="NoSpacing"/>
            </w:pPr>
            <w:r w:rsidRPr="00440FE3">
              <w:t>Adults with occupational asthma</w:t>
            </w:r>
          </w:p>
        </w:tc>
        <w:tc>
          <w:tcPr>
            <w:tcW w:w="390" w:type="pct"/>
          </w:tcPr>
          <w:p w14:paraId="3569992D" w14:textId="77777777" w:rsidR="00C36090" w:rsidRDefault="00C36090" w:rsidP="00DD6386">
            <w:pPr>
              <w:pStyle w:val="NoSpacing"/>
            </w:pPr>
            <w:r w:rsidRPr="00440FE3">
              <w:t>73</w:t>
            </w:r>
          </w:p>
        </w:tc>
        <w:tc>
          <w:tcPr>
            <w:tcW w:w="322" w:type="pct"/>
          </w:tcPr>
          <w:p w14:paraId="2F261F2D" w14:textId="77777777" w:rsidR="00C36090" w:rsidRDefault="00C36090" w:rsidP="00DD6386">
            <w:pPr>
              <w:pStyle w:val="NoSpacing"/>
            </w:pPr>
            <w:r w:rsidRPr="00440FE3">
              <w:t>6</w:t>
            </w:r>
          </w:p>
        </w:tc>
        <w:tc>
          <w:tcPr>
            <w:tcW w:w="680" w:type="pct"/>
          </w:tcPr>
          <w:p w14:paraId="6486D44B" w14:textId="558A0033" w:rsidR="00C36090" w:rsidRPr="00440FE3" w:rsidRDefault="00C36090" w:rsidP="00DD6386">
            <w:pPr>
              <w:pStyle w:val="NoSpacing"/>
            </w:pPr>
            <w:r>
              <w:fldChar w:fldCharType="begin" w:fldLock="1"/>
            </w:r>
            <w:r w:rsidR="00B15A28">
              <w:instrText>ADDIN CSL_CITATION {"citationItems":[{"id":"ITEM-1","itemData":{"DOI":"10.1016/j.jaci.2014.08.017","ISBN":"0091-6749","ISSN":"10976825","PMID":"25262466","abstract":"Background The added value of fractional exhaled nitric oxide (Feno) remains controversial in the investigation of occupational asthma (OA). Objective We sought to assess whether or not the increase of Feno levels following positive specific inhalation challenge (SIC) was restricted to phenotypes of subjects sharing common clinical characteristics by using a statistical cluster analysis. Methods Subjects were investigated for possible OA in a tertiary center using SICs from 2006 to 2012. Feno levels and sputum eosinophil counts were assessed at baseline and 24 hours after SIC. We performed a 2-step cluster analysis of the subgroup of subjects with OA. A multivariate logistic regression was performed in order to identify the variables associated with an increase in Feno in subjects with OA. Results One hundred and seventy-eight subjects underwent SIC; 98 had a positive test. The cluster analysis performed in the OA subgroup identified 3 clusters. Despite a positive SIC, there was no increase in the Feno levels after exposure to occupational agents in Cluster 3, in which subjects were only exposed to low-molecular-weight (LMW) agents. The molecular weight of the agent (high molecular weight vs LMW) was the only factor associated with an increase in Feno (OR: 4.2 [1.1-16.8]) in subjects with a positive SIC. Conclusion An increase in Feno after exposure to agents causing OA seems to occur more consistently in subjects with OA caused by high molecular weight than in those with OA due to LMW.","author":[{"dropping-particle":"","family":"Lemiere","given":"Catherine","non-dropping-particle":"","parse-names":false,"suffix":""},{"dropping-particle":"","family":"Nguyen","given":"Sebastien","non-dropping-particle":"","parse-names":false,"suffix":""},{"dropping-particle":"","family":"Sava","given":"Francesco","non-dropping-particle":"","parse-names":false,"suffix":""},{"dropping-particle":"","family":"D'Alpaos","given":"Vinciane","non-dropping-particle":"","parse-names":false,"suffix":""},{"dropping-particle":"","family":"Huaux","given":"François","non-dropping-particle":"","parse-names":false,"suffix":""},{"dropping-particle":"","family":"Vandenplas","given":"Olivier","non-dropping-particle":"","parse-names":false,"suffix":""}],"container-title":"Journal of Allergy and Clinical Immunology","id":"ITEM-1","issue":"5","issued":{"date-parts":[["2014"]]},"page":"1063-1067","title":"Occupational asthma phenotypes identified by increased fractional exhaled nitric oxide after exposure to causal agents","type":"article-journal","volume":"134"},"uris":["http://www.mendeley.com/documents/?uuid=2aaf15a4-4412-45de-809f-ff7380df1e35"]}],"mendeley":{"formattedCitation":"[33]","plainTextFormattedCitation":"[33]","previouslyFormattedCitation":"[33]"},"properties":{"noteIndex":0},"schema":"https://github.com/citation-style-language/schema/raw/master/csl-citation.json"}</w:instrText>
            </w:r>
            <w:r>
              <w:fldChar w:fldCharType="separate"/>
            </w:r>
            <w:r w:rsidR="009541CA" w:rsidRPr="009541CA">
              <w:rPr>
                <w:noProof/>
              </w:rPr>
              <w:t>[33]</w:t>
            </w:r>
            <w:r>
              <w:fldChar w:fldCharType="end"/>
            </w:r>
          </w:p>
        </w:tc>
      </w:tr>
      <w:tr w:rsidR="00C36090" w:rsidRPr="004C7C1E" w14:paraId="32188836" w14:textId="77777777" w:rsidTr="009541CA">
        <w:tc>
          <w:tcPr>
            <w:tcW w:w="980" w:type="pct"/>
          </w:tcPr>
          <w:p w14:paraId="2B0B079F" w14:textId="77777777" w:rsidR="00C36090" w:rsidRDefault="00C36090" w:rsidP="00DD6386">
            <w:pPr>
              <w:pStyle w:val="NoSpacing"/>
            </w:pPr>
            <w:r w:rsidRPr="00440FE3">
              <w:t>Loureiro</w:t>
            </w:r>
          </w:p>
        </w:tc>
        <w:tc>
          <w:tcPr>
            <w:tcW w:w="397" w:type="pct"/>
          </w:tcPr>
          <w:p w14:paraId="613030E2" w14:textId="77777777" w:rsidR="00C36090" w:rsidRDefault="00C36090" w:rsidP="00DD6386">
            <w:pPr>
              <w:pStyle w:val="NoSpacing"/>
            </w:pPr>
            <w:r w:rsidRPr="00440FE3">
              <w:t>2015</w:t>
            </w:r>
          </w:p>
        </w:tc>
        <w:tc>
          <w:tcPr>
            <w:tcW w:w="2230" w:type="pct"/>
          </w:tcPr>
          <w:p w14:paraId="10D02AF1" w14:textId="77777777" w:rsidR="00C36090" w:rsidRDefault="00C36090" w:rsidP="00DD6386">
            <w:pPr>
              <w:pStyle w:val="NoSpacing"/>
            </w:pPr>
            <w:r w:rsidRPr="00440FE3">
              <w:t>Adults with asthma</w:t>
            </w:r>
          </w:p>
        </w:tc>
        <w:tc>
          <w:tcPr>
            <w:tcW w:w="390" w:type="pct"/>
          </w:tcPr>
          <w:p w14:paraId="1D0C150D" w14:textId="77777777" w:rsidR="00C36090" w:rsidRDefault="00C36090" w:rsidP="00DD6386">
            <w:pPr>
              <w:pStyle w:val="NoSpacing"/>
            </w:pPr>
            <w:r w:rsidRPr="00440FE3">
              <w:t>57</w:t>
            </w:r>
          </w:p>
        </w:tc>
        <w:tc>
          <w:tcPr>
            <w:tcW w:w="322" w:type="pct"/>
          </w:tcPr>
          <w:p w14:paraId="739061B8" w14:textId="77777777" w:rsidR="00C36090" w:rsidRDefault="00C36090" w:rsidP="00DD6386">
            <w:pPr>
              <w:pStyle w:val="NoSpacing"/>
            </w:pPr>
            <w:r w:rsidRPr="00440FE3">
              <w:t>22</w:t>
            </w:r>
          </w:p>
        </w:tc>
        <w:tc>
          <w:tcPr>
            <w:tcW w:w="680" w:type="pct"/>
          </w:tcPr>
          <w:p w14:paraId="0501D36C" w14:textId="17D3BC48" w:rsidR="00C36090" w:rsidRPr="00440FE3" w:rsidRDefault="00C36090" w:rsidP="00DD6386">
            <w:pPr>
              <w:pStyle w:val="NoSpacing"/>
            </w:pPr>
            <w:r>
              <w:fldChar w:fldCharType="begin" w:fldLock="1"/>
            </w:r>
            <w:r w:rsidR="00B15A28">
              <w:instrText>ADDIN CSL_CITATION {"citationItems":[{"id":"ITEM-1","itemData":{"DOI":"10.1016/j.rppnen.2015.07.006","ISSN":"21735115","PMID":"26344641","abstract":"Background: Unbiased cluster analysis using clinical parameters has identified asthma phenotypes. Adding inflammatory biomarkers to this analysis provided a better insight into the disease mechanisms. This approach has not yet been applied to asthmatic Portuguese patients. Aim: To identify phenotypes of asthma using cluster analysis in a Portuguese asthmatic population treated in secondary medical care. Methods: Consecutive patients with asthma were recruited from the outpatient clinic. Patients were optimally treated according to GINA guidelines and enrolled in the study. Procedures were performed according to a standard evaluation of asthma. Phenotypes were identified by cluster analysis using Ward’s clustering method. Results: Of the 72 patients enrolled, 57 had full data and were included for cluster analysis. Distribution was set in 5 clusters described as follows: cluster (C) 1, early onset mild allergic asthma; C2, moderate allergic asthma, with long evolution, female prevalence and mixed inflammation; C3, allergic brittle asthma in young females with early disease onset and no evidence of inflammation; C4, severe asthma in obese females with late disease onset, highly symptomatic despite low Th2 inflammation; C5, severe asthma with chronic airflow obstruction, late disease onset and eosinophilic inflammation. Conclusions: In our study population, the identified clusters were mainly coincident with other larger-scale cluster analysis. Variables such as age at disease onset, obesity, lung function, FeNO (Th2 biomarker) and disease severity were important for cluster distinction.","author":[{"dropping-particle":"","family":"Loureiro","given":"C. C.","non-dropping-particle":"","parse-names":false,"suffix":""},{"dropping-particle":"","family":"Sa-Couto","given":"P.","non-dropping-particle":"","parse-names":false,"suffix":""},{"dropping-particle":"","family":"Todo-Bom","given":"A.","non-dropping-particle":"","parse-names":false,"suffix":""},{"dropping-particle":"","family":"Bousquet","given":"J.","non-dropping-particle":"","parse-names":false,"suffix":""}],"container-title":"Revista Portuguesa de Pneumologia (English Edition)","id":"ITEM-1","issue":"6","issued":{"date-parts":[["2015"]]},"page":"299-306","publisher":"Sociedade Portuguesa de Pneumologia","title":"Cluster analysis in phenotyping a Portuguese population","type":"article-journal","volume":"21"},"uris":["http://www.mendeley.com/documents/?uuid=286a5594-1cb6-431c-9f51-f013685bd4c5"]}],"mendeley":{"formattedCitation":"[34]","plainTextFormattedCitation":"[34]","previouslyFormattedCitation":"[34]"},"properties":{"noteIndex":0},"schema":"https://github.com/citation-style-language/schema/raw/master/csl-citation.json"}</w:instrText>
            </w:r>
            <w:r>
              <w:fldChar w:fldCharType="separate"/>
            </w:r>
            <w:r w:rsidR="009541CA" w:rsidRPr="009541CA">
              <w:rPr>
                <w:noProof/>
              </w:rPr>
              <w:t>[34]</w:t>
            </w:r>
            <w:r>
              <w:fldChar w:fldCharType="end"/>
            </w:r>
          </w:p>
        </w:tc>
      </w:tr>
      <w:tr w:rsidR="00C36090" w:rsidRPr="004C7C1E" w14:paraId="36265F73" w14:textId="77777777" w:rsidTr="009541CA">
        <w:tc>
          <w:tcPr>
            <w:tcW w:w="980" w:type="pct"/>
          </w:tcPr>
          <w:p w14:paraId="722E5F5F" w14:textId="77777777" w:rsidR="00C36090" w:rsidRPr="00C26196" w:rsidRDefault="00C36090" w:rsidP="00DD6386">
            <w:pPr>
              <w:pStyle w:val="NoSpacing"/>
              <w:rPr>
                <w:color w:val="000000" w:themeColor="text1"/>
              </w:rPr>
            </w:pPr>
            <w:proofErr w:type="spellStart"/>
            <w:r w:rsidRPr="00440FE3">
              <w:t>Loza</w:t>
            </w:r>
            <w:proofErr w:type="spellEnd"/>
          </w:p>
        </w:tc>
        <w:tc>
          <w:tcPr>
            <w:tcW w:w="397" w:type="pct"/>
          </w:tcPr>
          <w:p w14:paraId="780DC4F5" w14:textId="77777777" w:rsidR="00C36090" w:rsidRPr="00C26196" w:rsidRDefault="00C36090" w:rsidP="00DD6386">
            <w:pPr>
              <w:pStyle w:val="NoSpacing"/>
              <w:rPr>
                <w:color w:val="000000" w:themeColor="text1"/>
              </w:rPr>
            </w:pPr>
            <w:r w:rsidRPr="00440FE3">
              <w:t>2016</w:t>
            </w:r>
          </w:p>
        </w:tc>
        <w:tc>
          <w:tcPr>
            <w:tcW w:w="2230" w:type="pct"/>
          </w:tcPr>
          <w:p w14:paraId="4349D82D" w14:textId="77777777" w:rsidR="00C36090" w:rsidRPr="00C26196" w:rsidRDefault="00C36090" w:rsidP="00DD6386">
            <w:pPr>
              <w:pStyle w:val="NoSpacing"/>
              <w:rPr>
                <w:color w:val="000000" w:themeColor="text1"/>
              </w:rPr>
            </w:pPr>
            <w:r w:rsidRPr="00440FE3">
              <w:t>Adults with asthma</w:t>
            </w:r>
          </w:p>
        </w:tc>
        <w:tc>
          <w:tcPr>
            <w:tcW w:w="390" w:type="pct"/>
          </w:tcPr>
          <w:p w14:paraId="02F702DA" w14:textId="77777777" w:rsidR="00C36090" w:rsidRPr="00C26196" w:rsidRDefault="00C36090" w:rsidP="00DD6386">
            <w:pPr>
              <w:pStyle w:val="NoSpacing"/>
              <w:rPr>
                <w:color w:val="000000" w:themeColor="text1"/>
              </w:rPr>
            </w:pPr>
            <w:r w:rsidRPr="00440FE3">
              <w:t>156</w:t>
            </w:r>
          </w:p>
        </w:tc>
        <w:tc>
          <w:tcPr>
            <w:tcW w:w="322" w:type="pct"/>
          </w:tcPr>
          <w:p w14:paraId="59352A21" w14:textId="77777777" w:rsidR="00C36090" w:rsidRPr="00C26196" w:rsidRDefault="00C36090" w:rsidP="00DD6386">
            <w:pPr>
              <w:pStyle w:val="NoSpacing"/>
              <w:rPr>
                <w:color w:val="000000" w:themeColor="text1"/>
              </w:rPr>
            </w:pPr>
            <w:r w:rsidRPr="00440FE3">
              <w:t>9</w:t>
            </w:r>
          </w:p>
        </w:tc>
        <w:tc>
          <w:tcPr>
            <w:tcW w:w="680" w:type="pct"/>
          </w:tcPr>
          <w:p w14:paraId="679E1206" w14:textId="766CA4BF" w:rsidR="00C36090" w:rsidRPr="00440FE3" w:rsidRDefault="00C36090" w:rsidP="00DD6386">
            <w:pPr>
              <w:pStyle w:val="NoSpacing"/>
            </w:pPr>
            <w:r>
              <w:fldChar w:fldCharType="begin" w:fldLock="1"/>
            </w:r>
            <w:r w:rsidR="00B15A28">
              <w:instrText>ADDIN CSL_CITATION {"citationItems":[{"id":"ITEM-1","itemData":{"DOI":"10.1186/s12931-016-0482-9","ISBN":"1293101604829","ISSN":"1465993X","PMID":"27978840","abstract":"Asthma is a disease of varying severity and differing disease mechanisms. To date, studies aimed at stratifying asthma into clinically useful phenotypes have produced a number of phenotypes that have yet to be assessed for stability and to be validated in independent cohorts. The aim of this study was to define and validate, for the first time ever, clinically driven asthma phenotypes using two independent, severe asthma cohorts: ADEPT and U-BIOPRED. Fuzzy partition-around-medoid clustering was performed on pre-specified data from the ADEPT participants (n = 156) and independently on data from a subset of U-BIOPRED asthma participants (n = 82) for whom the same variables were available. Models for cluster classification probabilities were derived and applied to the 12-month longitudinal ADEPT data and to a larger subset of the U-BIOPRED asthma dataset (n = 397). High and low type-2 inflammation phenotypes were defined as high or low Th2 activity, indicated by endobronchial biopsies gene expression changes downstream of IL-4 or IL-13. Four phenotypes were identified in the ADEPT (training) cohort, with distinct clinical and biomarker profiles. Phenotype 1 was “mild, good lung function, early onset”, with a low-inflammatory, predominantly Type-2, phenotype. Phenotype 2 had a “moderate, hyper-responsive, eosinophilic” phenotype, with moderate asthma control, mild airflow obstruction and predominant Type-2 inflammation. Phenotype 3 had a “mixed severity, predominantly fixed obstructive, non-eosinophilic and neutrophilic” phenotype, with moderate asthma control and low Type-2 inflammation. Phenotype 4 had a “severe uncontrolled, severe reversible obstruction, mixed granulocytic” phenotype, with moderate Type-2 inflammation. These phenotypes had good longitudinal stability in the ADEPT cohort. They were reproduced and demonstrated high classification probability in two subsets of the U-BIOPRED asthma cohort. Focusing on the biology of the four clinical independently-validated easy-to-assess ADEPT asthma phenotypes will help understanding the unmet need and will aid in developing tailored therapies. NCT01274507 (ADEPT), registered October 28, 2010 and NCT01982162 (U-BIOPRED), registered October 30, 2013.","author":[{"dropping-particle":"","family":"Loza","given":"Matthew J.","non-dropping-particle":"","parse-names":false,"suffix":""},{"dropping-particle":"","family":"Djukanovic","given":"Ratko","non-dropping-particle":"","parse-names":false,"suffix":""},{"dropping-particle":"","family":"Chung","given":"Kian Fan","non-dropping-particle":"","parse-names":false,"suffix":""},{"dropping-particle":"","family":"Horowitz","given":"Daniel","non-dropping-particle":"","parse-names":false,"suffix":""},{"dropping-particle":"","family":"Ma","given":"Keying","non-dropping-particle":"","parse-names":false,"suffix":""},{"dropping-particle":"","family":"Branigan","given":"Patrick","non-dropping-particle":"","parse-names":false,"suffix":""},{"dropping-particle":"","family":"Barnathan","given":"Elliot S.","non-dropping-particle":"","parse-names":false,"suffix":""},{"dropping-particle":"","family":"Susulic","given":"Vedrana S.","non-dropping-particle":"","parse-names":false,"suffix":""},{"dropping-particle":"","family":"Silkoff","given":"Philip E.","non-dropping-particle":"","parse-names":false,"suffix":""},{"dropping-particle":"","family":"Sterk","given":"Peter J.","non-dropping-particle":"","parse-names":false,"suffix":""},{"dropping-particle":"","family":"Baribaud","given":"Frédéric","non-dropping-particle":"","parse-names":false,"suffix":""},{"dropping-particle":"","family":"ADEPT (Airways Disease Endotyping for Personalized Therapeutics) Investigators","given":"","non-dropping-particle":"","parse-names":false,"suffix":""},{"dropping-particle":"","family":"U-BIOPRED (Unbiased Biomarkers for the Prediction of Respiratory Disease Outcome Consortium) investigators","given":"","non-dropping-particle":"","parse-names":false,"suffix":""}],"container-title":"Respiratory Research","id":"ITEM-1","issue":"1","issued":{"date-parts":[["2016"]]},"note":"Cannot access supplementary material.","page":"1-21","publisher":"Respiratory Research","title":"Validated and longitudinally stable asthma phenotypes based on cluster analysis of the ADEPT study","type":"article-journal","volume":"17"},"uris":["http://www.mendeley.com/documents/?uuid=7b788b8a-b06b-4990-8718-092211d43231"]}],"mendeley":{"formattedCitation":"[35]","plainTextFormattedCitation":"[35]","previouslyFormattedCitation":"[35]"},"properties":{"noteIndex":0},"schema":"https://github.com/citation-style-language/schema/raw/master/csl-citation.json"}</w:instrText>
            </w:r>
            <w:r>
              <w:fldChar w:fldCharType="separate"/>
            </w:r>
            <w:r w:rsidR="009541CA" w:rsidRPr="009541CA">
              <w:rPr>
                <w:noProof/>
              </w:rPr>
              <w:t>[35]</w:t>
            </w:r>
            <w:r>
              <w:fldChar w:fldCharType="end"/>
            </w:r>
          </w:p>
        </w:tc>
      </w:tr>
      <w:tr w:rsidR="00C36090" w:rsidRPr="004C7C1E" w14:paraId="4D8FD232" w14:textId="77777777" w:rsidTr="009541CA">
        <w:tc>
          <w:tcPr>
            <w:tcW w:w="980" w:type="pct"/>
          </w:tcPr>
          <w:p w14:paraId="79288E7F" w14:textId="77777777" w:rsidR="00C36090" w:rsidRPr="00C26196" w:rsidRDefault="00C36090" w:rsidP="00DD6386">
            <w:pPr>
              <w:pStyle w:val="NoSpacing"/>
              <w:rPr>
                <w:color w:val="000000" w:themeColor="text1"/>
              </w:rPr>
            </w:pPr>
            <w:r w:rsidRPr="00440FE3">
              <w:t>Mahut</w:t>
            </w:r>
          </w:p>
        </w:tc>
        <w:tc>
          <w:tcPr>
            <w:tcW w:w="397" w:type="pct"/>
          </w:tcPr>
          <w:p w14:paraId="23EFA888" w14:textId="77777777" w:rsidR="00C36090" w:rsidRPr="00C26196" w:rsidRDefault="00C36090" w:rsidP="00DD6386">
            <w:pPr>
              <w:pStyle w:val="NoSpacing"/>
              <w:rPr>
                <w:color w:val="000000" w:themeColor="text1"/>
              </w:rPr>
            </w:pPr>
            <w:r w:rsidRPr="00440FE3">
              <w:t>2011</w:t>
            </w:r>
          </w:p>
        </w:tc>
        <w:tc>
          <w:tcPr>
            <w:tcW w:w="2230" w:type="pct"/>
          </w:tcPr>
          <w:p w14:paraId="3C212FC4" w14:textId="77777777" w:rsidR="00C36090" w:rsidRPr="00C26196" w:rsidRDefault="00C36090" w:rsidP="00DD6386">
            <w:pPr>
              <w:pStyle w:val="NoSpacing"/>
              <w:rPr>
                <w:color w:val="000000" w:themeColor="text1"/>
              </w:rPr>
            </w:pPr>
            <w:r w:rsidRPr="00440FE3">
              <w:t>Children with asthma</w:t>
            </w:r>
          </w:p>
        </w:tc>
        <w:tc>
          <w:tcPr>
            <w:tcW w:w="390" w:type="pct"/>
          </w:tcPr>
          <w:p w14:paraId="60323B2F" w14:textId="77777777" w:rsidR="00C36090" w:rsidRDefault="00C36090" w:rsidP="00DD6386">
            <w:pPr>
              <w:pStyle w:val="NoSpacing"/>
              <w:rPr>
                <w:color w:val="000000" w:themeColor="text1"/>
              </w:rPr>
            </w:pPr>
            <w:r w:rsidRPr="00440FE3">
              <w:t>169</w:t>
            </w:r>
          </w:p>
        </w:tc>
        <w:tc>
          <w:tcPr>
            <w:tcW w:w="322" w:type="pct"/>
          </w:tcPr>
          <w:p w14:paraId="021550C5" w14:textId="77777777" w:rsidR="00C36090" w:rsidRPr="00C26196" w:rsidRDefault="00C36090" w:rsidP="00DD6386">
            <w:pPr>
              <w:pStyle w:val="NoSpacing"/>
              <w:rPr>
                <w:color w:val="000000" w:themeColor="text1"/>
              </w:rPr>
            </w:pPr>
            <w:r w:rsidRPr="00440FE3">
              <w:t>11</w:t>
            </w:r>
          </w:p>
        </w:tc>
        <w:tc>
          <w:tcPr>
            <w:tcW w:w="680" w:type="pct"/>
          </w:tcPr>
          <w:p w14:paraId="06C84F1D" w14:textId="6306E7B1" w:rsidR="00C36090" w:rsidRPr="00440FE3" w:rsidRDefault="00C36090" w:rsidP="00DD6386">
            <w:pPr>
              <w:pStyle w:val="NoSpacing"/>
            </w:pPr>
            <w:r>
              <w:fldChar w:fldCharType="begin" w:fldLock="1"/>
            </w:r>
            <w:r w:rsidR="00B15A28">
              <w:instrText>ADDIN CSL_CITATION {"citationItems":[{"id":"ITEM-1","itemData":{"author":[{"dropping-particle":"","family":"Mahut","given":"Bruno","non-dropping-particle":"","parse-names":false,"suffix":""},{"dropping-particle":"","family":"Peyrard","given":"Séverine","non-dropping-particle":"","parse-names":false,"suffix":""},{"dropping-particle":"","family":"Delclaux","given":"Christophe","non-dropping-particle":"","parse-names":false,"suffix":""}],"container-title":"Respiratory Research","id":"ITEM-1","issue":"65","issued":{"date-parts":[["2011"]]},"page":"1-8","title":"Exhaled nitric oxide and clinical phenotypes of childhood asthma","type":"article-journal","volume":"12"},"uris":["http://www.mendeley.com/documents/?uuid=f3554da3-cef3-4663-8c6e-a9e357ba97f4"]}],"mendeley":{"formattedCitation":"[36]","plainTextFormattedCitation":"[36]","previouslyFormattedCitation":"[36]"},"properties":{"noteIndex":0},"schema":"https://github.com/citation-style-language/schema/raw/master/csl-citation.json"}</w:instrText>
            </w:r>
            <w:r>
              <w:fldChar w:fldCharType="separate"/>
            </w:r>
            <w:r w:rsidR="009541CA" w:rsidRPr="009541CA">
              <w:rPr>
                <w:noProof/>
              </w:rPr>
              <w:t>[36]</w:t>
            </w:r>
            <w:r>
              <w:fldChar w:fldCharType="end"/>
            </w:r>
          </w:p>
        </w:tc>
      </w:tr>
      <w:tr w:rsidR="00C36090" w:rsidRPr="004C7C1E" w14:paraId="6E333046" w14:textId="77777777" w:rsidTr="009541CA">
        <w:tc>
          <w:tcPr>
            <w:tcW w:w="980" w:type="pct"/>
          </w:tcPr>
          <w:p w14:paraId="217F9DA6" w14:textId="77777777" w:rsidR="00C36090" w:rsidRDefault="00C36090" w:rsidP="00DD6386">
            <w:pPr>
              <w:pStyle w:val="NoSpacing"/>
            </w:pPr>
            <w:r w:rsidRPr="00440FE3">
              <w:t>Meyer</w:t>
            </w:r>
          </w:p>
        </w:tc>
        <w:tc>
          <w:tcPr>
            <w:tcW w:w="397" w:type="pct"/>
          </w:tcPr>
          <w:p w14:paraId="37CFBD86" w14:textId="77777777" w:rsidR="00C36090" w:rsidRDefault="00C36090" w:rsidP="00DD6386">
            <w:pPr>
              <w:pStyle w:val="NoSpacing"/>
            </w:pPr>
            <w:r w:rsidRPr="00440FE3">
              <w:t>2014</w:t>
            </w:r>
          </w:p>
        </w:tc>
        <w:tc>
          <w:tcPr>
            <w:tcW w:w="2230" w:type="pct"/>
          </w:tcPr>
          <w:p w14:paraId="37A69DD0" w14:textId="77777777" w:rsidR="00C36090" w:rsidRDefault="00C36090" w:rsidP="00DD6386">
            <w:pPr>
              <w:pStyle w:val="NoSpacing"/>
            </w:pPr>
            <w:r w:rsidRPr="00440FE3">
              <w:t>Adults with asthma</w:t>
            </w:r>
          </w:p>
        </w:tc>
        <w:tc>
          <w:tcPr>
            <w:tcW w:w="390" w:type="pct"/>
          </w:tcPr>
          <w:p w14:paraId="0E011021" w14:textId="77777777" w:rsidR="00C36090" w:rsidRDefault="00C36090" w:rsidP="00DD6386">
            <w:pPr>
              <w:pStyle w:val="NoSpacing"/>
            </w:pPr>
            <w:r w:rsidRPr="00440FE3">
              <w:t>191</w:t>
            </w:r>
          </w:p>
        </w:tc>
        <w:tc>
          <w:tcPr>
            <w:tcW w:w="322" w:type="pct"/>
          </w:tcPr>
          <w:p w14:paraId="59D4741D" w14:textId="77777777" w:rsidR="00C36090" w:rsidRDefault="00C36090" w:rsidP="00DD6386">
            <w:pPr>
              <w:pStyle w:val="NoSpacing"/>
            </w:pPr>
            <w:r w:rsidRPr="00440FE3">
              <w:t>7</w:t>
            </w:r>
          </w:p>
        </w:tc>
        <w:tc>
          <w:tcPr>
            <w:tcW w:w="680" w:type="pct"/>
          </w:tcPr>
          <w:p w14:paraId="46776A3B" w14:textId="22D6BBC5" w:rsidR="00C36090" w:rsidRPr="00440FE3" w:rsidRDefault="00C36090" w:rsidP="00DD6386">
            <w:pPr>
              <w:pStyle w:val="NoSpacing"/>
            </w:pPr>
            <w:r>
              <w:fldChar w:fldCharType="begin" w:fldLock="1"/>
            </w:r>
            <w:r w:rsidR="00B15A28">
              <w:instrText>ADDIN CSL_CITATION {"citationItems":[{"id":"ITEM-1","itemData":{"DOI":"10.2147/jaa.s53920","abstract":"Background: Asthma is a heterogeneous disease characterized by different clinical phenotypes and the involvement of multiple inflammatory pathways. During airway inflammation, many cytokines and chemokines are released and some are detectable in the sera. Objective: Serum chemokines and cytokines, involved in airway inflammation in asthma patients, were investigated. Methods: A total of 191 asthma patients were classified by hierarchical cluster analysis, including the following parameters: forced expiratory volume in 1 second (FEV1), eosinophil cationic protein (ECP) serum levels, blood eosinophils, Junipers asthma symptom score, and the change in FEV1, ECP serum levels, and blood eosinophils after 3 weeks of asthma therapy. Serum proteins were measured by multiplex analysis. Receiver operating characteristic (ROC) curves were used to evaluate the validity of serum proteins for discriminating between asthma clusters. Results: Classification of asthma patients identified one cluster with high ECP serum levels, increased blood eosinophils, low FEV1 values, and good FEV1 improvement in response to asthma therapy (n=60) and one cluster with low ECP serum levels, low numbers of blood eosinophils, higher FEV1 values, and no FEV1 improvement in response to asthma therapy (n=131). Serum interleukin (IL)-8, eotaxin, vascular endothelial growth factor (VEGF), cutaneous T-cell-attracting chemokine (CTACK), growth-related oncogene (GRO)-α, and hepatocyte growth factor (HGF) were significantly different between the two clusters of asthma patients. ROC analysis for serum proteins calculated a sensitivity of 55.9% and specificity of 75.8% for discriminating between them. Conclusion: Serum cytokine and chemokine levels might be predictors for the severity of asthmatic inflammation, asthma control, and response to therapy, and therefore might be useful for treatment optimization. © 2014 Meyer et al.","author":[{"dropping-particle":"","family":"Meyer","given":"Norbert","non-dropping-particle":"","parse-names":false,"suffix":""},{"dropping-particle":"","family":"Nuss","given":"Sarah Janine","non-dropping-particle":"","parse-names":false,"suffix":""},{"dropping-particle":"","family":"Siebenhüner","given":"Alexander","non-dropping-particle":"","parse-names":false,"suffix":""},{"dropping-particle":"","family":"Akdis","given":"Cezmi A.","non-dropping-particle":"","parse-names":false,"suffix":""},{"dropping-particle":"","family":"Menz","given":"Günter","non-dropping-particle":"","parse-names":false,"suffix":""},{"dropping-particle":"","family":"Rothe","given":"Thomas","non-dropping-particle":"","parse-names":false,"suffix":""}],"container-title":"Journal of Asthma and Allergy","id":"ITEM-1","issued":{"date-parts":[["2014"]]},"page":"67","title":"Differential serum protein markers and the clinical severity of asthma","type":"article-journal"},"uris":["http://www.mendeley.com/documents/?uuid=32c2fec6-28b4-4277-a14b-13dd2a178398"]}],"mendeley":{"formattedCitation":"[37]","plainTextFormattedCitation":"[37]","previouslyFormattedCitation":"[37]"},"properties":{"noteIndex":0},"schema":"https://github.com/citation-style-language/schema/raw/master/csl-citation.json"}</w:instrText>
            </w:r>
            <w:r>
              <w:fldChar w:fldCharType="separate"/>
            </w:r>
            <w:r w:rsidR="009541CA" w:rsidRPr="009541CA">
              <w:rPr>
                <w:noProof/>
              </w:rPr>
              <w:t>[37]</w:t>
            </w:r>
            <w:r>
              <w:fldChar w:fldCharType="end"/>
            </w:r>
          </w:p>
        </w:tc>
      </w:tr>
      <w:tr w:rsidR="00C36090" w:rsidRPr="004C7C1E" w14:paraId="604F7D09" w14:textId="77777777" w:rsidTr="009541CA">
        <w:tc>
          <w:tcPr>
            <w:tcW w:w="980" w:type="pct"/>
          </w:tcPr>
          <w:p w14:paraId="3CCFDB46" w14:textId="77777777" w:rsidR="00C36090" w:rsidRPr="004C7C1E" w:rsidRDefault="00C36090" w:rsidP="00DD6386">
            <w:pPr>
              <w:pStyle w:val="NoSpacing"/>
            </w:pPr>
            <w:r w:rsidRPr="00440FE3">
              <w:lastRenderedPageBreak/>
              <w:t>Meyer</w:t>
            </w:r>
          </w:p>
        </w:tc>
        <w:tc>
          <w:tcPr>
            <w:tcW w:w="397" w:type="pct"/>
          </w:tcPr>
          <w:p w14:paraId="0D1BF15D" w14:textId="77777777" w:rsidR="00C36090" w:rsidRPr="004C7C1E" w:rsidRDefault="00C36090" w:rsidP="00DD6386">
            <w:pPr>
              <w:pStyle w:val="NoSpacing"/>
            </w:pPr>
            <w:r w:rsidRPr="00440FE3">
              <w:t>2014</w:t>
            </w:r>
          </w:p>
        </w:tc>
        <w:tc>
          <w:tcPr>
            <w:tcW w:w="2230" w:type="pct"/>
          </w:tcPr>
          <w:p w14:paraId="0407239A" w14:textId="77777777" w:rsidR="00C36090" w:rsidRDefault="00C36090" w:rsidP="00DD6386">
            <w:pPr>
              <w:pStyle w:val="NoSpacing"/>
            </w:pPr>
            <w:r w:rsidRPr="00440FE3">
              <w:t>Adults with asthma</w:t>
            </w:r>
          </w:p>
        </w:tc>
        <w:tc>
          <w:tcPr>
            <w:tcW w:w="390" w:type="pct"/>
          </w:tcPr>
          <w:p w14:paraId="20ED81DF" w14:textId="77777777" w:rsidR="00C36090" w:rsidRDefault="00C36090" w:rsidP="00DD6386">
            <w:pPr>
              <w:pStyle w:val="NoSpacing"/>
            </w:pPr>
            <w:r w:rsidRPr="00440FE3">
              <w:t>195</w:t>
            </w:r>
          </w:p>
        </w:tc>
        <w:tc>
          <w:tcPr>
            <w:tcW w:w="322" w:type="pct"/>
          </w:tcPr>
          <w:p w14:paraId="529C00F5" w14:textId="77777777" w:rsidR="00C36090" w:rsidRDefault="00C36090" w:rsidP="00DD6386">
            <w:pPr>
              <w:pStyle w:val="NoSpacing"/>
            </w:pPr>
            <w:r w:rsidRPr="00440FE3">
              <w:t>12</w:t>
            </w:r>
          </w:p>
        </w:tc>
        <w:tc>
          <w:tcPr>
            <w:tcW w:w="680" w:type="pct"/>
          </w:tcPr>
          <w:p w14:paraId="45DD92A4" w14:textId="1CE8A0D3" w:rsidR="00C36090" w:rsidRPr="00440FE3" w:rsidRDefault="00C36090" w:rsidP="00DD6386">
            <w:pPr>
              <w:pStyle w:val="NoSpacing"/>
            </w:pPr>
            <w:r>
              <w:fldChar w:fldCharType="begin" w:fldLock="1"/>
            </w:r>
            <w:r w:rsidR="00B15A28">
              <w:instrText>ADDIN CSL_CITATION {"citationItems":[{"id":"ITEM-1","itemData":{"DOI":"10.1186/s12931-014-0136-8","ISBN":"1465-993X (Electronic) 1465-9921 (Linking)","ISSN":"1465993X","PMID":"25431084","abstract":"BACKGROUND Several classifications of adult asthma patients using cluster analyses based on clinical and demographic information has resulted in clinical phenotypic clusters that do not address molecular mechanisms. Volatile organic compounds (VOC) in exhaled air are released during inflammation in response to oxidative stress as a result of activated leukocytes. VOC profiles in exhaled air could distinguish between asthma patients and healthy subjects. In this study, we aimed to classify new asthma endotypes by combining inflammatory mechanisms investigated by VOC profiles in exhaled air and clinical information of asthma patients. METHODS Breath samples were analyzed for VOC profiles by gas chromatography-mass spectrometry from asthma patients (n = 195) and healthy controls (n = 40). A total of 945 determined compounds were subjected to discriminant analysis to find those that could discriminate healthy from asthmatic subjects. 2-step cluster analysis based on clinical information and VOCs in exhaled air were used to form asthma endotypes. RESULTS We identified 16 VOCs, which could distinguish between healthy and asthma subjects with a sensitivity of 100% and a specificity of 91.1%. Cluster analysis based on VOCs in exhaled air and the clinical parameters FEV1, FEV1 change after 3 weeks of hospitalization, allergic sensitization, Junipers symptoms score and asthma medications resulted in the formation of 7 different asthma endotype clusters. We identified asthma clusters with different VOC profiles but similar clinical characteristics and endotypes with similar VOC profiles, but distinct clinical characteristics. CONCLUSION This study demonstrates that both, clinical presentation of asthma and inflammatory mechanisms in the airways should be considered for classification of asthma subtypes.","author":[{"dropping-particle":"","family":"Meyer","given":"Norbert","non-dropping-particle":"","parse-names":false,"suffix":""},{"dropping-particle":"","family":"Dallinga","given":"Jan W.","non-dropping-particle":"","parse-names":false,"suffix":""},{"dropping-particle":"","family":"Nuss","given":"Sarah Janine","non-dropping-particle":"","parse-names":false,"suffix":""},{"dropping-particle":"","family":"Moonen","given":"Edwin J.C.","non-dropping-particle":"","parse-names":false,"suffix":""},{"dropping-particle":"","family":"Berkel","given":"Joep J.B.N.","non-dropping-particle":"van","parse-names":false,"suffix":""},{"dropping-particle":"","family":"Akdis","given":"Cezmi","non-dropping-particle":"","parse-names":false,"suffix":""},{"dropping-particle":"","family":"Schooten","given":"Frederik Jan","non-dropping-particle":"van","parse-names":false,"suffix":""},{"dropping-particle":"","family":"Menz","given":"Günter","non-dropping-particle":"","parse-names":false,"suffix":""}],"container-title":"Respiratory Research","id":"ITEM-1","issue":"1","issued":{"date-parts":[["2014"]]},"page":"1-9","title":"Defining adult asthma endotypes by clinical features and patterns of volatile organic compounds in exhaled air","type":"article-journal","volume":"15"},"uris":["http://www.mendeley.com/documents/?uuid=3af4e387-ec42-4d98-b49f-6563684c8126"]}],"mendeley":{"formattedCitation":"[38]","plainTextFormattedCitation":"[38]","previouslyFormattedCitation":"[38]"},"properties":{"noteIndex":0},"schema":"https://github.com/citation-style-language/schema/raw/master/csl-citation.json"}</w:instrText>
            </w:r>
            <w:r>
              <w:fldChar w:fldCharType="separate"/>
            </w:r>
            <w:r w:rsidR="009541CA" w:rsidRPr="009541CA">
              <w:rPr>
                <w:noProof/>
              </w:rPr>
              <w:t>[38]</w:t>
            </w:r>
            <w:r>
              <w:fldChar w:fldCharType="end"/>
            </w:r>
          </w:p>
        </w:tc>
      </w:tr>
      <w:tr w:rsidR="00C36090" w:rsidRPr="004C7C1E" w14:paraId="1C66A76B" w14:textId="77777777" w:rsidTr="009541CA">
        <w:tc>
          <w:tcPr>
            <w:tcW w:w="980" w:type="pct"/>
          </w:tcPr>
          <w:p w14:paraId="647CABD7" w14:textId="77777777" w:rsidR="00C36090" w:rsidRDefault="00C36090" w:rsidP="00DD6386">
            <w:pPr>
              <w:pStyle w:val="NoSpacing"/>
            </w:pPr>
            <w:r w:rsidRPr="00440FE3">
              <w:t>Moore</w:t>
            </w:r>
          </w:p>
        </w:tc>
        <w:tc>
          <w:tcPr>
            <w:tcW w:w="397" w:type="pct"/>
          </w:tcPr>
          <w:p w14:paraId="1DD954B0" w14:textId="77777777" w:rsidR="00C36090" w:rsidRDefault="00C36090" w:rsidP="00DD6386">
            <w:pPr>
              <w:pStyle w:val="NoSpacing"/>
            </w:pPr>
            <w:r w:rsidRPr="00440FE3">
              <w:t>2010</w:t>
            </w:r>
          </w:p>
        </w:tc>
        <w:tc>
          <w:tcPr>
            <w:tcW w:w="2230" w:type="pct"/>
          </w:tcPr>
          <w:p w14:paraId="3592A7E6" w14:textId="77777777" w:rsidR="00C36090" w:rsidRDefault="00C36090" w:rsidP="00DD6386">
            <w:pPr>
              <w:pStyle w:val="NoSpacing"/>
            </w:pPr>
            <w:r w:rsidRPr="00440FE3">
              <w:t>Adults with asthma</w:t>
            </w:r>
          </w:p>
        </w:tc>
        <w:tc>
          <w:tcPr>
            <w:tcW w:w="390" w:type="pct"/>
          </w:tcPr>
          <w:p w14:paraId="563FF2BA" w14:textId="77777777" w:rsidR="00C36090" w:rsidRDefault="00C36090" w:rsidP="00DD6386">
            <w:pPr>
              <w:pStyle w:val="NoSpacing"/>
            </w:pPr>
            <w:r w:rsidRPr="00440FE3">
              <w:t>726</w:t>
            </w:r>
          </w:p>
        </w:tc>
        <w:tc>
          <w:tcPr>
            <w:tcW w:w="322" w:type="pct"/>
          </w:tcPr>
          <w:p w14:paraId="6E4FB10B" w14:textId="77777777" w:rsidR="00C36090" w:rsidRDefault="00C36090" w:rsidP="00DD6386">
            <w:pPr>
              <w:pStyle w:val="NoSpacing"/>
            </w:pPr>
            <w:r w:rsidRPr="00440FE3">
              <w:t>34</w:t>
            </w:r>
          </w:p>
        </w:tc>
        <w:tc>
          <w:tcPr>
            <w:tcW w:w="680" w:type="pct"/>
          </w:tcPr>
          <w:p w14:paraId="0247ED48" w14:textId="764F8335" w:rsidR="00C36090" w:rsidRPr="00440FE3" w:rsidRDefault="00C36090" w:rsidP="00DD6386">
            <w:pPr>
              <w:pStyle w:val="NoSpacing"/>
            </w:pPr>
            <w:r>
              <w:fldChar w:fldCharType="begin" w:fldLock="1"/>
            </w:r>
            <w:r w:rsidR="00B15A28">
              <w:instrText>ADDIN CSL_CITATION {"citationItems":[{"id":"ITEM-1","itemData":{"DOI":"10.1164/rccm.200906-0896OC","ISBN":"1535-4970 (Electronic)\\n1073-449X (Linking)","ISSN":"1073449X","PMID":"19892860","abstract":"The Severe Asthma Research Program cohort includes subjects with persistent asthma who have undergone detailed phenotypic characterization. Previous univariate methods compared features of mild, moderate, and severe asthma.","author":[{"dropping-particle":"","family":"Moore","given":"Wendy C.","non-dropping-particle":"","parse-names":false,"suffix":""},{"dropping-particle":"","family":"Meyers","given":"Deborah A.","non-dropping-particle":"","parse-names":false,"suffix":""},{"dropping-particle":"","family":"Wenzel","given":"Sally E.","non-dropping-particle":"","parse-names":false,"suffix":""},{"dropping-particle":"","family":"Teague","given":"W. Gerald","non-dropping-particle":"","parse-names":false,"suffix":""},{"dropping-particle":"","family":"Li","given":"Huashi","non-dropping-particle":"","parse-names":false,"suffix":""},{"dropping-particle":"","family":"Li","given":"Xingnan","non-dropping-particle":"","parse-names":false,"suffix":""},{"dropping-particle":"","family":"D'Agostino","given":"Ralph","non-dropping-particle":"","parse-names":false,"suffix":""},{"dropping-particle":"","family":"Castro","given":"Mario","non-dropping-particle":"","parse-names":false,"suffix":""},{"dropping-particle":"","family":"Curran-Everett","given":"Douglas","non-dropping-particle":"","parse-names":false,"suffix":""},{"dropping-particle":"","family":"Fitzpatrick","given":"Anne M.","non-dropping-particle":"","parse-names":false,"suffix":""},{"dropping-particle":"","family":"Gaston","given":"Benjamin","non-dropping-particle":"","parse-names":false,"suffix":""},{"dropping-particle":"","family":"Jarjour","given":"Nizar N.","non-dropping-particle":"","parse-names":false,"suffix":""},{"dropping-particle":"","family":"Sorkness","given":"Ronald","non-dropping-particle":"","parse-names":false,"suffix":""},{"dropping-particle":"","family":"Calhoun","given":"William J.","non-dropping-particle":"","parse-names":false,"suffix":""},{"dropping-particle":"","family":"Chung","given":"Kian Fan","non-dropping-particle":"","parse-names":false,"suffix":""},{"dropping-particle":"","family":"Comhair","given":"Suzy A.A.","non-dropping-particle":"","parse-names":false,"suffix":""},{"dropping-particle":"","family":"Dweik","given":"Raed A.","non-dropping-particle":"","parse-names":false,"suffix":""},{"dropping-particle":"","family":"Israel","given":"Elliot","non-dropping-particle":"","parse-names":false,"suffix":""},{"dropping-particle":"","family":"Peters","given":"Stephen P.","non-dropping-particle":"","parse-names":false,"suffix":""},{"dropping-particle":"","family":"Busse","given":"William W.","non-dropping-particle":"","parse-names":false,"suffix":""},{"dropping-particle":"","family":"Erzurum","given":"Serpil C.","non-dropping-particle":"","parse-names":false,"suffix":""},{"dropping-particle":"","family":"Bleecker","given":"Eugene R.","non-dropping-particle":"","parse-names":false,"suffix":""}],"container-title":"American Journal of Respiratory and Critical Care Medicine","id":"ITEM-1","issue":"4","issued":{"date-parts":[["2010"]]},"page":"315-323","title":"Identification of asthma phenotypes using cluster analysis in the severe asthma research program","type":"article-journal","volume":"181"},"uris":["http://www.mendeley.com/documents/?uuid=2a2eaa65-0b4c-464a-bb9d-543170b02d5d"]}],"mendeley":{"formattedCitation":"[39]","plainTextFormattedCitation":"[39]","previouslyFormattedCitation":"[39]"},"properties":{"noteIndex":0},"schema":"https://github.com/citation-style-language/schema/raw/master/csl-citation.json"}</w:instrText>
            </w:r>
            <w:r>
              <w:fldChar w:fldCharType="separate"/>
            </w:r>
            <w:r w:rsidR="009541CA" w:rsidRPr="009541CA">
              <w:rPr>
                <w:noProof/>
              </w:rPr>
              <w:t>[39]</w:t>
            </w:r>
            <w:r>
              <w:fldChar w:fldCharType="end"/>
            </w:r>
          </w:p>
        </w:tc>
      </w:tr>
      <w:tr w:rsidR="00C36090" w:rsidRPr="004C7C1E" w14:paraId="1A32F19F" w14:textId="77777777" w:rsidTr="009541CA">
        <w:tc>
          <w:tcPr>
            <w:tcW w:w="980" w:type="pct"/>
          </w:tcPr>
          <w:p w14:paraId="2931798F" w14:textId="77777777" w:rsidR="00C36090" w:rsidRPr="004C7C1E" w:rsidRDefault="00C36090" w:rsidP="00DD6386">
            <w:pPr>
              <w:pStyle w:val="NoSpacing"/>
            </w:pPr>
            <w:r w:rsidRPr="00440FE3">
              <w:t>Moore</w:t>
            </w:r>
          </w:p>
        </w:tc>
        <w:tc>
          <w:tcPr>
            <w:tcW w:w="397" w:type="pct"/>
          </w:tcPr>
          <w:p w14:paraId="6A112A94" w14:textId="77777777" w:rsidR="00C36090" w:rsidRPr="004C7C1E" w:rsidRDefault="00C36090" w:rsidP="00DD6386">
            <w:pPr>
              <w:pStyle w:val="NoSpacing"/>
            </w:pPr>
            <w:r w:rsidRPr="00440FE3">
              <w:t>2014</w:t>
            </w:r>
          </w:p>
        </w:tc>
        <w:tc>
          <w:tcPr>
            <w:tcW w:w="2230" w:type="pct"/>
          </w:tcPr>
          <w:p w14:paraId="2F9B627B" w14:textId="77777777" w:rsidR="00C36090" w:rsidRDefault="00C36090" w:rsidP="00DD6386">
            <w:pPr>
              <w:pStyle w:val="NoSpacing"/>
            </w:pPr>
            <w:r w:rsidRPr="00440FE3">
              <w:t>Adults with asthma</w:t>
            </w:r>
          </w:p>
        </w:tc>
        <w:tc>
          <w:tcPr>
            <w:tcW w:w="390" w:type="pct"/>
          </w:tcPr>
          <w:p w14:paraId="771DE60B" w14:textId="77777777" w:rsidR="00C36090" w:rsidRDefault="00C36090" w:rsidP="00DD6386">
            <w:pPr>
              <w:pStyle w:val="NoSpacing"/>
            </w:pPr>
            <w:r w:rsidRPr="00440FE3">
              <w:t>423</w:t>
            </w:r>
          </w:p>
        </w:tc>
        <w:tc>
          <w:tcPr>
            <w:tcW w:w="322" w:type="pct"/>
          </w:tcPr>
          <w:p w14:paraId="510F1A46" w14:textId="77777777" w:rsidR="00C36090" w:rsidRDefault="00C36090" w:rsidP="00DD6386">
            <w:pPr>
              <w:pStyle w:val="NoSpacing"/>
            </w:pPr>
            <w:r w:rsidRPr="00440FE3">
              <w:t>15</w:t>
            </w:r>
          </w:p>
        </w:tc>
        <w:tc>
          <w:tcPr>
            <w:tcW w:w="680" w:type="pct"/>
          </w:tcPr>
          <w:p w14:paraId="4B6FC705" w14:textId="439F2CA7" w:rsidR="00C36090" w:rsidRPr="00440FE3" w:rsidRDefault="00C36090" w:rsidP="00DD6386">
            <w:pPr>
              <w:pStyle w:val="NoSpacing"/>
            </w:pPr>
            <w:r>
              <w:fldChar w:fldCharType="begin" w:fldLock="1"/>
            </w:r>
            <w:r w:rsidR="00B15A28">
              <w:instrText>ADDIN CSL_CITATION {"citationItems":[{"id":"ITEM-1","itemData":{"DOI":"10.1016/j.jaci.2013.10.011","ISBN":"1097-6825 (Electronic)\\r0091-6749 (Linking)","ISSN":"10976825","PMID":"24332216","abstract":"Background Clinical cluster analysis from the Severe Asthma Research Program (SARP) identified 5 asthma subphenotypes that represent the severity spectrum of early-onset allergic asthma, late-onset severe asthma, and severe asthma with chronic obstructive pulmonary disease characteristics. Analysis of induced sputum from a subset of SARP subjects showed 4 sputum inflammatory cellular patterns. Subjects with concurrent increases in eosinophil (≥2%) and neutrophil (≥40%) percentages had characteristics of very severe asthma. Objective To better understand interactions between inflammation and clinical subphenotypes, we integrated inflammatory cellular measures and clinical variables in a new cluster analysis. Methods Participants in SARP who underwent sputum induction at 3 clinical sites were included in this analysis (n = 423). Fifteen variables, including clinical characteristics and blood and sputum inflammatory cell assessments, were selected using factor analysis for unsupervised cluster analysis. Results Four phenotypic clusters were identified. Cluster A (n = 132) and B (n = 127) subjects had mild-to-moderate early-onset allergic asthma with paucigranulocytic or eosinophilic sputum inflammatory cell patterns. In contrast, these inflammatory patterns were present in only 7% of cluster C (n = 117) and D (n = 47) subjects who had moderate-to-severe asthma with frequent health care use despite treatment with high doses of inhaled or oral corticosteroids and, in cluster D, reduced lung function. The majority of these subjects (&gt;83%) had sputum neutrophilia either alone or with concurrent sputum eosinophilia. Baseline lung function and sputum neutrophil percentages were the most important variables determining cluster assignment. Conclusion This multivariate approach identified 4 asthma subphenotypes representing the severity spectrum from mild-to-moderate allergic asthma with minimal or eosinophil-predominant sputum inflammation to moderate-to-severe asthma with neutrophil-predominant or mixed granulocytic inflammation. © 2014 American Academy of Allergy, Asthma &amp; Immunology.","author":[{"dropping-particle":"","family":"Moore","given":"Wendy C.","non-dropping-particle":"","parse-names":false,"suffix":""},{"dropping-particle":"","family":"Hastie","given":"Annette T.","non-dropping-particle":"","parse-names":false,"suffix":""},{"dropping-particle":"","family":"Li","given":"Xingnan","non-dropping-particle":"","parse-names":false,"suffix":""},{"dropping-particle":"","family":"Li","given":"Huashi","non-dropping-particle":"","parse-names":false,"suffix":""},{"dropping-particle":"","family":"Busse","given":"William W.","non-dropping-particle":"","parse-names":false,"suffix":""},{"dropping-particle":"","family":"Jarjour","given":"Nizar N.","non-dropping-particle":"","parse-names":false,"suffix":""},{"dropping-particle":"","family":"Wenzel","given":"Sally E.","non-dropping-particle":"","parse-names":false,"suffix":""},{"dropping-particle":"","family":"Peters","given":"Stephen P.","non-dropping-particle":"","parse-names":false,"suffix":""},{"dropping-particle":"","family":"Meyers","given":"Deborah A.","non-dropping-particle":"","parse-names":false,"suffix":""},{"dropping-particle":"","family":"Bleecker","given":"Eugene R.","non-dropping-particle":"","parse-names":false,"suffix":""}],"container-title":"Journal of Allergy and Clinical Immunology","id":"ITEM-1","issue":"6","issued":{"date-parts":[["2014"]]},"title":"Sputum neutrophil counts are associated with more severe asthma phenotypes using cluster analysis","type":"article-journal","volume":"133"},"uris":["http://www.mendeley.com/documents/?uuid=545dacb3-2c5d-4d3a-a5e6-435fa421317c"]}],"mendeley":{"formattedCitation":"[40]","plainTextFormattedCitation":"[40]","previouslyFormattedCitation":"[40]"},"properties":{"noteIndex":0},"schema":"https://github.com/citation-style-language/schema/raw/master/csl-citation.json"}</w:instrText>
            </w:r>
            <w:r>
              <w:fldChar w:fldCharType="separate"/>
            </w:r>
            <w:r w:rsidR="009541CA" w:rsidRPr="009541CA">
              <w:rPr>
                <w:noProof/>
              </w:rPr>
              <w:t>[40]</w:t>
            </w:r>
            <w:r>
              <w:fldChar w:fldCharType="end"/>
            </w:r>
          </w:p>
        </w:tc>
      </w:tr>
      <w:tr w:rsidR="00C36090" w:rsidRPr="004C7C1E" w14:paraId="2A44A309" w14:textId="77777777" w:rsidTr="009541CA">
        <w:tc>
          <w:tcPr>
            <w:tcW w:w="980" w:type="pct"/>
          </w:tcPr>
          <w:p w14:paraId="2F6C1C55" w14:textId="77777777" w:rsidR="00C36090" w:rsidRDefault="00C36090" w:rsidP="00DD6386">
            <w:pPr>
              <w:pStyle w:val="NoSpacing"/>
            </w:pPr>
            <w:r w:rsidRPr="00440FE3">
              <w:t>Newby</w:t>
            </w:r>
          </w:p>
        </w:tc>
        <w:tc>
          <w:tcPr>
            <w:tcW w:w="397" w:type="pct"/>
          </w:tcPr>
          <w:p w14:paraId="6187ABDD" w14:textId="77777777" w:rsidR="00C36090" w:rsidRDefault="00C36090" w:rsidP="00DD6386">
            <w:pPr>
              <w:pStyle w:val="NoSpacing"/>
            </w:pPr>
            <w:r w:rsidRPr="00440FE3">
              <w:t>2014</w:t>
            </w:r>
          </w:p>
        </w:tc>
        <w:tc>
          <w:tcPr>
            <w:tcW w:w="2230" w:type="pct"/>
          </w:tcPr>
          <w:p w14:paraId="2CD925F6" w14:textId="77777777" w:rsidR="00C36090" w:rsidRDefault="00C36090" w:rsidP="00DD6386">
            <w:pPr>
              <w:pStyle w:val="NoSpacing"/>
            </w:pPr>
            <w:r w:rsidRPr="00440FE3">
              <w:t>Adults with refractory asthma</w:t>
            </w:r>
          </w:p>
        </w:tc>
        <w:tc>
          <w:tcPr>
            <w:tcW w:w="390" w:type="pct"/>
          </w:tcPr>
          <w:p w14:paraId="21921EB1" w14:textId="77777777" w:rsidR="00C36090" w:rsidRDefault="00C36090" w:rsidP="00DD6386">
            <w:pPr>
              <w:pStyle w:val="NoSpacing"/>
            </w:pPr>
            <w:r w:rsidRPr="00440FE3">
              <w:t>349</w:t>
            </w:r>
          </w:p>
        </w:tc>
        <w:tc>
          <w:tcPr>
            <w:tcW w:w="322" w:type="pct"/>
          </w:tcPr>
          <w:p w14:paraId="7DB03B59" w14:textId="77777777" w:rsidR="00C36090" w:rsidRDefault="00C36090" w:rsidP="00DD6386">
            <w:pPr>
              <w:pStyle w:val="NoSpacing"/>
            </w:pPr>
            <w:r w:rsidRPr="00440FE3">
              <w:t>5</w:t>
            </w:r>
          </w:p>
        </w:tc>
        <w:tc>
          <w:tcPr>
            <w:tcW w:w="680" w:type="pct"/>
          </w:tcPr>
          <w:p w14:paraId="6CE1B75F" w14:textId="3E9E6C56" w:rsidR="00C36090" w:rsidRPr="00440FE3" w:rsidRDefault="00C36090" w:rsidP="00DD6386">
            <w:pPr>
              <w:pStyle w:val="NoSpacing"/>
            </w:pPr>
            <w:r>
              <w:fldChar w:fldCharType="begin" w:fldLock="1"/>
            </w:r>
            <w:r w:rsidR="00B15A28">
              <w:instrText>ADDIN CSL_CITATION {"citationItems":[{"id":"ITEM-1","itemData":{"DOI":"10.1371/journal.pone.0102987","ISBN":"1932-6203 (Electronic)\\r1932-6203 (Linking)","ISSN":"19326203","PMID":"25058007","abstract":"BACKGROUND: Severe refractory asthma is a heterogeneous disease. We sought to determine statistical clusters from the British Thoracic Society Severe refractory Asthma Registry and to examine cluster-specific outcomes and stability.\\n\\nMETHODS: Factor analysis and statistical cluster modelling was undertaken to determine the number of clusters and their membership (N = 349). Cluster-specific outcomes were assessed after a median follow-up of 3 years. A classifier was programmed to determine cluster stability and was validated in an independent cohort of new patients recruited to the registry (n = 245).\\n\\nFINDINGS: Five clusters were identified. Cluster 1 (34%) were atopic with early onset disease, cluster 2 (21%) were obese with late onset disease, cluster 3 (15%) had the least severe disease, cluster 4 (15%) were the eosinophilic with late onset disease and cluster 5 (15%) had significant fixed airflow obstruction. At follow-up, the proportion of subjects treated with oral corticosteroids increased in all groups with an increase in body mass index. Exacerbation frequency decreased significantly in clusters 1, 2 and 4 and was associated with a significant fall in the peripheral blood eosinophil count in clusters 2 and 4. Stability of cluster membership at follow-up was 52% for the whole group with stability being best in cluster 2 (71%) and worst in cluster 4 (25%). In an independent validation cohort, the classifier identified the same 5 clusters with similar patient distribution and characteristics.\\n\\nINTERPRETATION: Statistical cluster analysis can identify distinct phenotypes with specific outcomes. Cluster membership can be determined using a classifier, but when treatment is optimised, cluster stability is poor.","author":[{"dropping-particle":"","family":"Newby","given":"Chris","non-dropping-particle":"","parse-names":false,"suffix":""},{"dropping-particle":"","family":"Heaney","given":"Liam G.","non-dropping-particle":"","parse-names":false,"suffix":""},{"dropping-particle":"","family":"Menzies-Gow","given":"Andrew","non-dropping-particle":"","parse-names":false,"suffix":""},{"dropping-particle":"","family":"Niven","given":"Rob M.","non-dropping-particle":"","parse-names":false,"suffix":""},{"dropping-particle":"","family":"Mansur","given":"Adel","non-dropping-particle":"","parse-names":false,"suffix":""},{"dropping-particle":"","family":"Bucknall","given":"Christine","non-dropping-particle":"","parse-names":false,"suffix":""},{"dropping-particle":"","family":"Chaudhuri","given":"Rekha","non-dropping-particle":"","parse-names":false,"suffix":""},{"dropping-particle":"","family":"Thompson","given":"John","non-dropping-particle":"","parse-names":false,"suffix":""},{"dropping-particle":"","family":"Burton","given":"Paul","non-dropping-particle":"","parse-names":false,"suffix":""},{"dropping-particle":"","family":"Brightling","given":"Chris","non-dropping-particle":"","parse-names":false,"suffix":""}],"container-title":"PLoS ONE","id":"ITEM-1","issue":"7","issued":{"date-parts":[["2014"]]},"title":"Statistical cluster analysis of the british thoracic society severe refractory asthma registry: Clinical outcomes and phenotype stability","type":"article-journal","volume":"9"},"uris":["http://www.mendeley.com/documents/?uuid=42b78b38-699f-43b6-a4a9-3352652b91b5"]}],"mendeley":{"formattedCitation":"[41]","plainTextFormattedCitation":"[41]","previouslyFormattedCitation":"[41]"},"properties":{"noteIndex":0},"schema":"https://github.com/citation-style-language/schema/raw/master/csl-citation.json"}</w:instrText>
            </w:r>
            <w:r>
              <w:fldChar w:fldCharType="separate"/>
            </w:r>
            <w:r w:rsidR="009541CA" w:rsidRPr="009541CA">
              <w:rPr>
                <w:noProof/>
              </w:rPr>
              <w:t>[41]</w:t>
            </w:r>
            <w:r>
              <w:fldChar w:fldCharType="end"/>
            </w:r>
          </w:p>
        </w:tc>
      </w:tr>
      <w:tr w:rsidR="00C36090" w:rsidRPr="004C7C1E" w14:paraId="7D64063A" w14:textId="77777777" w:rsidTr="009541CA">
        <w:tc>
          <w:tcPr>
            <w:tcW w:w="980" w:type="pct"/>
          </w:tcPr>
          <w:p w14:paraId="262F5CEC" w14:textId="77777777" w:rsidR="00C36090" w:rsidRPr="004C7C1E" w:rsidRDefault="00C36090" w:rsidP="00DD6386">
            <w:pPr>
              <w:pStyle w:val="NoSpacing"/>
            </w:pPr>
            <w:r w:rsidRPr="00440FE3">
              <w:t>Park</w:t>
            </w:r>
          </w:p>
        </w:tc>
        <w:tc>
          <w:tcPr>
            <w:tcW w:w="397" w:type="pct"/>
          </w:tcPr>
          <w:p w14:paraId="020C9C9C" w14:textId="77777777" w:rsidR="00C36090" w:rsidRPr="004C7C1E" w:rsidRDefault="00C36090" w:rsidP="00DD6386">
            <w:pPr>
              <w:pStyle w:val="NoSpacing"/>
            </w:pPr>
            <w:r w:rsidRPr="00440FE3">
              <w:t>2015</w:t>
            </w:r>
          </w:p>
        </w:tc>
        <w:tc>
          <w:tcPr>
            <w:tcW w:w="2230" w:type="pct"/>
          </w:tcPr>
          <w:p w14:paraId="38E0BC1A" w14:textId="77777777" w:rsidR="00C36090" w:rsidRDefault="00C36090" w:rsidP="00DD6386">
            <w:pPr>
              <w:pStyle w:val="NoSpacing"/>
            </w:pPr>
            <w:r w:rsidRPr="00440FE3">
              <w:t>Elderly adults with asthma</w:t>
            </w:r>
          </w:p>
        </w:tc>
        <w:tc>
          <w:tcPr>
            <w:tcW w:w="390" w:type="pct"/>
          </w:tcPr>
          <w:p w14:paraId="209D0A77" w14:textId="77777777" w:rsidR="00C36090" w:rsidRDefault="00C36090" w:rsidP="00DD6386">
            <w:pPr>
              <w:pStyle w:val="NoSpacing"/>
            </w:pPr>
            <w:r w:rsidRPr="00440FE3">
              <w:t>872</w:t>
            </w:r>
          </w:p>
        </w:tc>
        <w:tc>
          <w:tcPr>
            <w:tcW w:w="322" w:type="pct"/>
          </w:tcPr>
          <w:p w14:paraId="43A7399E" w14:textId="77777777" w:rsidR="00C36090" w:rsidRDefault="00C36090" w:rsidP="00DD6386">
            <w:pPr>
              <w:pStyle w:val="NoSpacing"/>
            </w:pPr>
            <w:r w:rsidRPr="00440FE3">
              <w:t>9</w:t>
            </w:r>
          </w:p>
        </w:tc>
        <w:tc>
          <w:tcPr>
            <w:tcW w:w="680" w:type="pct"/>
          </w:tcPr>
          <w:p w14:paraId="015A39B2" w14:textId="5B529894" w:rsidR="00C36090" w:rsidRPr="00440FE3" w:rsidRDefault="00C36090" w:rsidP="00DD6386">
            <w:pPr>
              <w:pStyle w:val="NoSpacing"/>
            </w:pPr>
            <w:r>
              <w:fldChar w:fldCharType="begin" w:fldLock="1"/>
            </w:r>
            <w:r w:rsidR="00B15A28">
              <w:instrText>ADDIN CSL_CITATION {"citationItems":[{"id":"ITEM-1","itemData":{"DOI":"10.1016/j.anai.2014.09.020","ISBN":"1081-1206","ISSN":"15344436","PMID":"25455518","abstract":"Background: No attempt has yet been made to classify asthma phenotypes in the elderly population. It is essential to clearly identify clinical phenotypes to achieve optimal treatment of elderly patients with asthma.\nObjectives: To classify elderly patients with asthma by cluster analysis and developed a way to use the resulting cluster in practice.\nMethods: We applied k-means cluster to 872 elderly patients with asthma (aged ≥65 years) in a prospective, observational, and multicentered cohort. Acute asthma exacerbation data collected during the prospective follow-up of 2 years was used to evaluate clinical trajectories of these clusters. Subsequently, a decision-tree algorithm was developed to facilitate implementation of these classifications.\nResults: Four clusters of elderly patients with asthma were identified: (1) long symptom duration and marked airway obstruction, (2) female dominance and normal lung function, (3) smoking male dominance and reduced lung function, and (4) high body mass index and borderline lung function. Cluster grouping was strongly predictive of time to first acute asthma exacerbation (log-rank P =.01). The developed decision-tree algorithm included 2 variables (percentage of predicted forced expiratory volume in 1 second and smoking pack-years), and its efficiency in proper classification was confirmed in the secondary cohort of elderly patients with asthma.\nConclusions: We defined 4 elderly asthma phenotypic clusters with distinct probabilities of future acute exacerbation of asthma. Our simplified decision-tree algorithm can be easily administered in practice to better understand elderly asthma and to identify an exacerbation-prone subgroup of elderly patients with asthma.","author":[{"dropping-particle":"","family":"Park","given":"Heung Woo","non-dropping-particle":"","parse-names":false,"suffix":""},{"dropping-particle":"","family":"Song","given":"Woo Jung","non-dropping-particle":"","parse-names":false,"suffix":""},{"dropping-particle":"","family":"Kim","given":"Sae Hoon","non-dropping-particle":"","parse-names":false,"suffix":""},{"dropping-particle":"","family":"Park","given":"Hye Kyung","non-dropping-particle":"","parse-names":false,"suffix":""},{"dropping-particle":"","family":"Kim","given":"Sang Heon","non-dropping-particle":"","parse-names":false,"suffix":""},{"dropping-particle":"","family":"Kwon","given":"Yong Eun","non-dropping-particle":"","parse-names":false,"suffix":""},{"dropping-particle":"","family":"Kwon","given":"Hyouk Soo","non-dropping-particle":"","parse-names":false,"suffix":""},{"dropping-particle":"","family":"Kim","given":"Tae Bum","non-dropping-particle":"","parse-names":false,"suffix":""},{"dropping-particle":"","family":"Chang","given":"Yoon Seok","non-dropping-particle":"","parse-names":false,"suffix":""},{"dropping-particle":"","family":"Cho","given":"You Sook","non-dropping-particle":"","parse-names":false,"suffix":""},{"dropping-particle":"","family":"Lee","given":"Byung Jae","non-dropping-particle":"","parse-names":false,"suffix":""},{"dropping-particle":"","family":"Jee","given":"Young Koo","non-dropping-particle":"","parse-names":false,"suffix":""},{"dropping-particle":"","family":"Jang","given":"An Soo","non-dropping-particle":"","parse-names":false,"suffix":""},{"dropping-particle":"","family":"Nahm","given":"Dong Ho","non-dropping-particle":"","parse-names":false,"suffix":""},{"dropping-particle":"","family":"Park","given":"Jung Won","non-dropping-particle":"","parse-names":false,"suffix":""},{"dropping-particle":"","family":"Yoon","given":"Ho Joo","non-dropping-particle":"","parse-names":false,"suffix":""},{"dropping-particle":"","family":"Cho","given":"Young Joo","non-dropping-particle":"","parse-names":false,"suffix":""},{"dropping-particle":"","family":"Choi","given":"Byoung Whui","non-dropping-particle":"","parse-names":false,"suffix":""},{"dropping-particle":"","family":"Moon","given":"Hee Bom","non-dropping-particle":"","parse-names":false,"suffix":""},{"dropping-particle":"","family":"Cho","given":"Sang Heon","non-dropping-particle":"","parse-names":false,"suffix":""}],"container-title":"Annals of Allergy, Asthma and Immunology","id":"ITEM-1","issue":"1","issued":{"date-parts":[["2015"]]},"page":"18-22","publisher":"American College of Allergy, Asthma &amp; Immunology","title":"Classification and implementation of asthma phenotypes in elderly patients","type":"article-journal","volume":"114"},"uris":["http://www.mendeley.com/documents/?uuid=4050aca6-7103-4d71-bdba-23e66d5f1c62"]}],"mendeley":{"formattedCitation":"[42]","plainTextFormattedCitation":"[42]","previouslyFormattedCitation":"[42]"},"properties":{"noteIndex":0},"schema":"https://github.com/citation-style-language/schema/raw/master/csl-citation.json"}</w:instrText>
            </w:r>
            <w:r>
              <w:fldChar w:fldCharType="separate"/>
            </w:r>
            <w:r w:rsidR="009541CA" w:rsidRPr="009541CA">
              <w:rPr>
                <w:noProof/>
              </w:rPr>
              <w:t>[42]</w:t>
            </w:r>
            <w:r>
              <w:fldChar w:fldCharType="end"/>
            </w:r>
          </w:p>
        </w:tc>
      </w:tr>
      <w:tr w:rsidR="00C36090" w:rsidRPr="004C7C1E" w14:paraId="544F5B63" w14:textId="77777777" w:rsidTr="009541CA">
        <w:tc>
          <w:tcPr>
            <w:tcW w:w="980" w:type="pct"/>
          </w:tcPr>
          <w:p w14:paraId="014FD17E" w14:textId="77777777" w:rsidR="00C36090" w:rsidRDefault="00C36090" w:rsidP="00DD6386">
            <w:pPr>
              <w:pStyle w:val="NoSpacing"/>
            </w:pPr>
            <w:proofErr w:type="spellStart"/>
            <w:r w:rsidRPr="00440FE3">
              <w:t>Patrawalla</w:t>
            </w:r>
            <w:proofErr w:type="spellEnd"/>
          </w:p>
        </w:tc>
        <w:tc>
          <w:tcPr>
            <w:tcW w:w="397" w:type="pct"/>
          </w:tcPr>
          <w:p w14:paraId="6E247582" w14:textId="77777777" w:rsidR="00C36090" w:rsidRDefault="00C36090" w:rsidP="00DD6386">
            <w:pPr>
              <w:pStyle w:val="NoSpacing"/>
            </w:pPr>
            <w:r w:rsidRPr="00440FE3">
              <w:t>2012</w:t>
            </w:r>
          </w:p>
        </w:tc>
        <w:tc>
          <w:tcPr>
            <w:tcW w:w="2230" w:type="pct"/>
          </w:tcPr>
          <w:p w14:paraId="07BCF8EA" w14:textId="77777777" w:rsidR="00C36090" w:rsidRDefault="00C36090" w:rsidP="00DD6386">
            <w:pPr>
              <w:pStyle w:val="NoSpacing"/>
            </w:pPr>
            <w:r w:rsidRPr="00440FE3">
              <w:t>Adults with asthma</w:t>
            </w:r>
          </w:p>
        </w:tc>
        <w:tc>
          <w:tcPr>
            <w:tcW w:w="390" w:type="pct"/>
          </w:tcPr>
          <w:p w14:paraId="77A5CB3F" w14:textId="77777777" w:rsidR="00C36090" w:rsidRDefault="00C36090" w:rsidP="00DD6386">
            <w:pPr>
              <w:pStyle w:val="NoSpacing"/>
            </w:pPr>
            <w:r w:rsidRPr="00440FE3">
              <w:t>471</w:t>
            </w:r>
          </w:p>
        </w:tc>
        <w:tc>
          <w:tcPr>
            <w:tcW w:w="322" w:type="pct"/>
          </w:tcPr>
          <w:p w14:paraId="2E733077" w14:textId="77777777" w:rsidR="00C36090" w:rsidRDefault="00C36090" w:rsidP="00DD6386">
            <w:pPr>
              <w:pStyle w:val="NoSpacing"/>
            </w:pPr>
            <w:r w:rsidRPr="00440FE3">
              <w:t>27</w:t>
            </w:r>
          </w:p>
        </w:tc>
        <w:tc>
          <w:tcPr>
            <w:tcW w:w="680" w:type="pct"/>
          </w:tcPr>
          <w:p w14:paraId="14171362" w14:textId="2B2DB605" w:rsidR="00C36090" w:rsidRPr="00440FE3" w:rsidRDefault="00C36090" w:rsidP="00DD6386">
            <w:pPr>
              <w:pStyle w:val="NoSpacing"/>
            </w:pPr>
            <w:r>
              <w:fldChar w:fldCharType="begin" w:fldLock="1"/>
            </w:r>
            <w:r w:rsidR="00B15A28">
              <w:instrText>ADDIN CSL_CITATION {"citationItems":[{"id":"ITEM-1","itemData":{"DOI":"10.1371/journal.pone.0044540","ISBN":"1932-6203 (Electronic)\\r1932-6203 (Linking)","ISSN":"19326203","PMID":"23028556","abstract":"RATIONALE Identification and characterization of asthma phenotypes are challenging due to disease complexity and heterogeneity. The Severe Asthma Research Program (SARP) used unsupervised cluster analysis to define 5 phenotypically distinct asthma clusters that they replicated using 3 variables in a simplified algorithm. We evaluated whether this simplified SARP algorithm could be used in a separate and diverse urban asthma population to recreate these 5 phenotypic clusters. METHODS The SARP simplified algorithm was applied to adults with asthma recruited to the New York University/Bellevue Asthma Registry (NYUBAR) to classify patients into five groups. The clinical phenotypes were summarized and compared. RESULTS Asthma subjects in NYUBAR (n = 471) were predominantly women (70%) and Hispanic (57%), which were demographically different from the SARP population. The clinical phenotypes of the five groups generated by the simplified SARP algorithm were distinct across groups and distributed similarly to those described for the SARP population. Groups 1 and 2 (6 and 63%, respectively) had predominantly childhood onset atopic asthma. Groups 4 and 5 (20%) were older, with the longest duration of asthma, increased symptoms and exacerbations. Group 4 subjects were the most atopic and had the highest peripheral eosinophils. Group 3 (10%) had the least atopy, but included older obese women with adult-onset asthma, and increased exacerbations. CONCLUSIONS Application of the simplified SARP algorithm to the NYUBAR yielded groups that were phenotypically distinct and useful to characterize disease heterogeneity. Differences across NYUBAR groups support phenotypic variation and support the use of the simplified SARP algorithm for classification of asthma phenotypes in future prospective studies to investigate treatment and outcome differences between these distinct groups. TRIAL REGISTRATION Clinicaltrials.gov NCT00212537.","author":[{"dropping-particle":"","family":"Patrawalla","given":"Paru","non-dropping-particle":"","parse-names":false,"suffix":""},{"dropping-particle":"","family":"Kazeros","given":"Angeliki","non-dropping-particle":"","parse-names":false,"suffix":""},{"dropping-particle":"","family":"Rogers","given":"Linda","non-dropping-particle":"","parse-names":false,"suffix":""},{"dropping-particle":"","family":"Shao","given":"Yongzhao","non-dropping-particle":"","parse-names":false,"suffix":""},{"dropping-particle":"","family":"Liu","given":"Mengling","non-dropping-particle":"","parse-names":false,"suffix":""},{"dropping-particle":"","family":"Fernandez-Beros","given":"Maria Elena","non-dropping-particle":"","parse-names":false,"suffix":""},{"dropping-particle":"","family":"Shang","given":"Shulian","non-dropping-particle":"","parse-names":false,"suffix":""},{"dropping-particle":"","family":"Reibman","given":"Joan","non-dropping-particle":"","parse-names":false,"suffix":""}],"container-title":"PLoS ONE","id":"ITEM-1","issue":"9","issued":{"date-parts":[["2012"]]},"title":"Application of the Asthma Phenotype Algorithm from the Severe Asthma Research Program to an Urban Population","type":"article-journal","volume":"7"},"uris":["http://www.mendeley.com/documents/?uuid=6b5c927b-0b70-4526-b981-e44634fdd5bb"]}],"mendeley":{"formattedCitation":"[43]","plainTextFormattedCitation":"[43]","previouslyFormattedCitation":"[43]"},"properties":{"noteIndex":0},"schema":"https://github.com/citation-style-language/schema/raw/master/csl-citation.json"}</w:instrText>
            </w:r>
            <w:r>
              <w:fldChar w:fldCharType="separate"/>
            </w:r>
            <w:r w:rsidR="009541CA" w:rsidRPr="009541CA">
              <w:rPr>
                <w:noProof/>
              </w:rPr>
              <w:t>[43]</w:t>
            </w:r>
            <w:r>
              <w:fldChar w:fldCharType="end"/>
            </w:r>
          </w:p>
        </w:tc>
      </w:tr>
      <w:tr w:rsidR="00C36090" w:rsidRPr="004C7C1E" w14:paraId="35727649" w14:textId="77777777" w:rsidTr="009541CA">
        <w:tc>
          <w:tcPr>
            <w:tcW w:w="980" w:type="pct"/>
          </w:tcPr>
          <w:p w14:paraId="0371B511" w14:textId="77777777" w:rsidR="00C36090" w:rsidRDefault="00C36090" w:rsidP="00DD6386">
            <w:pPr>
              <w:pStyle w:val="NoSpacing"/>
            </w:pPr>
            <w:r>
              <w:t>Pérez-</w:t>
            </w:r>
            <w:proofErr w:type="spellStart"/>
            <w:r>
              <w:t>Losada</w:t>
            </w:r>
            <w:proofErr w:type="spellEnd"/>
          </w:p>
        </w:tc>
        <w:tc>
          <w:tcPr>
            <w:tcW w:w="397" w:type="pct"/>
          </w:tcPr>
          <w:p w14:paraId="3C3C0752" w14:textId="77777777" w:rsidR="00C36090" w:rsidRDefault="00C36090" w:rsidP="00DD6386">
            <w:pPr>
              <w:pStyle w:val="NoSpacing"/>
            </w:pPr>
            <w:r w:rsidRPr="00440FE3">
              <w:t>2018</w:t>
            </w:r>
          </w:p>
        </w:tc>
        <w:tc>
          <w:tcPr>
            <w:tcW w:w="2230" w:type="pct"/>
          </w:tcPr>
          <w:p w14:paraId="65F1ACD4" w14:textId="77777777" w:rsidR="00C36090" w:rsidRDefault="00C36090" w:rsidP="00DD6386">
            <w:pPr>
              <w:pStyle w:val="NoSpacing"/>
            </w:pPr>
            <w:r w:rsidRPr="00440FE3">
              <w:t>Children with asthma</w:t>
            </w:r>
          </w:p>
        </w:tc>
        <w:tc>
          <w:tcPr>
            <w:tcW w:w="390" w:type="pct"/>
          </w:tcPr>
          <w:p w14:paraId="03802B45" w14:textId="77777777" w:rsidR="00C36090" w:rsidRDefault="00C36090" w:rsidP="00DD6386">
            <w:pPr>
              <w:pStyle w:val="NoSpacing"/>
            </w:pPr>
            <w:r w:rsidRPr="00440FE3">
              <w:t>163</w:t>
            </w:r>
          </w:p>
        </w:tc>
        <w:tc>
          <w:tcPr>
            <w:tcW w:w="322" w:type="pct"/>
          </w:tcPr>
          <w:p w14:paraId="670898E8" w14:textId="77777777" w:rsidR="00C36090" w:rsidRDefault="00C36090" w:rsidP="00DD6386">
            <w:pPr>
              <w:pStyle w:val="NoSpacing"/>
            </w:pPr>
            <w:r w:rsidRPr="00440FE3">
              <w:t>6</w:t>
            </w:r>
          </w:p>
        </w:tc>
        <w:tc>
          <w:tcPr>
            <w:tcW w:w="680" w:type="pct"/>
          </w:tcPr>
          <w:p w14:paraId="4FDEE7E1" w14:textId="57031703" w:rsidR="00C36090" w:rsidRPr="00440FE3" w:rsidRDefault="00C36090" w:rsidP="00DD6386">
            <w:pPr>
              <w:pStyle w:val="NoSpacing"/>
            </w:pPr>
            <w:r>
              <w:fldChar w:fldCharType="begin" w:fldLock="1"/>
            </w:r>
            <w:r w:rsidR="00B15A28">
              <w:instrText>ADDIN CSL_CITATION {"citationItems":[{"id":"ITEM-1","itemData":{"DOI":"10.1186/s40168-018-0564-7","ISSN":"20492618","abstract":"© 2018 The Author(s). Background: Pediatric asthma is the most common chronic childhood disease in the USA, currently affecting ~ 7 million children. This heterogeneous syndrome is thought to encompass various disease phenotypes of clinically observable characteristics, which can be statistically identified by applying clustering approaches to patient clinical information. Extensive evidence has shown that the airway microbiome impacts both clinical heterogeneity and pathogenesis in pediatric asthma. Yet, so far, airway microbiotas have been consistently neglected in the study of asthma phenotypes. Here, we couple extensive clinical information with 16S rRNA high-throughput sequencing to characterize the microbiota of the nasal cavity in 163 children and adolescents clustered into different asthma phenotypes. Results: Our clustering analyses identified three statistically distinct phenotypes of pediatric asthma. Four core OTUs of the pathogenic genera Moraxella, Staphylococcus, Streptococcus, and Haemophilus were present in at least 95% of the studied nasal microbiotas. Phyla (Proteobacteria, Actinobacteria, and Bacteroidetes) and genera (Moraxella, Corynebacterium, Dolosigranulum, and Prevotella) abundances, community composition, and structure varied significantly (0.05 &lt; P ≤ 0.0001) across asthma phenotypes and one of the clinical variables (preterm birth). Similarly, microbial networks of co-occurrence of bacterial genera revealed different bacterial associations across asthma phenotypes. Conclusions: This study shows that children and adolescents with different clinical characteristics of asthma also show different nasal bacterial profiles, which is indicative of different phenotypes of the disease. Our work also shows how clinical and microbial information could be integrated to validate and refine asthma classification systems and develop biomarkers of disease.","author":[{"dropping-particle":"","family":"Pérez-Losada","given":"Marcos","non-dropping-particle":"","parse-names":false,"suffix":""},{"dropping-particle":"","family":"Authelet","given":"Kayla J.","non-dropping-particle":"","parse-names":false,"suffix":""},{"dropping-particle":"","family":"Hoptay","given":"Claire E.","non-dropping-particle":"","parse-names":false,"suffix":""},{"dropping-particle":"","family":"Kwak","given":"Christine","non-dropping-particle":"","parse-names":false,"suffix":""},{"dropping-particle":"","family":"Crandall","given":"Keith A.","non-dropping-particle":"","parse-names":false,"suffix":""},{"dropping-particle":"","family":"Freishtat","given":"Robert J.","non-dropping-particle":"","parse-names":false,"suffix":""}],"container-title":"Microbiome","id":"ITEM-1","issue":"1","issued":{"date-parts":[["2018"]]},"page":"1-13","publisher":"Microbiome","title":"Pediatric asthma comprises different phenotypic clusters with unique nasal microbiotas","type":"article-journal","volume":"6"},"uris":["http://www.mendeley.com/documents/?uuid=276e5031-21ab-409a-aa35-03d3aa81efb1"]}],"mendeley":{"formattedCitation":"[44]","plainTextFormattedCitation":"[44]","previouslyFormattedCitation":"[44]"},"properties":{"noteIndex":0},"schema":"https://github.com/citation-style-language/schema/raw/master/csl-citation.json"}</w:instrText>
            </w:r>
            <w:r>
              <w:fldChar w:fldCharType="separate"/>
            </w:r>
            <w:r w:rsidR="009541CA" w:rsidRPr="009541CA">
              <w:rPr>
                <w:noProof/>
              </w:rPr>
              <w:t>[44]</w:t>
            </w:r>
            <w:r>
              <w:fldChar w:fldCharType="end"/>
            </w:r>
          </w:p>
        </w:tc>
      </w:tr>
      <w:tr w:rsidR="00C36090" w:rsidRPr="004C7C1E" w14:paraId="6571D288" w14:textId="77777777" w:rsidTr="009541CA">
        <w:tc>
          <w:tcPr>
            <w:tcW w:w="980" w:type="pct"/>
          </w:tcPr>
          <w:p w14:paraId="0330964E" w14:textId="77777777" w:rsidR="00C36090" w:rsidRPr="00C26196" w:rsidRDefault="00C36090" w:rsidP="00DD6386">
            <w:pPr>
              <w:pStyle w:val="NoSpacing"/>
              <w:rPr>
                <w:color w:val="000000" w:themeColor="text1"/>
              </w:rPr>
            </w:pPr>
            <w:proofErr w:type="spellStart"/>
            <w:r w:rsidRPr="00440FE3">
              <w:t>Qiu</w:t>
            </w:r>
            <w:proofErr w:type="spellEnd"/>
          </w:p>
        </w:tc>
        <w:tc>
          <w:tcPr>
            <w:tcW w:w="397" w:type="pct"/>
          </w:tcPr>
          <w:p w14:paraId="7A02E242" w14:textId="77777777" w:rsidR="00C36090" w:rsidRPr="00C26196" w:rsidRDefault="00C36090" w:rsidP="00DD6386">
            <w:pPr>
              <w:pStyle w:val="NoSpacing"/>
              <w:rPr>
                <w:color w:val="000000" w:themeColor="text1"/>
              </w:rPr>
            </w:pPr>
            <w:r w:rsidRPr="00440FE3">
              <w:t>2018</w:t>
            </w:r>
          </w:p>
        </w:tc>
        <w:tc>
          <w:tcPr>
            <w:tcW w:w="2230" w:type="pct"/>
          </w:tcPr>
          <w:p w14:paraId="5BAEF976" w14:textId="77777777" w:rsidR="00C36090" w:rsidRPr="00C26196" w:rsidRDefault="00C36090" w:rsidP="00DD6386">
            <w:pPr>
              <w:pStyle w:val="NoSpacing"/>
              <w:rPr>
                <w:color w:val="000000" w:themeColor="text1"/>
              </w:rPr>
            </w:pPr>
            <w:r w:rsidRPr="00440FE3">
              <w:t>Adults with acute exacerbation</w:t>
            </w:r>
          </w:p>
        </w:tc>
        <w:tc>
          <w:tcPr>
            <w:tcW w:w="390" w:type="pct"/>
          </w:tcPr>
          <w:p w14:paraId="62A4FB9B" w14:textId="77777777" w:rsidR="00C36090" w:rsidRPr="00C26196" w:rsidRDefault="00C36090" w:rsidP="00DD6386">
            <w:pPr>
              <w:pStyle w:val="NoSpacing"/>
              <w:rPr>
                <w:color w:val="000000" w:themeColor="text1"/>
              </w:rPr>
            </w:pPr>
            <w:r w:rsidRPr="00440FE3">
              <w:t>218</w:t>
            </w:r>
          </w:p>
        </w:tc>
        <w:tc>
          <w:tcPr>
            <w:tcW w:w="322" w:type="pct"/>
          </w:tcPr>
          <w:p w14:paraId="6E555E0B" w14:textId="77777777" w:rsidR="00C36090" w:rsidRPr="00C26196" w:rsidRDefault="00C36090" w:rsidP="00DD6386">
            <w:pPr>
              <w:pStyle w:val="NoSpacing"/>
              <w:rPr>
                <w:color w:val="000000" w:themeColor="text1"/>
              </w:rPr>
            </w:pPr>
            <w:r w:rsidRPr="00440FE3">
              <w:t>13</w:t>
            </w:r>
          </w:p>
        </w:tc>
        <w:tc>
          <w:tcPr>
            <w:tcW w:w="680" w:type="pct"/>
          </w:tcPr>
          <w:p w14:paraId="5C05CC0C" w14:textId="453E98E1" w:rsidR="00C36090" w:rsidRPr="00440FE3" w:rsidRDefault="00C36090" w:rsidP="00DD6386">
            <w:pPr>
              <w:pStyle w:val="NoSpacing"/>
            </w:pPr>
            <w:r>
              <w:fldChar w:fldCharType="begin" w:fldLock="1"/>
            </w:r>
            <w:r w:rsidR="00B15A28">
              <w:instrText>ADDIN CSL_CITATION {"citationItems":[{"id":"ITEM-1","itemData":{"DOI":"10.1016/j.jaip.2018.02.012","ISSN":"22132198","abstract":"Background: Asthma is a heterogeneous disease with diverse clinical manifestations and inflammatory pathologies that is punctuated by exacerbations. Objective: To describe the clinical and inflammatory characteristics of patients with asthma treated in hospital for an acute exacerbation. Methods: Data from 320 adult patients receiving treatment for an acute exacerbation of asthma were obtained. In 218 patients with complete data, we used the Ward hierarchical clustering to obtain clusters. Pulmonary function, blood cell counts, sputum cell counts, serum IgE levels, and fractional exhaled nitric oxide were measured on hospital admission. We selected 13 variables with which we performed the Ward minimum-variance hierarchical clustering. Results: Four clusters were defined. Clusters 1 (24.5%) and 3 (36.7%) were characterized by predominantly female patients with asthma with sputum neutrophilia, with cluster 1 associated with a small degree of airflow obstruction and early-onset asthma and cluster 3 with a moderate degree of reduction in FEV 1 . Clusters 2 (22.0%) and 4 (16.5%) were associated with high sputum eosinophilia and severe airflow obstruction. Cluster 4 was made exclusively of male smoking subjects, whereas cluster 2 was made up of predominantly female nonsmoking subjects with the worst FEV 1 , forced expiratory flow at 25% to 75% of forced vital capacity (% predicted), and partial pressure of oxygen in arterial blood on admission. There were no differences between clusters in terms of atopy, serum IgE, prevalence of nasal disease, dose of maintenance inhaled corticosteroids, or oral/systemic corticosteroid use and asthma exacerbations. Conclusions: The clusters during recovery from an exacerbation of asthma were distinguished by airflow obstruction and a neutrophilic, eosinophilic, or mixed inflammation. Eosinophilic inflammation was found in smoking and nonsmoking patients with asthma during an exacerbation.","author":[{"dropping-particle":"","family":"Qiu","given":"Rihuang","non-dropping-particle":"","parse-names":false,"suffix":""},{"dropping-particle":"","family":"Xie","given":"Jiaxing","non-dropping-particle":"","parse-names":false,"suffix":""},{"dropping-particle":"","family":"Chung","given":"Kian Fan","non-dropping-particle":"","parse-names":false,"suffix":""},{"dropping-particle":"","family":"Li","given":"Naijian","non-dropping-particle":"","parse-names":false,"suffix":""},{"dropping-particle":"","family":"Yang","given":"Zhaowei","non-dropping-particle":"","parse-names":false,"suffix":""},{"dropping-particle":"","family":"He","given":"Mengzhang","non-dropping-particle":"","parse-names":false,"suffix":""},{"dropping-particle":"","family":"Li","given":"Jing","non-dropping-particle":"","parse-names":false,"suffix":""},{"dropping-particle":"","family":"Chen","given":"Rongchang","non-dropping-particle":"","parse-names":false,"suffix":""},{"dropping-particle":"","family":"Zhong","given":"Nanshan","non-dropping-particle":"","parse-names":false,"suffix":""},{"dropping-particle":"","family":"Zhang","given":"Qingling","non-dropping-particle":"","parse-names":false,"suffix":""}],"container-title":"Journal of Allergy and Clinical Immunology: In Practice","id":"ITEM-1","issue":"6","issued":{"date-parts":[["2018"]]},"page":"1960-1967","publisher":"Elsevier Inc","title":"Asthma Phenotypes Defined From Parameters Obtained During Recovery From a Hospital-Treated Exacerbation","type":"article-journal","volume":"6"},"uris":["http://www.mendeley.com/documents/?uuid=063414d3-2cc8-4199-9c5c-46e13e1a20cf"]}],"mendeley":{"formattedCitation":"[45]","plainTextFormattedCitation":"[45]","previouslyFormattedCitation":"[45]"},"properties":{"noteIndex":0},"schema":"https://github.com/citation-style-language/schema/raw/master/csl-citation.json"}</w:instrText>
            </w:r>
            <w:r>
              <w:fldChar w:fldCharType="separate"/>
            </w:r>
            <w:r w:rsidR="009541CA" w:rsidRPr="009541CA">
              <w:rPr>
                <w:noProof/>
              </w:rPr>
              <w:t>[45]</w:t>
            </w:r>
            <w:r>
              <w:fldChar w:fldCharType="end"/>
            </w:r>
          </w:p>
        </w:tc>
      </w:tr>
      <w:tr w:rsidR="00C36090" w:rsidRPr="004C7C1E" w14:paraId="655283B7" w14:textId="77777777" w:rsidTr="009541CA">
        <w:tc>
          <w:tcPr>
            <w:tcW w:w="980" w:type="pct"/>
          </w:tcPr>
          <w:p w14:paraId="5AA69401" w14:textId="77777777" w:rsidR="00C36090" w:rsidRDefault="00C36090" w:rsidP="00DD6386">
            <w:pPr>
              <w:pStyle w:val="NoSpacing"/>
            </w:pPr>
            <w:proofErr w:type="spellStart"/>
            <w:r w:rsidRPr="00440FE3">
              <w:t>Ruggierei</w:t>
            </w:r>
            <w:proofErr w:type="spellEnd"/>
          </w:p>
        </w:tc>
        <w:tc>
          <w:tcPr>
            <w:tcW w:w="397" w:type="pct"/>
          </w:tcPr>
          <w:p w14:paraId="4388DA15" w14:textId="77777777" w:rsidR="00C36090" w:rsidRDefault="00C36090" w:rsidP="00DD6386">
            <w:pPr>
              <w:pStyle w:val="NoSpacing"/>
            </w:pPr>
            <w:r w:rsidRPr="00440FE3">
              <w:t>2017</w:t>
            </w:r>
          </w:p>
        </w:tc>
        <w:tc>
          <w:tcPr>
            <w:tcW w:w="2230" w:type="pct"/>
          </w:tcPr>
          <w:p w14:paraId="74232ACC" w14:textId="77777777" w:rsidR="00C36090" w:rsidRDefault="00C36090" w:rsidP="00DD6386">
            <w:pPr>
              <w:pStyle w:val="NoSpacing"/>
            </w:pPr>
            <w:r w:rsidRPr="00440FE3">
              <w:t>Children with asthma</w:t>
            </w:r>
          </w:p>
        </w:tc>
        <w:tc>
          <w:tcPr>
            <w:tcW w:w="390" w:type="pct"/>
          </w:tcPr>
          <w:p w14:paraId="042DC5C8" w14:textId="77777777" w:rsidR="00C36090" w:rsidRDefault="00C36090" w:rsidP="00DD6386">
            <w:pPr>
              <w:pStyle w:val="NoSpacing"/>
            </w:pPr>
            <w:r w:rsidRPr="00440FE3">
              <w:t>125</w:t>
            </w:r>
          </w:p>
        </w:tc>
        <w:tc>
          <w:tcPr>
            <w:tcW w:w="322" w:type="pct"/>
          </w:tcPr>
          <w:p w14:paraId="6B092BE5" w14:textId="77777777" w:rsidR="00C36090" w:rsidRDefault="00C36090" w:rsidP="00DD6386">
            <w:pPr>
              <w:pStyle w:val="NoSpacing"/>
            </w:pPr>
            <w:r w:rsidRPr="00440FE3">
              <w:t>2</w:t>
            </w:r>
          </w:p>
        </w:tc>
        <w:tc>
          <w:tcPr>
            <w:tcW w:w="680" w:type="pct"/>
          </w:tcPr>
          <w:p w14:paraId="59E5F0C4" w14:textId="1DE348F6" w:rsidR="00C36090" w:rsidRPr="00440FE3" w:rsidRDefault="00C36090" w:rsidP="00DD6386">
            <w:pPr>
              <w:pStyle w:val="NoSpacing"/>
            </w:pPr>
            <w:r>
              <w:fldChar w:fldCharType="begin" w:fldLock="1"/>
            </w:r>
            <w:r w:rsidR="00B15A28">
              <w:instrText>ADDIN CSL_CITATION {"citationItems":[{"id":"ITEM-1","itemData":{"DOI":"10.1111/pai.12768","ISBN":"0905-6157","ISSN":"13993038","PMID":"28783215","abstract":"BACKGROUND: Indoor allergens are risk factors for asthma: Thus, the characterization of indoor air quality is important for studying environment-health relationships in children. In particular, Dermatophagoides pteronyssinus is the dominant allergen for asthma. We cross-sectionally investigated the relationships among respiratory symptoms and function, airway inflammation, allergen sensitization, and indoor allergen concentration. METHODS: One hundred and thirty-two children aging 10-14 years and living in a Southern Mediterranean area were evaluated by parental questionnaires. Spirometry, exhaled nitric oxide (FeNO), skin prick tests, total, and specific serum IgE analyses were performed along with the evaluation of home dust samples for the content in Der p 1 allergen. Three clusters were created on the basis of the presence/absence of wheeze in the last 12 months (Wh12m) and Der p 1-specific IgE level. RESULTS: Cluster 1 (Wh12m+/high Der p 1 IgE) presented higher FeNO and poorer pulmonary function (lower FEV1 and FEF25%-75% ), while its symptom score was not different from Cluster 2 (Wh12m+/low Der p 1 IgE). Cluster 3 (Wh12m-/low IgE) showed the lowest FeNO values and pulmonary function similar to Cluster 2. Within Cluster 1, both Der p 1-specific IgE and FeNO were positively correlated with dust Der p 1. CONCLUSIONS: Similar asthma phenotypes may occur in children despite differences in their atopic state. In atopic children, sensitizing allergens in the indoor environment may increase airway inflammation worsening pulmonary function. Moreover, environmental exposures may contribute to the development of asthma-like symptoms also in the absence of atopic sensitization, thus contributing to asthma overdiagnosis.","author":[{"dropping-particle":"","family":"Ruggieri","given":"Silvia","non-dropping-particle":"","parse-names":false,"suffix":""},{"dropping-particle":"","family":"Drago","given":"Gaspare","non-dropping-particle":"","parse-names":false,"suffix":""},{"dropping-particle":"","family":"Longo","given":"Valeria","non-dropping-particle":"","parse-names":false,"suffix":""},{"dropping-particle":"","family":"Colombo","given":"Paolo","non-dropping-particle":"","parse-names":false,"suffix":""},{"dropping-particle":"","family":"Balzan","given":"Martin","non-dropping-particle":"","parse-names":false,"suffix":""},{"dropping-particle":"","family":"Bilocca","given":"David","non-dropping-particle":"","parse-names":false,"suffix":""},{"dropping-particle":"","family":"Zammit","given":"Christopher","non-dropping-particle":"","parse-names":false,"suffix":""},{"dropping-particle":"","family":"Montefort","given":"Stephen","non-dropping-particle":"","parse-names":false,"suffix":""},{"dropping-particle":"","family":"Scaccianoce","given":"Gianluca","non-dropping-particle":"","parse-names":false,"suffix":""},{"dropping-particle":"","family":"Cuttitta","given":"Giuseppina","non-dropping-particle":"","parse-names":false,"suffix":""},{"dropping-particle":"","family":"Viegi","given":"Giovanni","non-dropping-particle":"","parse-names":false,"suffix":""},{"dropping-particle":"","family":"Cibella","given":"Fabio","non-dropping-particle":"","parse-names":false,"suffix":""},{"dropping-particle":"","family":"Borg","given":"Charles","non-dropping-particle":"","parse-names":false,"suffix":""},{"dropping-particle":"","family":"Bucchieri","given":"Salvatore","non-dropping-particle":"","parse-names":false,"suffix":""},{"dropping-particle":"","family":"Ferrante","given":"Giuliana","non-dropping-particle":"","parse-names":false,"suffix":""},{"dropping-particle":"","family":"L’Abbate","given":"Luca","non-dropping-particle":"","parse-names":false,"suffix":""},{"dropping-particle":"","family":"Grutta","given":"Stefania","non-dropping-particle":"La","parse-names":false,"suffix":""},{"dropping-particle":"","family":"Melis","given":"Mario R.","non-dropping-particle":"","parse-names":false,"suffix":""},{"dropping-particle":"","family":"Rizzo","given":"Gianfranco","non-dropping-particle":"","parse-names":false,"suffix":""},{"dropping-particle":"","family":"Minardi","given":"Remo","non-dropping-particle":"","parse-names":false,"suffix":""},{"dropping-particle":"","family":"Piva","given":"Giuseppe","non-dropping-particle":"","parse-names":false,"suffix":""},{"dropping-particle":"","family":"Ristagno","given":"Rosaria","non-dropping-particle":"","parse-names":false,"suffix":""}],"container-title":"Pediatric Allergy and Immunology","id":"ITEM-1","issue":"7","issued":{"date-parts":[["2017"]]},"page":"675-682","title":"Sensitization to dust mite defines different phenotypes of asthma: A multicenter study","type":"article-journal","volume":"28"},"uris":["http://www.mendeley.com/documents/?uuid=ce19ca14-f0e4-480e-8338-4c0371422f0c"]}],"mendeley":{"formattedCitation":"[46]","plainTextFormattedCitation":"[46]","previouslyFormattedCitation":"[46]"},"properties":{"noteIndex":0},"schema":"https://github.com/citation-style-language/schema/raw/master/csl-citation.json"}</w:instrText>
            </w:r>
            <w:r>
              <w:fldChar w:fldCharType="separate"/>
            </w:r>
            <w:r w:rsidR="009541CA" w:rsidRPr="009541CA">
              <w:rPr>
                <w:noProof/>
              </w:rPr>
              <w:t>[46]</w:t>
            </w:r>
            <w:r>
              <w:fldChar w:fldCharType="end"/>
            </w:r>
          </w:p>
        </w:tc>
      </w:tr>
      <w:tr w:rsidR="00C36090" w:rsidRPr="004C7C1E" w14:paraId="4269A8EF" w14:textId="77777777" w:rsidTr="009541CA">
        <w:tc>
          <w:tcPr>
            <w:tcW w:w="980" w:type="pct"/>
          </w:tcPr>
          <w:p w14:paraId="2993EEA1" w14:textId="77777777" w:rsidR="00C36090" w:rsidRDefault="00C36090" w:rsidP="00DD6386">
            <w:pPr>
              <w:pStyle w:val="NoSpacing"/>
            </w:pPr>
            <w:r w:rsidRPr="00440FE3">
              <w:t>Sakagami</w:t>
            </w:r>
          </w:p>
        </w:tc>
        <w:tc>
          <w:tcPr>
            <w:tcW w:w="397" w:type="pct"/>
          </w:tcPr>
          <w:p w14:paraId="2B366697" w14:textId="77777777" w:rsidR="00C36090" w:rsidRDefault="00C36090" w:rsidP="00DD6386">
            <w:pPr>
              <w:pStyle w:val="NoSpacing"/>
            </w:pPr>
            <w:r w:rsidRPr="00440FE3">
              <w:t>2014</w:t>
            </w:r>
          </w:p>
        </w:tc>
        <w:tc>
          <w:tcPr>
            <w:tcW w:w="2230" w:type="pct"/>
          </w:tcPr>
          <w:p w14:paraId="610A6900" w14:textId="77777777" w:rsidR="00C36090" w:rsidRDefault="00C36090" w:rsidP="00DD6386">
            <w:pPr>
              <w:pStyle w:val="NoSpacing"/>
            </w:pPr>
            <w:r w:rsidRPr="00440FE3">
              <w:t>Adults with asthma</w:t>
            </w:r>
          </w:p>
        </w:tc>
        <w:tc>
          <w:tcPr>
            <w:tcW w:w="390" w:type="pct"/>
          </w:tcPr>
          <w:p w14:paraId="676AFD0A" w14:textId="77777777" w:rsidR="00C36090" w:rsidRDefault="00C36090" w:rsidP="00DD6386">
            <w:pPr>
              <w:pStyle w:val="NoSpacing"/>
            </w:pPr>
            <w:r w:rsidRPr="00440FE3">
              <w:t>86</w:t>
            </w:r>
          </w:p>
        </w:tc>
        <w:tc>
          <w:tcPr>
            <w:tcW w:w="322" w:type="pct"/>
          </w:tcPr>
          <w:p w14:paraId="0E7A52E2" w14:textId="77777777" w:rsidR="00C36090" w:rsidRDefault="00C36090" w:rsidP="00DD6386">
            <w:pPr>
              <w:pStyle w:val="NoSpacing"/>
            </w:pPr>
            <w:r w:rsidRPr="00440FE3">
              <w:t>8</w:t>
            </w:r>
          </w:p>
        </w:tc>
        <w:tc>
          <w:tcPr>
            <w:tcW w:w="680" w:type="pct"/>
          </w:tcPr>
          <w:p w14:paraId="05CA714F" w14:textId="236ABAD9" w:rsidR="00C36090" w:rsidRPr="00440FE3" w:rsidRDefault="00C36090" w:rsidP="00DD6386">
            <w:pPr>
              <w:pStyle w:val="NoSpacing"/>
            </w:pPr>
            <w:r>
              <w:fldChar w:fldCharType="begin" w:fldLock="1"/>
            </w:r>
            <w:r w:rsidR="00B15A28">
              <w:instrText>ADDIN CSL_CITATION {"citationItems":[{"id":"ITEM-1","itemData":{"DOI":"10.3109/02770903.2013.852201","ISSN":"15324303","PMID":"24102534","abstract":"OBJECTIVE: While the majority of individuals with asthma retain normal lung function over time, some exhibit accelerated lung function decline. Preservation of lung function is an important aspect of asthma management. Whether the asthma guidelines can prevent lung function decline remains controversial. This study was performed to determine the distribution of asthmatic subjects with greater lung function decline and to identify characteristic clinical features of such subjects treated in accordance with clinical guidelines by using hierarchical cluster analysis. METHODS: Eighty-six asthmatic subjects without a history of smoking were assessed with respect to eight variables selected from clinical phenotypes by using step-wise multiple regression analysis. Hierarchical cluster analysis using Ward's method generated a dendrogram for estimation of the number of clusters within the population and the differences between them. RESULTS: Three distinct clusters were identified. Cluster 1 (n = 40) comprised women with late-onset asthma. Cluster 2 (n = 17) comprised subjects with early-onset asthma, atopy and long disease duration. Cluster 3 (n = 29) predominantly comprised older men who had late-onset asthma, a lower prevalence of exacerbation and a lower predicted % forced expiratory volume in 1 s (FEV1) at baseline. Subjects in cluster 3 showed a mean decline in FEV1 of 69 mL/year, which was the greatest lung function decline among the three clusters. CONCLUSION: We identified a subgroup of patients with accelerated lung function decline despite appropriate asthma treatment based on guidelines constructed by using subjective symptoms.","author":[{"dropping-particle":"","family":"Sakagami","given":"Takuro","non-dropping-particle":"","parse-names":false,"suffix":""},{"dropping-particle":"","family":"Hasegawa","given":"Takashi","non-dropping-particle":"","parse-names":false,"suffix":""},{"dropping-particle":"","family":"Koya","given":"Toshiyuki","non-dropping-particle":"","parse-names":false,"suffix":""},{"dropping-particle":"","family":"Furukawa","given":"Toshiki","non-dropping-particle":"","parse-names":false,"suffix":""},{"dropping-particle":"","family":"Kawakami","given":"Hidenori","non-dropping-particle":"","parse-names":false,"suffix":""},{"dropping-particle":"","family":"Kimura","given":"Yosuke","non-dropping-particle":"","parse-names":false,"suffix":""},{"dropping-particle":"","family":"Hoshino","given":"Yoshifumi","non-dropping-particle":"","parse-names":false,"suffix":""},{"dropping-particle":"","family":"Sakamoto","given":"Hirotaka","non-dropping-particle":"","parse-names":false,"suffix":""},{"dropping-particle":"","family":"Shima","given":"Kenjiro","non-dropping-particle":"","parse-names":false,"suffix":""},{"dropping-particle":"","family":"Kagamu","given":"Hiroshi","non-dropping-particle":"","parse-names":false,"suffix":""},{"dropping-particle":"","family":"Suzuki","given":"Ei Ichi","non-dropping-particle":"","parse-names":false,"suffix":""},{"dropping-particle":"","family":"Narita","given":"Ichiei","non-dropping-particle":"","parse-names":false,"suffix":""}],"container-title":"Journal of Asthma","id":"ITEM-1","issue":"2","issued":{"date-parts":[["2014"]]},"page":"113-118","title":"Cluster analysis identifies characteristic phenotypes of asthma with accelerated lung function decline","type":"article-journal","volume":"51"},"uris":["http://www.mendeley.com/documents/?uuid=66686fb1-65c4-4c29-80c9-abb313a505e8"]}],"mendeley":{"formattedCitation":"[47]","plainTextFormattedCitation":"[47]","previouslyFormattedCitation":"[47]"},"properties":{"noteIndex":0},"schema":"https://github.com/citation-style-language/schema/raw/master/csl-citation.json"}</w:instrText>
            </w:r>
            <w:r>
              <w:fldChar w:fldCharType="separate"/>
            </w:r>
            <w:r w:rsidR="009541CA" w:rsidRPr="009541CA">
              <w:rPr>
                <w:noProof/>
              </w:rPr>
              <w:t>[47]</w:t>
            </w:r>
            <w:r>
              <w:fldChar w:fldCharType="end"/>
            </w:r>
          </w:p>
        </w:tc>
      </w:tr>
      <w:tr w:rsidR="00C36090" w:rsidRPr="004C7C1E" w14:paraId="2B438DE0" w14:textId="77777777" w:rsidTr="009541CA">
        <w:tc>
          <w:tcPr>
            <w:tcW w:w="980" w:type="pct"/>
          </w:tcPr>
          <w:p w14:paraId="6A82AC5E" w14:textId="77777777" w:rsidR="00C36090" w:rsidRDefault="00C36090" w:rsidP="00DD6386">
            <w:pPr>
              <w:pStyle w:val="NoSpacing"/>
            </w:pPr>
            <w:r w:rsidRPr="00440FE3">
              <w:t>Schatz</w:t>
            </w:r>
          </w:p>
        </w:tc>
        <w:tc>
          <w:tcPr>
            <w:tcW w:w="397" w:type="pct"/>
          </w:tcPr>
          <w:p w14:paraId="321B804B" w14:textId="77777777" w:rsidR="00C36090" w:rsidRDefault="00C36090" w:rsidP="00DD6386">
            <w:pPr>
              <w:pStyle w:val="NoSpacing"/>
            </w:pPr>
            <w:r w:rsidRPr="00440FE3">
              <w:t>2014</w:t>
            </w:r>
          </w:p>
        </w:tc>
        <w:tc>
          <w:tcPr>
            <w:tcW w:w="2230" w:type="pct"/>
          </w:tcPr>
          <w:p w14:paraId="64159788" w14:textId="77777777" w:rsidR="00C36090" w:rsidRDefault="00C36090" w:rsidP="00DD6386">
            <w:pPr>
              <w:pStyle w:val="NoSpacing"/>
            </w:pPr>
            <w:r w:rsidRPr="00440FE3">
              <w:t>Adults with asthma</w:t>
            </w:r>
          </w:p>
        </w:tc>
        <w:tc>
          <w:tcPr>
            <w:tcW w:w="390" w:type="pct"/>
          </w:tcPr>
          <w:p w14:paraId="2B6337E4" w14:textId="77777777" w:rsidR="00C36090" w:rsidRDefault="00C36090" w:rsidP="00DD6386">
            <w:pPr>
              <w:pStyle w:val="NoSpacing"/>
            </w:pPr>
            <w:r w:rsidRPr="00440FE3">
              <w:t>3612</w:t>
            </w:r>
          </w:p>
        </w:tc>
        <w:tc>
          <w:tcPr>
            <w:tcW w:w="322" w:type="pct"/>
          </w:tcPr>
          <w:p w14:paraId="1863E67E" w14:textId="77777777" w:rsidR="00C36090" w:rsidRDefault="00C36090" w:rsidP="00DD6386">
            <w:pPr>
              <w:pStyle w:val="NoSpacing"/>
            </w:pPr>
            <w:r w:rsidRPr="00440FE3">
              <w:t>11</w:t>
            </w:r>
          </w:p>
        </w:tc>
        <w:tc>
          <w:tcPr>
            <w:tcW w:w="680" w:type="pct"/>
          </w:tcPr>
          <w:p w14:paraId="4B8E403F" w14:textId="4528D494" w:rsidR="00C36090" w:rsidRPr="00440FE3" w:rsidRDefault="00C36090" w:rsidP="00DD6386">
            <w:pPr>
              <w:pStyle w:val="NoSpacing"/>
            </w:pPr>
            <w:r>
              <w:fldChar w:fldCharType="begin" w:fldLock="1"/>
            </w:r>
            <w:r w:rsidR="00B15A28">
              <w:instrText>ADDIN CSL_CITATION {"citationItems":[{"id":"ITEM-1","itemData":{"DOI":"10.1016/j.jaci.2013.10.006","ISBN":"0091-6749","ISSN":"10976825","PMID":"24315502","abstract":"Background Asthma phenotyping can facilitate understanding of disease pathogenesis and potential targeted therapies. Objective To further characterize the distinguishing features of phenotypic groups in difficult-to-treat asthma. Methods Children ages 6-11 years (n = 518) and adolescents and adults ages ≥12 years (n = 3612) with severe or difficult-to-treat asthma from The Epidemiology and Natural History of Asthma: Outcomes and Treatment Regimens (TENOR) study were evaluated in this post hoc cluster analysis. Analyzed variables included sex, race, atopy, age of asthma onset, smoking (adolescents and adults), passive smoke exposure (children), obesity, and aspirin sensitivity. Cluster analysis used the hierarchical clustering algorithm with the Ward minimum variance method. The results were compared among clusters by χ2analysis; variables with significant (P &lt;.05) differences among clusters were considered as distinguishing feature candidates. Associations among clusters and asthma-related health outcomes were assessed in multivariable analyses by adjusting for socioeconomic status, environmental exposures, and intensity of therapy. Results Five clusters were identified in each age stratum. Sex, atopic status, and nonwhite race were distinguishing variables in both strata; passive smoke exposure was distinguishing in children and aspirin sensitivity in adolescents and adults. Clusters were not related to outcomes in children, but 2 adult and adolescent clusters distinguished by nonwhite race and aspirin sensitivity manifested poorer quality of life (P &lt;.0001), and the aspirin-sensitive cluster experienced more frequent asthma exacerbations (P &lt;.0001). Conclusion Distinct phenotypes appear to exist in patients with severe or difficult-to-treat asthma, which is related to outcomes in adolescents and adults but not in children. The study of the therapeutic implications of these phenotypes is warranted. © 2014 American Academy of Allergy, Asthma &amp; Immunology.","author":[{"dropping-particle":"","family":"Schatz","given":"Michael","non-dropping-particle":"","parse-names":false,"suffix":""},{"dropping-particle":"","family":"Hsu","given":"Jin Wen Y.","non-dropping-particle":"","parse-names":false,"suffix":""},{"dropping-particle":"","family":"Zeiger","given":"Robert S.","non-dropping-particle":"","parse-names":false,"suffix":""},{"dropping-particle":"","family":"Chen","given":"Wansu","non-dropping-particle":"","parse-names":false,"suffix":""},{"dropping-particle":"","family":"Dorenbaum","given":"Alejandro","non-dropping-particle":"","parse-names":false,"suffix":""},{"dropping-particle":"","family":"Chipps","given":"Bradley E.","non-dropping-particle":"","parse-names":false,"suffix":""},{"dropping-particle":"","family":"Haselkorn","given":"Tmirah","non-dropping-particle":"","parse-names":false,"suffix":""}],"container-title":"Journal of Allergy and Clinical Immunology","id":"ITEM-1","issue":"6","issued":{"date-parts":[["2014"]]},"page":"1549-1556","publisher":"Elsevier Ltd","title":"Phenotypes determined by cluster analysis in severe or difficult-to-treat asthma","type":"article-journal","volume":"133"},"uris":["http://www.mendeley.com/documents/?uuid=d0db71e2-5fcc-4a12-b0a6-2fb653a31029"]}],"mendeley":{"formattedCitation":"[48]","plainTextFormattedCitation":"[48]","previouslyFormattedCitation":"[48]"},"properties":{"noteIndex":0},"schema":"https://github.com/citation-style-language/schema/raw/master/csl-citation.json"}</w:instrText>
            </w:r>
            <w:r>
              <w:fldChar w:fldCharType="separate"/>
            </w:r>
            <w:r w:rsidR="009541CA" w:rsidRPr="009541CA">
              <w:rPr>
                <w:noProof/>
              </w:rPr>
              <w:t>[48]</w:t>
            </w:r>
            <w:r>
              <w:fldChar w:fldCharType="end"/>
            </w:r>
          </w:p>
        </w:tc>
      </w:tr>
      <w:tr w:rsidR="00C36090" w:rsidRPr="004C7C1E" w14:paraId="35DC536F" w14:textId="77777777" w:rsidTr="009541CA">
        <w:tc>
          <w:tcPr>
            <w:tcW w:w="980" w:type="pct"/>
          </w:tcPr>
          <w:p w14:paraId="59A68DCF" w14:textId="77777777" w:rsidR="00C36090" w:rsidRPr="002B71C5" w:rsidRDefault="00C36090" w:rsidP="00DD6386">
            <w:pPr>
              <w:pStyle w:val="NoSpacing"/>
            </w:pPr>
            <w:r w:rsidRPr="00440FE3">
              <w:t>Seino</w:t>
            </w:r>
          </w:p>
        </w:tc>
        <w:tc>
          <w:tcPr>
            <w:tcW w:w="397" w:type="pct"/>
          </w:tcPr>
          <w:p w14:paraId="659B2A52" w14:textId="77777777" w:rsidR="00C36090" w:rsidRPr="002B71C5" w:rsidRDefault="00C36090" w:rsidP="00DD6386">
            <w:pPr>
              <w:pStyle w:val="NoSpacing"/>
            </w:pPr>
            <w:r w:rsidRPr="00440FE3">
              <w:t>2018</w:t>
            </w:r>
          </w:p>
        </w:tc>
        <w:tc>
          <w:tcPr>
            <w:tcW w:w="2230" w:type="pct"/>
          </w:tcPr>
          <w:p w14:paraId="0CB369C1" w14:textId="77777777" w:rsidR="00C36090" w:rsidRDefault="00C36090" w:rsidP="00DD6386">
            <w:pPr>
              <w:pStyle w:val="NoSpacing"/>
            </w:pPr>
            <w:r w:rsidRPr="00440FE3">
              <w:t>Adults with asthma and depressive symptoms</w:t>
            </w:r>
          </w:p>
        </w:tc>
        <w:tc>
          <w:tcPr>
            <w:tcW w:w="390" w:type="pct"/>
          </w:tcPr>
          <w:p w14:paraId="59ECBC0C" w14:textId="77777777" w:rsidR="00C36090" w:rsidRDefault="00C36090" w:rsidP="00DD6386">
            <w:pPr>
              <w:pStyle w:val="NoSpacing"/>
            </w:pPr>
            <w:r w:rsidRPr="00440FE3">
              <w:t>95</w:t>
            </w:r>
          </w:p>
        </w:tc>
        <w:tc>
          <w:tcPr>
            <w:tcW w:w="322" w:type="pct"/>
          </w:tcPr>
          <w:p w14:paraId="69F6F545" w14:textId="77777777" w:rsidR="00C36090" w:rsidRDefault="00C36090" w:rsidP="00DD6386">
            <w:pPr>
              <w:pStyle w:val="NoSpacing"/>
            </w:pPr>
            <w:r w:rsidRPr="00440FE3">
              <w:t>14</w:t>
            </w:r>
          </w:p>
        </w:tc>
        <w:tc>
          <w:tcPr>
            <w:tcW w:w="680" w:type="pct"/>
          </w:tcPr>
          <w:p w14:paraId="422C3AE6" w14:textId="778731F3" w:rsidR="00C36090" w:rsidRPr="00440FE3" w:rsidRDefault="00C36090" w:rsidP="00DD6386">
            <w:pPr>
              <w:pStyle w:val="NoSpacing"/>
            </w:pPr>
            <w:r>
              <w:fldChar w:fldCharType="begin" w:fldLock="1"/>
            </w:r>
            <w:r w:rsidR="00B15A28">
              <w:instrText>ADDIN CSL_CITATION {"citationItems":[{"id":"ITEM-1","itemData":{"DOI":"10.2169/internalmedicine.9073-17","PMID":"29526967","author":[{"dropping-particle":"","family":"Seino","given":"Yo","non-dropping-particle":"","parse-names":false,"suffix":""},{"dropping-particle":"","family":"Hasegawa","given":"Takashi","non-dropping-particle":"","parse-names":false,"suffix":""},{"dropping-particle":"","family":"Koya","given":"Toshiyuki","non-dropping-particle":"","parse-names":false,"suffix":""},{"dropping-particle":"","family":"Sakagami","given":"Takuro","non-dropping-particle":"","parse-names":false,"suffix":""},{"dropping-particle":"","family":"Mashima","given":"Ichiro","non-dropping-particle":"","parse-names":false,"suffix":""},{"dropping-particle":"","family":"Shimizu","given":"Natsue","non-dropping-particle":"","parse-names":false,"suffix":""},{"dropping-particle":"","family":"Muramatsu","given":"Yoshiyuki","non-dropping-particle":"","parse-names":false,"suffix":""},{"dropping-particle":"","family":"Muramatsu","given":"Kumiko","non-dropping-particle":"","parse-names":false,"suffix":""},{"dropping-particle":"","family":"Suzuki","given":"Eiichi","non-dropping-particle":"","parse-names":false,"suffix":""},{"dropping-particle":"","family":"Kikuchi","given":"Toshiaki","non-dropping-particle":"","parse-names":false,"suffix":""},{"dropping-particle":"","family":"Niigata Respiratory Disease Study Group","given":"","non-dropping-particle":"","parse-names":false,"suffix":""}],"container-title":"Internal Medicine","id":"ITEM-1","issued":{"date-parts":[["2018"]]},"page":"1967-1975","title":"A Cluster Analysis of Bronchial Asthma Patients with Depressive Symptoms","type":"article-journal","volume":"57"},"uris":["http://www.mendeley.com/documents/?uuid=1c037b93-6aad-46db-9b6b-04a094216d57"]}],"mendeley":{"formattedCitation":"[49]","plainTextFormattedCitation":"[49]","previouslyFormattedCitation":"[49]"},"properties":{"noteIndex":0},"schema":"https://github.com/citation-style-language/schema/raw/master/csl-citation.json"}</w:instrText>
            </w:r>
            <w:r>
              <w:fldChar w:fldCharType="separate"/>
            </w:r>
            <w:r w:rsidR="009541CA" w:rsidRPr="009541CA">
              <w:rPr>
                <w:noProof/>
              </w:rPr>
              <w:t>[49]</w:t>
            </w:r>
            <w:r>
              <w:fldChar w:fldCharType="end"/>
            </w:r>
          </w:p>
        </w:tc>
      </w:tr>
      <w:tr w:rsidR="00C36090" w:rsidRPr="004C7C1E" w14:paraId="0FB272DB" w14:textId="77777777" w:rsidTr="009541CA">
        <w:tc>
          <w:tcPr>
            <w:tcW w:w="980" w:type="pct"/>
          </w:tcPr>
          <w:p w14:paraId="6079A6E8" w14:textId="77777777" w:rsidR="00C36090" w:rsidRDefault="00C36090" w:rsidP="00DD6386">
            <w:pPr>
              <w:pStyle w:val="NoSpacing"/>
            </w:pPr>
            <w:r w:rsidRPr="00440FE3">
              <w:t>Sekiya</w:t>
            </w:r>
          </w:p>
        </w:tc>
        <w:tc>
          <w:tcPr>
            <w:tcW w:w="397" w:type="pct"/>
          </w:tcPr>
          <w:p w14:paraId="36050D77" w14:textId="77777777" w:rsidR="00C36090" w:rsidRDefault="00C36090" w:rsidP="00DD6386">
            <w:pPr>
              <w:pStyle w:val="NoSpacing"/>
            </w:pPr>
            <w:r w:rsidRPr="00440FE3">
              <w:t>2016</w:t>
            </w:r>
          </w:p>
        </w:tc>
        <w:tc>
          <w:tcPr>
            <w:tcW w:w="2230" w:type="pct"/>
          </w:tcPr>
          <w:p w14:paraId="7AE25961" w14:textId="77777777" w:rsidR="00C36090" w:rsidRDefault="00C36090" w:rsidP="00DD6386">
            <w:pPr>
              <w:pStyle w:val="NoSpacing"/>
            </w:pPr>
            <w:r w:rsidRPr="00440FE3">
              <w:t>Adults with severe or life-threatening exacerbation</w:t>
            </w:r>
          </w:p>
        </w:tc>
        <w:tc>
          <w:tcPr>
            <w:tcW w:w="390" w:type="pct"/>
          </w:tcPr>
          <w:p w14:paraId="588BE58F" w14:textId="77777777" w:rsidR="00C36090" w:rsidRDefault="00C36090" w:rsidP="00DD6386">
            <w:pPr>
              <w:pStyle w:val="NoSpacing"/>
            </w:pPr>
            <w:r w:rsidRPr="00440FE3">
              <w:t>175</w:t>
            </w:r>
          </w:p>
        </w:tc>
        <w:tc>
          <w:tcPr>
            <w:tcW w:w="322" w:type="pct"/>
          </w:tcPr>
          <w:p w14:paraId="09F27A97" w14:textId="77777777" w:rsidR="00C36090" w:rsidRDefault="00C36090" w:rsidP="00DD6386">
            <w:pPr>
              <w:pStyle w:val="NoSpacing"/>
            </w:pPr>
            <w:r w:rsidRPr="00440FE3">
              <w:t>24</w:t>
            </w:r>
          </w:p>
        </w:tc>
        <w:tc>
          <w:tcPr>
            <w:tcW w:w="680" w:type="pct"/>
          </w:tcPr>
          <w:p w14:paraId="3655ABF4" w14:textId="4377B2AD" w:rsidR="00C36090" w:rsidRPr="00440FE3" w:rsidRDefault="00C36090" w:rsidP="00DD6386">
            <w:pPr>
              <w:pStyle w:val="NoSpacing"/>
            </w:pPr>
            <w:r>
              <w:fldChar w:fldCharType="begin" w:fldLock="1"/>
            </w:r>
            <w:r w:rsidR="00B15A28">
              <w:instrText>ADDIN CSL_CITATION {"citationItems":[{"id":"ITEM-1","itemData":{"DOI":"10.1111/cea.12738","ISBN":"1365-2222 (Electronic) 0954-7894 (Linking)","ISSN":"13652222","PMID":"27041475","abstract":"BACKGROUND Severe or life-threatening asthma exacerbation is one of the worst outcomes of asthma because of the risk of death. To date, few studies have explored the potential heterogeneity of this condition. OBJECTIVES To examine the clinical characteristics and heterogeneity of patients with severe or life-threatening asthma exacerbation. METHODS This was a multicentre, prospective study of patients with severe or life-threatening asthma exacerbation and pulse oxygen saturation &lt; 90% who were admitted to 17 institutions across Japan. Cluster analysis was performed using variables from patient- and physician-orientated structured questionnaires. RESULTS Analysis of data from 175 patients with severe or life-threatening asthma exacerbation revealed five distinct clusters. Cluster 1 (n = 27) was younger-onset asthma with severe symptoms at baseline, including limitation of activities, a higher frequency of treatment with oral corticosteroids and short-acting beta-agonists, and a higher frequency of asthma hospitalizations in the past year. Cluster 2 (n = 35) was predominantly composed of elderly females, with the highest frequency of comorbid, chronic hyperplastic rhinosinusitis/nasal polyposis, and a long disease duration. Cluster 3 (n = 40) was allergic asthma without inhaled corticosteroid use at baseline. Patients in this cluster had a higher frequency of atopy, including allergic rhinitis and furred pet hypersensitivity, and a better prognosis during hospitalization compared with the other clusters. Cluster 4 (n = 34) was characterized by elderly males with concomitant chronic obstructive pulmonary disease (COPD). Although cluster 5 (n = 39) had very mild symptoms at baseline according to the patient questionnaires, 41% had previously been hospitalized for asthma. CONCLUSIONS &amp; CLINICAL RELEVANCE This study demonstrated that significant heterogeneity exists among patients with severe or life-threatening asthma exacerbation. Differences were observed in the severity of asthma symptoms and use of inhaled corticosteroids at baseline, and the presence of comorbid COPD. These findings may contribute to a deeper understanding and better management of this patient population.","author":[{"dropping-particle":"","family":"Sekiya","given":"K.","non-dropping-particle":"","parse-names":false,"suffix":""},{"dropping-particle":"","family":"Nakatani","given":"E.","non-dropping-particle":"","parse-names":false,"suffix":""},{"dropping-particle":"","family":"Fukutomi","given":"Y.","non-dropping-particle":"","parse-names":false,"suffix":""},{"dropping-particle":"","family":"Kaneda","given":"H.","non-dropping-particle":"","parse-names":false,"suffix":""},{"dropping-particle":"","family":"Iikura","given":"M.","non-dropping-particle":"","parse-names":false,"suffix":""},{"dropping-particle":"","family":"Yoshida","given":"M.","non-dropping-particle":"","parse-names":false,"suffix":""},{"dropping-particle":"","family":"Takahashi","given":"K.","non-dropping-particle":"","parse-names":false,"suffix":""},{"dropping-particle":"","family":"Tomii","given":"K.","non-dropping-particle":"","parse-names":false,"suffix":""},{"dropping-particle":"","family":"Nishikawa","given":"M.","non-dropping-particle":"","parse-names":false,"suffix":""},{"dropping-particle":"","family":"Kaneko","given":"N.","non-dropping-particle":"","parse-names":false,"suffix":""},{"dropping-particle":"","family":"Sugino","given":"Y.","non-dropping-particle":"","parse-names":false,"suffix":""},{"dropping-particle":"","family":"Shinkai","given":"M.","non-dropping-particle":"","parse-names":false,"suffix":""},{"dropping-particle":"","family":"Ueda","given":"T.","non-dropping-particle":"","parse-names":false,"suffix":""},{"dropping-particle":"","family":"Tanikawa","given":"Y.","non-dropping-particle":"","parse-names":false,"suffix":""},{"dropping-particle":"","family":"Shirai","given":"T.","non-dropping-particle":"","parse-names":false,"suffix":""},{"dropping-particle":"","family":"Hirabayashi","given":"M.","non-dropping-particle":"","parse-names":false,"suffix":""},{"dropping-particle":"","family":"Aoki","given":"T.","non-dropping-particle":"","parse-names":false,"suffix":""},{"dropping-particle":"","family":"Kato","given":"T.","non-dropping-particle":"","parse-names":false,"suffix":""},{"dropping-particle":"","family":"Iizuka","given":"K.","non-dropping-particle":"","parse-names":false,"suffix":""},{"dropping-particle":"","family":"Homma","given":"S.","non-dropping-particle":"","parse-names":false,"suffix":""},{"dropping-particle":"","family":"Taniguchi","given":"M.","non-dropping-particle":"","parse-names":false,"suffix":""},{"dropping-particle":"","family":"Tanaka","given":"H.","non-dropping-particle":"","parse-names":false,"suffix":""}],"container-title":"Clinical and Experimental Allergy","id":"ITEM-1","issue":"8","issued":{"date-parts":[["2016"]]},"page":"1043-1055","title":"Severe or life-threatening asthma exacerbation: patient heterogeneity identified by cluster analysis","type":"article-journal","volume":"46"},"uris":["http://www.mendeley.com/documents/?uuid=1159f65b-ea92-4c10-aa4e-4a7ca54c9643"]}],"mendeley":{"formattedCitation":"[50]","plainTextFormattedCitation":"[50]","previouslyFormattedCitation":"[50]"},"properties":{"noteIndex":0},"schema":"https://github.com/citation-style-language/schema/raw/master/csl-citation.json"}</w:instrText>
            </w:r>
            <w:r>
              <w:fldChar w:fldCharType="separate"/>
            </w:r>
            <w:r w:rsidR="009541CA" w:rsidRPr="009541CA">
              <w:rPr>
                <w:noProof/>
              </w:rPr>
              <w:t>[50]</w:t>
            </w:r>
            <w:r>
              <w:fldChar w:fldCharType="end"/>
            </w:r>
          </w:p>
        </w:tc>
      </w:tr>
      <w:tr w:rsidR="00C36090" w:rsidRPr="004C7C1E" w14:paraId="20046AB9" w14:textId="77777777" w:rsidTr="009541CA">
        <w:tc>
          <w:tcPr>
            <w:tcW w:w="980" w:type="pct"/>
          </w:tcPr>
          <w:p w14:paraId="4BECEC69" w14:textId="77777777" w:rsidR="00C36090" w:rsidRDefault="00C36090" w:rsidP="00DD6386">
            <w:pPr>
              <w:pStyle w:val="NoSpacing"/>
            </w:pPr>
            <w:proofErr w:type="spellStart"/>
            <w:r>
              <w:t>Sendín</w:t>
            </w:r>
            <w:proofErr w:type="spellEnd"/>
            <w:r>
              <w:t>-Hernández</w:t>
            </w:r>
          </w:p>
        </w:tc>
        <w:tc>
          <w:tcPr>
            <w:tcW w:w="397" w:type="pct"/>
          </w:tcPr>
          <w:p w14:paraId="5B366277" w14:textId="77777777" w:rsidR="00C36090" w:rsidRDefault="00C36090" w:rsidP="00DD6386">
            <w:pPr>
              <w:pStyle w:val="NoSpacing"/>
            </w:pPr>
            <w:r w:rsidRPr="00440FE3">
              <w:t>2018</w:t>
            </w:r>
          </w:p>
        </w:tc>
        <w:tc>
          <w:tcPr>
            <w:tcW w:w="2230" w:type="pct"/>
          </w:tcPr>
          <w:p w14:paraId="506C65C4" w14:textId="77777777" w:rsidR="00C36090" w:rsidRDefault="00C36090" w:rsidP="00DD6386">
            <w:pPr>
              <w:pStyle w:val="NoSpacing"/>
            </w:pPr>
            <w:r w:rsidRPr="00440FE3">
              <w:t>Adults and adolescents with allergic asthma</w:t>
            </w:r>
          </w:p>
        </w:tc>
        <w:tc>
          <w:tcPr>
            <w:tcW w:w="390" w:type="pct"/>
          </w:tcPr>
          <w:p w14:paraId="6988F7AD" w14:textId="77777777" w:rsidR="00C36090" w:rsidRDefault="00C36090" w:rsidP="00DD6386">
            <w:pPr>
              <w:pStyle w:val="NoSpacing"/>
            </w:pPr>
            <w:r w:rsidRPr="00440FE3">
              <w:t>225</w:t>
            </w:r>
          </w:p>
        </w:tc>
        <w:tc>
          <w:tcPr>
            <w:tcW w:w="322" w:type="pct"/>
          </w:tcPr>
          <w:p w14:paraId="4692A221" w14:textId="77777777" w:rsidR="00C36090" w:rsidRDefault="00C36090" w:rsidP="00DD6386">
            <w:pPr>
              <w:pStyle w:val="NoSpacing"/>
            </w:pPr>
            <w:r w:rsidRPr="00440FE3">
              <w:t>NA</w:t>
            </w:r>
          </w:p>
        </w:tc>
        <w:tc>
          <w:tcPr>
            <w:tcW w:w="680" w:type="pct"/>
          </w:tcPr>
          <w:p w14:paraId="0262B69E" w14:textId="515B8492" w:rsidR="00C36090" w:rsidRPr="00440FE3" w:rsidRDefault="00C36090" w:rsidP="00DD6386">
            <w:pPr>
              <w:pStyle w:val="NoSpacing"/>
            </w:pPr>
            <w:r>
              <w:fldChar w:fldCharType="begin" w:fldLock="1"/>
            </w:r>
            <w:r w:rsidR="00B15A28">
              <w:instrText>ADDIN CSL_CITATION {"citationItems":[{"id":"ITEM-1","itemData":{"DOI":"10.1016/j.jaip.2017.10.006","ISSN":"22132198","abstract":"Background: Asthma is a heterogeneous chronic disease with different clinical expressions and responses to treatment. In recent years, several unbiased approaches based on clinical, physiological, and molecular features have described several phenotypes of asthma. Some phenotypes are allergic, but little is known about whether these phenotypes can be further subdivided. Objective: We aimed to phenotype patients with allergic asthma using an unbiased approach based on multivariate classification techniques (unsupervised hierarchical cluster analysis). Methods: From a total of 54 variables of 225 patients with well-characterized allergic asthma diagnosed following American Thoracic Society (ATS) recommendation, positive skin prick test to aeroallergens, and concordant symptoms, we finally selected 19 variables by multiple correspondence analyses. Then a cluster analysis was performed. Results: Three groups were identified. Cluster 1 was constituted by patients with intermittent or mild persistent asthma, without family antecedents of atopy, asthma, or rhinitis. This group showed the lowest total IgE levels. Cluster 2 was constituted by patients with mild asthma with a family history of atopy, asthma, or rhinitis. Total IgE levels were intermediate. Cluster 3 included patients with moderate or severe persistent asthma that needed treatment with corticosteroids and long-acting β-agonists. This group showed the highest total IgE levels. Conclusions: We identified 3 phenotypes of allergic asthma in our population. Furthermore, we described 2 phenotypes of mild atopic asthma mainly differentiated by a family history of allergy.","author":[{"dropping-particle":"","family":"Sendín-Hernández","given":"María Paz","non-dropping-particle":"","parse-names":false,"suffix":""},{"dropping-particle":"","family":"Ávila-Zarza","given":"Carmelo","non-dropping-particle":"","parse-names":false,"suffix":""},{"dropping-particle":"","family":"Sanz","given":"Catalina","non-dropping-particle":"","parse-names":false,"suffix":""},{"dropping-particle":"","family":"García-Sánchez","given":"Asunción","non-dropping-particle":"","parse-names":false,"suffix":""},{"dropping-particle":"","family":"Marcos-Vadillo","given":"Elena","non-dropping-particle":"","parse-names":false,"suffix":""},{"dropping-particle":"","family":"Muñoz-Bellido","given":"Francisco J.","non-dropping-particle":"","parse-names":false,"suffix":""},{"dropping-particle":"","family":"Laffond","given":"Elena","non-dropping-particle":"","parse-names":false,"suffix":""},{"dropping-particle":"","family":"Domingo","given":"Christian","non-dropping-particle":"","parse-names":false,"suffix":""},{"dropping-particle":"","family":"Isidoro-García","given":"María","non-dropping-particle":"","parse-names":false,"suffix":""},{"dropping-particle":"","family":"Dávila","given":"Ignacio","non-dropping-particle":"","parse-names":false,"suffix":""}],"container-title":"Journal of Allergy and Clinical Immunology: In Practice","id":"ITEM-1","issue":"3","issued":{"date-parts":[["2018"]]},"page":"955-961.e1","title":"Cluster Analysis Identifies 3 Phenotypes within Allergic Asthma","type":"article-journal","volume":"6"},"uris":["http://www.mendeley.com/documents/?uuid=a3bbcb42-4f59-4238-beeb-c5ddeadfb924"]}],"mendeley":{"formattedCitation":"[51]","plainTextFormattedCitation":"[51]","previouslyFormattedCitation":"[51]"},"properties":{"noteIndex":0},"schema":"https://github.com/citation-style-language/schema/raw/master/csl-citation.json"}</w:instrText>
            </w:r>
            <w:r>
              <w:fldChar w:fldCharType="separate"/>
            </w:r>
            <w:r w:rsidR="009541CA" w:rsidRPr="009541CA">
              <w:rPr>
                <w:noProof/>
              </w:rPr>
              <w:t>[51]</w:t>
            </w:r>
            <w:r>
              <w:fldChar w:fldCharType="end"/>
            </w:r>
          </w:p>
        </w:tc>
      </w:tr>
      <w:tr w:rsidR="00C36090" w:rsidRPr="004C7C1E" w14:paraId="2737DE27" w14:textId="77777777" w:rsidTr="009541CA">
        <w:tc>
          <w:tcPr>
            <w:tcW w:w="980" w:type="pct"/>
          </w:tcPr>
          <w:p w14:paraId="647EEBD6" w14:textId="77777777" w:rsidR="00C36090" w:rsidRDefault="00C36090" w:rsidP="00DD6386">
            <w:pPr>
              <w:pStyle w:val="NoSpacing"/>
            </w:pPr>
            <w:r w:rsidRPr="00440FE3">
              <w:t>Serrano-</w:t>
            </w:r>
            <w:proofErr w:type="spellStart"/>
            <w:r>
              <w:t>P</w:t>
            </w:r>
            <w:r w:rsidRPr="00440FE3">
              <w:t>ariente</w:t>
            </w:r>
            <w:proofErr w:type="spellEnd"/>
          </w:p>
        </w:tc>
        <w:tc>
          <w:tcPr>
            <w:tcW w:w="397" w:type="pct"/>
          </w:tcPr>
          <w:p w14:paraId="742A5D29" w14:textId="77777777" w:rsidR="00C36090" w:rsidRDefault="00C36090" w:rsidP="00DD6386">
            <w:pPr>
              <w:pStyle w:val="NoSpacing"/>
            </w:pPr>
            <w:r w:rsidRPr="00440FE3">
              <w:t>2015</w:t>
            </w:r>
          </w:p>
        </w:tc>
        <w:tc>
          <w:tcPr>
            <w:tcW w:w="2230" w:type="pct"/>
          </w:tcPr>
          <w:p w14:paraId="1844E7BB" w14:textId="77777777" w:rsidR="00C36090" w:rsidRDefault="00C36090" w:rsidP="00DD6386">
            <w:pPr>
              <w:pStyle w:val="NoSpacing"/>
            </w:pPr>
            <w:r w:rsidRPr="00440FE3">
              <w:t>Adults with life-threatening exacerbation</w:t>
            </w:r>
          </w:p>
        </w:tc>
        <w:tc>
          <w:tcPr>
            <w:tcW w:w="390" w:type="pct"/>
          </w:tcPr>
          <w:p w14:paraId="267AB1E6" w14:textId="77777777" w:rsidR="00C36090" w:rsidRDefault="00C36090" w:rsidP="00DD6386">
            <w:pPr>
              <w:pStyle w:val="NoSpacing"/>
            </w:pPr>
            <w:r w:rsidRPr="00440FE3">
              <w:t>84</w:t>
            </w:r>
          </w:p>
        </w:tc>
        <w:tc>
          <w:tcPr>
            <w:tcW w:w="322" w:type="pct"/>
          </w:tcPr>
          <w:p w14:paraId="4C078A8A" w14:textId="77777777" w:rsidR="00C36090" w:rsidRDefault="00C36090" w:rsidP="00DD6386">
            <w:pPr>
              <w:pStyle w:val="NoSpacing"/>
            </w:pPr>
            <w:r w:rsidRPr="00440FE3">
              <w:t>44</w:t>
            </w:r>
          </w:p>
        </w:tc>
        <w:tc>
          <w:tcPr>
            <w:tcW w:w="680" w:type="pct"/>
          </w:tcPr>
          <w:p w14:paraId="585A9CA2" w14:textId="334DFF8E" w:rsidR="00C36090" w:rsidRPr="00440FE3" w:rsidRDefault="00C36090" w:rsidP="00DD6386">
            <w:pPr>
              <w:pStyle w:val="NoSpacing"/>
            </w:pPr>
            <w:r>
              <w:fldChar w:fldCharType="begin" w:fldLock="1"/>
            </w:r>
            <w:r w:rsidR="00B15A28">
              <w:instrText>ADDIN CSL_CITATION {"citationItems":[{"id":"ITEM-1","itemData":{"DOI":"10.1111/all.12654","ISBN":"0105-4538","ISSN":"13989995","PMID":"26011771","abstract":"BACKGROUND Near-fatal asthma (NFA) is a heterogeneous clinical entity and several profiles of patients have been described according to different clinical, pathophysiological and histological features. However, there are no previous studies that identify in a unbiased way--using statistical methods such as clusters analysis--different phenotypes of NFA. Therefore, the aim of the present study was to identify and to characterize phenotypes of near fatal asthma using a cluster analysis. METHODS Over a period of 2 years, 33 Spanish hospitals enrolled 179 asthmatics admitted for an episode of NFA. A cluster analysis using two-steps algorithm was performed from data of 84 of these cases. RESULTS The analysis defined three clusters of patients with NFA: cluster 1, the largest, including older patients with clinical and therapeutic criteria of severe asthma; cluster 2, with an high proportion of respiratory arrest (68%), impaired consciousness level (82%) and mechanical ventilation (93%); and cluster 3, which included younger patients, characterized by an insufficient anti-inflammatory treatment and frequent sensitization to Alternaria alternata and soybean. CONCLUSIONS These results identify specific asthma phenotypes involved in NFA, confirming in part previous findings observed in studies with a clinical approach. The identification of patients with a specific NFA phenotype could suggest interventions to prevent future severe asthma exacerbations.","author":[{"dropping-particle":"","family":"Serrano-Pariente","given":"J.","non-dropping-particle":"","parse-names":false,"suffix":""},{"dropping-particle":"","family":"Rodrigo","given":"G.","non-dropping-particle":"","parse-names":false,"suffix":""},{"dropping-particle":"","family":"Fiz","given":"J. A.","non-dropping-particle":"","parse-names":false,"suffix":""},{"dropping-particle":"","family":"Crespo","given":"A.","non-dropping-particle":"","parse-names":false,"suffix":""},{"dropping-particle":"","family":"Plaza","given":"V.","non-dropping-particle":"","parse-names":false,"suffix":""}],"container-title":"Allergy: European Journal of Allergy and Clinical Immunology","id":"ITEM-1","issue":"9","issued":{"date-parts":[["2015"]]},"page":"1139-1147","title":"Identification and characterization of near-fatal asthma phenotypes by cluster analysis","type":"article-journal","volume":"70"},"uris":["http://www.mendeley.com/documents/?uuid=abc9ac27-657d-425c-be47-baea309e33d7"]}],"mendeley":{"formattedCitation":"[52]","plainTextFormattedCitation":"[52]","previouslyFormattedCitation":"[52]"},"properties":{"noteIndex":0},"schema":"https://github.com/citation-style-language/schema/raw/master/csl-citation.json"}</w:instrText>
            </w:r>
            <w:r>
              <w:fldChar w:fldCharType="separate"/>
            </w:r>
            <w:r w:rsidR="009541CA" w:rsidRPr="009541CA">
              <w:rPr>
                <w:noProof/>
              </w:rPr>
              <w:t>[52]</w:t>
            </w:r>
            <w:r>
              <w:fldChar w:fldCharType="end"/>
            </w:r>
          </w:p>
        </w:tc>
      </w:tr>
      <w:tr w:rsidR="00C36090" w:rsidRPr="004C7C1E" w14:paraId="4C72FA02" w14:textId="77777777" w:rsidTr="009541CA">
        <w:tc>
          <w:tcPr>
            <w:tcW w:w="980" w:type="pct"/>
          </w:tcPr>
          <w:p w14:paraId="255235D7" w14:textId="77777777" w:rsidR="00C36090" w:rsidRDefault="00C36090" w:rsidP="00DD6386">
            <w:pPr>
              <w:pStyle w:val="NoSpacing"/>
            </w:pPr>
            <w:proofErr w:type="spellStart"/>
            <w:r w:rsidRPr="00440FE3">
              <w:t>Su</w:t>
            </w:r>
            <w:proofErr w:type="spellEnd"/>
          </w:p>
        </w:tc>
        <w:tc>
          <w:tcPr>
            <w:tcW w:w="397" w:type="pct"/>
          </w:tcPr>
          <w:p w14:paraId="5DE8515F" w14:textId="77777777" w:rsidR="00C36090" w:rsidRDefault="00C36090" w:rsidP="00DD6386">
            <w:pPr>
              <w:pStyle w:val="NoSpacing"/>
            </w:pPr>
            <w:r w:rsidRPr="00440FE3">
              <w:t>2018</w:t>
            </w:r>
          </w:p>
        </w:tc>
        <w:tc>
          <w:tcPr>
            <w:tcW w:w="2230" w:type="pct"/>
          </w:tcPr>
          <w:p w14:paraId="3486824E" w14:textId="77777777" w:rsidR="00C36090" w:rsidRDefault="00C36090" w:rsidP="00DD6386">
            <w:pPr>
              <w:pStyle w:val="NoSpacing"/>
            </w:pPr>
            <w:r w:rsidRPr="00440FE3">
              <w:t>Children with asthma</w:t>
            </w:r>
          </w:p>
        </w:tc>
        <w:tc>
          <w:tcPr>
            <w:tcW w:w="390" w:type="pct"/>
          </w:tcPr>
          <w:p w14:paraId="2741A72E" w14:textId="77777777" w:rsidR="00C36090" w:rsidRDefault="00C36090" w:rsidP="00DD6386">
            <w:pPr>
              <w:pStyle w:val="NoSpacing"/>
            </w:pPr>
            <w:r w:rsidRPr="00440FE3">
              <w:t>351</w:t>
            </w:r>
          </w:p>
        </w:tc>
        <w:tc>
          <w:tcPr>
            <w:tcW w:w="322" w:type="pct"/>
          </w:tcPr>
          <w:p w14:paraId="1CB75612" w14:textId="77777777" w:rsidR="00C36090" w:rsidRDefault="00C36090" w:rsidP="00DD6386">
            <w:pPr>
              <w:pStyle w:val="NoSpacing"/>
            </w:pPr>
            <w:r w:rsidRPr="00440FE3">
              <w:t>12</w:t>
            </w:r>
          </w:p>
        </w:tc>
        <w:tc>
          <w:tcPr>
            <w:tcW w:w="680" w:type="pct"/>
          </w:tcPr>
          <w:p w14:paraId="406DB985" w14:textId="3438FAFA" w:rsidR="00C36090" w:rsidRPr="00440FE3" w:rsidRDefault="00C36090" w:rsidP="00DD6386">
            <w:pPr>
              <w:pStyle w:val="NoSpacing"/>
            </w:pPr>
            <w:r>
              <w:fldChar w:fldCharType="begin" w:fldLock="1"/>
            </w:r>
            <w:r w:rsidR="00B15A28">
              <w:instrText>ADDIN CSL_CITATION {"citationItems":[{"id":"ITEM-1","itemData":{"DOI":"10.1111/all.13439","ISSN":"13989995","abstract":"BACKGROUND: Childhood asthma comprises different phenotypes with complex pathophysiology. Different asthma phenotypes evoke various clinical symptoms and vary in their responses to treatments. METHODS: We applied k-means clustering algorithm of twelve objective laboratory tests among 351 asthmatic children enrolled in the Taiwanese Consortium of Childhood Asthma Study (TCCAS). We constructed gene expression profiles of peripheral blood mononuclear cells (PBMC) from children with different asthma phenotypes. RESULTS: Five distinct phenotypes of childhood asthma were identified and can be characterized by either eosinophil-predominant or neutrophil-predominant inflammatory characteristics. In the gene expression profile analysis, significant differences were noted for neutrophil-predominant asthma, compared with samples from all the other asthma phenotypes. The vast majority of the differentially expressed genes in neutrophil-predominant asthma was associated with corticosteroid response. From an independent inhaled corticosteroid (ICS) response cohort, we also found neutrophils could be activated in this severe asthma phenotype and neutrophil-predominant asthma may be associated with corticosteroid non-responsiveness. CONCLUSION: Phenotype clustering of childhood asthma can be helpful to identify clinically relevant patients and reveal different inflammatory characteristics in asthmatic children. Neutrophil-predominant asthma is the most severe asthma phenotype with poor corticosteroid response. Gene expression profile of different asthma phenotypes not only improve our knowledge of childhood asthma, but can guide asthma precision medicine. This article is protected by copyright. all rights reserved.","author":[{"dropping-particle":"","family":"Su","given":"M. W.","non-dropping-particle":"","parse-names":false,"suffix":""},{"dropping-particle":"","family":"Lin","given":"W. C.","non-dropping-particle":"","parse-names":false,"suffix":""},{"dropping-particle":"","family":"Tsai","given":"C. H.","non-dropping-particle":"","parse-names":false,"suffix":""},{"dropping-particle":"","family":"Chiang","given":"B. L.","non-dropping-particle":"","parse-names":false,"suffix":""},{"dropping-particle":"","family":"Yang","given":"Y. H.","non-dropping-particle":"","parse-names":false,"suffix":""},{"dropping-particle":"","family":"Lin","given":"Y. T.","non-dropping-particle":"","parse-names":false,"suffix":""},{"dropping-particle":"","family":"Wang","given":"L. C.","non-dropping-particle":"","parse-names":false,"suffix":""},{"dropping-particle":"","family":"Lee","given":"J. H.","non-dropping-particle":"","parse-names":false,"suffix":""},{"dropping-particle":"","family":"Chou","given":"C. C.","non-dropping-particle":"","parse-names":false,"suffix":""},{"dropping-particle":"","family":"Wu","given":"Y. F.","non-dropping-particle":"","parse-names":false,"suffix":""},{"dropping-particle":"","family":"Yeh","given":"Y. L.","non-dropping-particle":"","parse-names":false,"suffix":""},{"dropping-particle":"","family":"Lee","given":"Y. L.","non-dropping-particle":"","parse-names":false,"suffix":""}],"container-title":"Allergy: European Journal of Allergy and Clinical Immunology","id":"ITEM-1","issue":"10","issued":{"date-parts":[["2018"]]},"page":"2024-2032","title":"Childhood asthma clusters reveal neutrophil-predominant phenotype with distinct gene expression","type":"article-journal","volume":"73"},"uris":["http://www.mendeley.com/documents/?uuid=d2bc31ee-40ac-4697-9f84-a5637e40e707"]}],"mendeley":{"formattedCitation":"[53]","plainTextFormattedCitation":"[53]","previouslyFormattedCitation":"[53]"},"properties":{"noteIndex":0},"schema":"https://github.com/citation-style-language/schema/raw/master/csl-citation.json"}</w:instrText>
            </w:r>
            <w:r>
              <w:fldChar w:fldCharType="separate"/>
            </w:r>
            <w:r w:rsidR="009541CA" w:rsidRPr="009541CA">
              <w:rPr>
                <w:noProof/>
              </w:rPr>
              <w:t>[53]</w:t>
            </w:r>
            <w:r>
              <w:fldChar w:fldCharType="end"/>
            </w:r>
          </w:p>
        </w:tc>
      </w:tr>
      <w:tr w:rsidR="00C36090" w:rsidRPr="004C7C1E" w14:paraId="4D8CC249" w14:textId="77777777" w:rsidTr="009541CA">
        <w:tc>
          <w:tcPr>
            <w:tcW w:w="980" w:type="pct"/>
          </w:tcPr>
          <w:p w14:paraId="71EDFEA2" w14:textId="77777777" w:rsidR="00C36090" w:rsidRDefault="00C36090" w:rsidP="00DD6386">
            <w:pPr>
              <w:pStyle w:val="NoSpacing"/>
            </w:pPr>
            <w:r w:rsidRPr="00440FE3">
              <w:t>Sutherland</w:t>
            </w:r>
          </w:p>
        </w:tc>
        <w:tc>
          <w:tcPr>
            <w:tcW w:w="397" w:type="pct"/>
          </w:tcPr>
          <w:p w14:paraId="524E79DF" w14:textId="77777777" w:rsidR="00C36090" w:rsidRDefault="00C36090" w:rsidP="00DD6386">
            <w:pPr>
              <w:pStyle w:val="NoSpacing"/>
            </w:pPr>
            <w:r w:rsidRPr="00440FE3">
              <w:t>2012</w:t>
            </w:r>
          </w:p>
        </w:tc>
        <w:tc>
          <w:tcPr>
            <w:tcW w:w="2230" w:type="pct"/>
          </w:tcPr>
          <w:p w14:paraId="27A644F1" w14:textId="77777777" w:rsidR="00C36090" w:rsidRDefault="00C36090" w:rsidP="00DD6386">
            <w:pPr>
              <w:pStyle w:val="NoSpacing"/>
            </w:pPr>
            <w:r w:rsidRPr="00440FE3">
              <w:t>Adults with persistent asthma</w:t>
            </w:r>
          </w:p>
        </w:tc>
        <w:tc>
          <w:tcPr>
            <w:tcW w:w="390" w:type="pct"/>
          </w:tcPr>
          <w:p w14:paraId="30AF9EBA" w14:textId="77777777" w:rsidR="00C36090" w:rsidRDefault="00C36090" w:rsidP="00DD6386">
            <w:pPr>
              <w:pStyle w:val="NoSpacing"/>
            </w:pPr>
            <w:r w:rsidRPr="00440FE3">
              <w:t>250</w:t>
            </w:r>
          </w:p>
        </w:tc>
        <w:tc>
          <w:tcPr>
            <w:tcW w:w="322" w:type="pct"/>
          </w:tcPr>
          <w:p w14:paraId="5C6922DB" w14:textId="77777777" w:rsidR="00C36090" w:rsidRDefault="00C36090" w:rsidP="00DD6386">
            <w:pPr>
              <w:pStyle w:val="NoSpacing"/>
            </w:pPr>
            <w:r w:rsidRPr="00440FE3">
              <w:t>21</w:t>
            </w:r>
          </w:p>
        </w:tc>
        <w:tc>
          <w:tcPr>
            <w:tcW w:w="680" w:type="pct"/>
          </w:tcPr>
          <w:p w14:paraId="486B0ADE" w14:textId="3A8EC223" w:rsidR="00C36090" w:rsidRPr="00440FE3" w:rsidRDefault="00C36090" w:rsidP="00DD6386">
            <w:pPr>
              <w:pStyle w:val="NoSpacing"/>
            </w:pPr>
            <w:r>
              <w:fldChar w:fldCharType="begin" w:fldLock="1"/>
            </w:r>
            <w:r w:rsidR="00B15A28">
              <w:instrText>ADDIN CSL_CITATION {"citationItems":[{"id":"ITEM-1","itemData":{"DOI":"10.1371/journal.pone.0036631","ISBN":"1932-6203 (Electronic) 1932-6203 (Linking)","ISSN":"19326203","PMID":"22606276","abstract":"BACKGROUND Asthma is a heterogeneous disease with variability among patients in characteristics such as lung function, symptoms and control, body weight, markers of inflammation, and responsiveness to glucocorticoids (GC). Cluster analysis of well-characterized cohorts can advance understanding of disease subgroups in asthma and point to unsuspected disease mechanisms. We utilized an hypothesis-free cluster analytical approach to define the contribution of obesity and related variables to asthma phenotype. METHODOLOGY AND PRINCIPAL FINDINGS In a cohort of clinical trial participants (n = 250), minimum-variance hierarchical clustering was used to identify clinical and inflammatory biomarkers important in determining disease cluster membership in mild and moderate persistent asthmatics. In a subset of participants, GC sensitivity was assessed via expression of GC receptor alpha (GCRα) and induction of MAP kinase phosphatase-1 (MKP-1) expression by dexamethasone. Four asthma clusters were identified, with body mass index (BMI, kg/m(2)) and severity of asthma symptoms (AEQ score) the most significant determinants of cluster membership (F = 57.1, p&lt;0.0001 and F = 44.8, p&lt;0.0001, respectively). Two clusters were composed of predominantly obese individuals; these two obese asthma clusters differed from one another with regard to age of asthma onset, measures of asthma symptoms (AEQ) and control (ACQ), exhaled nitric oxide concentration (F(E)NO) and airway hyperresponsiveness (methacholine PC(20)) but were similar with regard to measures of lung function (FEV(1) (%) and FEV(1)/FVC), airway eosinophilia, IgE, leptin, adiponectin and C-reactive protein (hsCRP). Members of obese clusters demonstrated evidence of reduced expression of GCRα, a finding which was correlated with a reduced induction of MKP-1 expression by dexamethasone CONCLUSIONS AND SIGNIFICANCE Obesity is an important determinant of asthma phenotype in adults. There is heterogeneity in expression of clinical and inflammatory biomarkers of asthma across obese individuals. Reduced expression of the dominant functional isoform of the GCR may mediate GC insensitivity in obese asthmatics.","author":[{"dropping-particle":"","family":"Sutherland","given":"E. Rand","non-dropping-particle":"","parse-names":false,"suffix":""},{"dropping-particle":"","family":"Goleva","given":"Elena","non-dropping-particle":"","parse-names":false,"suffix":""},{"dropping-particle":"","family":"King","given":"Tonya S.","non-dropping-particle":"","parse-names":false,"suffix":""},{"dropping-particle":"","family":"Lehman","given":"Erik","non-dropping-particle":"","parse-names":false,"suffix":""},{"dropping-particle":"","family":"Stevens","given":"Allen D.","non-dropping-particle":"","parse-names":false,"suffix":""},{"dropping-particle":"","family":"Jackson","given":"Leisa P.","non-dropping-particle":"","parse-names":false,"suffix":""},{"dropping-particle":"","family":"Stream","given":"Amanda R.","non-dropping-particle":"","parse-names":false,"suffix":""},{"dropping-particle":"V.","family":"Fahy","given":"John","non-dropping-particle":"","parse-names":false,"suffix":""},{"dropping-particle":"","family":"Leung","given":"Donald Y.M.","non-dropping-particle":"","parse-names":false,"suffix":""}],"container-title":"PLoS ONE","id":"ITEM-1","issue":"5","issued":{"date-parts":[["2012"]]},"page":"1-7","title":"Cluster analysis of obesity and asthma phenotypes","type":"article-journal","volume":"7"},"uris":["http://www.mendeley.com/documents/?uuid=4ce3f122-1dc2-4456-a72b-5833be5bc19d"]}],"mendeley":{"formattedCitation":"[54]","plainTextFormattedCitation":"[54]","previouslyFormattedCitation":"[54]"},"properties":{"noteIndex":0},"schema":"https://github.com/citation-style-language/schema/raw/master/csl-citation.json"}</w:instrText>
            </w:r>
            <w:r>
              <w:fldChar w:fldCharType="separate"/>
            </w:r>
            <w:r w:rsidR="009541CA" w:rsidRPr="009541CA">
              <w:rPr>
                <w:noProof/>
              </w:rPr>
              <w:t>[54]</w:t>
            </w:r>
            <w:r>
              <w:fldChar w:fldCharType="end"/>
            </w:r>
          </w:p>
        </w:tc>
      </w:tr>
      <w:tr w:rsidR="00C36090" w:rsidRPr="004C7C1E" w14:paraId="72DAC0D0" w14:textId="77777777" w:rsidTr="009541CA">
        <w:tc>
          <w:tcPr>
            <w:tcW w:w="980" w:type="pct"/>
          </w:tcPr>
          <w:p w14:paraId="2C0649FB" w14:textId="77777777" w:rsidR="00C36090" w:rsidRDefault="00C36090" w:rsidP="00DD6386">
            <w:pPr>
              <w:pStyle w:val="NoSpacing"/>
            </w:pPr>
            <w:proofErr w:type="spellStart"/>
            <w:r w:rsidRPr="00440FE3">
              <w:t>Tsukioka</w:t>
            </w:r>
            <w:proofErr w:type="spellEnd"/>
          </w:p>
        </w:tc>
        <w:tc>
          <w:tcPr>
            <w:tcW w:w="397" w:type="pct"/>
          </w:tcPr>
          <w:p w14:paraId="0850E566" w14:textId="77777777" w:rsidR="00C36090" w:rsidRDefault="00C36090" w:rsidP="00DD6386">
            <w:pPr>
              <w:pStyle w:val="NoSpacing"/>
            </w:pPr>
            <w:r w:rsidRPr="00440FE3">
              <w:t>2017</w:t>
            </w:r>
          </w:p>
        </w:tc>
        <w:tc>
          <w:tcPr>
            <w:tcW w:w="2230" w:type="pct"/>
          </w:tcPr>
          <w:p w14:paraId="227D2AE9" w14:textId="77777777" w:rsidR="00C36090" w:rsidRDefault="00C36090" w:rsidP="00DD6386">
            <w:pPr>
              <w:pStyle w:val="NoSpacing"/>
            </w:pPr>
            <w:r w:rsidRPr="00440FE3">
              <w:t>Athletes with asthma</w:t>
            </w:r>
          </w:p>
        </w:tc>
        <w:tc>
          <w:tcPr>
            <w:tcW w:w="390" w:type="pct"/>
          </w:tcPr>
          <w:p w14:paraId="36E3F09B" w14:textId="77777777" w:rsidR="00C36090" w:rsidRDefault="00C36090" w:rsidP="00DD6386">
            <w:pPr>
              <w:pStyle w:val="NoSpacing"/>
            </w:pPr>
            <w:r w:rsidRPr="00440FE3">
              <w:t>104</w:t>
            </w:r>
          </w:p>
        </w:tc>
        <w:tc>
          <w:tcPr>
            <w:tcW w:w="322" w:type="pct"/>
          </w:tcPr>
          <w:p w14:paraId="61923A7B" w14:textId="77777777" w:rsidR="00C36090" w:rsidRDefault="00C36090" w:rsidP="00DD6386">
            <w:pPr>
              <w:pStyle w:val="NoSpacing"/>
            </w:pPr>
            <w:r w:rsidRPr="00440FE3">
              <w:t>4</w:t>
            </w:r>
          </w:p>
        </w:tc>
        <w:tc>
          <w:tcPr>
            <w:tcW w:w="680" w:type="pct"/>
          </w:tcPr>
          <w:p w14:paraId="41DA6829" w14:textId="6EF47557" w:rsidR="00C36090" w:rsidRPr="00440FE3" w:rsidRDefault="00C36090" w:rsidP="00DD6386">
            <w:pPr>
              <w:pStyle w:val="NoSpacing"/>
            </w:pPr>
            <w:r>
              <w:fldChar w:fldCharType="begin" w:fldLock="1"/>
            </w:r>
            <w:r w:rsidR="00B15A28">
              <w:instrText>ADDIN CSL_CITATION {"citationItems":[{"id":"ITEM-1","itemData":{"DOI":"10.1016/j.alit.2017.02.009","ISSN":"14401592","abstract":"Background Asthma in athlete populations such as Olympic athletes has various pathogeneses. However, few reports are available on the features of asthma in the athlete population in clinical practice. In this study, we focused on classifying asthma in Japanese athlete population. Methods We performed a cluster analysis of data from pulmonary function tests and clinical biomarkers before administering inhaled corticosteroids (ICS) therapy in athlete population of individuals diagnosed with asthma (n = 104; male, 76.9%; median age, 16.0 years), based on respiratory symptoms and positive data on methacholine provocation tests. We also compared backgrounds, sports types, and treatments between clusters. Results Three clusters were identified. Cluster 1 (32%) comprised athletes with a less atopic phenotype and normal pulmonary function. Cluster 2 (44%) comprised athletes with a less atopic phenotype and lower percent predicted forced expiratory volume in 1 s (%FEV 1 ) values, despite less symptomatic state. Cluster 3 (24%) comprised athletes with a strong atopic phenotype such as high eosinophil count in the blood and total serum immunoglobulin E level. After treatment with ICS or ICS plus long-acting β-adrenergic receptor agonist for 6–12 months, %FEV 1 values were significantly improved in Cluster 2 athletes, whereas Cluster 3 athletes had a significant decrease in the fraction of exhaled nitric oxide compared to pretreatment values. Conclusions These data suggest three clusters exist in Japanese athlete population with asthma. Between the clusters, the characteristics differed with regard to symptoms, atopic features, and lower %FEV 1 values. The pathogeneses between clusters may vary depending on the inflammation type and airway hyperresponsiveness.","author":[{"dropping-particle":"","family":"Tsukioka","given":"Keisuke","non-dropping-particle":"","parse-names":false,"suffix":""},{"dropping-particle":"","family":"Koya","given":"Toshiyuki","non-dropping-particle":"","parse-names":false,"suffix":""},{"dropping-particle":"","family":"Ueno","given":"Hiroshi","non-dropping-particle":"","parse-names":false,"suffix":""},{"dropping-particle":"","family":"Hayashi","given":"Masachika","non-dropping-particle":"","parse-names":false,"suffix":""},{"dropping-particle":"","family":"Sakagami","given":"Takuro","non-dropping-particle":"","parse-names":false,"suffix":""},{"dropping-particle":"","family":"Hasegawa","given":"Takashi","non-dropping-particle":"","parse-names":false,"suffix":""},{"dropping-particle":"","family":"Arakawa","given":"Masaaki","non-dropping-particle":"","parse-names":false,"suffix":""},{"dropping-particle":"","family":"Suzuki","given":"Eiichi","non-dropping-particle":"","parse-names":false,"suffix":""},{"dropping-particle":"","family":"Kikuchi","given":"Toshiaki","non-dropping-particle":"","parse-names":false,"suffix":""}],"container-title":"Allergology International","id":"ITEM-1","issue":"4","issued":{"date-parts":[["2017"]]},"page":"550-556","publisher":"Elsevier B.V","title":"Phenotypic analysis of asthma in Japanese athletes","type":"article-journal","volume":"66"},"uris":["http://www.mendeley.com/documents/?uuid=a6ecf0a3-9029-4196-bfe8-4181159d756d"]}],"mendeley":{"formattedCitation":"[55]","plainTextFormattedCitation":"[55]","previouslyFormattedCitation":"[55]"},"properties":{"noteIndex":0},"schema":"https://github.com/citation-style-language/schema/raw/master/csl-citation.json"}</w:instrText>
            </w:r>
            <w:r>
              <w:fldChar w:fldCharType="separate"/>
            </w:r>
            <w:r w:rsidR="009541CA" w:rsidRPr="009541CA">
              <w:rPr>
                <w:noProof/>
              </w:rPr>
              <w:t>[55]</w:t>
            </w:r>
            <w:r>
              <w:fldChar w:fldCharType="end"/>
            </w:r>
          </w:p>
        </w:tc>
      </w:tr>
      <w:tr w:rsidR="00C36090" w:rsidRPr="004C7C1E" w14:paraId="685F0536" w14:textId="77777777" w:rsidTr="009541CA">
        <w:tc>
          <w:tcPr>
            <w:tcW w:w="980" w:type="pct"/>
          </w:tcPr>
          <w:p w14:paraId="4D23D62F" w14:textId="77777777" w:rsidR="00C36090" w:rsidRDefault="00C36090" w:rsidP="00DD6386">
            <w:pPr>
              <w:pStyle w:val="NoSpacing"/>
            </w:pPr>
            <w:r w:rsidRPr="00440FE3">
              <w:t>Ueno</w:t>
            </w:r>
          </w:p>
        </w:tc>
        <w:tc>
          <w:tcPr>
            <w:tcW w:w="397" w:type="pct"/>
          </w:tcPr>
          <w:p w14:paraId="72DCB531" w14:textId="77777777" w:rsidR="00C36090" w:rsidRDefault="00C36090" w:rsidP="00DD6386">
            <w:pPr>
              <w:pStyle w:val="NoSpacing"/>
            </w:pPr>
            <w:r w:rsidRPr="00440FE3">
              <w:t>2019</w:t>
            </w:r>
          </w:p>
        </w:tc>
        <w:tc>
          <w:tcPr>
            <w:tcW w:w="2230" w:type="pct"/>
          </w:tcPr>
          <w:p w14:paraId="18201D20" w14:textId="77777777" w:rsidR="00C36090" w:rsidRDefault="00C36090" w:rsidP="00DD6386">
            <w:pPr>
              <w:pStyle w:val="NoSpacing"/>
            </w:pPr>
            <w:r w:rsidRPr="00440FE3">
              <w:t>Adults with recent exacerbation</w:t>
            </w:r>
          </w:p>
        </w:tc>
        <w:tc>
          <w:tcPr>
            <w:tcW w:w="390" w:type="pct"/>
          </w:tcPr>
          <w:p w14:paraId="230A2613" w14:textId="77777777" w:rsidR="00C36090" w:rsidRDefault="00C36090" w:rsidP="00DD6386">
            <w:pPr>
              <w:pStyle w:val="NoSpacing"/>
            </w:pPr>
            <w:r w:rsidRPr="00440FE3">
              <w:t>100</w:t>
            </w:r>
          </w:p>
        </w:tc>
        <w:tc>
          <w:tcPr>
            <w:tcW w:w="322" w:type="pct"/>
          </w:tcPr>
          <w:p w14:paraId="57636B63" w14:textId="77777777" w:rsidR="00C36090" w:rsidRDefault="00C36090" w:rsidP="00DD6386">
            <w:pPr>
              <w:pStyle w:val="NoSpacing"/>
            </w:pPr>
            <w:r w:rsidRPr="00440FE3">
              <w:t>NA</w:t>
            </w:r>
          </w:p>
        </w:tc>
        <w:tc>
          <w:tcPr>
            <w:tcW w:w="680" w:type="pct"/>
          </w:tcPr>
          <w:p w14:paraId="1C1B8F8E" w14:textId="6BBAC66C" w:rsidR="00C36090" w:rsidRPr="00440FE3" w:rsidRDefault="00C36090" w:rsidP="00DD6386">
            <w:pPr>
              <w:pStyle w:val="NoSpacing"/>
            </w:pPr>
            <w:r>
              <w:fldChar w:fldCharType="begin" w:fldLock="1"/>
            </w:r>
            <w:r w:rsidR="00B15A28">
              <w:instrText>ADDIN CSL_CITATION {"citationItems":[{"id":"ITEM-1","itemData":{"DOI":"10.12932/ap-080918-0404","ISSN":"0125877X","abstract":"BACKGROUND: As indices of asthma control, exacerbations are equally important with symptoms and respiratory function. Thus, it is critical to recognize the risk factors of exacerbation. OBJECTIVE: We conducted a questionnaire survey of asthma patients in Niigata Prefecture to clarify the factors involved in asthma exacerbation. METHODS: The questionnaire survey was carried out in patients and their physicians from September to October 2014. In 2015, the same sample population also received a questionnaire about current asthma control and exacerbation. RESULTS: One hundred patients experienced asthma exacerbation during the 1-year period. There were significant differences in age, sex, history of hospitalization due to asthma, smoking history, Asthma Control Test, treatment step, and transient steroid treatment history in the previous year between the exacerbation group and non-exacerbation group. On multivariate analysis, there was a significant difference in history of transient steroid therapy, history of hospitalization associated with asthma attacks, and nonsmoking history. Cluster analysis of cases with exacerbation was classified into three clusters. Cluster 1 comprised slightly older cases with smoking history, Cluster 2 had more females, non-smoking and nonatopic cases with uncontrolled symptoms, and Cluster 3 had more females, non-smoking and mild atopic cases. CONCLUSIONS: Our findings suggest that patients with asthma exacerbation in the previous year and nonsmoking females are important targets for the study of asthma exacerbation. The adequate treatment of women patients might be important for the prevention of asthma exacerbation.","author":[{"dropping-particle":"","family":"Ueno","given":"Hroshi","non-dropping-particle":"","parse-names":false,"suffix":""},{"dropping-particle":"","family":"Koya","given":"Toshiyuki","non-dropping-particle":"","parse-names":false,"suffix":""},{"dropping-particle":"","family":"Hasegawa","given":"Takashi","non-dropping-particle":"","parse-names":false,"suffix":""},{"dropping-particle":"","family":"Hayashi","given":"Masachika","non-dropping-particle":"","parse-names":false,"suffix":""},{"dropping-particle":"","family":"Yoshizawa","given":"Lazutaka","non-dropping-particle":"","parse-names":false,"suffix":""},{"dropping-particle":"","family":"Suzuki","given":"Eiichi","non-dropping-particle":"","parse-names":false,"suffix":""},{"dropping-particle":"","family":"Kikuchi","given":"Toshiaki","non-dropping-particle":"","parse-names":false,"suffix":""}],"container-title":"Asian Pacific Journal of Allergy and Immunology","id":"ITEM-1","issued":{"date-parts":[["2019"]]},"title":"A study of factors related to asthma exacerbation using a questionnaire survey in Niigata Prefecture, Japan","type":"article-journal"},"uris":["http://www.mendeley.com/documents/?uuid=9e90d28c-1245-4535-ae11-d27c4a5ceec9"]}],"mendeley":{"formattedCitation":"[56]","plainTextFormattedCitation":"[56]","previouslyFormattedCitation":"[56]"},"properties":{"noteIndex":0},"schema":"https://github.com/citation-style-language/schema/raw/master/csl-citation.json"}</w:instrText>
            </w:r>
            <w:r>
              <w:fldChar w:fldCharType="separate"/>
            </w:r>
            <w:r w:rsidR="009541CA" w:rsidRPr="009541CA">
              <w:rPr>
                <w:noProof/>
              </w:rPr>
              <w:t>[56]</w:t>
            </w:r>
            <w:r>
              <w:fldChar w:fldCharType="end"/>
            </w:r>
          </w:p>
        </w:tc>
      </w:tr>
      <w:tr w:rsidR="00C36090" w:rsidRPr="004C7C1E" w14:paraId="671C5E1B" w14:textId="77777777" w:rsidTr="009541CA">
        <w:tc>
          <w:tcPr>
            <w:tcW w:w="980" w:type="pct"/>
          </w:tcPr>
          <w:p w14:paraId="2057E586" w14:textId="77777777" w:rsidR="00C36090" w:rsidRDefault="00C36090" w:rsidP="00DD6386">
            <w:pPr>
              <w:pStyle w:val="NoSpacing"/>
            </w:pPr>
            <w:r w:rsidRPr="00440FE3">
              <w:t>Wang</w:t>
            </w:r>
          </w:p>
        </w:tc>
        <w:tc>
          <w:tcPr>
            <w:tcW w:w="397" w:type="pct"/>
          </w:tcPr>
          <w:p w14:paraId="670D17A6" w14:textId="77777777" w:rsidR="00C36090" w:rsidRDefault="00C36090" w:rsidP="00DD6386">
            <w:pPr>
              <w:pStyle w:val="NoSpacing"/>
            </w:pPr>
            <w:r w:rsidRPr="00440FE3">
              <w:t>2017</w:t>
            </w:r>
          </w:p>
        </w:tc>
        <w:tc>
          <w:tcPr>
            <w:tcW w:w="2230" w:type="pct"/>
          </w:tcPr>
          <w:p w14:paraId="7C513090" w14:textId="77777777" w:rsidR="00C36090" w:rsidRDefault="00C36090" w:rsidP="00DD6386">
            <w:pPr>
              <w:pStyle w:val="NoSpacing"/>
            </w:pPr>
            <w:r w:rsidRPr="00440FE3">
              <w:t>Adults with asthma</w:t>
            </w:r>
          </w:p>
        </w:tc>
        <w:tc>
          <w:tcPr>
            <w:tcW w:w="390" w:type="pct"/>
          </w:tcPr>
          <w:p w14:paraId="51C10EC7" w14:textId="77777777" w:rsidR="00C36090" w:rsidRDefault="00C36090" w:rsidP="00DD6386">
            <w:pPr>
              <w:pStyle w:val="NoSpacing"/>
            </w:pPr>
            <w:r w:rsidRPr="00440FE3">
              <w:t>284</w:t>
            </w:r>
          </w:p>
        </w:tc>
        <w:tc>
          <w:tcPr>
            <w:tcW w:w="322" w:type="pct"/>
          </w:tcPr>
          <w:p w14:paraId="7660DBE8" w14:textId="77777777" w:rsidR="00C36090" w:rsidRDefault="00C36090" w:rsidP="00DD6386">
            <w:pPr>
              <w:pStyle w:val="NoSpacing"/>
            </w:pPr>
            <w:r w:rsidRPr="00440FE3">
              <w:t>10</w:t>
            </w:r>
          </w:p>
        </w:tc>
        <w:tc>
          <w:tcPr>
            <w:tcW w:w="680" w:type="pct"/>
          </w:tcPr>
          <w:p w14:paraId="7CE13788" w14:textId="07011712" w:rsidR="00C36090" w:rsidRPr="00440FE3" w:rsidRDefault="00C36090" w:rsidP="00DD6386">
            <w:pPr>
              <w:pStyle w:val="NoSpacing"/>
            </w:pPr>
            <w:r>
              <w:fldChar w:fldCharType="begin" w:fldLock="1"/>
            </w:r>
            <w:r w:rsidR="00B15A28">
              <w:instrText>ADDIN CSL_CITATION {"citationItems":[{"id":"ITEM-1","itemData":{"DOI":"10.1016/j.anai.2017.07.016","ISBN":"1081-1206","ISSN":"15344436","PMID":"28866310","abstract":"Background Asthma is a heterogeneous airway disease, so it is crucial to clearly identify clinical phenotypes to achieve better asthma management. Objective To identify and prospectively validate asthma clusters in a Chinese population. Methods Two hundred eighty-four patients were consecutively recruited and 18 sociodemographic and clinical variables were collected. Hierarchical cluster analysis was performed by the Ward method followed by k-means cluster analysis. Then, a prospective 12-month cohort study was used to validate the identified clusters. Results Five clusters were successfully identified. Clusters 1 (n = 71) and 3 (n = 81) were mild asthma phenotypes with slight airway obstruction and low exacerbation risk, but with a sex differential. Cluster 2 (n = 65) described an “allergic” phenotype, cluster 4 (n = 33) featured a “fixed airflow limitation” phenotype with smoking, and cluster 5 (n = 34) was a “low socioeconomic status” phenotype. Patients in clusters 2, 4, and 5 had distinctly lower socioeconomic status and more psychological symptoms. Cluster 2 had a significantly increased risk of exacerbations (risk ratio [RR] 1.13, 95% confidence interval [CI] 1.03–1.25), unplanned visits for asthma (RR 1.98, 95% CI 1.07–3.66), and emergency visits for asthma (RR 7.17, 95% CI 1.26–40.80). Cluster 4 had an increased risk of unplanned visits (RR 2.22, 95% CI 1.02–4.81), and cluster 5 had increased emergency visits (RR 12.72, 95% CI 1.95–69.78). Kaplan-Meier analysis confirmed that cluster grouping was predictive of time to the first asthma exacerbation, unplanned visit, emergency visit, and hospital admission (P &lt;.0001 for all comparisons). Conclusion We identified 3 clinical clusters as “allergic asthma,” “fixed airflow limitation,” and “low socioeconomic status” phenotypes that are at high risk of severe asthma exacerbations and that have management implications for clinical practice in developing countries.","author":[{"dropping-particle":"","family":"Wang","given":"Lei","non-dropping-particle":"","parse-names":false,"suffix":""},{"dropping-particle":"","family":"Liang","given":"Rui","non-dropping-particle":"","parse-names":false,"suffix":""},{"dropping-particle":"","family":"Zhou","given":"Ting","non-dropping-particle":"","parse-names":false,"suffix":""},{"dropping-particle":"","family":"Zheng","given":"Jing","non-dropping-particle":"","parse-names":false,"suffix":""},{"dropping-particle":"","family":"Liang","given":"Bing Miao","non-dropping-particle":"","parse-names":false,"suffix":""},{"dropping-particle":"","family":"Zhang","given":"Hong Ping","non-dropping-particle":"","parse-names":false,"suffix":""},{"dropping-particle":"","family":"Luo","given":"Feng Ming","non-dropping-particle":"","parse-names":false,"suffix":""},{"dropping-particle":"","family":"Gibson","given":"Peter G.","non-dropping-particle":"","parse-names":false,"suffix":""},{"dropping-particle":"","family":"Wang","given":"Gang","non-dropping-particle":"","parse-names":false,"suffix":""}],"container-title":"Annals of Allergy, Asthma and Immunology","id":"ITEM-1","issue":"4","issued":{"date-parts":[["2017"]]},"page":"324-332","publisher":"American College of Allergy, Asthma &amp; Immunology","title":"Identification and validation of asthma phenotypes in Chinese population using cluster analysis","type":"article-journal","volume":"119"},"uris":["http://www.mendeley.com/documents/?uuid=19eb91ee-5306-4632-bf7a-5dabb32f0759"]}],"mendeley":{"formattedCitation":"[57]","plainTextFormattedCitation":"[57]","previouslyFormattedCitation":"[57]"},"properties":{"noteIndex":0},"schema":"https://github.com/citation-style-language/schema/raw/master/csl-citation.json"}</w:instrText>
            </w:r>
            <w:r>
              <w:fldChar w:fldCharType="separate"/>
            </w:r>
            <w:r w:rsidR="009541CA" w:rsidRPr="009541CA">
              <w:rPr>
                <w:noProof/>
              </w:rPr>
              <w:t>[57]</w:t>
            </w:r>
            <w:r>
              <w:fldChar w:fldCharType="end"/>
            </w:r>
          </w:p>
        </w:tc>
      </w:tr>
      <w:tr w:rsidR="00C36090" w:rsidRPr="004C7C1E" w14:paraId="35727D06" w14:textId="77777777" w:rsidTr="009541CA">
        <w:tc>
          <w:tcPr>
            <w:tcW w:w="980" w:type="pct"/>
          </w:tcPr>
          <w:p w14:paraId="46531BD5" w14:textId="77777777" w:rsidR="00C36090" w:rsidRPr="004C7C1E" w:rsidRDefault="00C36090" w:rsidP="00DD6386">
            <w:pPr>
              <w:pStyle w:val="NoSpacing"/>
            </w:pPr>
            <w:r w:rsidRPr="00440FE3">
              <w:t>Wu</w:t>
            </w:r>
          </w:p>
        </w:tc>
        <w:tc>
          <w:tcPr>
            <w:tcW w:w="397" w:type="pct"/>
          </w:tcPr>
          <w:p w14:paraId="7D5F950A" w14:textId="77777777" w:rsidR="00C36090" w:rsidRPr="004C7C1E" w:rsidRDefault="00C36090" w:rsidP="00DD6386">
            <w:pPr>
              <w:pStyle w:val="NoSpacing"/>
            </w:pPr>
            <w:r w:rsidRPr="00440FE3">
              <w:t>2014</w:t>
            </w:r>
          </w:p>
        </w:tc>
        <w:tc>
          <w:tcPr>
            <w:tcW w:w="2230" w:type="pct"/>
          </w:tcPr>
          <w:p w14:paraId="56E59898" w14:textId="77777777" w:rsidR="00C36090" w:rsidRDefault="00C36090" w:rsidP="00DD6386">
            <w:pPr>
              <w:pStyle w:val="NoSpacing"/>
            </w:pPr>
            <w:r w:rsidRPr="00440FE3">
              <w:t>Adults with asthma</w:t>
            </w:r>
          </w:p>
        </w:tc>
        <w:tc>
          <w:tcPr>
            <w:tcW w:w="390" w:type="pct"/>
          </w:tcPr>
          <w:p w14:paraId="411BD1B7" w14:textId="77777777" w:rsidR="00C36090" w:rsidRDefault="00C36090" w:rsidP="00DD6386">
            <w:pPr>
              <w:pStyle w:val="NoSpacing"/>
            </w:pPr>
            <w:r w:rsidRPr="00440FE3">
              <w:t>378</w:t>
            </w:r>
          </w:p>
        </w:tc>
        <w:tc>
          <w:tcPr>
            <w:tcW w:w="322" w:type="pct"/>
          </w:tcPr>
          <w:p w14:paraId="634932CB" w14:textId="77777777" w:rsidR="00C36090" w:rsidRDefault="00C36090" w:rsidP="00DD6386">
            <w:pPr>
              <w:pStyle w:val="NoSpacing"/>
            </w:pPr>
            <w:r w:rsidRPr="00440FE3">
              <w:t>120</w:t>
            </w:r>
          </w:p>
        </w:tc>
        <w:tc>
          <w:tcPr>
            <w:tcW w:w="680" w:type="pct"/>
          </w:tcPr>
          <w:p w14:paraId="0A2E835F" w14:textId="3F0284B2" w:rsidR="00C36090" w:rsidRPr="00440FE3" w:rsidRDefault="00C36090" w:rsidP="00DD6386">
            <w:pPr>
              <w:pStyle w:val="NoSpacing"/>
            </w:pPr>
            <w:r>
              <w:fldChar w:fldCharType="begin" w:fldLock="1"/>
            </w:r>
            <w:r w:rsidR="00B15A28">
              <w:instrText>ADDIN CSL_CITATION {"citationItems":[{"id":"ITEM-1","itemData":{"DOI":"10.1016/j.jaci.2013.11.042","ISBN":"4128026859","ISSN":"10976825","PMID":"24589344","abstract":"Background Previous studies have identified asthma phenotypes based on small numbers of clinical, physiologic, or inflammatory characteristics. However, no studies have used a wide range of variables using machine learning approaches. Objectives We sought to identify subphenotypes of asthma by using blood, bronchoscopic, exhaled nitric oxide, and clinical data from the Severe Asthma Research Program with unsupervised clustering and then characterize them by using supervised learning approaches. Methods Unsupervised clustering approaches were applied to 112 clinical, physiologic, and inflammatory variables from 378 subjects. Variable selection and supervised learning techniques were used to select relevant and nonredundant variables and address their predictive values, as well as the predictive value of the full variable set. Results Ten variable clusters and 6 subject clusters were identified, which differed and overlapped with previous clusters. Patients with traditionally defined severe asthma were distributed through subject clusters 3 to 6. Cluster 4 identified patients with early-onset allergic asthma with low lung function and eosinophilic inflammation. Patients with later-onset, mostly severe asthma with nasal polyps and eosinophilia characterized cluster 5. Cluster 6 asthmatic patients manifested persistent inflammation in blood and bronchoalveolar lavage fluid and exacerbations despite high systemic corticosteroid use and side effects. Age of asthma onset, quality of life, symptoms, medications, and health care use were some of the 51 nonredundant variables distinguishing subject clusters. These 51 variables classified test cases with 88% accuracy compared with 93% accuracy with all 112 variables. Conclusion The unsupervised machine learning approaches used here provide unique insights into disease, confirming other approaches while revealing novel additional phenotypes.","author":[{"dropping-particle":"","family":"Wu","given":"Wei","non-dropping-particle":"","parse-names":false,"suffix":""},{"dropping-particle":"","family":"Bleecker","given":"Eugene","non-dropping-particle":"","parse-names":false,"suffix":""},{"dropping-particle":"","family":"Moore","given":"Wendy","non-dropping-particle":"","parse-names":false,"suffix":""},{"dropping-particle":"","family":"Busse","given":"William W.","non-dropping-particle":"","parse-names":false,"suffix":""},{"dropping-particle":"","family":"Castro","given":"Mario","non-dropping-particle":"","parse-names":false,"suffix":""},{"dropping-particle":"","family":"Chung","given":"Kian Fan","non-dropping-particle":"","parse-names":false,"suffix":""},{"dropping-particle":"","family":"Calhoun","given":"William J.","non-dropping-particle":"","parse-names":false,"suffix":""},{"dropping-particle":"","family":"Erzurum","given":"Serpil","non-dropping-particle":"","parse-names":false,"suffix":""},{"dropping-particle":"","family":"Gaston","given":"Benjamin","non-dropping-particle":"","parse-names":false,"suffix":""},{"dropping-particle":"","family":"Israel","given":"Elliot","non-dropping-particle":"","parse-names":false,"suffix":""},{"dropping-particle":"","family":"Curran-Everett","given":"Douglas","non-dropping-particle":"","parse-names":false,"suffix":""},{"dropping-particle":"","family":"Wenzel","given":"Sally E.","non-dropping-particle":"","parse-names":false,"suffix":""}],"container-title":"Journal of Allergy and Clinical Immunology","id":"ITEM-1","issue":"5","issued":{"date-parts":[["2014"]]},"page":"1280-1288","publisher":"Elsevier Ltd","title":"Unsupervised phenotyping of Severe Asthma Research Program participants using expanded lung data","type":"article-journal","volume":"133"},"uris":["http://www.mendeley.com/documents/?uuid=166140d3-b900-4ff6-ae25-6b50437c7e81"]}],"mendeley":{"formattedCitation":"[58]","plainTextFormattedCitation":"[58]","previouslyFormattedCitation":"[58]"},"properties":{"noteIndex":0},"schema":"https://github.com/citation-style-language/schema/raw/master/csl-citation.json"}</w:instrText>
            </w:r>
            <w:r>
              <w:fldChar w:fldCharType="separate"/>
            </w:r>
            <w:r w:rsidR="009541CA" w:rsidRPr="009541CA">
              <w:rPr>
                <w:noProof/>
              </w:rPr>
              <w:t>[58]</w:t>
            </w:r>
            <w:r>
              <w:fldChar w:fldCharType="end"/>
            </w:r>
          </w:p>
        </w:tc>
      </w:tr>
      <w:tr w:rsidR="00C36090" w:rsidRPr="004C7C1E" w14:paraId="185B5C43" w14:textId="77777777" w:rsidTr="009541CA">
        <w:tc>
          <w:tcPr>
            <w:tcW w:w="980" w:type="pct"/>
          </w:tcPr>
          <w:p w14:paraId="04331AC9" w14:textId="77777777" w:rsidR="00C36090" w:rsidRPr="002B71C5" w:rsidRDefault="00C36090" w:rsidP="00DD6386">
            <w:pPr>
              <w:pStyle w:val="NoSpacing"/>
            </w:pPr>
            <w:r w:rsidRPr="00440FE3">
              <w:t>Wu</w:t>
            </w:r>
          </w:p>
        </w:tc>
        <w:tc>
          <w:tcPr>
            <w:tcW w:w="397" w:type="pct"/>
          </w:tcPr>
          <w:p w14:paraId="37974F10" w14:textId="77777777" w:rsidR="00C36090" w:rsidRPr="002B71C5" w:rsidRDefault="00C36090" w:rsidP="00DD6386">
            <w:pPr>
              <w:pStyle w:val="NoSpacing"/>
            </w:pPr>
            <w:r w:rsidRPr="00440FE3">
              <w:t>2019</w:t>
            </w:r>
          </w:p>
        </w:tc>
        <w:tc>
          <w:tcPr>
            <w:tcW w:w="2230" w:type="pct"/>
          </w:tcPr>
          <w:p w14:paraId="42C0DB93" w14:textId="77777777" w:rsidR="00C36090" w:rsidRDefault="00C36090" w:rsidP="00DD6386">
            <w:pPr>
              <w:pStyle w:val="NoSpacing"/>
            </w:pPr>
            <w:r w:rsidRPr="00440FE3">
              <w:t>Adults with asthma</w:t>
            </w:r>
          </w:p>
        </w:tc>
        <w:tc>
          <w:tcPr>
            <w:tcW w:w="390" w:type="pct"/>
          </w:tcPr>
          <w:p w14:paraId="7BB46A2B" w14:textId="77777777" w:rsidR="00C36090" w:rsidRDefault="00C36090" w:rsidP="00DD6386">
            <w:pPr>
              <w:pStyle w:val="NoSpacing"/>
            </w:pPr>
            <w:r w:rsidRPr="00440FE3">
              <w:t>346</w:t>
            </w:r>
          </w:p>
        </w:tc>
        <w:tc>
          <w:tcPr>
            <w:tcW w:w="322" w:type="pct"/>
          </w:tcPr>
          <w:p w14:paraId="5359F6AB" w14:textId="77777777" w:rsidR="00C36090" w:rsidRDefault="00C36090" w:rsidP="00DD6386">
            <w:pPr>
              <w:pStyle w:val="NoSpacing"/>
            </w:pPr>
            <w:r w:rsidRPr="00440FE3">
              <w:t>100</w:t>
            </w:r>
          </w:p>
        </w:tc>
        <w:tc>
          <w:tcPr>
            <w:tcW w:w="680" w:type="pct"/>
          </w:tcPr>
          <w:p w14:paraId="3D58F27C" w14:textId="1B26F56C" w:rsidR="00C36090" w:rsidRPr="00440FE3" w:rsidRDefault="00C36090" w:rsidP="00DD6386">
            <w:pPr>
              <w:pStyle w:val="NoSpacing"/>
            </w:pPr>
            <w:r>
              <w:fldChar w:fldCharType="begin" w:fldLock="1"/>
            </w:r>
            <w:r w:rsidR="00B15A28">
              <w:instrText>ADDIN CSL_CITATION {"citationItems":[{"id":"ITEM-1","itemData":{"DOI":"10.1164/rccm.201808-1543OC","ISBN":"2018081543","ISSN":"1073-449X","abstract":"Rationale: Corticosteroids (CSs) are the most effective asthma therapy, but responses are heterogeneous and systemic CSs lead to long-term side effects. Therefore, improved understanding of the contributing factors for CS responses could enhance precision management. While several factors have been associated with CS responsiveness, no integrated/cluster approach has yet been undertaken to identify differential CS responses. Objectives: To identify asthma subphenotypes with differential responses to CS treatment using an unsupervised multiview learning approach. Methods: Multiple kernel k-means clustering was applied to 100 clinical, physiologic, inflammatory, and demographic variables from 346 adult asthma participants in the Severe Asthma Research Program with paired pre and 2-3 weeks post triamcinolone sputum data. Machine learning techniques selected the top baseline variables that predicted cluster assignment for a new patient. Measurements and Main Results: The multiple kernel clustering reveals fou...","author":[{"dropping-particle":"","family":"Wu","given":"Wei","non-dropping-particle":"","parse-names":false,"suffix":""},{"dropping-particle":"","family":"Bang","given":"Seojin","non-dropping-particle":"","parse-names":false,"suffix":""},{"dropping-particle":"","family":"Bleecker","given":"Eugene R","non-dropping-particle":"","parse-names":false,"suffix":""},{"dropping-particle":"","family":"Castro","given":"Mario","non-dropping-particle":"","parse-names":false,"suffix":""},{"dropping-particle":"","family":"Denlinger","given":"Loren","non-dropping-particle":"","parse-names":false,"suffix":""},{"dropping-particle":"","family":"Erzurum","given":"Serpil C.","non-dropping-particle":"","parse-names":false,"suffix":""},{"dropping-particle":"V","family":"Fahy","given":"John","non-dropping-particle":"","parse-names":false,"suffix":""},{"dropping-particle":"","family":"Fitzpatrick","given":"Anne M","non-dropping-particle":"","parse-names":false,"suffix":""},{"dropping-particle":"","family":"Gaston","given":"Benjamin M","non-dropping-particle":"","parse-names":false,"suffix":""},{"dropping-particle":"","family":"Hastie","given":"Annette T.","non-dropping-particle":"","parse-names":false,"suffix":""},{"dropping-particle":"","family":"Israel","given":"Elliot","non-dropping-particle":"","parse-names":false,"suffix":""},{"dropping-particle":"","family":"Jarjour","given":"Nizar N.","non-dropping-particle":"","parse-names":false,"suffix":""},{"dropping-particle":"","family":"Levy","given":"Bruce D.","non-dropping-particle":"","parse-names":false,"suffix":""},{"dropping-particle":"","family":"Mauger","given":"David T","non-dropping-particle":"","parse-names":false,"suffix":""},{"dropping-particle":"","family":"Meyers","given":"Deborah A","non-dropping-particle":"","parse-names":false,"suffix":""},{"dropping-particle":"","family":"Moore","given":"Wendy C","non-dropping-particle":"","parse-names":false,"suffix":""},{"dropping-particle":"","family":"Peters","given":"Michael","non-dropping-particle":"","parse-names":false,"suffix":""},{"dropping-particle":"","family":"Phillips","given":"Brenda R.","non-dropping-particle":"","parse-names":false,"suffix":""},{"dropping-particle":"","family":"Phipatanakul","given":"Wanda","non-dropping-particle":"","parse-names":false,"suffix":""},{"dropping-particle":"","family":"Sorkness","given":"Ronald L","non-dropping-particle":"","parse-names":false,"suffix":""},{"dropping-particle":"","family":"Wenzel","given":"Sally E","non-dropping-particle":"","parse-names":false,"suffix":""}],"container-title":"American Journal of Respiratory and Critical Care Medicine","id":"ITEM-1","issue":"11","issued":{"date-parts":[["2019"]]},"page":"rccm.201808-1543OC","title":"Multiview Cluster Analysis Identifies Variable Corticosteroid Response Phenotypes in Severe Asthma","type":"article-journal","volume":"199"},"uris":["http://www.mendeley.com/documents/?uuid=4e81581d-28b1-47e9-a9e6-3218662b11c3"]}],"mendeley":{"formattedCitation":"[59]","plainTextFormattedCitation":"[59]","previouslyFormattedCitation":"[59]"},"properties":{"noteIndex":0},"schema":"https://github.com/citation-style-language/schema/raw/master/csl-citation.json"}</w:instrText>
            </w:r>
            <w:r>
              <w:fldChar w:fldCharType="separate"/>
            </w:r>
            <w:r w:rsidR="009541CA" w:rsidRPr="009541CA">
              <w:rPr>
                <w:noProof/>
              </w:rPr>
              <w:t>[59]</w:t>
            </w:r>
            <w:r>
              <w:fldChar w:fldCharType="end"/>
            </w:r>
          </w:p>
        </w:tc>
      </w:tr>
      <w:tr w:rsidR="00C36090" w:rsidRPr="004C7C1E" w14:paraId="081DEA92" w14:textId="77777777" w:rsidTr="009541CA">
        <w:tc>
          <w:tcPr>
            <w:tcW w:w="980" w:type="pct"/>
          </w:tcPr>
          <w:p w14:paraId="03EF2852" w14:textId="77777777" w:rsidR="00C36090" w:rsidRPr="002B71C5" w:rsidRDefault="00C36090" w:rsidP="00DD6386">
            <w:pPr>
              <w:pStyle w:val="NoSpacing"/>
            </w:pPr>
            <w:r w:rsidRPr="00440FE3">
              <w:t>Ye</w:t>
            </w:r>
          </w:p>
        </w:tc>
        <w:tc>
          <w:tcPr>
            <w:tcW w:w="397" w:type="pct"/>
          </w:tcPr>
          <w:p w14:paraId="08EA8B30" w14:textId="77777777" w:rsidR="00C36090" w:rsidRPr="002B71C5" w:rsidRDefault="00C36090" w:rsidP="00DD6386">
            <w:pPr>
              <w:pStyle w:val="NoSpacing"/>
            </w:pPr>
            <w:r w:rsidRPr="00440FE3">
              <w:t>2017</w:t>
            </w:r>
          </w:p>
        </w:tc>
        <w:tc>
          <w:tcPr>
            <w:tcW w:w="2230" w:type="pct"/>
          </w:tcPr>
          <w:p w14:paraId="28EA6929" w14:textId="77777777" w:rsidR="00C36090" w:rsidRDefault="00C36090" w:rsidP="00DD6386">
            <w:pPr>
              <w:pStyle w:val="NoSpacing"/>
            </w:pPr>
            <w:r w:rsidRPr="00440FE3">
              <w:t xml:space="preserve">Adults </w:t>
            </w:r>
            <w:r>
              <w:t>a</w:t>
            </w:r>
            <w:r w:rsidRPr="00440FE3">
              <w:t>nd adolescents with moderate-to-severe asthma</w:t>
            </w:r>
          </w:p>
        </w:tc>
        <w:tc>
          <w:tcPr>
            <w:tcW w:w="390" w:type="pct"/>
          </w:tcPr>
          <w:p w14:paraId="43D110A0" w14:textId="77777777" w:rsidR="00C36090" w:rsidRDefault="00C36090" w:rsidP="00DD6386">
            <w:pPr>
              <w:pStyle w:val="NoSpacing"/>
            </w:pPr>
            <w:r w:rsidRPr="00440FE3">
              <w:t>203</w:t>
            </w:r>
          </w:p>
        </w:tc>
        <w:tc>
          <w:tcPr>
            <w:tcW w:w="322" w:type="pct"/>
          </w:tcPr>
          <w:p w14:paraId="4677B5F2" w14:textId="77777777" w:rsidR="00C36090" w:rsidRDefault="00C36090" w:rsidP="00DD6386">
            <w:pPr>
              <w:pStyle w:val="NoSpacing"/>
            </w:pPr>
            <w:r w:rsidRPr="00440FE3">
              <w:t>21</w:t>
            </w:r>
          </w:p>
        </w:tc>
        <w:tc>
          <w:tcPr>
            <w:tcW w:w="680" w:type="pct"/>
          </w:tcPr>
          <w:p w14:paraId="798BED5C" w14:textId="2B797B86" w:rsidR="00C36090" w:rsidRPr="00440FE3" w:rsidRDefault="00C36090" w:rsidP="00DD6386">
            <w:pPr>
              <w:pStyle w:val="NoSpacing"/>
            </w:pPr>
            <w:r>
              <w:fldChar w:fldCharType="begin" w:fldLock="1"/>
            </w:r>
            <w:r w:rsidR="00B15A28">
              <w:instrText>ADDIN CSL_CITATION {"citationItems":[{"id":"ITEM-1","itemData":{"DOI":"10.21037/jtd.2017.08.01","ISSN":"20776624","PMID":"29221262","abstract":"Background To identify asthma clinical phenotypes using cluster analysis and improve our understanding of heterogeneity in asthma. Methods Clustering approaches were applied to 203 patients who were diagnosed with asthma in XinHua Hospital (January 2012 to December 2015). One hundred and twenty patients underwent multi-slice spiral computed tomography (MSCT) examination and 30 underwent bronchial mucosal biopsy for evaluation of airway remodeling and airway inflammation among the phenotypes. Results Four groups were identified. Patients in cluster 1 (n=52) had early onset atopic asthma and patients in cluster 2 (n=65) had small airway obstruction and atopic asthma. Cluster 3 (n=52) was a unique group of patients with late-on77set and non-atopic asthma. Patients in cluster 4 (n=34) had severe airflow obstruction and obvious airway remodeling as observed on MSCT (P&lt;0.05). According to the immunohistochemistry of IL-5 and IL-17 (P&lt;0.05), the results of clusters 1 and 2 may be attributable to the Th2 immune response, whereas those of clusters 3 and 4 to the Th17 immune response. Conclusions Four distinct clinical phenotypes of asthma were identified by cluster analysis. The results of the MSCT and pathological examinations may suggest specific pathogeneses among the phenotypes.","author":[{"dropping-particle":"","family":"Ye","given":"Wen Jing","non-dropping-particle":"","parse-names":false,"suffix":""},{"dropping-particle":"","family":"Xu","given":"Wei Guo","non-dropping-particle":"","parse-names":false,"suffix":""},{"dropping-particle":"","family":"Guo","given":"Xue Jun","non-dropping-particle":"","parse-names":false,"suffix":""},{"dropping-particle":"","family":"Han","given":"Feng Feng","non-dropping-particle":"","parse-names":false,"suffix":""},{"dropping-particle":"","family":"Peng","given":"Juan","non-dropping-particle":"","parse-names":false,"suffix":""},{"dropping-particle":"","family":"Li","given":"Xiao Ming","non-dropping-particle":"","parse-names":false,"suffix":""},{"dropping-particle":"Bin","family":"Guan","given":"Wen","non-dropping-particle":"","parse-names":false,"suffix":""},{"dropping-particle":"","family":"Yu","given":"Li Wei","non-dropping-particle":"","parse-names":false,"suffix":""},{"dropping-particle":"","family":"Sun","given":"Jin Yuan","non-dropping-particle":"","parse-names":false,"suffix":""},{"dropping-particle":"","family":"Cui","given":"Zhi Lei","non-dropping-particle":"","parse-names":false,"suffix":""},{"dropping-particle":"","family":"Song","given":"Lin","non-dropping-particle":"","parse-names":false,"suffix":""},{"dropping-particle":"","family":"Zhang","given":"Yue","non-dropping-particle":"","parse-names":false,"suffix":""},{"dropping-particle":"","family":"Wang","given":"Yan Min","non-dropping-particle":"","parse-names":false,"suffix":""},{"dropping-particle":"","family":"Yang","given":"Tian Yun","non-dropping-particle":"","parse-names":false,"suffix":""},{"dropping-particle":"","family":"Ge","given":"Xia Hui","non-dropping-particle":"","parse-names":false,"suffix":""},{"dropping-particle":"","family":"Yao","given":"Di","non-dropping-particle":"","parse-names":false,"suffix":""},{"dropping-particle":"","family":"Liu","given":"Song","non-dropping-particle":"","parse-names":false,"suffix":""}],"container-title":"Journal of Thoracic Disease","id":"ITEM-1","issue":"9","issued":{"date-parts":[["2017"]]},"page":"2904-2914","title":"Differences in airway remodeling and airway inflammation among moderate-severe asthma clinical phenotypes","type":"article-journal","volume":"9"},"uris":["http://www.mendeley.com/documents/?uuid=434f8565-af9b-4246-b60f-53586af8b709"]}],"mendeley":{"formattedCitation":"[60]","plainTextFormattedCitation":"[60]","previouslyFormattedCitation":"[60]"},"properties":{"noteIndex":0},"schema":"https://github.com/citation-style-language/schema/raw/master/csl-citation.json"}</w:instrText>
            </w:r>
            <w:r>
              <w:fldChar w:fldCharType="separate"/>
            </w:r>
            <w:r w:rsidR="009541CA" w:rsidRPr="009541CA">
              <w:rPr>
                <w:noProof/>
              </w:rPr>
              <w:t>[60]</w:t>
            </w:r>
            <w:r>
              <w:fldChar w:fldCharType="end"/>
            </w:r>
          </w:p>
        </w:tc>
      </w:tr>
      <w:tr w:rsidR="00C36090" w:rsidRPr="004C7C1E" w14:paraId="19725278" w14:textId="77777777" w:rsidTr="009541CA">
        <w:tc>
          <w:tcPr>
            <w:tcW w:w="980" w:type="pct"/>
          </w:tcPr>
          <w:p w14:paraId="7EBC9829" w14:textId="77777777" w:rsidR="00C36090" w:rsidRDefault="00C36090" w:rsidP="00DD6386">
            <w:pPr>
              <w:pStyle w:val="NoSpacing"/>
            </w:pPr>
            <w:proofErr w:type="spellStart"/>
            <w:r w:rsidRPr="00440FE3">
              <w:t>Youroukova</w:t>
            </w:r>
            <w:proofErr w:type="spellEnd"/>
          </w:p>
        </w:tc>
        <w:tc>
          <w:tcPr>
            <w:tcW w:w="397" w:type="pct"/>
          </w:tcPr>
          <w:p w14:paraId="242654C8" w14:textId="77777777" w:rsidR="00C36090" w:rsidRDefault="00C36090" w:rsidP="00DD6386">
            <w:pPr>
              <w:pStyle w:val="NoSpacing"/>
            </w:pPr>
            <w:r w:rsidRPr="00440FE3">
              <w:t>2017</w:t>
            </w:r>
          </w:p>
        </w:tc>
        <w:tc>
          <w:tcPr>
            <w:tcW w:w="2230" w:type="pct"/>
          </w:tcPr>
          <w:p w14:paraId="6D8F481B" w14:textId="77777777" w:rsidR="00C36090" w:rsidRDefault="00C36090" w:rsidP="00DD6386">
            <w:pPr>
              <w:pStyle w:val="NoSpacing"/>
            </w:pPr>
            <w:r w:rsidRPr="00440FE3">
              <w:t>Adults with moderate-to-severe asthma</w:t>
            </w:r>
          </w:p>
        </w:tc>
        <w:tc>
          <w:tcPr>
            <w:tcW w:w="390" w:type="pct"/>
          </w:tcPr>
          <w:p w14:paraId="2CCE30A4" w14:textId="77777777" w:rsidR="00C36090" w:rsidRDefault="00C36090" w:rsidP="00DD6386">
            <w:pPr>
              <w:pStyle w:val="NoSpacing"/>
            </w:pPr>
            <w:r w:rsidRPr="00440FE3">
              <w:t>40</w:t>
            </w:r>
          </w:p>
        </w:tc>
        <w:tc>
          <w:tcPr>
            <w:tcW w:w="322" w:type="pct"/>
          </w:tcPr>
          <w:p w14:paraId="7D2CCEBA" w14:textId="77777777" w:rsidR="00C36090" w:rsidRDefault="00C36090" w:rsidP="00DD6386">
            <w:pPr>
              <w:pStyle w:val="NoSpacing"/>
            </w:pPr>
            <w:r w:rsidRPr="00440FE3">
              <w:t>NA</w:t>
            </w:r>
          </w:p>
        </w:tc>
        <w:tc>
          <w:tcPr>
            <w:tcW w:w="680" w:type="pct"/>
          </w:tcPr>
          <w:p w14:paraId="3B03BCE4" w14:textId="04E0C335" w:rsidR="00C36090" w:rsidRPr="00440FE3" w:rsidRDefault="00C36090" w:rsidP="00DD6386">
            <w:pPr>
              <w:pStyle w:val="NoSpacing"/>
            </w:pPr>
            <w:r>
              <w:fldChar w:fldCharType="begin" w:fldLock="1"/>
            </w:r>
            <w:r w:rsidR="00B15A28">
              <w:instrText>ADDIN CSL_CITATION {"citationItems":[{"id":"ITEM-1","itemData":{"DOI":"10.1515/folmed-2017-0031","ISSN":"1314-2143","abstract":"&lt;p&gt; &lt;bold&gt;Background:&lt;/bold&gt; Bronchial asthma is a heterogeneous disease that includes various subtypes. They may share similar clinical characteristics, but probably have different pathological mechanisms. &lt;/p&gt;","author":[{"dropping-particle":"","family":"Youroukova","given":"Vania M.","non-dropping-particle":"","parse-names":false,"suffix":""},{"dropping-particle":"","family":"Dimitrova","given":"Denitsa G.","non-dropping-particle":"","parse-names":false,"suffix":""},{"dropping-particle":"","family":"Valerieva","given":"Anna D.","non-dropping-particle":"","parse-names":false,"suffix":""},{"dropping-particle":"","family":"Lesichkova","given":"Spaska S.","non-dropping-particle":"","parse-names":false,"suffix":""},{"dropping-particle":"V.","family":"Velikova","given":"Tsvetelina","non-dropping-particle":"","parse-names":false,"suffix":""},{"dropping-particle":"","family":"Ivanova-Todorova","given":"Ekaterina I.","non-dropping-particle":"","parse-names":false,"suffix":""},{"dropping-particle":"","family":"Tumangelova-Yuzeir","given":"Kalina D.","non-dropping-particle":"","parse-names":false,"suffix":""}],"container-title":"Folia Medica","id":"ITEM-1","issue":"2","issued":{"date-parts":[["2017"]]},"page":"165-173","title":"Phenotypes Determined by Cluster Analysis in Moderate to Severe Bronchial Asthma","type":"article-journal","volume":"59"},"uris":["http://www.mendeley.com/documents/?uuid=dc307855-f11a-4f7d-8a30-7fe465d35219"]}],"mendeley":{"formattedCitation":"[61]","plainTextFormattedCitation":"[61]","previouslyFormattedCitation":"[61]"},"properties":{"noteIndex":0},"schema":"https://github.com/citation-style-language/schema/raw/master/csl-citation.json"}</w:instrText>
            </w:r>
            <w:r>
              <w:fldChar w:fldCharType="separate"/>
            </w:r>
            <w:r w:rsidR="009541CA" w:rsidRPr="009541CA">
              <w:rPr>
                <w:noProof/>
              </w:rPr>
              <w:t>[61]</w:t>
            </w:r>
            <w:r>
              <w:fldChar w:fldCharType="end"/>
            </w:r>
          </w:p>
        </w:tc>
      </w:tr>
      <w:tr w:rsidR="00C36090" w:rsidRPr="004C7C1E" w14:paraId="67771059" w14:textId="77777777" w:rsidTr="009541CA">
        <w:tc>
          <w:tcPr>
            <w:tcW w:w="980" w:type="pct"/>
          </w:tcPr>
          <w:p w14:paraId="51D27EB0" w14:textId="77777777" w:rsidR="00C36090" w:rsidRPr="00C26196" w:rsidRDefault="00C36090" w:rsidP="00DD6386">
            <w:pPr>
              <w:pStyle w:val="NoSpacing"/>
              <w:rPr>
                <w:color w:val="000000" w:themeColor="text1"/>
              </w:rPr>
            </w:pPr>
            <w:proofErr w:type="spellStart"/>
            <w:r w:rsidRPr="00440FE3">
              <w:t>Zaihra</w:t>
            </w:r>
            <w:proofErr w:type="spellEnd"/>
          </w:p>
        </w:tc>
        <w:tc>
          <w:tcPr>
            <w:tcW w:w="397" w:type="pct"/>
          </w:tcPr>
          <w:p w14:paraId="13530F84" w14:textId="77777777" w:rsidR="00C36090" w:rsidRPr="00C26196" w:rsidRDefault="00C36090" w:rsidP="00DD6386">
            <w:pPr>
              <w:pStyle w:val="NoSpacing"/>
              <w:rPr>
                <w:color w:val="000000" w:themeColor="text1"/>
              </w:rPr>
            </w:pPr>
            <w:r w:rsidRPr="00440FE3">
              <w:t>2016</w:t>
            </w:r>
          </w:p>
        </w:tc>
        <w:tc>
          <w:tcPr>
            <w:tcW w:w="2230" w:type="pct"/>
          </w:tcPr>
          <w:p w14:paraId="7486EBCE" w14:textId="77777777" w:rsidR="00C36090" w:rsidRPr="00C26196" w:rsidRDefault="00C36090" w:rsidP="00DD6386">
            <w:pPr>
              <w:pStyle w:val="NoSpacing"/>
              <w:rPr>
                <w:color w:val="000000" w:themeColor="text1"/>
              </w:rPr>
            </w:pPr>
            <w:r w:rsidRPr="00440FE3">
              <w:t>Adults with moderate-to-severe asthma</w:t>
            </w:r>
          </w:p>
        </w:tc>
        <w:tc>
          <w:tcPr>
            <w:tcW w:w="390" w:type="pct"/>
          </w:tcPr>
          <w:p w14:paraId="77112828" w14:textId="77777777" w:rsidR="00C36090" w:rsidRPr="00C26196" w:rsidRDefault="00C36090" w:rsidP="00DD6386">
            <w:pPr>
              <w:pStyle w:val="NoSpacing"/>
              <w:rPr>
                <w:color w:val="000000" w:themeColor="text1"/>
              </w:rPr>
            </w:pPr>
            <w:r w:rsidRPr="00440FE3">
              <w:t>125</w:t>
            </w:r>
          </w:p>
        </w:tc>
        <w:tc>
          <w:tcPr>
            <w:tcW w:w="322" w:type="pct"/>
          </w:tcPr>
          <w:p w14:paraId="683E7D24" w14:textId="77777777" w:rsidR="00C36090" w:rsidRPr="00C26196" w:rsidRDefault="00C36090" w:rsidP="00DD6386">
            <w:pPr>
              <w:pStyle w:val="NoSpacing"/>
              <w:rPr>
                <w:color w:val="000000" w:themeColor="text1"/>
              </w:rPr>
            </w:pPr>
            <w:r w:rsidRPr="00440FE3">
              <w:t>4</w:t>
            </w:r>
          </w:p>
        </w:tc>
        <w:tc>
          <w:tcPr>
            <w:tcW w:w="680" w:type="pct"/>
          </w:tcPr>
          <w:p w14:paraId="4053BC99" w14:textId="0C14AB87" w:rsidR="00C36090" w:rsidRPr="00440FE3" w:rsidRDefault="00C36090" w:rsidP="00DD6386">
            <w:pPr>
              <w:pStyle w:val="NoSpacing"/>
            </w:pPr>
            <w:r>
              <w:fldChar w:fldCharType="begin" w:fldLock="1"/>
            </w:r>
            <w:r w:rsidR="00B15A28">
              <w:instrText>ADDIN CSL_CITATION {"citationItems":[{"id":"ITEM-1","itemData":{"DOI":"10.1186/s12890-016-0232-2","ISSN":"14712466","PMID":"27165150","abstract":"BACKGROUND: Although the heterogeneous nature of asthma has prompted asthma phenotyping with physiological or biomarker data, these studies have been mostly cross-sectional. Longitudinal studies that assess the stability of phenotypes based on a combination of physiological, clinical and biomarker data are currently lacking. Our objective was to assess the longitudinal stability of clusters derived from repeated measures of airway and physiological data over a 1-year period in moderate and severe asthmatics. METHODS: A total of 125 subjects, 48 with moderate asthma (MA) and 77 with severe asthma (SA) were evaluated every 3 months and monthly, respectively, over a 1-year period. At each 3-month time point, subjects were grouped into 4 asthma clusters (A, B, C, D) based on a combination of clinical (duration of asthma), physiological (FEV1 and BMI) and biomarker (sputum eosinophil count) variables, using k-means clustering. RESULTS: Majority of subjects in clusters A and C had severe asthma (93 % of subjects in cluster A and 79.5 % of subjects in cluster C at baseline). Overall, a total of 59 subjects (47 %) had stable cluster membership, remaining in clusters with the same subjects at each evaluation time. Cluster A was the least stable (21 % stability) and cluster B was the most stable cluster (71 % stability). Cluster stability was not influenced by changes in the dosage of inhaled corticosteroids. CONCLUSION: Asthma phenotyping based on clinical, physiologic and biomarker data identified clusters with significant differences in longitudinal stability over a 1-year period. This finding indicates that the majority of patients within stable clusters can be phenotyped with reasonable accuracy after a single measurement of lung function and sputum eosinophilia, while patients in unstable clusters will require more frequent evaluation of these variables to be properly characterized.","author":[{"dropping-particle":"","family":"Zaihra","given":"T.","non-dropping-particle":"","parse-names":false,"suffix":""},{"dropping-particle":"","family":"Walsh","given":"C. J.","non-dropping-particle":"","parse-names":false,"suffix":""},{"dropping-particle":"","family":"Ahmed","given":"S.","non-dropping-particle":"","parse-names":false,"suffix":""},{"dropping-particle":"","family":"Fugère","given":"C.","non-dropping-particle":"","parse-names":false,"suffix":""},{"dropping-particle":"","family":"Hamid","given":"Q. A.","non-dropping-particle":"","parse-names":false,"suffix":""},{"dropping-particle":"","family":"Olivenstein","given":"R.","non-dropping-particle":"","parse-names":false,"suffix":""},{"dropping-particle":"","family":"Martin","given":"J. G.","non-dropping-particle":"","parse-names":false,"suffix":""},{"dropping-particle":"","family":"Benedetti","given":"A.","non-dropping-particle":"","parse-names":false,"suffix":""}],"container-title":"BMC Pulmonary Medicine","id":"ITEM-1","issue":"1","issued":{"date-parts":[["2016"]]},"page":"1-8","publisher":"BMC Pulmonary Medicine","title":"Phenotyping of difficult asthma using longitudinal physiological and biomarker measurements reveals significant differences in stability between clusters","type":"article-journal","volume":"16"},"uris":["http://www.mendeley.com/documents/?uuid=1be3e353-8ef6-45d0-b4d3-fc8652a88164"]}],"mendeley":{"formattedCitation":"[62]","plainTextFormattedCitation":"[62]","previouslyFormattedCitation":"[62]"},"properties":{"noteIndex":0},"schema":"https://github.com/citation-style-language/schema/raw/master/csl-citation.json"}</w:instrText>
            </w:r>
            <w:r>
              <w:fldChar w:fldCharType="separate"/>
            </w:r>
            <w:r w:rsidR="009541CA" w:rsidRPr="009541CA">
              <w:rPr>
                <w:noProof/>
              </w:rPr>
              <w:t>[62]</w:t>
            </w:r>
            <w:r>
              <w:fldChar w:fldCharType="end"/>
            </w:r>
          </w:p>
        </w:tc>
      </w:tr>
      <w:tr w:rsidR="00C36090" w:rsidRPr="004C7C1E" w14:paraId="03C32184" w14:textId="77777777" w:rsidTr="009541CA">
        <w:tc>
          <w:tcPr>
            <w:tcW w:w="980" w:type="pct"/>
          </w:tcPr>
          <w:p w14:paraId="5DBB0D35" w14:textId="77777777" w:rsidR="00C36090" w:rsidRPr="00440FE3" w:rsidRDefault="00C36090" w:rsidP="00DD6386">
            <w:pPr>
              <w:pStyle w:val="NoSpacing"/>
            </w:pPr>
            <w:proofErr w:type="spellStart"/>
            <w:r>
              <w:t>Zoratti</w:t>
            </w:r>
            <w:proofErr w:type="spellEnd"/>
          </w:p>
        </w:tc>
        <w:tc>
          <w:tcPr>
            <w:tcW w:w="397" w:type="pct"/>
          </w:tcPr>
          <w:p w14:paraId="6BF69327" w14:textId="77777777" w:rsidR="00C36090" w:rsidRPr="00440FE3" w:rsidRDefault="00C36090" w:rsidP="00DD6386">
            <w:pPr>
              <w:pStyle w:val="NoSpacing"/>
            </w:pPr>
            <w:r>
              <w:t>2016</w:t>
            </w:r>
          </w:p>
        </w:tc>
        <w:tc>
          <w:tcPr>
            <w:tcW w:w="2230" w:type="pct"/>
          </w:tcPr>
          <w:p w14:paraId="6D782465" w14:textId="77777777" w:rsidR="00C36090" w:rsidRPr="00440FE3" w:rsidRDefault="00C36090" w:rsidP="00DD6386">
            <w:pPr>
              <w:pStyle w:val="NoSpacing"/>
            </w:pPr>
            <w:r>
              <w:t>Children with asthma</w:t>
            </w:r>
          </w:p>
        </w:tc>
        <w:tc>
          <w:tcPr>
            <w:tcW w:w="390" w:type="pct"/>
          </w:tcPr>
          <w:p w14:paraId="35191FD1" w14:textId="77777777" w:rsidR="00C36090" w:rsidRPr="00440FE3" w:rsidRDefault="00C36090" w:rsidP="00DD6386">
            <w:pPr>
              <w:pStyle w:val="NoSpacing"/>
            </w:pPr>
            <w:r>
              <w:t>616</w:t>
            </w:r>
          </w:p>
        </w:tc>
        <w:tc>
          <w:tcPr>
            <w:tcW w:w="322" w:type="pct"/>
          </w:tcPr>
          <w:p w14:paraId="1FE668C6" w14:textId="77777777" w:rsidR="00C36090" w:rsidRPr="00440FE3" w:rsidRDefault="00C36090" w:rsidP="00DD6386">
            <w:pPr>
              <w:pStyle w:val="NoSpacing"/>
            </w:pPr>
            <w:r>
              <w:t>79</w:t>
            </w:r>
          </w:p>
        </w:tc>
        <w:tc>
          <w:tcPr>
            <w:tcW w:w="680" w:type="pct"/>
          </w:tcPr>
          <w:p w14:paraId="654E3138" w14:textId="353D18D5" w:rsidR="00C36090" w:rsidRDefault="00C36090" w:rsidP="00DD6386">
            <w:pPr>
              <w:pStyle w:val="NoSpacing"/>
            </w:pPr>
            <w:r>
              <w:fldChar w:fldCharType="begin" w:fldLock="1"/>
            </w:r>
            <w:r w:rsidR="00B15A28">
              <w:instrText>ADDIN CSL_CITATION {"citationItems":[{"id":"ITEM-1","itemData":{"DOI":"10.1016/j.jaci.2016.06.061","ISBN":"0091-6749","ISSN":"10976825","PMID":"27720016","abstract":"Background Children with asthma in low-income urban areas have high morbidity. Phenotypic analysis in these children is lacking, but may identify characteristics to inform successful tailored management approaches. Objective We sought to identify distinct asthma phenotypes among inner-city children receiving guidelines-based management. Methods Nine inner-city asthma consortium centers enrolled 717 children aged 6 to 17 years. Data were collected at baseline and prospectively every 2 months for 1 year. Participants&amp; asthma and rhinitis were optimally managed by study physicians on the basis of guidelines. Cluster analysis using 50 baseline and 12 longitudinal variables was performed in 616 participants completing 4 or more follow-up visits. Results Five clusters (designated A through E) were distinguished by indicators of asthma and rhinitis severity, pulmonary physiology, allergy (sensitization and total serum IgE), and allergic inflammation. In comparison to other clusters, cluster A was distinguished by lower allergy/inflammation, minimally symptomatic asthma and rhinitis, and normal pulmonary physiology. Cluster B had highly symptomatic asthma despite high step-level treatment, lower allergy and inflammation, and mildly altered pulmonary physiology. Cluster C had minimally symptomatic asthma and rhinitis, intermediate allergy and inflammation, and mildly impaired pulmonary physiology. Clusters D and E exhibited progressively higher asthma and rhinitis symptoms and allergy/inflammation. Cluster E had the most symptomatic asthma while receiving high step-level treatment and had the highest total serum IgE level (median, 733 kU/L), blood eosinophil count (median, 400 cells/mm3), and allergen sensitizations (15 of 22 tested). Conclusions Allergy distinguishes asthma phenotypes in urban children. Severe asthma often coclusters with highly allergic children. However, a symptomatic phenotype with little allergy or allergic inflammation was identified.","author":[{"dropping-particle":"","family":"Zoratti","given":"Edward M.","non-dropping-particle":"","parse-names":false,"suffix":""},{"dropping-particle":"","family":"Krouse","given":"Rebecca Z.","non-dropping-particle":"","parse-names":false,"suffix":""},{"dropping-particle":"","family":"Babineau","given":"Denise C.","non-dropping-particle":"","parse-names":false,"suffix":""},{"dropping-particle":"","family":"Pongracic","given":"Jacqueline A.","non-dropping-particle":"","parse-names":false,"suffix":""},{"dropping-particle":"","family":"O'Connor","given":"George T.","non-dropping-particle":"","parse-names":false,"suffix":""},{"dropping-particle":"","family":"Wood","given":"Robert A.","non-dropping-particle":"","parse-names":false,"suffix":""},{"dropping-particle":"","family":"Khurana Hershey","given":"Gurjit K.","non-dropping-particle":"","parse-names":false,"suffix":""},{"dropping-particle":"","family":"Kercsmar","given":"Carolyn M.","non-dropping-particle":"","parse-names":false,"suffix":""},{"dropping-particle":"","family":"Gruchalla","given":"Rebecca S.","non-dropping-particle":"","parse-names":false,"suffix":""},{"dropping-particle":"","family":"Kattan","given":"Meyer","non-dropping-particle":"","parse-names":false,"suffix":""},{"dropping-particle":"","family":"Teach","given":"Stephen J.","non-dropping-particle":"","parse-names":false,"suffix":""},{"dropping-particle":"","family":"Sigelman","given":"Steven M.","non-dropping-particle":"","parse-names":false,"suffix":""},{"dropping-particle":"","family":"Gergen","given":"Peter J.","non-dropping-particle":"","parse-names":false,"suffix":""},{"dropping-particle":"","family":"Togias","given":"Alkis","non-dropping-particle":"","parse-names":false,"suffix":""},{"dropping-particle":"","family":"Visness","given":"Cynthia M.","non-dropping-particle":"","parse-names":false,"suffix":""},{"dropping-particle":"","family":"Busse","given":"William W.","non-dropping-particle":"","parse-names":false,"suffix":""},{"dropping-particle":"","family":"Liu","given":"Andrew H.","non-dropping-particle":"","parse-names":false,"suffix":""}],"container-title":"Journal of Allergy and Clinical Immunology","id":"ITEM-1","issue":"4","issued":{"date-parts":[["2016"]]},"page":"1016-1029","publisher":"Elsevier Inc.","title":"Asthma phenotypes in inner-city children","type":"article-journal","volume":"138"},"uris":["http://www.mendeley.com/documents/?uuid=7d6e3e2f-5b68-465f-b73f-662a1323b69b"]}],"mendeley":{"formattedCitation":"[63]","plainTextFormattedCitation":"[63]","previouslyFormattedCitation":"[63]"},"properties":{"noteIndex":0},"schema":"https://github.com/citation-style-language/schema/raw/master/csl-citation.json"}</w:instrText>
            </w:r>
            <w:r>
              <w:fldChar w:fldCharType="separate"/>
            </w:r>
            <w:r w:rsidR="009541CA" w:rsidRPr="009541CA">
              <w:rPr>
                <w:noProof/>
              </w:rPr>
              <w:t>[63]</w:t>
            </w:r>
            <w:r>
              <w:fldChar w:fldCharType="end"/>
            </w:r>
          </w:p>
        </w:tc>
      </w:tr>
    </w:tbl>
    <w:p w14:paraId="6FE97534" w14:textId="7254DE7B" w:rsidR="00C36090" w:rsidRDefault="00C36090" w:rsidP="00C36090">
      <w:pPr>
        <w:widowControl w:val="0"/>
        <w:autoSpaceDE w:val="0"/>
        <w:autoSpaceDN w:val="0"/>
        <w:adjustRightInd w:val="0"/>
        <w:spacing w:before="0"/>
      </w:pPr>
      <w:r w:rsidRPr="002B23CC">
        <w:rPr>
          <w:vertAlign w:val="superscript"/>
        </w:rPr>
        <w:t>a</w:t>
      </w:r>
      <w:r>
        <w:t xml:space="preserve"> N refers to the number of samples</w:t>
      </w:r>
      <w:r>
        <w:br/>
      </w:r>
      <w:r w:rsidRPr="002B23CC">
        <w:rPr>
          <w:vertAlign w:val="superscript"/>
        </w:rPr>
        <w:t>b</w:t>
      </w:r>
      <w:r>
        <w:t xml:space="preserve"> M refers to the number of cluster feature</w:t>
      </w:r>
    </w:p>
    <w:p w14:paraId="3CE817E2" w14:textId="48577BAD" w:rsidR="009541CA" w:rsidRDefault="009541CA" w:rsidP="009541CA">
      <w:pPr>
        <w:pStyle w:val="Heading1"/>
      </w:pPr>
      <w:r>
        <w:t>References</w:t>
      </w:r>
    </w:p>
    <w:p w14:paraId="5FFAC635" w14:textId="66A1AAD4" w:rsidR="00B15A28" w:rsidRPr="00B15A28" w:rsidRDefault="009541CA" w:rsidP="00B15A28">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00B15A28" w:rsidRPr="00B15A28">
        <w:rPr>
          <w:rFonts w:ascii="Calibri" w:hAnsi="Calibri" w:cs="Calibri"/>
          <w:noProof/>
        </w:rPr>
        <w:t xml:space="preserve">1. </w:t>
      </w:r>
      <w:r w:rsidR="00B15A28" w:rsidRPr="00B15A28">
        <w:rPr>
          <w:rFonts w:ascii="Calibri" w:hAnsi="Calibri" w:cs="Calibri"/>
          <w:noProof/>
        </w:rPr>
        <w:tab/>
        <w:t>Agache I, Ciobanu C. Risk factors and asthma phenotypes in children and adults with seasonal allergic rhinitis. Phys Sportsmed 2010;38(4):81–86. [doi: 10.3810/psm.2010.12.1829]</w:t>
      </w:r>
    </w:p>
    <w:p w14:paraId="3292BC8A"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2. </w:t>
      </w:r>
      <w:r w:rsidRPr="00B15A28">
        <w:rPr>
          <w:rFonts w:ascii="Calibri" w:hAnsi="Calibri" w:cs="Calibri"/>
          <w:noProof/>
        </w:rPr>
        <w:tab/>
        <w:t>Agache I, Strasser DS, Klenk A, Agache C, Farine H, Ciobanu C, Groenen PMA, Akdis CA. Serum IL-5 and IL-13 consistently serve as the best predictors for the blood eosinophilia phenotype in adult asthmatics. Allergy Eur J Allergy Clin Immunol 2016;71(8):1192–1202. PMID:27060452</w:t>
      </w:r>
    </w:p>
    <w:p w14:paraId="4257D971"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lastRenderedPageBreak/>
        <w:t xml:space="preserve">3. </w:t>
      </w:r>
      <w:r w:rsidRPr="00B15A28">
        <w:rPr>
          <w:rFonts w:ascii="Calibri" w:hAnsi="Calibri" w:cs="Calibri"/>
          <w:noProof/>
        </w:rPr>
        <w:tab/>
        <w:t>Amelink M, De Nijs SB, De Groot JC, Van Tilburg PMB, Van Spiegel PI, Krouwels FH, Lutter R, Zwinderman AH, Weersink EJM, Ten Brinke A, Sterk PJ, Bel EH. Three phenotypes of adult-onset asthma. Allergy Eur J Allergy Clin Immunol 2013;68(5):674–680. PMID:23590217</w:t>
      </w:r>
    </w:p>
    <w:p w14:paraId="3F3D9FB0"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4. </w:t>
      </w:r>
      <w:r w:rsidRPr="00B15A28">
        <w:rPr>
          <w:rFonts w:ascii="Calibri" w:hAnsi="Calibri" w:cs="Calibri"/>
          <w:noProof/>
        </w:rPr>
        <w:tab/>
        <w:t>Amore M, Antonucci C, Bettini E, Boracchia L, Innamorati M, Montali A, Parisoli C, Pisi R, Ramponi S, Chetta A. Disease Control in Patients with Asthma is Associated with Alexithymia but not with Depression or Anxiety. Behav Med 2013;39(4):138–145. [doi: 10.1080/08964289.2013.818931]</w:t>
      </w:r>
    </w:p>
    <w:p w14:paraId="3A240266"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5. </w:t>
      </w:r>
      <w:r w:rsidRPr="00B15A28">
        <w:rPr>
          <w:rFonts w:ascii="Calibri" w:hAnsi="Calibri" w:cs="Calibri"/>
          <w:noProof/>
        </w:rPr>
        <w:tab/>
        <w:t>Baptist AP, Hao W, Karamched KR, Kaur B, Carpenter L, Song PXK. Distinct Asthma Phenotypes Among Older Adults with Asthma. J Allergy Clin Immunol Pract [Internet] Elsevier Inc; 2018;6(1):244-249.e2. [doi: 10.1016/j.jaip.2017.06.010]</w:t>
      </w:r>
    </w:p>
    <w:p w14:paraId="127CC645"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6. </w:t>
      </w:r>
      <w:r w:rsidRPr="00B15A28">
        <w:rPr>
          <w:rFonts w:ascii="Calibri" w:hAnsi="Calibri" w:cs="Calibri"/>
          <w:noProof/>
        </w:rPr>
        <w:tab/>
        <w:t>Benton AS, Wang Z, Lerner J, Foerster M, Teach SJ, Freishtat RJ. Overcoming heterogeneity in pediatric asthma: Tobacco smoke and asthma characteristics within phenotypic clusters in an African American cohort. J Asthma 2010;47(7):728–734. PMID:20684733</w:t>
      </w:r>
    </w:p>
    <w:p w14:paraId="57CEF5EB"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7. </w:t>
      </w:r>
      <w:r w:rsidRPr="00B15A28">
        <w:rPr>
          <w:rFonts w:ascii="Calibri" w:hAnsi="Calibri" w:cs="Calibri"/>
          <w:noProof/>
        </w:rPr>
        <w:tab/>
        <w:t>Bourdin A, Molinari N, Vachier I, Varrin M, Marin G, Gamez AS, Paganin F, Chanez P. Prognostic value of cluster analysis of severe asthma phenotypes. J Allergy Clin Immunol 2014;134(5):1043–1050. PMID:24985405</w:t>
      </w:r>
    </w:p>
    <w:p w14:paraId="39BD22B2"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8. </w:t>
      </w:r>
      <w:r w:rsidRPr="00B15A28">
        <w:rPr>
          <w:rFonts w:ascii="Calibri" w:hAnsi="Calibri" w:cs="Calibri"/>
          <w:noProof/>
        </w:rPr>
        <w:tab/>
        <w:t>Cabral ALB, Sousa AW, Mendes FAR, Carvalho CRF de. Phenotypes of asthma in low-income children and adolescents: cluster analysis. J Bras Pneumol [Internet] 2017;43(1):44–50. PMID:28125150</w:t>
      </w:r>
    </w:p>
    <w:p w14:paraId="27E8D6D7"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9. </w:t>
      </w:r>
      <w:r w:rsidRPr="00B15A28">
        <w:rPr>
          <w:rFonts w:ascii="Calibri" w:hAnsi="Calibri" w:cs="Calibri"/>
          <w:noProof/>
        </w:rPr>
        <w:tab/>
        <w:t>Deliu M, Yavuz TS, Sperrin M, Belgrave D, Sahiner UM, Sackesen C, Kalayci O, Custovic A. Features of asthma which provide meaningful insights for understanding the disease heterogeneity. Clin Exp Allergy Wiley/Blackwell (10.1111); 2018 Sep 15;48:1. [doi: 10.1111/cea.13014]</w:t>
      </w:r>
    </w:p>
    <w:p w14:paraId="2A86B738"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10. </w:t>
      </w:r>
      <w:r w:rsidRPr="00B15A28">
        <w:rPr>
          <w:rFonts w:ascii="Calibri" w:hAnsi="Calibri" w:cs="Calibri"/>
          <w:noProof/>
        </w:rPr>
        <w:tab/>
        <w:t>Ding L, Li D, Wathen M, Altaye M, Mersha TB. African ancestry is associated with cluster- based childhood asthma subphenotypes. BMC Medical Genomics; 2018;1–11. [doi: 10.1186/s12920-018-0367-5]</w:t>
      </w:r>
    </w:p>
    <w:p w14:paraId="0D2FB344"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11. </w:t>
      </w:r>
      <w:r w:rsidRPr="00B15A28">
        <w:rPr>
          <w:rFonts w:ascii="Calibri" w:hAnsi="Calibri" w:cs="Calibri"/>
          <w:noProof/>
        </w:rPr>
        <w:tab/>
        <w:t>Fitzpatrick AM, Teague WG, Meyers DA, Peters SP, Li X, Li H, Wenzel SE, Aujla S, Castro M, Bacharier LB, Gaston BM, Bleecker ER, Moore WC. Heterogeneity of severe asthma in childhood: Confirmation by cluster analysis of children in the National Institutes of Health/National Heart, Lung, and Blood Institute Severe Asthma Research Program. J Allergy Clin Immunol [Internet] Elsevier Ltd; 2011;127(2):382-389.e13. PMID:21195471</w:t>
      </w:r>
    </w:p>
    <w:p w14:paraId="79FCFBF6"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12. </w:t>
      </w:r>
      <w:r w:rsidRPr="00B15A28">
        <w:rPr>
          <w:rFonts w:ascii="Calibri" w:hAnsi="Calibri" w:cs="Calibri"/>
          <w:noProof/>
        </w:rPr>
        <w:tab/>
        <w:t>Gomez JL, Yan X, Holm C, Grant N, Liu Q, Cohn L, Nezgovorova V, Meyers DA, Bleecker ER, Crisafi GM, Jarjour NN, Rogers L, Reibman J, Chupp GL. Characterization of Asthma Subgroups Associated with Circulating YKL-40 Levels. Eur Respir J 2017;4(50). [doi: 10.1183/13993003.00800-2017]</w:t>
      </w:r>
    </w:p>
    <w:p w14:paraId="795AF869"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13. </w:t>
      </w:r>
      <w:r w:rsidRPr="00B15A28">
        <w:rPr>
          <w:rFonts w:ascii="Calibri" w:hAnsi="Calibri" w:cs="Calibri"/>
          <w:noProof/>
        </w:rPr>
        <w:tab/>
        <w:t xml:space="preserve">Gupta S, Siddiqui S, Haldar P, Entwisle JJ, Mawby D, Wardlaw AJ, Bradding P, Pavord </w:t>
      </w:r>
      <w:r w:rsidRPr="00B15A28">
        <w:rPr>
          <w:rFonts w:ascii="Calibri" w:hAnsi="Calibri" w:cs="Calibri"/>
          <w:noProof/>
        </w:rPr>
        <w:lastRenderedPageBreak/>
        <w:t>ID, Green RH, Brightling CE. Quantitative analysis of high-resolution computed tomography scans in severe asthma subphenotypes. Thorax 2010;65(9):775–781. [doi: 10.1136/thx.2010.136374]</w:t>
      </w:r>
    </w:p>
    <w:p w14:paraId="31F8D1A7"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14. </w:t>
      </w:r>
      <w:r w:rsidRPr="00B15A28">
        <w:rPr>
          <w:rFonts w:ascii="Calibri" w:hAnsi="Calibri" w:cs="Calibri"/>
          <w:noProof/>
        </w:rPr>
        <w:tab/>
        <w:t>Haldar P, Pavord ID, Shaw DE, Berry MA, Thomas M, Brightling CE, Wardlaw AJ, Green RH. Cluster analysis and clinical asthma phenotypes. Am J Respir Crit Care Med 2008;178(3):218–224. PMID:18480428</w:t>
      </w:r>
    </w:p>
    <w:p w14:paraId="318FB0BC"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15. </w:t>
      </w:r>
      <w:r w:rsidRPr="00B15A28">
        <w:rPr>
          <w:rFonts w:ascii="Calibri" w:hAnsi="Calibri" w:cs="Calibri"/>
          <w:noProof/>
        </w:rPr>
        <w:tab/>
        <w:t>Howrylak JA, Fuhlbrigge AL, Strunk RC, Zeiger RS, Weiss ST, Raby BA. Classification of childhood asthma phenotypes and long-term clinical responses to inhaled anti-inflammatory medications. J Allergy Clin Immunol [Internet] Elsevier Ltd; 2014;133(5):1289-1300.e12. PMID:24892144</w:t>
      </w:r>
    </w:p>
    <w:p w14:paraId="707BF78F"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16. </w:t>
      </w:r>
      <w:r w:rsidRPr="00B15A28">
        <w:rPr>
          <w:rFonts w:ascii="Calibri" w:hAnsi="Calibri" w:cs="Calibri"/>
          <w:noProof/>
        </w:rPr>
        <w:tab/>
        <w:t>Hsiao HP, Lin MC, Wu CC, Wang CC, Wang TN. Sex-Specific Asthma Phenotypes, Inflammatory Patterns, and Asthma Control in a Cluster Analysis. J Allergy Clin Immunol Pract [Internet] Elsevier Inc; 2019;7(2):556-567.e15. [doi: 10.1016/j.jaip.2018.08.008]</w:t>
      </w:r>
    </w:p>
    <w:p w14:paraId="5ED50BEE"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17. </w:t>
      </w:r>
      <w:r w:rsidRPr="00B15A28">
        <w:rPr>
          <w:rFonts w:ascii="Calibri" w:hAnsi="Calibri" w:cs="Calibri"/>
          <w:noProof/>
        </w:rPr>
        <w:tab/>
        <w:t>Ilmarinen P, Tuomisto LE, Niemelä O, Tommola M, Haanpää J, Kankaanranta H. Cluster Analysis on Longitudinal Data of Patients with Adult-Onset Asthma. J Allergy Clin Immunol Pract 2017;5(4):967-978.e3. PMID:28389304</w:t>
      </w:r>
    </w:p>
    <w:p w14:paraId="2E37815A"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18. </w:t>
      </w:r>
      <w:r w:rsidRPr="00B15A28">
        <w:rPr>
          <w:rFonts w:ascii="Calibri" w:hAnsi="Calibri" w:cs="Calibri"/>
          <w:noProof/>
        </w:rPr>
        <w:tab/>
        <w:t>Jang AS, Kwon HS, Cho YS, Bae YJ, Kim TB, Park JS, Park SW, Uh ST, Choi JS, Kim YH, Hwang HK, Moon HB, Park CS. Identification of subtypes of refractory asthma in Korean patients by cluster analysis. Lung 2013;191(1):87–93. PMID:23143671</w:t>
      </w:r>
    </w:p>
    <w:p w14:paraId="226A3602"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19. </w:t>
      </w:r>
      <w:r w:rsidRPr="00B15A28">
        <w:rPr>
          <w:rFonts w:ascii="Calibri" w:hAnsi="Calibri" w:cs="Calibri"/>
          <w:noProof/>
        </w:rPr>
        <w:tab/>
        <w:t>Just J, Gouvis-Echraghi R, Rouve S, Wanin S, Moreau D, Annesi-Maesano I. Two novel, severe asthma phenotypes identified during childhood using a clustering approach. Eur Respir J 2012;40(1):55–60. PMID:22267763</w:t>
      </w:r>
    </w:p>
    <w:p w14:paraId="5FA6BC2C"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20. </w:t>
      </w:r>
      <w:r w:rsidRPr="00B15A28">
        <w:rPr>
          <w:rFonts w:ascii="Calibri" w:hAnsi="Calibri" w:cs="Calibri"/>
          <w:noProof/>
        </w:rPr>
        <w:tab/>
        <w:t>Just J, Gouvis-Echraghi R, Couderc R, Guillemot-Lambert N, Saint-Pierre P. Novel severe wheezy young children phenotypes: Boys atopic multiple-trigger and girls nonatopic uncontrolled wheeze. J Allergy Clin Immunol [Internet] Elsevier Ltd; 2012;130(1):103-110.e8. PMID:22502798</w:t>
      </w:r>
    </w:p>
    <w:p w14:paraId="1A8DCED6"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21. </w:t>
      </w:r>
      <w:r w:rsidRPr="00B15A28">
        <w:rPr>
          <w:rFonts w:ascii="Calibri" w:hAnsi="Calibri" w:cs="Calibri"/>
          <w:noProof/>
        </w:rPr>
        <w:tab/>
        <w:t>Just J, Saint-Pierre P, Gouvis-Echraghi R, Boutin B, Panayotopoulos V, Chebahi N, Ousidhoum-Zidi A, Khau CA. Wheeze phenotypes in young children have different courses during the preschool period. Ann Allergy, Asthma Immunol [Internet] American College of Allergy, Asthma &amp; Immunology; 2013;111(4):256–261. PMID:24054360</w:t>
      </w:r>
    </w:p>
    <w:p w14:paraId="4D449BF7"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22. </w:t>
      </w:r>
      <w:r w:rsidRPr="00B15A28">
        <w:rPr>
          <w:rFonts w:ascii="Calibri" w:hAnsi="Calibri" w:cs="Calibri"/>
          <w:noProof/>
        </w:rPr>
        <w:tab/>
        <w:t>Just J, Saint-Pierre P, Gouvis-Echraghi R, Laoudi Y, Roufai L, Momas I, Annesi Maesano I. Childhood allergic asthma is not a single phenotype. J Pediatr [Internet] Elsevier Ltd; 2014;164(4):815–820. [doi: 10.1016/j.jpeds.2013.11.037]</w:t>
      </w:r>
    </w:p>
    <w:p w14:paraId="5C2043B9"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23. </w:t>
      </w:r>
      <w:r w:rsidRPr="00B15A28">
        <w:rPr>
          <w:rFonts w:ascii="Calibri" w:hAnsi="Calibri" w:cs="Calibri"/>
          <w:noProof/>
        </w:rPr>
        <w:tab/>
        <w:t>Kaneko Y, Masuko H, Sakamoto T, Iijima H, Naito T, Yatagai Y, Yamada H, Konno S, Nishimura M, Noguchi E, Hizawa N. Asthma Phenotypes in Japanese Adults - Their Associations with the CCL5 ADRB2 Genotypes. Allergol Int [Internet] Elsevier Masson SAS; 2013;62(1):113–121. PMID:23267209</w:t>
      </w:r>
    </w:p>
    <w:p w14:paraId="5CD2E6BF"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lastRenderedPageBreak/>
        <w:t xml:space="preserve">24. </w:t>
      </w:r>
      <w:r w:rsidRPr="00B15A28">
        <w:rPr>
          <w:rFonts w:ascii="Calibri" w:hAnsi="Calibri" w:cs="Calibri"/>
          <w:noProof/>
        </w:rPr>
        <w:tab/>
        <w:t>Khusial RJ, Sont JK, Loijmans RJB, Snoeck-Stroband JB, Assendelft PJJ, Schermer TRJ, Honkoop PJ. Longitudinal outcomes of different asthma phenotypes in primary care, an observational study. npj Prim Care Respir Med [Internet] Springer US; 2017;27(1):55. PMID:28974677</w:t>
      </w:r>
    </w:p>
    <w:p w14:paraId="21EB25B9"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25. </w:t>
      </w:r>
      <w:r w:rsidRPr="00B15A28">
        <w:rPr>
          <w:rFonts w:ascii="Calibri" w:hAnsi="Calibri" w:cs="Calibri"/>
          <w:noProof/>
        </w:rPr>
        <w:tab/>
        <w:t>Kim TB, Jang AS, Kwon HS, Park JS, Chang YS, Cho SH, Choi BW, Park JW, Nam DH, Yoon HJ, Cho YJ, Moon HB, Cho YS, Park CS. Identification of asthma clusters in two independent Korean adult asthma cohorts. Eur Respir J 2013;41(6):1308–1314. PMID:23060627</w:t>
      </w:r>
    </w:p>
    <w:p w14:paraId="5512F91B"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26. </w:t>
      </w:r>
      <w:r w:rsidRPr="00B15A28">
        <w:rPr>
          <w:rFonts w:ascii="Calibri" w:hAnsi="Calibri" w:cs="Calibri"/>
          <w:noProof/>
        </w:rPr>
        <w:tab/>
        <w:t>Kim MA, Shin SW, Park JS, Uh ST, Chang HS, Bae DJ, Cho YS, Park HS, Yoon HJ, Choi BW, Kim YH, Park CS. Clinical characteristics of exacerbation-prone adult asthmatics identified by cluster analysis. Allergy, Asthma Immunol Res 2017;9(6):483–490. [doi: 10.4168/aair.2017.9.6.483]</w:t>
      </w:r>
    </w:p>
    <w:p w14:paraId="53EB64E9"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27. </w:t>
      </w:r>
      <w:r w:rsidRPr="00B15A28">
        <w:rPr>
          <w:rFonts w:ascii="Calibri" w:hAnsi="Calibri" w:cs="Calibri"/>
          <w:noProof/>
        </w:rPr>
        <w:tab/>
        <w:t>Konno S, Taniguchi N, Makita H, Nakamaru Y, Shimizu K, Shijubo N, Fuke S, Takeyabu K, Oguri M, Kimura H, Maeda Y, Suzuki M, Nagai K, Ito YM, Wenzel SE, Nishimura M, HiCARAT Investigators. Distinct phenotypes of smokers with fixed airflow limitation identified by cluster analysis of severe asthma. Ann Am Thorac Soc 2018;15(1):33–41. [doi: 10.1513/AnnalsATS.201701-065OC]</w:t>
      </w:r>
    </w:p>
    <w:p w14:paraId="088B3243"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28. </w:t>
      </w:r>
      <w:r w:rsidRPr="00B15A28">
        <w:rPr>
          <w:rFonts w:ascii="Calibri" w:hAnsi="Calibri" w:cs="Calibri"/>
          <w:noProof/>
        </w:rPr>
        <w:tab/>
        <w:t>Konstantellou E, Papaioannou AI, Loukides S, Patentalakis G, Papaporfyriou A, Hillas G, Papiris S, Koulouris N, Bakakos P, Kostikas K. Persistent airflow obstruction in patients with asthma : Characteristics of a distinct clinical phenotype. Respir Med [Internet] Elsevier Ltd; 2015;109(11):1404–1409. [doi: 10.1016/j.rmed.2015.09.009]</w:t>
      </w:r>
    </w:p>
    <w:p w14:paraId="5F13F23B"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29. </w:t>
      </w:r>
      <w:r w:rsidRPr="00B15A28">
        <w:rPr>
          <w:rFonts w:ascii="Calibri" w:hAnsi="Calibri" w:cs="Calibri"/>
          <w:noProof/>
        </w:rPr>
        <w:tab/>
        <w:t>Labor M, Labor S, Jurić I, Fijačko V, Grle SP, Plavec D. Mood disorders in adult asthma phenotypes. J Asthma [Internet] 2018;55(1):57–65. [doi: 10.1080/02770903.2017.1306546]</w:t>
      </w:r>
    </w:p>
    <w:p w14:paraId="1B409CA0"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30. </w:t>
      </w:r>
      <w:r w:rsidRPr="00B15A28">
        <w:rPr>
          <w:rFonts w:ascii="Calibri" w:hAnsi="Calibri" w:cs="Calibri"/>
          <w:noProof/>
        </w:rPr>
        <w:tab/>
        <w:t xml:space="preserve">Lavoie-Charland É, Bérubé J-C, Laviolette M, Boulet L-P, Bossé Y. Multivariate Asthma Phenotypes in Adults: The Quebec City Case-Control Asthma Cohort. Open J Respir Dis 2013;2013(November):133–142. </w:t>
      </w:r>
    </w:p>
    <w:p w14:paraId="18C55BC7"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31. </w:t>
      </w:r>
      <w:r w:rsidRPr="00B15A28">
        <w:rPr>
          <w:rFonts w:ascii="Calibri" w:hAnsi="Calibri" w:cs="Calibri"/>
          <w:noProof/>
        </w:rPr>
        <w:tab/>
        <w:t>Lee HY, Ye YM, Kim SH, Ban GY, Kim SC, Kim JH, Shin YS, Park HS. Identification of phenotypic clusters of nonsteroidal anti-inflammatory drugs exacerbated respiratory disease. Allergy Eur J Allergy Clin Immunol 2017;72(4):616–626. [doi: 10.1111/all.13075]</w:t>
      </w:r>
    </w:p>
    <w:p w14:paraId="665E96DD"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32. </w:t>
      </w:r>
      <w:r w:rsidRPr="00B15A28">
        <w:rPr>
          <w:rFonts w:ascii="Calibri" w:hAnsi="Calibri" w:cs="Calibri"/>
          <w:noProof/>
        </w:rPr>
        <w:tab/>
        <w:t>Lefaudeux D, De Meulder B, Loza MJ, Peffer N, Rowe A, Baribaud F, Bansal AT, Lutter R, Sousa AR, Corfield J, Pandis I, Bakke PS, Caruso M, Chanez P, Dahlén SE, Fleming LJ, Fowler SJ, Horvath I, Krug N, Montuschi P, Sanak M, Sandstrom T, Shaw DE, Singer F, Sterk PJ, Roberts G, Adcock IM, Djukanovic R, Auffray C, Chung KF, U-BIOPRED Study Group. U-BIOPRED clinical adult asthma clusters linked to a subset of sputum omics. J Allergy Clin Immunol 2017;139(6):1797–1807. PMID:27773852</w:t>
      </w:r>
    </w:p>
    <w:p w14:paraId="55CE979E"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33. </w:t>
      </w:r>
      <w:r w:rsidRPr="00B15A28">
        <w:rPr>
          <w:rFonts w:ascii="Calibri" w:hAnsi="Calibri" w:cs="Calibri"/>
          <w:noProof/>
        </w:rPr>
        <w:tab/>
        <w:t xml:space="preserve">Lemiere C, Nguyen S, Sava F, D’Alpaos V, Huaux F, Vandenplas O. Occupational asthma phenotypes identified by increased fractional exhaled nitric oxide after exposure to causal agents. J Allergy Clin Immunol 2014;134(5):1063–1067. </w:t>
      </w:r>
      <w:r w:rsidRPr="00B15A28">
        <w:rPr>
          <w:rFonts w:ascii="Calibri" w:hAnsi="Calibri" w:cs="Calibri"/>
          <w:noProof/>
        </w:rPr>
        <w:lastRenderedPageBreak/>
        <w:t>PMID:25262466</w:t>
      </w:r>
    </w:p>
    <w:p w14:paraId="719B617C"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34. </w:t>
      </w:r>
      <w:r w:rsidRPr="00B15A28">
        <w:rPr>
          <w:rFonts w:ascii="Calibri" w:hAnsi="Calibri" w:cs="Calibri"/>
          <w:noProof/>
        </w:rPr>
        <w:tab/>
        <w:t>Loureiro CC, Sa-Couto P, Todo-Bom A, Bousquet J. Cluster analysis in phenotyping a Portuguese population. Rev Port Pneumol (English Ed [Internet] Sociedade Portuguesa de Pneumologia; 2015;21(6):299–306. PMID:26344641</w:t>
      </w:r>
    </w:p>
    <w:p w14:paraId="70F7D11F"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35. </w:t>
      </w:r>
      <w:r w:rsidRPr="00B15A28">
        <w:rPr>
          <w:rFonts w:ascii="Calibri" w:hAnsi="Calibri" w:cs="Calibri"/>
          <w:noProof/>
        </w:rPr>
        <w:tab/>
        <w:t>Loza MJ, Djukanovic R, Chung KF, Horowitz D, Ma K, Branigan P, Barnathan ES, Susulic VS, Silkoff PE, Sterk PJ, Baribaud F, ADEPT (Airways Disease Endotyping for Personalized Therapeutics) Investigators, U-BIOPRED (Unbiased Biomarkers for the Prediction of Respiratory Disease Outcome Consortium) investigators. Validated and longitudinally stable asthma phenotypes based on cluster analysis of the ADEPT study. Respir Res [Internet] Respiratory Research; 2016;17(1):1–21. PMID:27978840</w:t>
      </w:r>
    </w:p>
    <w:p w14:paraId="6E1E94DC"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36. </w:t>
      </w:r>
      <w:r w:rsidRPr="00B15A28">
        <w:rPr>
          <w:rFonts w:ascii="Calibri" w:hAnsi="Calibri" w:cs="Calibri"/>
          <w:noProof/>
        </w:rPr>
        <w:tab/>
        <w:t xml:space="preserve">Mahut B, Peyrard S, Delclaux C. Exhaled nitric oxide and clinical phenotypes of childhood asthma. Respir Res 2011;12(65):1–8. </w:t>
      </w:r>
    </w:p>
    <w:p w14:paraId="2641ACD7"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37. </w:t>
      </w:r>
      <w:r w:rsidRPr="00B15A28">
        <w:rPr>
          <w:rFonts w:ascii="Calibri" w:hAnsi="Calibri" w:cs="Calibri"/>
          <w:noProof/>
        </w:rPr>
        <w:tab/>
        <w:t>Meyer N, Nuss SJ, Siebenhüner A, Akdis CA, Menz G, Rothe T. Differential serum protein markers and the clinical severity of asthma. J Asthma Allergy 2014;67. [doi: 10.2147/jaa.s53920]</w:t>
      </w:r>
    </w:p>
    <w:p w14:paraId="409083C1"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38. </w:t>
      </w:r>
      <w:r w:rsidRPr="00B15A28">
        <w:rPr>
          <w:rFonts w:ascii="Calibri" w:hAnsi="Calibri" w:cs="Calibri"/>
          <w:noProof/>
        </w:rPr>
        <w:tab/>
        <w:t>Meyer N, Dallinga JW, Nuss SJ, Moonen EJC, van Berkel JJBN, Akdis C, van Schooten FJ, Menz G. Defining adult asthma endotypes by clinical features and patterns of volatile organic compounds in exhaled air. Respir Res 2014;15(1):1–9. PMID:25431084</w:t>
      </w:r>
    </w:p>
    <w:p w14:paraId="031B602E"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39. </w:t>
      </w:r>
      <w:r w:rsidRPr="00B15A28">
        <w:rPr>
          <w:rFonts w:ascii="Calibri" w:hAnsi="Calibri" w:cs="Calibri"/>
          <w:noProof/>
        </w:rPr>
        <w:tab/>
        <w:t>Moore WC, Meyers DA, Wenzel SE, Teague WG, Li H, Li X, D’Agostino R, Castro M, Curran-Everett D, Fitzpatrick AM, Gaston B, Jarjour NN, Sorkness R, Calhoun WJ, Chung KF, Comhair SAA, Dweik RA, Israel E, Peters SP, Busse WW, Erzurum SC, Bleecker ER. Identification of asthma phenotypes using cluster analysis in the severe asthma research program. Am J Respir Crit Care Med 2010;181(4):315–323. PMID:19892860</w:t>
      </w:r>
    </w:p>
    <w:p w14:paraId="4C4568C0"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40. </w:t>
      </w:r>
      <w:r w:rsidRPr="00B15A28">
        <w:rPr>
          <w:rFonts w:ascii="Calibri" w:hAnsi="Calibri" w:cs="Calibri"/>
          <w:noProof/>
        </w:rPr>
        <w:tab/>
        <w:t>Moore WC, Hastie AT, Li X, Li H, Busse WW, Jarjour NN, Wenzel SE, Peters SP, Meyers DA, Bleecker ER. Sputum neutrophil counts are associated with more severe asthma phenotypes using cluster analysis. J Allergy Clin Immunol 2014;133(6). PMID:24332216</w:t>
      </w:r>
    </w:p>
    <w:p w14:paraId="1DD075C1"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41. </w:t>
      </w:r>
      <w:r w:rsidRPr="00B15A28">
        <w:rPr>
          <w:rFonts w:ascii="Calibri" w:hAnsi="Calibri" w:cs="Calibri"/>
          <w:noProof/>
        </w:rPr>
        <w:tab/>
        <w:t>Newby C, Heaney LG, Menzies-Gow A, Niven RM, Mansur A, Bucknall C, Chaudhuri R, Thompson J, Burton P, Brightling C. Statistical cluster analysis of the british thoracic society severe refractory asthma registry: Clinical outcomes and phenotype stability. PLoS One 2014;9(7). PMID:25058007</w:t>
      </w:r>
    </w:p>
    <w:p w14:paraId="61423C16"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42. </w:t>
      </w:r>
      <w:r w:rsidRPr="00B15A28">
        <w:rPr>
          <w:rFonts w:ascii="Calibri" w:hAnsi="Calibri" w:cs="Calibri"/>
          <w:noProof/>
        </w:rPr>
        <w:tab/>
        <w:t>Park HW, Song WJ, Kim SH, Park HK, Kim SH, Kwon YE, Kwon HS, Kim TB, Chang YS, Cho YS, Lee BJ, Jee YK, Jang AS, Nahm DH, Park JW, Yoon HJ, Cho YJ, Choi BW, Moon HB, Cho SH. Classification and implementation of asthma phenotypes in elderly patients. Ann Allergy, Asthma Immunol [Internet] American College of Allergy, Asthma &amp; Immunology; 2015;114(1):18–22. PMID:25455518</w:t>
      </w:r>
    </w:p>
    <w:p w14:paraId="45080311"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43. </w:t>
      </w:r>
      <w:r w:rsidRPr="00B15A28">
        <w:rPr>
          <w:rFonts w:ascii="Calibri" w:hAnsi="Calibri" w:cs="Calibri"/>
          <w:noProof/>
        </w:rPr>
        <w:tab/>
        <w:t xml:space="preserve">Patrawalla P, Kazeros A, Rogers L, Shao Y, Liu M, Fernandez-Beros ME, Shang S, </w:t>
      </w:r>
      <w:r w:rsidRPr="00B15A28">
        <w:rPr>
          <w:rFonts w:ascii="Calibri" w:hAnsi="Calibri" w:cs="Calibri"/>
          <w:noProof/>
        </w:rPr>
        <w:lastRenderedPageBreak/>
        <w:t>Reibman J. Application of the Asthma Phenotype Algorithm from the Severe Asthma Research Program to an Urban Population. PLoS One 2012;7(9). PMID:23028556</w:t>
      </w:r>
    </w:p>
    <w:p w14:paraId="5F6A6C4E"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44. </w:t>
      </w:r>
      <w:r w:rsidRPr="00B15A28">
        <w:rPr>
          <w:rFonts w:ascii="Calibri" w:hAnsi="Calibri" w:cs="Calibri"/>
          <w:noProof/>
        </w:rPr>
        <w:tab/>
        <w:t>Pérez-Losada M, Authelet KJ, Hoptay CE, Kwak C, Crandall KA, Freishtat RJ. Pediatric asthma comprises different phenotypic clusters with unique nasal microbiotas. Microbiome Microbiome; 2018;6(1):1–13. [doi: 10.1186/s40168-018-0564-7]</w:t>
      </w:r>
    </w:p>
    <w:p w14:paraId="10C9D0F8"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45. </w:t>
      </w:r>
      <w:r w:rsidRPr="00B15A28">
        <w:rPr>
          <w:rFonts w:ascii="Calibri" w:hAnsi="Calibri" w:cs="Calibri"/>
          <w:noProof/>
        </w:rPr>
        <w:tab/>
        <w:t>Qiu R, Xie J, Chung KF, Li N, Yang Z, He M, Li J, Chen R, Zhong N, Zhang Q. Asthma Phenotypes Defined From Parameters Obtained During Recovery From a Hospital-Treated Exacerbation. J Allergy Clin Immunol Pract [Internet] Elsevier Inc; 2018;6(6):1960–1967. [doi: 10.1016/j.jaip.2018.02.012]</w:t>
      </w:r>
    </w:p>
    <w:p w14:paraId="29626B66"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46. </w:t>
      </w:r>
      <w:r w:rsidRPr="00B15A28">
        <w:rPr>
          <w:rFonts w:ascii="Calibri" w:hAnsi="Calibri" w:cs="Calibri"/>
          <w:noProof/>
        </w:rPr>
        <w:tab/>
        <w:t>Ruggieri S, Drago G, Longo V, Colombo P, Balzan M, Bilocca D, Zammit C, Montefort S, Scaccianoce G, Cuttitta G, Viegi G, Cibella F, Borg C, Bucchieri S, Ferrante G, L’Abbate L, La Grutta S, Melis MR, Rizzo G, Minardi R, Piva G, Ristagno R. Sensitization to dust mite defines different phenotypes of asthma: A multicenter study. Pediatr Allergy Immunol 2017;28(7):675–682. PMID:28783215</w:t>
      </w:r>
    </w:p>
    <w:p w14:paraId="3FBEEF76"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47. </w:t>
      </w:r>
      <w:r w:rsidRPr="00B15A28">
        <w:rPr>
          <w:rFonts w:ascii="Calibri" w:hAnsi="Calibri" w:cs="Calibri"/>
          <w:noProof/>
        </w:rPr>
        <w:tab/>
        <w:t>Sakagami T, Hasegawa T, Koya T, Furukawa T, Kawakami H, Kimura Y, Hoshino Y, Sakamoto H, Shima K, Kagamu H, Suzuki EI, Narita I. Cluster analysis identifies characteristic phenotypes of asthma with accelerated lung function decline. J Asthma 2014;51(2):113–118. PMID:24102534</w:t>
      </w:r>
    </w:p>
    <w:p w14:paraId="1AF55FAE"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48. </w:t>
      </w:r>
      <w:r w:rsidRPr="00B15A28">
        <w:rPr>
          <w:rFonts w:ascii="Calibri" w:hAnsi="Calibri" w:cs="Calibri"/>
          <w:noProof/>
        </w:rPr>
        <w:tab/>
        <w:t>Schatz M, Hsu JWY, Zeiger RS, Chen W, Dorenbaum A, Chipps BE, Haselkorn T. Phenotypes determined by cluster analysis in severe or difficult-to-treat asthma. J Allergy Clin Immunol [Internet] Elsevier Ltd; 2014;133(6):1549–1556. PMID:24315502</w:t>
      </w:r>
    </w:p>
    <w:p w14:paraId="52645992"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49. </w:t>
      </w:r>
      <w:r w:rsidRPr="00B15A28">
        <w:rPr>
          <w:rFonts w:ascii="Calibri" w:hAnsi="Calibri" w:cs="Calibri"/>
          <w:noProof/>
        </w:rPr>
        <w:tab/>
        <w:t>Seino Y, Hasegawa T, Koya T, Sakagami T, Mashima I, Shimizu N, Muramatsu Y, Muramatsu K, Suzuki E, Kikuchi T, Niigata Respiratory Disease Study Group. A Cluster Analysis of Bronchial Asthma Patients with Depressive Symptoms. Intern Med 2018;57:1967–1975. PMID:29526967</w:t>
      </w:r>
    </w:p>
    <w:p w14:paraId="6ECD1B31"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50. </w:t>
      </w:r>
      <w:r w:rsidRPr="00B15A28">
        <w:rPr>
          <w:rFonts w:ascii="Calibri" w:hAnsi="Calibri" w:cs="Calibri"/>
          <w:noProof/>
        </w:rPr>
        <w:tab/>
        <w:t>Sekiya K, Nakatani E, Fukutomi Y, Kaneda H, Iikura M, Yoshida M, Takahashi K, Tomii K, Nishikawa M, Kaneko N, Sugino Y, Shinkai M, Ueda T, Tanikawa Y, Shirai T, Hirabayashi M, Aoki T, Kato T, Iizuka K, Homma S, Taniguchi M, Tanaka H. Severe or life-threatening asthma exacerbation: patient heterogeneity identified by cluster analysis. Clin Exp Allergy 2016;46(8):1043–1055. PMID:27041475</w:t>
      </w:r>
    </w:p>
    <w:p w14:paraId="4D9908E2"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51. </w:t>
      </w:r>
      <w:r w:rsidRPr="00B15A28">
        <w:rPr>
          <w:rFonts w:ascii="Calibri" w:hAnsi="Calibri" w:cs="Calibri"/>
          <w:noProof/>
        </w:rPr>
        <w:tab/>
        <w:t>Sendín-Hernández MP, Ávila-Zarza C, Sanz C, García-Sánchez A, Marcos-Vadillo E, Muñoz-Bellido FJ, Laffond E, Domingo C, Isidoro-García M, Dávila I. Cluster Analysis Identifies 3 Phenotypes within Allergic Asthma. J Allergy Clin Immunol Pract 2018;6(3):955-961.e1. [doi: 10.1016/j.jaip.2017.10.006]</w:t>
      </w:r>
    </w:p>
    <w:p w14:paraId="02F6971A"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52. </w:t>
      </w:r>
      <w:r w:rsidRPr="00B15A28">
        <w:rPr>
          <w:rFonts w:ascii="Calibri" w:hAnsi="Calibri" w:cs="Calibri"/>
          <w:noProof/>
        </w:rPr>
        <w:tab/>
        <w:t>Serrano-Pariente J, Rodrigo G, Fiz JA, Crespo A, Plaza V. Identification and characterization of near-fatal asthma phenotypes by cluster analysis. Allergy Eur J Allergy Clin Immunol 2015;70(9):1139–1147. PMID:26011771</w:t>
      </w:r>
    </w:p>
    <w:p w14:paraId="490F817C"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53. </w:t>
      </w:r>
      <w:r w:rsidRPr="00B15A28">
        <w:rPr>
          <w:rFonts w:ascii="Calibri" w:hAnsi="Calibri" w:cs="Calibri"/>
          <w:noProof/>
        </w:rPr>
        <w:tab/>
        <w:t xml:space="preserve">Su MW, Lin WC, Tsai CH, Chiang BL, Yang YH, Lin YT, Wang LC, Lee JH, Chou CC, Wu YF, Yeh YL, Lee YL. Childhood asthma clusters reveal neutrophil-predominant </w:t>
      </w:r>
      <w:r w:rsidRPr="00B15A28">
        <w:rPr>
          <w:rFonts w:ascii="Calibri" w:hAnsi="Calibri" w:cs="Calibri"/>
          <w:noProof/>
        </w:rPr>
        <w:lastRenderedPageBreak/>
        <w:t>phenotype with distinct gene expression. Allergy Eur J Allergy Clin Immunol 2018;73(10):2024–2032. [doi: 10.1111/all.13439]</w:t>
      </w:r>
    </w:p>
    <w:p w14:paraId="72E73EFF"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54. </w:t>
      </w:r>
      <w:r w:rsidRPr="00B15A28">
        <w:rPr>
          <w:rFonts w:ascii="Calibri" w:hAnsi="Calibri" w:cs="Calibri"/>
          <w:noProof/>
        </w:rPr>
        <w:tab/>
        <w:t>Sutherland ER, Goleva E, King TS, Lehman E, Stevens AD, Jackson LP, Stream AR, Fahy J V., Leung DYM. Cluster analysis of obesity and asthma phenotypes. PLoS One 2012;7(5):1–7. PMID:22606276</w:t>
      </w:r>
    </w:p>
    <w:p w14:paraId="2C68C263"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55. </w:t>
      </w:r>
      <w:r w:rsidRPr="00B15A28">
        <w:rPr>
          <w:rFonts w:ascii="Calibri" w:hAnsi="Calibri" w:cs="Calibri"/>
          <w:noProof/>
        </w:rPr>
        <w:tab/>
        <w:t>Tsukioka K, Koya T, Ueno H, Hayashi M, Sakagami T, Hasegawa T, Arakawa M, Suzuki E, Kikuchi T. Phenotypic analysis of asthma in Japanese athletes. Allergol Int [Internet] Elsevier B.V; 2017;66(4):550–556. [doi: 10.1016/j.alit.2017.02.009]</w:t>
      </w:r>
    </w:p>
    <w:p w14:paraId="49F60C48"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56. </w:t>
      </w:r>
      <w:r w:rsidRPr="00B15A28">
        <w:rPr>
          <w:rFonts w:ascii="Calibri" w:hAnsi="Calibri" w:cs="Calibri"/>
          <w:noProof/>
        </w:rPr>
        <w:tab/>
        <w:t>Ueno H, Koya T, Hasegawa T, Hayashi M, Yoshizawa L, Suzuki E, Kikuchi T. A study of factors related to asthma exacerbation using a questionnaire survey in Niigata Prefecture, Japan. Asian Pacific J Allergy Immunol 2019; [doi: 10.12932/ap-080918-0404]</w:t>
      </w:r>
    </w:p>
    <w:p w14:paraId="7F420875"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57. </w:t>
      </w:r>
      <w:r w:rsidRPr="00B15A28">
        <w:rPr>
          <w:rFonts w:ascii="Calibri" w:hAnsi="Calibri" w:cs="Calibri"/>
          <w:noProof/>
        </w:rPr>
        <w:tab/>
        <w:t>Wang L, Liang R, Zhou T, Zheng J, Liang BM, Zhang HP, Luo FM, Gibson PG, Wang G. Identification and validation of asthma phenotypes in Chinese population using cluster analysis. Ann Allergy, Asthma Immunol [Internet] American College of Allergy, Asthma &amp; Immunology; 2017;119(4):324–332. PMID:28866310</w:t>
      </w:r>
    </w:p>
    <w:p w14:paraId="234B7CB2"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58. </w:t>
      </w:r>
      <w:r w:rsidRPr="00B15A28">
        <w:rPr>
          <w:rFonts w:ascii="Calibri" w:hAnsi="Calibri" w:cs="Calibri"/>
          <w:noProof/>
        </w:rPr>
        <w:tab/>
        <w:t>Wu W, Bleecker E, Moore W, Busse WW, Castro M, Chung KF, Calhoun WJ, Erzurum S, Gaston B, Israel E, Curran-Everett D, Wenzel SE. Unsupervised phenotyping of Severe Asthma Research Program participants using expanded lung data. J Allergy Clin Immunol [Internet] Elsevier Ltd; 2014;133(5):1280–1288. PMID:24589344</w:t>
      </w:r>
    </w:p>
    <w:p w14:paraId="21FB8CD0"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59. </w:t>
      </w:r>
      <w:r w:rsidRPr="00B15A28">
        <w:rPr>
          <w:rFonts w:ascii="Calibri" w:hAnsi="Calibri" w:cs="Calibri"/>
          <w:noProof/>
        </w:rPr>
        <w:tab/>
        <w:t>Wu W, Bang S, Bleecker ER, Castro M, Denlinger L, Erzurum SC, Fahy J V, Fitzpatrick AM, Gaston BM, Hastie AT, Israel E, Jarjour NN, Levy BD, Mauger DT, Meyers DA, Moore WC, Peters M, Phillips BR, Phipatanakul W, Sorkness RL, Wenzel SE. Multiview Cluster Analysis Identifies Variable Corticosteroid Response Phenotypes in Severe Asthma. Am J Respir Crit Care Med [Internet] 2019;199(11):rccm.201808-1543OC. [doi: 10.1164/rccm.201808-1543OC]</w:t>
      </w:r>
    </w:p>
    <w:p w14:paraId="4A55BA5D"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60. </w:t>
      </w:r>
      <w:r w:rsidRPr="00B15A28">
        <w:rPr>
          <w:rFonts w:ascii="Calibri" w:hAnsi="Calibri" w:cs="Calibri"/>
          <w:noProof/>
        </w:rPr>
        <w:tab/>
        <w:t>Ye WJ, Xu WG, Guo XJ, Han FF, Peng J, Li XM, Guan W Bin, Yu LW, Sun JY, Cui ZL, Song L, Zhang Y, Wang YM, Yang TY, Ge XH, Yao D, Liu S. Differences in airway remodeling and airway inflammation among moderate-severe asthma clinical phenotypes. J Thorac Dis 2017;9(9):2904–2914. PMID:29221262</w:t>
      </w:r>
    </w:p>
    <w:p w14:paraId="55DB6178"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61. </w:t>
      </w:r>
      <w:r w:rsidRPr="00B15A28">
        <w:rPr>
          <w:rFonts w:ascii="Calibri" w:hAnsi="Calibri" w:cs="Calibri"/>
          <w:noProof/>
        </w:rPr>
        <w:tab/>
        <w:t>Youroukova VM, Dimitrova DG, Valerieva AD, Lesichkova SS, Velikova T V., Ivanova-Todorova EI, Tumangelova-Yuzeir KD. Phenotypes Determined by Cluster Analysis in Moderate to Severe Bronchial Asthma. Folia Med (Plovdiv) [Internet] 2017;59(2):165–173. [doi: 10.1515/folmed-2017-0031]</w:t>
      </w:r>
    </w:p>
    <w:p w14:paraId="5C3710B5"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62. </w:t>
      </w:r>
      <w:r w:rsidRPr="00B15A28">
        <w:rPr>
          <w:rFonts w:ascii="Calibri" w:hAnsi="Calibri" w:cs="Calibri"/>
          <w:noProof/>
        </w:rPr>
        <w:tab/>
        <w:t>Zaihra T, Walsh CJ, Ahmed S, Fugère C, Hamid QA, Olivenstein R, Martin JG, Benedetti A. Phenotyping of difficult asthma using longitudinal physiological and biomarker measurements reveals significant differences in stability between clusters. BMC Pulm Med [Internet] BMC Pulmonary Medicine; 2016;16(1):1–8. PMID:27165150</w:t>
      </w:r>
    </w:p>
    <w:p w14:paraId="4788E0F8" w14:textId="77777777" w:rsidR="00B15A28" w:rsidRPr="00B15A28" w:rsidRDefault="00B15A28" w:rsidP="00B15A28">
      <w:pPr>
        <w:widowControl w:val="0"/>
        <w:autoSpaceDE w:val="0"/>
        <w:autoSpaceDN w:val="0"/>
        <w:adjustRightInd w:val="0"/>
        <w:ind w:left="640" w:hanging="640"/>
        <w:rPr>
          <w:rFonts w:ascii="Calibri" w:hAnsi="Calibri" w:cs="Calibri"/>
          <w:noProof/>
        </w:rPr>
      </w:pPr>
      <w:r w:rsidRPr="00B15A28">
        <w:rPr>
          <w:rFonts w:ascii="Calibri" w:hAnsi="Calibri" w:cs="Calibri"/>
          <w:noProof/>
        </w:rPr>
        <w:t xml:space="preserve">63. </w:t>
      </w:r>
      <w:r w:rsidRPr="00B15A28">
        <w:rPr>
          <w:rFonts w:ascii="Calibri" w:hAnsi="Calibri" w:cs="Calibri"/>
          <w:noProof/>
        </w:rPr>
        <w:tab/>
        <w:t xml:space="preserve">Zoratti EM, Krouse RZ, Babineau DC, Pongracic JA, O’Connor GT, Wood RA, Khurana </w:t>
      </w:r>
      <w:r w:rsidRPr="00B15A28">
        <w:rPr>
          <w:rFonts w:ascii="Calibri" w:hAnsi="Calibri" w:cs="Calibri"/>
          <w:noProof/>
        </w:rPr>
        <w:lastRenderedPageBreak/>
        <w:t>Hershey GK, Kercsmar CM, Gruchalla RS, Kattan M, Teach SJ, Sigelman SM, Gergen PJ, Togias A, Visness CM, Busse WW, Liu AH. Asthma phenotypes in inner-city children. J Allergy Clin Immunol [Internet] Elsevier Inc.; 2016;138(4):1016–1029. PMID:27720016</w:t>
      </w:r>
    </w:p>
    <w:p w14:paraId="5F30887E" w14:textId="2B280104" w:rsidR="009541CA" w:rsidRPr="009541CA" w:rsidRDefault="009541CA" w:rsidP="00B15A28">
      <w:pPr>
        <w:widowControl w:val="0"/>
        <w:autoSpaceDE w:val="0"/>
        <w:autoSpaceDN w:val="0"/>
        <w:adjustRightInd w:val="0"/>
        <w:ind w:left="640" w:hanging="640"/>
      </w:pPr>
      <w:r>
        <w:fldChar w:fldCharType="end"/>
      </w:r>
    </w:p>
    <w:sectPr w:rsidR="009541CA" w:rsidRPr="009541CA" w:rsidSect="001F60C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090"/>
    <w:rsid w:val="001F60C9"/>
    <w:rsid w:val="00214037"/>
    <w:rsid w:val="002D77DB"/>
    <w:rsid w:val="003C0D79"/>
    <w:rsid w:val="003E0C06"/>
    <w:rsid w:val="00620260"/>
    <w:rsid w:val="00901797"/>
    <w:rsid w:val="00917715"/>
    <w:rsid w:val="009541CA"/>
    <w:rsid w:val="00B15A28"/>
    <w:rsid w:val="00C36090"/>
    <w:rsid w:val="00D80CF1"/>
    <w:rsid w:val="00E809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D5942"/>
  <w15:chartTrackingRefBased/>
  <w15:docId w15:val="{A9186E96-45A0-924D-A08C-238F41527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36090"/>
    <w:pPr>
      <w:spacing w:before="240" w:after="240"/>
    </w:pPr>
    <w:rPr>
      <w:rFonts w:eastAsia="Times New Roman" w:cs="Times New Roman"/>
    </w:rPr>
  </w:style>
  <w:style w:type="paragraph" w:styleId="Heading1">
    <w:name w:val="heading 1"/>
    <w:basedOn w:val="Normal"/>
    <w:next w:val="Normal"/>
    <w:link w:val="Heading1Char"/>
    <w:uiPriority w:val="9"/>
    <w:qFormat/>
    <w:rsid w:val="009541CA"/>
    <w:pPr>
      <w:keepNext/>
      <w:keepLines/>
      <w:spacing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6090"/>
    <w:pPr>
      <w:keepNext/>
      <w:keepLines/>
      <w:outlineLvl w:val="1"/>
    </w:pPr>
    <w:rPr>
      <w:rFonts w:asciiTheme="majorHAnsi" w:eastAsiaTheme="majorEastAsia" w:hAnsiTheme="majorHAnsi"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6090"/>
    <w:rPr>
      <w:rFonts w:asciiTheme="majorHAnsi" w:eastAsiaTheme="majorEastAsia" w:hAnsiTheme="majorHAnsi" w:cstheme="majorBidi"/>
      <w:szCs w:val="26"/>
    </w:rPr>
  </w:style>
  <w:style w:type="table" w:styleId="TableGrid">
    <w:name w:val="Table Grid"/>
    <w:basedOn w:val="TableNormal"/>
    <w:uiPriority w:val="39"/>
    <w:rsid w:val="00C360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36090"/>
    <w:rPr>
      <w:i/>
      <w:iCs/>
      <w:szCs w:val="18"/>
    </w:rPr>
  </w:style>
  <w:style w:type="character" w:styleId="Hyperlink">
    <w:name w:val="Hyperlink"/>
    <w:basedOn w:val="DefaultParagraphFont"/>
    <w:uiPriority w:val="99"/>
    <w:unhideWhenUsed/>
    <w:rsid w:val="00C36090"/>
    <w:rPr>
      <w:color w:val="0563C1" w:themeColor="hyperlink"/>
      <w:u w:val="single"/>
    </w:rPr>
  </w:style>
  <w:style w:type="paragraph" w:styleId="NoSpacing">
    <w:name w:val="No Spacing"/>
    <w:uiPriority w:val="1"/>
    <w:qFormat/>
    <w:rsid w:val="00C36090"/>
    <w:rPr>
      <w:rFonts w:eastAsia="Times New Roman" w:cs="Times New Roman"/>
    </w:rPr>
  </w:style>
  <w:style w:type="paragraph" w:styleId="Title">
    <w:name w:val="Title"/>
    <w:basedOn w:val="Normal"/>
    <w:next w:val="Normal"/>
    <w:link w:val="TitleChar"/>
    <w:uiPriority w:val="10"/>
    <w:qFormat/>
    <w:rsid w:val="00C36090"/>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6090"/>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541CA"/>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9541CA"/>
    <w:pPr>
      <w:spacing w:before="0"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541CA"/>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61653-B08E-7D4E-ACF0-83224A436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36169</Words>
  <Characters>206165</Characters>
  <Application>Microsoft Office Word</Application>
  <DocSecurity>0</DocSecurity>
  <Lines>1718</Lines>
  <Paragraphs>483</Paragraphs>
  <ScaleCrop>false</ScaleCrop>
  <Company/>
  <LinksUpToDate>false</LinksUpToDate>
  <CharactersWithSpaces>24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NE Elsie</dc:creator>
  <cp:keywords/>
  <dc:description/>
  <cp:lastModifiedBy>HORNE Elsie</cp:lastModifiedBy>
  <cp:revision>6</cp:revision>
  <dcterms:created xsi:type="dcterms:W3CDTF">2019-09-21T09:12:00Z</dcterms:created>
  <dcterms:modified xsi:type="dcterms:W3CDTF">2019-09-21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0ef9bb-cbad-3758-b9ec-f3ae33796356</vt:lpwstr>
  </property>
  <property fmtid="{D5CDD505-2E9C-101B-9397-08002B2CF9AE}" pid="4" name="Mendeley Citation Style_1">
    <vt:lpwstr>http://www.zotero.org/styles/journal-of-medical-internet-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medical-internet-research</vt:lpwstr>
  </property>
  <property fmtid="{D5CDD505-2E9C-101B-9397-08002B2CF9AE}" pid="18" name="Mendeley Recent Style Name 6_1">
    <vt:lpwstr>Journal of Medical Internet Research</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